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CCE9ED" w14:textId="77777777" w:rsidR="00831E26" w:rsidRPr="00992D9A" w:rsidRDefault="00831E26" w:rsidP="00831E26">
      <w:pPr>
        <w:rPr>
          <w:rFonts w:ascii="Times New Roman" w:hAnsi="Times New Roman" w:cs="Times New Roman"/>
          <w:b/>
          <w:bCs/>
          <w:kern w:val="0"/>
          <w:sz w:val="22"/>
          <w:szCs w:val="22"/>
        </w:rPr>
      </w:pPr>
      <w:r w:rsidRPr="00992D9A">
        <w:rPr>
          <w:rFonts w:ascii="Times New Roman" w:hAnsi="Times New Roman" w:cs="Times New Roman"/>
          <w:b/>
          <w:bCs/>
          <w:kern w:val="0"/>
          <w:sz w:val="22"/>
          <w:szCs w:val="22"/>
        </w:rPr>
        <w:t>Supplementary Figure 1: Medline Search Strategy</w:t>
      </w:r>
    </w:p>
    <w:p w14:paraId="5036D0F5" w14:textId="77777777" w:rsidR="00831E26" w:rsidRDefault="00831E26" w:rsidP="00831E26">
      <w:pPr>
        <w:rPr>
          <w:rFonts w:ascii="Times New Roman" w:hAnsi="Times New Roman" w:cs="Times New Roman"/>
          <w:i/>
          <w:iCs/>
          <w:kern w:val="0"/>
          <w:sz w:val="22"/>
          <w:szCs w:val="22"/>
        </w:rPr>
      </w:pPr>
      <w:r>
        <w:rPr>
          <w:rFonts w:ascii="Times New Roman" w:hAnsi="Times New Roman" w:cs="Times New Roman"/>
          <w:i/>
          <w:iCs/>
          <w:noProof/>
          <w:kern w:val="0"/>
          <w:sz w:val="22"/>
          <w:szCs w:val="22"/>
          <w:lang w:val="en-IN" w:eastAsia="en-IN"/>
        </w:rPr>
        <w:drawing>
          <wp:inline distT="0" distB="0" distL="0" distR="0" wp14:anchorId="38706AF0" wp14:editId="4BC3496F">
            <wp:extent cx="5727700" cy="1911350"/>
            <wp:effectExtent l="0" t="0" r="0" b="6350"/>
            <wp:docPr id="1568068340" name="Picture 1" descr="A white background with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8068340" name="Picture 1" descr="A white background with blue lin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91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FB391E" w14:textId="77777777" w:rsidR="00831E26" w:rsidRDefault="00831E26" w:rsidP="00831E26">
      <w:pPr>
        <w:rPr>
          <w:rFonts w:ascii="Times New Roman" w:hAnsi="Times New Roman" w:cs="Times New Roman"/>
          <w:i/>
          <w:iCs/>
          <w:kern w:val="0"/>
          <w:sz w:val="22"/>
          <w:szCs w:val="22"/>
        </w:rPr>
      </w:pPr>
    </w:p>
    <w:p w14:paraId="7DCB31B3" w14:textId="77777777" w:rsidR="00831E26" w:rsidRDefault="00831E26" w:rsidP="00831E26">
      <w:pPr>
        <w:rPr>
          <w:rFonts w:ascii="Times New Roman" w:hAnsi="Times New Roman" w:cs="Times New Roman"/>
          <w:i/>
          <w:iCs/>
          <w:kern w:val="0"/>
          <w:sz w:val="22"/>
          <w:szCs w:val="22"/>
        </w:rPr>
      </w:pPr>
    </w:p>
    <w:p w14:paraId="773E9F41" w14:textId="77777777" w:rsidR="00831E26" w:rsidRPr="003F4C8A" w:rsidRDefault="00831E26" w:rsidP="00831E26">
      <w:pPr>
        <w:rPr>
          <w:lang w:val="en-AU"/>
        </w:rPr>
      </w:pPr>
    </w:p>
    <w:p w14:paraId="4326F3B4" w14:textId="77777777" w:rsidR="00831E26" w:rsidRDefault="00831E26">
      <w:pPr>
        <w:rPr>
          <w:b/>
          <w:bCs/>
          <w:sz w:val="22"/>
          <w:szCs w:val="22"/>
          <w:lang w:val="en-AU"/>
        </w:rPr>
      </w:pPr>
    </w:p>
    <w:p w14:paraId="48600B78" w14:textId="77777777" w:rsidR="00831E26" w:rsidRDefault="00831E26">
      <w:pPr>
        <w:rPr>
          <w:b/>
          <w:bCs/>
          <w:sz w:val="22"/>
          <w:szCs w:val="22"/>
          <w:lang w:val="en-AU"/>
        </w:rPr>
      </w:pPr>
    </w:p>
    <w:p w14:paraId="27A4D496" w14:textId="77777777" w:rsidR="00831E26" w:rsidRDefault="00831E26">
      <w:pPr>
        <w:rPr>
          <w:b/>
          <w:bCs/>
          <w:sz w:val="22"/>
          <w:szCs w:val="22"/>
          <w:lang w:val="en-AU"/>
        </w:rPr>
      </w:pPr>
    </w:p>
    <w:p w14:paraId="797C37BC" w14:textId="77777777" w:rsidR="00831E26" w:rsidRDefault="00831E26">
      <w:pPr>
        <w:rPr>
          <w:b/>
          <w:bCs/>
          <w:sz w:val="22"/>
          <w:szCs w:val="22"/>
          <w:lang w:val="en-AU"/>
        </w:rPr>
      </w:pPr>
    </w:p>
    <w:p w14:paraId="2D731ECF" w14:textId="77777777" w:rsidR="00831E26" w:rsidRDefault="00831E26">
      <w:pPr>
        <w:rPr>
          <w:b/>
          <w:bCs/>
          <w:sz w:val="22"/>
          <w:szCs w:val="22"/>
          <w:lang w:val="en-AU"/>
        </w:rPr>
      </w:pPr>
    </w:p>
    <w:p w14:paraId="3471BA40" w14:textId="77777777" w:rsidR="00831E26" w:rsidRDefault="00831E26">
      <w:pPr>
        <w:rPr>
          <w:b/>
          <w:bCs/>
          <w:sz w:val="22"/>
          <w:szCs w:val="22"/>
          <w:lang w:val="en-AU"/>
        </w:rPr>
      </w:pPr>
    </w:p>
    <w:p w14:paraId="7BD42C38" w14:textId="474439EE" w:rsidR="001F7EE2" w:rsidRPr="00745590" w:rsidRDefault="004B4666">
      <w:pPr>
        <w:rPr>
          <w:b/>
          <w:bCs/>
          <w:sz w:val="22"/>
          <w:szCs w:val="22"/>
          <w:lang w:val="en-AU"/>
        </w:rPr>
      </w:pPr>
      <w:r w:rsidRPr="00745590">
        <w:rPr>
          <w:b/>
          <w:bCs/>
          <w:sz w:val="22"/>
          <w:szCs w:val="22"/>
          <w:lang w:val="en-AU"/>
        </w:rPr>
        <w:t xml:space="preserve">Supplementary </w:t>
      </w:r>
      <w:r w:rsidR="00E94C0B">
        <w:rPr>
          <w:b/>
          <w:bCs/>
          <w:sz w:val="22"/>
          <w:szCs w:val="22"/>
          <w:lang w:val="en-AU"/>
        </w:rPr>
        <w:t>Table</w:t>
      </w:r>
      <w:r w:rsidRPr="00745590">
        <w:rPr>
          <w:b/>
          <w:bCs/>
          <w:sz w:val="22"/>
          <w:szCs w:val="22"/>
          <w:lang w:val="en-AU"/>
        </w:rPr>
        <w:t xml:space="preserve"> 1</w:t>
      </w:r>
      <w:r w:rsidR="00745590" w:rsidRPr="00745590">
        <w:rPr>
          <w:b/>
          <w:bCs/>
          <w:sz w:val="22"/>
          <w:szCs w:val="22"/>
          <w:lang w:val="en-AU"/>
        </w:rPr>
        <w:t>. Summary of the articles included in the review</w:t>
      </w:r>
    </w:p>
    <w:p w14:paraId="0644737A" w14:textId="77777777" w:rsidR="004B4666" w:rsidRPr="004B4666" w:rsidRDefault="004B4666">
      <w:pPr>
        <w:rPr>
          <w:sz w:val="22"/>
          <w:szCs w:val="22"/>
          <w:lang w:val="en-AU"/>
        </w:rPr>
      </w:pPr>
    </w:p>
    <w:tbl>
      <w:tblPr>
        <w:tblW w:w="15353" w:type="dxa"/>
        <w:tblInd w:w="-58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1"/>
        <w:gridCol w:w="1151"/>
        <w:gridCol w:w="1369"/>
        <w:gridCol w:w="142"/>
        <w:gridCol w:w="931"/>
        <w:gridCol w:w="1751"/>
        <w:gridCol w:w="1471"/>
        <w:gridCol w:w="1521"/>
        <w:gridCol w:w="1697"/>
        <w:gridCol w:w="3719"/>
      </w:tblGrid>
      <w:tr w:rsidR="004B4666" w:rsidRPr="004B4666" w14:paraId="208FC071" w14:textId="77777777" w:rsidTr="004B4666">
        <w:trPr>
          <w:trHeight w:val="315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4531A5" w14:textId="77777777" w:rsidR="004B4666" w:rsidRPr="004B4666" w:rsidRDefault="004B4666" w:rsidP="004B4666">
            <w:pPr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</w:pPr>
            <w:r w:rsidRPr="004B466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First Author (year of publication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8E51E0" w14:textId="77777777" w:rsidR="004B4666" w:rsidRPr="004B4666" w:rsidRDefault="004B4666" w:rsidP="004B4666">
            <w:pPr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</w:pPr>
            <w:r w:rsidRPr="004B466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Region (Country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E7A411" w14:textId="77777777" w:rsidR="004B4666" w:rsidRPr="004B4666" w:rsidRDefault="004B4666" w:rsidP="004B4666">
            <w:pPr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</w:pPr>
            <w:r w:rsidRPr="004B466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Study Design</w:t>
            </w:r>
          </w:p>
        </w:tc>
        <w:tc>
          <w:tcPr>
            <w:tcW w:w="10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8DE1AA" w14:textId="77777777" w:rsidR="004B4666" w:rsidRPr="004B4666" w:rsidRDefault="004B4666" w:rsidP="004B4666">
            <w:pPr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</w:pPr>
            <w:r w:rsidRPr="004B466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Data Collection Methods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170728" w14:textId="77777777" w:rsidR="004B4666" w:rsidRPr="004B4666" w:rsidRDefault="004B4666" w:rsidP="004B4666">
            <w:pPr>
              <w:spacing w:after="240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</w:pPr>
            <w:r w:rsidRPr="004B466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Target population</w:t>
            </w:r>
            <w:r w:rsidRPr="004B466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br/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7A5F8D" w14:textId="77777777" w:rsidR="004B4666" w:rsidRPr="004B4666" w:rsidRDefault="004B4666" w:rsidP="004B4666">
            <w:pPr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</w:pPr>
            <w:r w:rsidRPr="004B466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Study size (gender)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B06BC7" w14:textId="77777777" w:rsidR="004B4666" w:rsidRPr="004B4666" w:rsidRDefault="004B4666" w:rsidP="004B4666">
            <w:pPr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</w:pPr>
            <w:r w:rsidRPr="004B466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Mean Age (years)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239D0A" w14:textId="77777777" w:rsidR="004B4666" w:rsidRPr="004B4666" w:rsidRDefault="004B4666" w:rsidP="004B4666">
            <w:pPr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</w:pPr>
            <w:r w:rsidRPr="004B466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Mean dialysis time</w:t>
            </w:r>
          </w:p>
        </w:tc>
        <w:tc>
          <w:tcPr>
            <w:tcW w:w="3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4C6A1D" w14:textId="77777777" w:rsidR="004B4666" w:rsidRPr="004B4666" w:rsidRDefault="004B4666" w:rsidP="004B4666">
            <w:pPr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  <w:t>Periodontal Definitions</w:t>
            </w:r>
          </w:p>
        </w:tc>
      </w:tr>
      <w:tr w:rsidR="004B4666" w:rsidRPr="004B4666" w14:paraId="06B73793" w14:textId="77777777" w:rsidTr="004B4666">
        <w:trPr>
          <w:trHeight w:val="315"/>
        </w:trPr>
        <w:tc>
          <w:tcPr>
            <w:tcW w:w="1601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D663BA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Gavaldá.C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 (1999) 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BCA4A5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Europe (Spain, UK)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05321E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ase control study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60A37B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linical Examination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6C85D2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HD patients </w:t>
            </w: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vs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 healthy controls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567E90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= 185; HD: 53 M and 52 F, Healthy: 29 M and 24 F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4239C6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: 58.9±14.9 years; Healthy: 55.76±10.7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AF242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59.8±43.9 months.</w:t>
            </w:r>
          </w:p>
        </w:tc>
        <w:tc>
          <w:tcPr>
            <w:tcW w:w="3719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0A504B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Periodontal health determined by hygiene indices and loss of periodontal attachment</w:t>
            </w:r>
          </w:p>
        </w:tc>
      </w:tr>
      <w:tr w:rsidR="004B4666" w:rsidRPr="004B4666" w14:paraId="1A59026B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DBAC36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Amara </w:t>
            </w: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Swapna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. L (2013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6A7B18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Asia (India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011BA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ase contro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8E26D6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linical Examination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74CBC9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Diabetic and </w:t>
            </w: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on diabetic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 patients on HD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BADB60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ondiabetic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 = 50, Diabetic = 47 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7EC75D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on-diabetic: 55.34±10.56; diabetic: 53.78±11.77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B344A7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non-diabetic: 3.98±1.79 years;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diabetic: 3.13±.1.41 years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5D9CE6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PITN index</w:t>
            </w:r>
          </w:p>
        </w:tc>
      </w:tr>
      <w:tr w:rsidR="004B4666" w:rsidRPr="004B4666" w14:paraId="0D1263AD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BE74B2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lastRenderedPageBreak/>
              <w:t>Jenabian.N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 (2013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8FC8DA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iddle east (Iran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191428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ross sectiona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272EE2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linical Examination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3E3A3D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patients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4D2175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n = 115; 63 M and 52 F 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096389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47.9±15.3 years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3C7D66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/A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A38AD9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Periodontal parameters including PI (PI), gingival index (GI), CAL (CAL) and PPD (PPD)</w:t>
            </w:r>
          </w:p>
        </w:tc>
      </w:tr>
      <w:tr w:rsidR="004B4666" w:rsidRPr="004B4666" w14:paraId="60DDC814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86AA35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a.L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 (2016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3C7C3B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Asia (</w:t>
            </w: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Bejing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, China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76E07E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ross sectiona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8EFB52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ultiple: Clinical examination, patient interview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4C3F72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HD patients and PD patients, healthy controls 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2ADD4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= 49 (M = 62.5%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PD = 38 (M = 60.5%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ontrol = 40 (M = 46.2%)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776647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ontrol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group: 54.38±11.96;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HD group: 54.45±15.34;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PD group: 59.29±15.00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9B6CD5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/A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AB2CAE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/A</w:t>
            </w:r>
          </w:p>
        </w:tc>
      </w:tr>
      <w:tr w:rsidR="004B4666" w:rsidRPr="004B4666" w14:paraId="06563D78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51A24C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Almeida. S (2017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CC2130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South America (Brazil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2217A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ohort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F1A2F3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ultiple: Clinical Examination, biochemical testing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054335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HD patients 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F0168E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6"/>
                <w:szCs w:val="16"/>
                <w:lang w:val="en-AU"/>
                <w14:ligatures w14:val="none"/>
              </w:rPr>
              <w:t>n = 26; 13 M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9E184E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59.8 ± 12 years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17568E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3.4±2.3 years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6066D8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Generalized chronic periodontitis: ≥ 30% PPD &gt;4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Severe periodontitis: ≥ 2 sites with CAL &gt;6mm and PPD &gt; 5mm</w:t>
            </w:r>
          </w:p>
        </w:tc>
      </w:tr>
      <w:tr w:rsidR="004B4666" w:rsidRPr="004B4666" w14:paraId="49665A6C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80E5A2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Veisa.G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 (2017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F644CE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Europe (Romania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BA5B37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ross sectiona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4A38A7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ultiple: Clinical examination, patient interview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6C3942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HD patients 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DD639B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n = 101; 57 F 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4307DA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52.5 ±14.3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91082C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6.7±5.6 years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F32885" w14:textId="52F4613E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Gingival and Periodontal Index &gt; 3</w:t>
            </w:r>
          </w:p>
        </w:tc>
      </w:tr>
      <w:tr w:rsidR="004B4666" w:rsidRPr="004B4666" w14:paraId="7957A6BE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A7B9F2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Parente.I.T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 (2018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957B8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South America (Brazil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B04182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ase contro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CDE7CE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ultiple: Clinical examination, patient interview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427991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HD patients 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3E7E3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= 45 (68.8% M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Healthy controls = 26 (42.3% M) 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7C5228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: 48.59 ± 17.73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Healthy: 37.88 ± 14.21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688406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N/A 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9DBC8F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N/A - individual parameters were compared in study </w:t>
            </w: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vs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 control groups </w:t>
            </w:r>
          </w:p>
        </w:tc>
      </w:tr>
      <w:tr w:rsidR="004B4666" w:rsidRPr="004B4666" w14:paraId="3EE3830A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A4BD56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oor, H (2023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005EE3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Asia (Pakistan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4511B8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ross sectiona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C57EDC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ultiple: Clinical examination, patient interview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A08E8B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KD Stage 3, 4, 5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Age: ≥ 18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Exclusion: Dialysis for reasons other than CRF, systemic illness 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89556C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 = 32 (55.6% M)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9ECB6E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33.08 ± 17.042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EF0179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/A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182F82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/A</w:t>
            </w:r>
          </w:p>
        </w:tc>
      </w:tr>
      <w:tr w:rsidR="004B4666" w:rsidRPr="004B4666" w14:paraId="6751B17F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26F74B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Rahman. M.M (1992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E9B7DD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Middle East (Turkey) 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3F54ED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ross sectiona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A9F86A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linical Examination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ABDF22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HD patients and patients with renal transplant 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9C1975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Renal transplant = 54 (45 M, 9 F) CRF = 52 (41 M, 11 F)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896BF4" w14:textId="77777777" w:rsidR="004B4666" w:rsidRPr="004B4666" w:rsidRDefault="004B4666" w:rsidP="004B4666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32.25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FF504C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/A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B85997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/A</w:t>
            </w:r>
          </w:p>
        </w:tc>
      </w:tr>
      <w:tr w:rsidR="004B4666" w:rsidRPr="004B4666" w14:paraId="491F7AF1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13457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lastRenderedPageBreak/>
              <w:t>Frankenthal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. SF (2002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5C57B2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iddle East (Israel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9D185D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ase contro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BC734F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linical Examination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A0A17F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E Group: HD patients with Secondary Hyperparathyroidism (HPT) and CRF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 Group: Healthy Controls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607275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E group: 35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C group: 35 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13CCF1" w14:textId="77777777" w:rsidR="004B4666" w:rsidRPr="004B4666" w:rsidRDefault="004B4666" w:rsidP="004B4666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33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AA1C9B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/A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184519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Alveolar bone loss</w:t>
            </w:r>
          </w:p>
        </w:tc>
      </w:tr>
      <w:tr w:rsidR="004B4666" w:rsidRPr="004B4666" w14:paraId="795CC1EF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BC457E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Rahmati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. MA (2002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C2D9B9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orth America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277E1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ross sectiona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1C8016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Biochemical testing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6A9605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patients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0A2956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 = 86 (46 M)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E0BB30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53.3 ± 16.1 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79C5FB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22 months (range, 0 to 148 months)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ACE1BB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/A</w:t>
            </w:r>
          </w:p>
        </w:tc>
      </w:tr>
      <w:tr w:rsidR="004B4666" w:rsidRPr="004B4666" w14:paraId="21D91C72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88E987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arakoglu.I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 (2003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73DC0C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iddle East (Turkey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CDA9E0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ross sectiona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FAD768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linical Examination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26933D" w14:textId="77777777" w:rsidR="004B4666" w:rsidRPr="004B4666" w:rsidRDefault="004B4666" w:rsidP="004B4666">
            <w:pPr>
              <w:spacing w:after="240"/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patients and healthy controls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EB5890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= 36 (20 M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ontrols = 36 (20 M)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B1582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: 50.4±14.2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ontrol: 50.2±12.4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8F3007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&lt;1 year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1-3 years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&gt;3 years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3232F0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0: Absence of inflammation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1: Mild to moderate inflammation - papilla only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2: Mild to moderately severe gingivitis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3: Severe gingivitis characterized by; redness,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swelling, bleeding and ulceration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4: ≥2 pockets of ≤3mm from the CEJ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5: ≥2 pockets of 3-6mm from the CEJ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6: ≥2 pockets of ≥6mm from the CEJ</w:t>
            </w:r>
          </w:p>
        </w:tc>
      </w:tr>
      <w:tr w:rsidR="004B4666" w:rsidRPr="004B4666" w14:paraId="1FAC0CB0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25139D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Duran. I (2004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6E2B7A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iddle East (Turkey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86BF0F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ross sectiona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5C9730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linical Examination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20E621" w14:textId="77777777" w:rsidR="004B4666" w:rsidRPr="004B4666" w:rsidRDefault="004B4666" w:rsidP="004B4666">
            <w:pPr>
              <w:spacing w:after="240"/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HD patients and PD patients 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2943B8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16–19 = 17 (9 M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20–34 = 92 (51 M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35–44= 62 (35 M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≥45 =171 (84 M)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17F1D6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43.7±15.5 (range 16-74 years)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A592A8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/A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F810DF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/A</w:t>
            </w:r>
          </w:p>
        </w:tc>
      </w:tr>
      <w:tr w:rsidR="004B4666" w:rsidRPr="004B4666" w14:paraId="3895E095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6F6EF7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hen. LP (2006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00C7F5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Asia (Taiwan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03CDC1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ross sectiona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F9577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ultiple: Clinical examination, biochemical testing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9CDE06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Patients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FE60B3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= 253 (53.8% F)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D088AB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58.8 ± 0.8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17F990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48.6 ± 3.2 months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CDE34E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o periodontitis: PDI 0-3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Mild periodontitis: PDI 3-4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Moderate periodontitis: PDI 4-5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Severe periodontitis: PDI 5-6</w:t>
            </w:r>
          </w:p>
        </w:tc>
      </w:tr>
      <w:tr w:rsidR="004B4666" w:rsidRPr="004B4666" w14:paraId="36BF3F9F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D58546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Kadiroglu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. AK (2006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66C3C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iddle East (Turkey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712147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ross sectiona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1669EC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linical examination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Biochemical testing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EA675E" w14:textId="77777777" w:rsidR="004B4666" w:rsidRPr="004B4666" w:rsidRDefault="004B4666" w:rsidP="004B4666">
            <w:pPr>
              <w:spacing w:after="240"/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HD Patients.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Group 1 = elevated CRP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lastRenderedPageBreak/>
              <w:t xml:space="preserve">Group 2 = normal CRP 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8C3273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lastRenderedPageBreak/>
              <w:t>Group 1 = 21 (12 F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Group 2 = 20 (10 F)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78538D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43.1±13.1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29FFAC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Group 1: 23.4±23.4 months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Group 2: 26.4±25.2 months.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lastRenderedPageBreak/>
              <w:t xml:space="preserve">Patients were on regular 5-hour maintenance HD program 3 times/week 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422CD8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lastRenderedPageBreak/>
              <w:t>0: Absence of inflammation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1: Mild to moderate inflammation - papilla only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2: Mild to moderately severe gingivitis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3: Severe gingivitis characterized by;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lastRenderedPageBreak/>
              <w:t>redness,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swelling, bleeding and ulceration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4: ≥2 pockets of ≤3mm from the CEJ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5: ≥2 pockets of 3-6mm from the CEJ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6: ≥2 pockets of ≥6mm from the CEJ</w:t>
            </w:r>
          </w:p>
        </w:tc>
      </w:tr>
      <w:tr w:rsidR="004B4666" w:rsidRPr="004B4666" w14:paraId="76E83C2A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F898D7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lastRenderedPageBreak/>
              <w:t>Bayraktar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. G (2007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0C6765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iddle East (Turkey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E747C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ross sectiona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B8D4EA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linical Examination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CCDD04" w14:textId="77777777" w:rsidR="004B4666" w:rsidRPr="004B4666" w:rsidRDefault="004B4666" w:rsidP="004B4666">
            <w:pPr>
              <w:spacing w:after="240"/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Duration &lt; 3 years: n=17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HD Duration &gt; 3 years: n=59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47AB49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= 76 (36 M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Healthy Controls = 61 (22 M)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82D846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: 48±15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ontrol: 46±18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AFDD9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/A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D4630A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/A</w:t>
            </w:r>
          </w:p>
        </w:tc>
      </w:tr>
      <w:tr w:rsidR="004B4666" w:rsidRPr="004B4666" w14:paraId="07E0A0D1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5906AD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Borawski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. J (2007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61F895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Europe (Poland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8A4EE3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ross sectiona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011D60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linical examination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linical record analysis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Patient interview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D0CD95" w14:textId="77777777" w:rsidR="004B4666" w:rsidRPr="004B4666" w:rsidRDefault="004B4666" w:rsidP="004B4666">
            <w:pPr>
              <w:spacing w:after="240"/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Patients,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APD Patients,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Pre-Dialysis Patients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vs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Healthy Controls with advanced periodontitis,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Healthy Controls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6BA19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= 35 (31% F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APD = 33 (42% F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Pre-Dialysis = 38 (53% F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Healthy Controls - advanced </w:t>
            </w: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perio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 = 26 (38% F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Healthy Controls = 30 (50% F)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22531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: 56±11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APD: 51±11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Pre-Dialysis: 51±15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Healthy Controls with advanced periodontitis 49±7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Healthy Controls: 47±10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D9F578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: 14months (2-206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APD: 14months (3-72)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AABB4F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/A</w:t>
            </w:r>
          </w:p>
        </w:tc>
      </w:tr>
      <w:tr w:rsidR="004B4666" w:rsidRPr="004B4666" w14:paraId="37D40B6F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86209B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astillo. A (2007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9DBA5D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Europe (Spain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037CBF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ross sectiona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D561A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Multiple: clinical examination, biochemical testing, </w:t>
            </w: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PCr</w:t>
            </w:r>
            <w:proofErr w:type="spellEnd"/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0F712C" w14:textId="77777777" w:rsidR="004B4666" w:rsidRPr="004B4666" w:rsidRDefault="004B4666" w:rsidP="004B4666">
            <w:pPr>
              <w:spacing w:after="240"/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Patients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Healthy Controls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757F58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= 52 (24 M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ontrols =52 (24 M)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A3556C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: 61.5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ontrol: 59.8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10CCDA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43.4±38.96 months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8F9F0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% of sites with CAL ≥3mm: 0% = absent, 0–32% = mild, 33–66% = moderate and 67–100% = severe</w:t>
            </w:r>
          </w:p>
        </w:tc>
      </w:tr>
      <w:tr w:rsidR="004B4666" w:rsidRPr="004B4666" w14:paraId="78765961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C776E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unha. FL (2007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28F34D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South America (Brazil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0AAF16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ross sectiona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EB97DD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ultiple: Clinical examination, clinical record analysis, patient interview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2DCDF5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CRF patients undergoing HD 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42ED39" w14:textId="77777777" w:rsidR="004B4666" w:rsidRPr="004B4666" w:rsidRDefault="004B4666" w:rsidP="004B4666">
            <w:pPr>
              <w:spacing w:after="240"/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= 160 (91 M)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93668B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59±12 (range = 40-85) 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D1BD3D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24 (11months-11years)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55965E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/A</w:t>
            </w:r>
          </w:p>
        </w:tc>
      </w:tr>
      <w:tr w:rsidR="004B4666" w:rsidRPr="004B4666" w14:paraId="201984A4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4FD825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de Souza. CM (2007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23F1A9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South America (Brazil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FAC1BA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ross sectiona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E6D489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Multiple: Clinical examination, PCR,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lastRenderedPageBreak/>
              <w:t xml:space="preserve">biochemical testing, 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746F0E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lastRenderedPageBreak/>
              <w:t xml:space="preserve">Group 1 = CKD without periodontitis, Group 2 = no CKD with periodontitis,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lastRenderedPageBreak/>
              <w:t xml:space="preserve">Group 3 = ESRD on HD without periodontitis, Group 4 = ESRD on HD with periodontitis 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D5130D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lastRenderedPageBreak/>
              <w:t xml:space="preserve">Group 1 = 59, Group 2 = 50, Group 3 = 50, Group 4 = 63 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489E9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44.9 (range 23–77) 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F89133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Without Periodontitis = 47.8,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With Periodontitis = 47.2 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E7078E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Based on clinical parameters: PPD, CAL at 4 points around each tooth. CAL &gt; 5mm, in at least 3 teeth in at least 2 quads were considered affected with PD</w:t>
            </w:r>
          </w:p>
        </w:tc>
      </w:tr>
      <w:tr w:rsidR="004B4666" w:rsidRPr="004B4666" w14:paraId="620CDC48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0247F2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lastRenderedPageBreak/>
              <w:t>Kshirsagar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. AV (2007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8EC38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orth America (United States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EF660F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ross sectiona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2B35BF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ultiple: Clinical examination, biochemical testing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B9DA99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HD patients 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03DCDF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Total 154 (85M,69F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ases: 35 (20M,15F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Non-cases: 119 (58M,61F)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3D472D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Total: 54.6±13.3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ases: 62.3±12.1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Non-cases: 52.2±12.7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E0865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Total: 4.0±3.2 years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ases: 4.0±3.3 years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Non-cases: 3.9±3.2 years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8E1D75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Periodontitis: ≥60% of sites with AL ≥4 mm</w:t>
            </w:r>
          </w:p>
        </w:tc>
      </w:tr>
      <w:tr w:rsidR="004B4666" w:rsidRPr="004B4666" w14:paraId="28C7A5F2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6B9AA3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Takeuchi. Y (2007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1828F2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Asia (Japan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E79B90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ase contro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47C061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Multiple: clinical examination, PCR, biochemical testing, 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ABED48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patients with renal disease (non-haemodialysis, haemodialysis) and healthy controls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BAA4CB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Total 143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Diseased: 81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ontrol: 62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No gender breakdown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50F516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Diseased: 61.6 ± 9.84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Control: 57.6 ± 15.8 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D711B3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10.24 ± 8.10 years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CEEF86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Four sites with PPD &gt;4mm </w:t>
            </w:r>
          </w:p>
        </w:tc>
      </w:tr>
      <w:tr w:rsidR="004B4666" w:rsidRPr="004B4666" w14:paraId="536B04EA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360C95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Baioni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. CS (2008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8D7789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South America (Brazil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2FA095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ase contro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30377E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Multiple: clinical examination, </w:t>
            </w: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pcr</w:t>
            </w:r>
            <w:proofErr w:type="spellEnd"/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CD9B91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Group 1, healthy patients;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Group 2, without CKD and with periodontal disease;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Group 3, with CKD and without periodontal disease;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Group 4, with CKD and periodontal disease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D5C566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Total n=224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1: 60 (43F,17M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2: 50 (33F/17M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3: 50 (16F/34M)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4: 64 (23F/41M)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02849E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1: 37.8±9.6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2: 40.8±9.4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3: 45.2±12.9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4: 54.5±12.2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A65B77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3: 47.8 ± 48.0 months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4: 47.2 ± 43.4 months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0FDBAB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Periodontitis: CAL≥5 mm, in at least three teeth, in at least two quadrants</w:t>
            </w:r>
          </w:p>
        </w:tc>
      </w:tr>
      <w:tr w:rsidR="004B4666" w:rsidRPr="004B4666" w14:paraId="1B057BE8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A85E06" w14:textId="77777777" w:rsidR="004B4666" w:rsidRPr="004B4666" w:rsidRDefault="004B4666" w:rsidP="004B4666">
            <w:pPr>
              <w:spacing w:after="240"/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Bayraktar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. G (2008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2BDDEE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iddle East (Turkey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EDAD7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ross sectiona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242B9C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linical Examination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A9CBCC" w14:textId="77777777" w:rsidR="004B4666" w:rsidRPr="004B4666" w:rsidRDefault="004B4666" w:rsidP="004B4666">
            <w:pPr>
              <w:spacing w:after="240"/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Patients on HD and PD and healthy controls 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FC3FEF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PD patients: 75 (n=32 M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HD patients: 41 (n=23 M)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: 61 (n=22 M)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2D59D0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PD = 44 ±12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HD = 46 ± 15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Healthy Controls = 46 ± 18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DB5DEC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/A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AF240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/A</w:t>
            </w:r>
          </w:p>
        </w:tc>
      </w:tr>
      <w:tr w:rsidR="004B4666" w:rsidRPr="004B4666" w14:paraId="5FAB70DE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6F2D93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engiz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. MI (2009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344662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iddle East (Turkey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7CD93F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ase Contro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A70FD8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linical Examination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178FA8" w14:textId="77777777" w:rsidR="004B4666" w:rsidRPr="004B4666" w:rsidRDefault="004B4666" w:rsidP="004B4666">
            <w:pPr>
              <w:spacing w:after="240"/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Patients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Healthy Controls 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EF1718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Total n=109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HD: 68 (37M/31F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lastRenderedPageBreak/>
              <w:t>Control: 41 (21M/20F)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55BF52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lastRenderedPageBreak/>
              <w:t xml:space="preserve">HD:47.85 ± 14.61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ontrol: 44.80 ± 10.22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999132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11 patients &lt;1 year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13 patients 1–2.9 years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lastRenderedPageBreak/>
              <w:t xml:space="preserve">18 patients 3–4.9 years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18 patients 5–9.9 years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8 patients &gt;10 years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HD patients undergoing 4h of HD thrice a week. 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63EDED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lastRenderedPageBreak/>
              <w:t>N/A</w:t>
            </w:r>
          </w:p>
        </w:tc>
      </w:tr>
      <w:tr w:rsidR="004B4666" w:rsidRPr="004B4666" w14:paraId="29BE9126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15D156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lastRenderedPageBreak/>
              <w:t>Guzeldemir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. E (2009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0C9E2C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iddle East (Turkey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1CADDD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ross sectiona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46D3BE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ultiple: clinical examination, patient interview, biochemical testing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3625C5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patients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53D93F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= 47 (23 F, 24 M)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C22831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ean age, 46.38 ± 15.10 years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8CC5A0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71.04 ± 1.16 months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86858F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/A</w:t>
            </w:r>
          </w:p>
        </w:tc>
      </w:tr>
      <w:tr w:rsidR="004B4666" w:rsidRPr="004B4666" w14:paraId="66551CEE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D31C40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Kshirsagar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. AK (2009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EF74A0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orth America (United States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5A12DE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ohort study (Retrospective)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9281FA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ultiple: Clinical examination, biochemical testing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91178E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HD patients 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418437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= 168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No/Mild </w:t>
            </w: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Perio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 =100 (54M/46F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Moderate/Severe = 64 (23M/41F)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7A25D1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o/mild: 52.2 ± 13.0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Mod/</w:t>
            </w: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Sev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: 55.7 ±13.3 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09BC15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o/Mild: 3.8 ± 2.7 years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Mod/</w:t>
            </w: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Sev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: 4.0 ± 3.8 years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8166E5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Periodontal disease: presence of significant attachment (level) loss and pocket depth. Moderate-to-severe periodontitis: 2 or more teeth with at least 6 mm interproximal attachment level and at least 1 site with probing depth &gt;5 mm. Mild or no periodontitis: absence of findings</w:t>
            </w:r>
          </w:p>
        </w:tc>
      </w:tr>
      <w:tr w:rsidR="004B4666" w:rsidRPr="004B4666" w14:paraId="6342E5D0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43CA13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Thorman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. R (2009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AC1F28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Europe (Sweden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341CB7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ross sectiona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3E9ADC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linical Examination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C79F7E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Predialysis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, PD and HD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3EA01C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Overall: 62 M (66%) 31 F (34%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Predialysis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 =68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PD =19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HD =15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9104E6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61 (30-89)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75C445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/A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F7674E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/A</w:t>
            </w:r>
          </w:p>
        </w:tc>
      </w:tr>
      <w:tr w:rsidR="004B4666" w:rsidRPr="004B4666" w14:paraId="69B3B4EC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774B89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Dağ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. A (2010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997A9F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iddle East (Turkey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01F3EA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ross sectiona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F71CCB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linical examination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Biochemical testing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1867D9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patients, Healthy controls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54A9F9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Total: 86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HD: 43 (20M/23F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Healthy control: 43 (21M/22F)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09B3DC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: 42.02±17.05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Control: 41.11 ± 16.13 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45E940" w14:textId="77777777" w:rsidR="004B4666" w:rsidRPr="004B4666" w:rsidRDefault="004B4666" w:rsidP="004B4666">
            <w:pPr>
              <w:spacing w:after="240"/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36.0±1.70 months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11E610" w14:textId="7C2DADAE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PPD was used to identify periodontal disease. Patients were then grouped as having periodontitis or gingivitis, according to their pocket depth</w:t>
            </w:r>
          </w:p>
        </w:tc>
      </w:tr>
      <w:tr w:rsidR="004B4666" w:rsidRPr="004B4666" w14:paraId="1FF5B04A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30BC05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Torres. SA (2010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A9D01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South America (Brazil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A054F2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ross sectiona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E7C54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linical examination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Biochemical testing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87BD90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patients with CRF and Healthy Controls with periodontitis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7FFA7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Total n=30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RF: n=16 (12M/4F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ontrol: n=14 (10M/4F)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B8165F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CRF: 41.7±7.2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ontrol: 41.4±7.6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3F195E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29.1±22.4 months </w:t>
            </w: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onths</w:t>
            </w:r>
            <w:proofErr w:type="spellEnd"/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BD29B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BANA test is a chair-side in vitro test, can detect the presence of one or more anaerobic bacteria associated with periodontal disease in </w:t>
            </w: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subgingival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 dental plaque samples</w:t>
            </w:r>
          </w:p>
        </w:tc>
      </w:tr>
      <w:tr w:rsidR="004B4666" w:rsidRPr="004B4666" w14:paraId="0B110163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78CED1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lastRenderedPageBreak/>
              <w:t>Chen. LP (2011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A2E9CA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Asia (Taiwan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EFB743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Cohort study (Prospective) 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5646C2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linical examination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linical record analysis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E5238C" w14:textId="77777777" w:rsidR="004B4666" w:rsidRPr="004B4666" w:rsidRDefault="004B4666" w:rsidP="004B4666">
            <w:pPr>
              <w:spacing w:after="240"/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Patients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9165A3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patients: n=253 (136F)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F4E566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58.8 ± 0.8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1142F5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48.8 ± 3.2 months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42A718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o/Mild periodontitis: PDI 0-4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Moderate periodontitis: PDI 4-5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Severe periodontitis: PDI 5-6</w:t>
            </w:r>
          </w:p>
        </w:tc>
      </w:tr>
      <w:tr w:rsidR="004B4666" w:rsidRPr="004B4666" w14:paraId="58374D0D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6EF940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hen L.P (2011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5CCE4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Asia (Taiwan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61BB28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ross sectiona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55A6B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linical examination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linical record analysis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E91192" w14:textId="77777777" w:rsidR="004B4666" w:rsidRPr="004B4666" w:rsidRDefault="004B4666" w:rsidP="004B4666">
            <w:pPr>
              <w:spacing w:after="240"/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Patients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53E123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=253 (136F,117M)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F0C00C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58.8 ± 0.8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047F60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48.8 ± 3.2 months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9758D2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o/Mild periodontitis: PDI 0-4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Moderate periodontitis: PDI 4-5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Severe periodontitis: PDI 5-6</w:t>
            </w:r>
          </w:p>
        </w:tc>
      </w:tr>
      <w:tr w:rsidR="004B4666" w:rsidRPr="004B4666" w14:paraId="1A18949D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93C09D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Brito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. F (2012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513F85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South America (Brazil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FEAE27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ross sectiona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6BEA07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linical examination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Patient interview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FE02E7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APD Patients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HD Patients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Predialysis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 Patients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Healthy Controls 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C25B7E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Total n=198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APD patients: n=40 (10M/30F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HD patients: n=40 (21M/19F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Predialysis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 patients: n=51 (29M/22F)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Healthy Controls: n=67 (23M/44F) 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3CC91D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CAPD patients 52±12,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HD patients 50±10,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Predialysis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 patients 54±11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Healthy Controls 50±7 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FC3D4C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73.4 ± 56.2 months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755215" w14:textId="18DAE0D9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Severe chronic periodontitis: ≥4 sites with CAL ≥ 6 mm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and at least 30% of sites with CAL ≥ 4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 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mm </w:t>
            </w:r>
          </w:p>
          <w:p w14:paraId="2CC84555" w14:textId="7A3FD25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Generalized chronic periodontitis: ≥30% of sites with CAL ≥ 4 mm</w:t>
            </w:r>
          </w:p>
        </w:tc>
      </w:tr>
      <w:tr w:rsidR="004B4666" w:rsidRPr="004B4666" w14:paraId="090E14D1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0A107F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Sekiguchi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. RT (2012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279A39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South America (Brazil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545E7D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ross sectiona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B9BCD2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linical Examination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8DB535" w14:textId="77777777" w:rsidR="004B4666" w:rsidRPr="004B4666" w:rsidRDefault="004B4666" w:rsidP="004B4666">
            <w:pPr>
              <w:spacing w:after="240"/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Group L: HD ≤ 36 months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Group M: HD &gt; 37 months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6D81D3" w14:textId="77777777" w:rsidR="004B4666" w:rsidRPr="004B4666" w:rsidRDefault="004B4666" w:rsidP="004B4666">
            <w:pPr>
              <w:spacing w:after="240"/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Group L: 50 (n=26 M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Group M: 44 (n=25 M)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1A781C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Group L: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20-39 </w:t>
            </w: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yrs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: n=28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40-79 </w:t>
            </w: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yrs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: n=22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Group M: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20-39 </w:t>
            </w: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yrs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: n=16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40-79 </w:t>
            </w: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yrs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: n=28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7E98B2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1-5 years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B4CC4A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/A</w:t>
            </w:r>
          </w:p>
        </w:tc>
      </w:tr>
      <w:tr w:rsidR="004B4666" w:rsidRPr="004B4666" w14:paraId="06201776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4158E9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Siribamrungwong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. M (2012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FCCB51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Asia (Thailand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10D931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linical Trial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68DC88" w14:textId="77777777" w:rsidR="004B4666" w:rsidRPr="004B4666" w:rsidRDefault="004B4666" w:rsidP="004B4666">
            <w:pPr>
              <w:spacing w:after="240"/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linical Examination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E11BEF" w14:textId="77777777" w:rsidR="004B4666" w:rsidRPr="004B4666" w:rsidRDefault="004B4666" w:rsidP="004B4666">
            <w:pPr>
              <w:spacing w:after="240"/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Patients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F96116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HD patients: n=30 (18M/12F) 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0E6ADA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62 ± 15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25E936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/A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70A96A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PDI scores: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0: no inflammation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1: mild gingivitis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2: moderate gingivitis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3: advanced gingivitis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4, ≤3 mm CAL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5, 3 to 6 mm CAL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6,: &gt;6 mm CAL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The PDI score of 0–3 is defined as no periodontitis</w:t>
            </w:r>
          </w:p>
        </w:tc>
      </w:tr>
      <w:tr w:rsidR="004B4666" w:rsidRPr="004B4666" w14:paraId="14D96E67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30B61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lastRenderedPageBreak/>
              <w:t>Teratani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. G (2013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C5D730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Asia (Japan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DD0F9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ross sectiona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AB4AA6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linical examination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Patient interview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5BB0C1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patients with diabetic nephropathy (DN) and chronic glomerulonephritis (CGN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ontrol group subjects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98858D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Total 204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ontrol: n=106 (69M/37F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DN: n=29 (23M/6F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GN: n=69 (43M/26F)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4836DA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ontrol: 62.9 ± 2.5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DN: 60.5 ± 6.1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GN: 61.4 ± 5.0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6D5816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DN: 9.5 ± 9.1 years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GN: 17.1 ± 11.0 years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D90675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/A</w:t>
            </w:r>
          </w:p>
        </w:tc>
      </w:tr>
      <w:tr w:rsidR="004B4666" w:rsidRPr="004B4666" w14:paraId="32E75E85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6D2C39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Yazdi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. FK (2013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467980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iddle East (Iran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AFE176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linical trial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697462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inical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 examination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Patient interview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Biochemical testing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A2D1DB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Patients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599AF2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patients: n=77 (52M)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9A0E55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44.35 ± 17.2 years (range 14–88 years)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24933E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/A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318C7D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Gingivitis: no CAL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Mild Periodontitis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Moderate Periodontitis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Severe Periodontitis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Generalised Chronic Periodontitis: &gt;30% periodontal involvement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Localized Clinical Periodontitis: &lt;30% of the sites involved</w:t>
            </w:r>
          </w:p>
        </w:tc>
      </w:tr>
      <w:tr w:rsidR="004B4666" w:rsidRPr="004B4666" w14:paraId="6EFB3F79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21D640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de Souza. CM (2014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254F75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South America (Brazil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661F3C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ase contro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C91192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inical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 examination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Patient interview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Biochemical testing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B3E088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HD patients with periodontitis with and without treatment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and HD patients without periodontitis 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B9C115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Total 122 (79M/43F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Untreated: 30 (19M/11F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Treated: 43 (28M/15F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No CP: 49 (32M/17F)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313041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Total 50 ± 13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Untreated: 59 ± 11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Treated: 50 ± 11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No CP: 45 ± 12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14D71F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Total: 44 ± 41 months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Untreated:38 ± 36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Treated:50 ± 46 months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No CP: 43 ± 41 months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8DB239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P: CAL ≥5 mm in ≥3 teeth in ≥2 quadrants</w:t>
            </w:r>
          </w:p>
        </w:tc>
      </w:tr>
      <w:tr w:rsidR="004B4666" w:rsidRPr="004B4666" w14:paraId="7DE21510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BEEE15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ajian-Tilaki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. A (2014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C06F7A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iddle East (Iran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81589D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ross sectiona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3148D7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linical examination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Patient interview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C436BA" w14:textId="77777777" w:rsidR="004B4666" w:rsidRPr="004B4666" w:rsidRDefault="004B4666" w:rsidP="004B4666">
            <w:pPr>
              <w:spacing w:after="240"/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Patients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743026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=145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77 M (53.1%) and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68 F (63.9%)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67EC95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58.17 ± 17.76 years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EBF49C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49.33 ± 46.99 months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13CE66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/A</w:t>
            </w:r>
          </w:p>
        </w:tc>
      </w:tr>
      <w:tr w:rsidR="004B4666" w:rsidRPr="004B4666" w14:paraId="2B30683A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4F0A3C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Rodrigues. VP (2014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489091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South America (Brazil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DECC51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ross sectiona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50F766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linical examination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Patient interview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Biochemical testing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2FD1D6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HD patients 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91A0B0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=96 individuals (45 M and 51 F)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CE3E47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39.8 ± 13.2 years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3813EE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45.6 ± 33.1 months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61636E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Periodontitis: ≥2 sites with CAL ≥4 mm and/or ≥2 sites with PD ≥5 mm.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Prevalence of periodontitis was 59.4%</w:t>
            </w:r>
          </w:p>
        </w:tc>
      </w:tr>
      <w:tr w:rsidR="004B4666" w:rsidRPr="004B4666" w14:paraId="25FB4B86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1B36CF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Zhou. D (2014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1296D0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hina (Asia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308DE5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ase contro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C045FD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linical Examination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49AC71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HD patients 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6920FF" w14:textId="77777777" w:rsidR="004B4666" w:rsidRPr="004B4666" w:rsidRDefault="004B4666" w:rsidP="004B4666">
            <w:pPr>
              <w:spacing w:after="240"/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Total n=306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HD patients n=102(59 M and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lastRenderedPageBreak/>
              <w:t>43 F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ontrol group: n=204 patients (118 M and 86 F)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23CE73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lastRenderedPageBreak/>
              <w:t>HD: 58.4 ± 14.1 years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lastRenderedPageBreak/>
              <w:t>Control: 59.3 ± 11.6 years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B3ED43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lastRenderedPageBreak/>
              <w:t>1 to &lt;2 years: 25 (24.5%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2 to 5 years: 46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lastRenderedPageBreak/>
              <w:t>(45.1%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&gt;5 years: 31 (30.4%)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A21B3A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lastRenderedPageBreak/>
              <w:t>CPI 0: no clinical signs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PI 1: gingivitis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PI 2: early periodontitis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lastRenderedPageBreak/>
              <w:t xml:space="preserve">CPI 3: moderate periodontitis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PI 4:severe periodontitis</w:t>
            </w:r>
          </w:p>
        </w:tc>
      </w:tr>
      <w:tr w:rsidR="004B4666" w:rsidRPr="004B4666" w14:paraId="0A8A1C13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8D2A26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lastRenderedPageBreak/>
              <w:t>Fang. F (2015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96BECF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Asia (China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22DE39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Randomised Control Trial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B3EE13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linical Examination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Biochemical testing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C11FAE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patients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E910BB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Total n=97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Intervention: 48(20F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ontrol: 49 (22F)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33AA75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Intervention: 53.71 ± 5.89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ontrol: 55.53 ± 6.74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1EF9C8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Intervention: 26.50 months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ontrol: 29.00 months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615F19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hronic Periodontitis: ≥ 1 mm mean CAL</w:t>
            </w:r>
          </w:p>
        </w:tc>
      </w:tr>
      <w:tr w:rsidR="004B4666" w:rsidRPr="004B4666" w14:paraId="2193B309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63BE25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uang. ST (2015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8288F3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Asia (Taiwan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CCC7B2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ohort study (Retrospective)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159CFA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linical record analysis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340E31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patients with periodontal treatment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ontrol: HD patients without periodontal treatment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1152E0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Total = 8902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Treatment = 4451 (2425F, 2026M)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Control =4451 (2435F, 2016M) 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A55CED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Treatment: 58.2±12.2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Control: 58.3±13.7 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EACC2F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2.47 ± 2.24 years and 2.50 ± 2.25 years for the treatment and comparison cohorts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A809FB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/A</w:t>
            </w:r>
          </w:p>
        </w:tc>
      </w:tr>
      <w:tr w:rsidR="004B4666" w:rsidRPr="004B4666" w14:paraId="6B36426E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48135F" w14:textId="77777777" w:rsidR="004B4666" w:rsidRPr="004B4666" w:rsidRDefault="004B4666" w:rsidP="004B4666">
            <w:pPr>
              <w:rPr>
                <w:rFonts w:ascii="Google Sans" w:eastAsia="Times New Roman" w:hAnsi="Google Sans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Google Sans" w:eastAsia="Times New Roman" w:hAnsi="Google Sans" w:cs="Arial"/>
                <w:kern w:val="0"/>
                <w:sz w:val="18"/>
                <w:szCs w:val="18"/>
                <w:lang w:val="en-AU"/>
                <w14:ligatures w14:val="none"/>
              </w:rPr>
              <w:t>Limeres</w:t>
            </w:r>
            <w:proofErr w:type="spellEnd"/>
            <w:r w:rsidRPr="004B4666">
              <w:rPr>
                <w:rFonts w:ascii="Google Sans" w:eastAsia="Times New Roman" w:hAnsi="Google Sans" w:cs="Arial"/>
                <w:kern w:val="0"/>
                <w:sz w:val="18"/>
                <w:szCs w:val="18"/>
                <w:lang w:val="en-AU"/>
                <w14:ligatures w14:val="none"/>
              </w:rPr>
              <w:t>. J (2016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1BF8B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Europe (Portugal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20FF63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ase contro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F24550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linical Examination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5A11C9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HD patients 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69324C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= 44 (26 F, 18 M) Healthy Control = 44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BB651F" w14:textId="77777777" w:rsidR="004B4666" w:rsidRPr="004B4666" w:rsidRDefault="004B4666" w:rsidP="004B4666">
            <w:pPr>
              <w:rPr>
                <w:rFonts w:ascii="Open Sans" w:eastAsia="Times New Roman" w:hAnsi="Open Sans" w:cs="Open Sans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Open Sans" w:eastAsia="Times New Roman" w:hAnsi="Open Sans" w:cs="Open Sans"/>
                <w:kern w:val="0"/>
                <w:sz w:val="18"/>
                <w:szCs w:val="18"/>
                <w:lang w:val="en-AU"/>
                <w14:ligatures w14:val="none"/>
              </w:rPr>
              <w:t>69.8 ± 10.0 years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235C75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N/A 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9EDAA1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/A</w:t>
            </w:r>
          </w:p>
        </w:tc>
      </w:tr>
      <w:tr w:rsidR="004B4666" w:rsidRPr="004B4666" w14:paraId="6457ABE6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9F5E0A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Palmer. SC (2016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E764A6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ultinational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Europe (France, Hungary, Italy, Poland, Portugal and Spain)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South America (Argentina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0D04EE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ohort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82E306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linical examination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Patient interview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4C185F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HD patients 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4FE161" w14:textId="77777777" w:rsidR="004B4666" w:rsidRPr="004B4666" w:rsidRDefault="004B4666" w:rsidP="004B4666">
            <w:pPr>
              <w:spacing w:after="240"/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Total n=4205 (2426M/1779F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Argentina n=1744 (41.5%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France n=48 (1.1%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Hungary n=550 (13.1%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Italy n=593 (14.0%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Poland n=319 (7.6%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Portugal n=762 (18.1%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Spain n=189 (4.4%)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864385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61.6±15.6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D913C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77.5±59.1 months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D826DD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PI 0: normal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PI 1: gingival bleeding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PI 2: calculus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PI 3: shallow periodontal pocket of 3.5–5.5 mm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CPI 4: deep periodontal pocket of ≥5.5 mm </w:t>
            </w:r>
          </w:p>
        </w:tc>
      </w:tr>
      <w:tr w:rsidR="004B4666" w:rsidRPr="004B4666" w14:paraId="40803DD0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6A7890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Schmalz. G (2016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9FF645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Europe (Germany) 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B77342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Cross sectional study 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CD7BAD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linical examination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PCR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lastRenderedPageBreak/>
              <w:t>Patient interview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Biochemical testing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0E6761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lastRenderedPageBreak/>
              <w:t>HD patients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A0AB4F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n=35 patients.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40% (14) F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D8E2F2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56.4 ± 11.1 (29–79)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873150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/A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7B83E7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Page and Eke periodontitis classifications: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No/mild periodontitis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Moderate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Severe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lastRenderedPageBreak/>
              <w:br/>
              <w:t>Moderate (40%), severe (53%), no/mild (6.7%)</w:t>
            </w:r>
          </w:p>
        </w:tc>
      </w:tr>
      <w:tr w:rsidR="004B4666" w:rsidRPr="004B4666" w14:paraId="24CE7A1C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D02903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lastRenderedPageBreak/>
              <w:t>Schmalz. G (2016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C20066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Europe (Germany) 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963E9D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ross sectiona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ED0D02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ultiple: Clinical Examination, patient interview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190F39" w14:textId="77777777" w:rsidR="004B4666" w:rsidRPr="004B4666" w:rsidRDefault="004B4666" w:rsidP="004B4666">
            <w:pPr>
              <w:spacing w:after="240"/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patients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Kidney Transplant (</w:t>
            </w: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KTx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) patients who underwent </w:t>
            </w: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KTx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 at least 5 years before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Healthy Controls (HC)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69BD2B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group: 87 patients (37.9%F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KTx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 group 39 (51.3%F)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HC group: 91 (65.9%F) patients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8B150E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group: 60.98 ± 14.01 years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KTx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 group 56.51 ± 11.56 years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HC group: 58.31 ± 9.91 years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B38C49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therapy for at least 5 years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1989F6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Page and Eke periodontitis classifications: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No/mild periodontitis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Moderate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Severe</w:t>
            </w:r>
          </w:p>
        </w:tc>
      </w:tr>
      <w:tr w:rsidR="004B4666" w:rsidRPr="004B4666" w14:paraId="4E17AF46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2F528D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otič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. J (2017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7E9E8C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Europe (Slovenia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954AF5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ross sectiona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697AA3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ultiple: Clinical examination, patient interview, biochemical testing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928CB2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patients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2C3518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111 (68M)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FDCEE7" w14:textId="77777777" w:rsidR="004B4666" w:rsidRPr="004B4666" w:rsidRDefault="004B4666" w:rsidP="004B4666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63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F7776B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3.29 years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AD1552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PI 0: normal (only 1 patient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PI 1: gingival bleeding (5.3% of patients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PI 2: calculus (42.1%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PI 3: shallow periodontal pocket of 3.5–5.5 mm (38.2%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PI 4: deep periodontal pocket of ≥5.5 mm (13.2%)</w:t>
            </w:r>
          </w:p>
        </w:tc>
      </w:tr>
      <w:tr w:rsidR="004B4666" w:rsidRPr="004B4666" w14:paraId="2675AD20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ABEB0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ou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. Y (2017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63E972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Asia (China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FF90F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ohort study (retrospective )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68D8FB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ultiple: Clinical Examination, biochemical testing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58BDB9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patients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731FF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 = 136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9D7A88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50.8 ± 15.3 years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72714C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/A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714BCC" w14:textId="6557A0ED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Periodontitis: gingival haemorrhage, formation of periodontal pocket, periodontal abscesses or periodontal abscess overflow, loose teeth, GR, or atrophy</w:t>
            </w:r>
          </w:p>
        </w:tc>
      </w:tr>
      <w:tr w:rsidR="004B4666" w:rsidRPr="004B4666" w14:paraId="688A9092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7F5A3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Kim. YJ (2017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B42B7F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South America (Brazil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F5803A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ross sectiona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4509C9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linical Examination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954041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HD patients 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CEEE7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115 total (71M, 44F)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9EC71C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47.30±18.35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495777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3.43±3.28 years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AD1EFD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American Academy of Periodontology in mild, moderate and advanced periodontitis</w:t>
            </w:r>
          </w:p>
        </w:tc>
      </w:tr>
      <w:tr w:rsidR="004B4666" w:rsidRPr="004B4666" w14:paraId="733F5885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D927E1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Ruospo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. M (2017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DB995C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ultinational: Europe South America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974838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ohort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BA7878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linical Examination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AC4B32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patients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CD6819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Total = 3338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Moderate/severe periodontitis= 1355 (852M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No/mild periodontitis = 1983 (1116M)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1F63FE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oderate/Severe: 61.7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No/mild: 57.3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After: 61.8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4BEA1A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oderate/Severe: 84.6 months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No/mild: 75.1 months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After: 82.5 months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60D7B0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one/mild periodontitis: CPI 0–2 Moderate to severe: CPI 3–4</w:t>
            </w:r>
          </w:p>
        </w:tc>
      </w:tr>
      <w:tr w:rsidR="004B4666" w:rsidRPr="004B4666" w14:paraId="7E4557C3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33E17F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Schmalz. G (2017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5EB6A7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Europe (Germany) 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92059F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ross sectiona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EEA69D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Multiple: Clinical Examination,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lastRenderedPageBreak/>
              <w:t>biochemical testing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7AA68E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lastRenderedPageBreak/>
              <w:t>Patients undergoing HD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548768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Total = 159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HD with no DM = 93 (59M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HD patients </w:t>
            </w: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witb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 DM = 66 (43M) 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DB50E3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No DM:66.7 ± 13.0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DM: 70.5 ± 10.2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BADF78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No DM:4.4 ± 4.1 Years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DM: 3.3 ± 2.7 years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1BD19E" w14:textId="6DC5A319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American Academy of Periodontology/</w:t>
            </w: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enters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 for Disease Control and Prevention (AAP/CDC) case definitions of 2007: (severe periodontitis; (moderate periodontitis; or no/mild periodontitis</w:t>
            </w:r>
          </w:p>
        </w:tc>
      </w:tr>
      <w:tr w:rsidR="004B4666" w:rsidRPr="004B4666" w14:paraId="0375C087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44CAFA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lastRenderedPageBreak/>
              <w:t>Camacho-Alonso. F (2018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2BAB50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Europe (Spain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581BBD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ross sectiona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2D0F48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ultiple: clinical examination, patient interview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B00D08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patients and healthy controls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F0B782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n = 240 subjects, 157 M (65.42%) and 83 F (34.58%) HD patients = 120 (82 M,38 F)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Healthy controls = 120 (75 M, 45 F)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BCDAA2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Overall mean age of 59.22 ± 17.69.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Stage 5 CRF patients mean age of 69.90 ± 11.61 years,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Healthy controls mean age of 67.71 ± 8.96 years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1C3B9E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&lt;1 year (n = 14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1–2.9 years (n = 13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3–4.9 years (n = 27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5–9.9 years (n = 43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&gt;10 years (n = 23)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27C9CF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umber of remaining teeth and missing teeth, bleeding index, CPITN (CPITN), CAL (CAL), probe depth (PD), number of pockets ≥4 mm, number of pockets ≥6 mm, and the classification of periodontal disease as either healthy, mild, moderate, or severe.</w:t>
            </w:r>
          </w:p>
        </w:tc>
      </w:tr>
      <w:tr w:rsidR="004B4666" w:rsidRPr="004B4666" w14:paraId="26508407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67A29B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Iwasaki. M (2018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D5EA8D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Asia (Japan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93FFAF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Cohort study (Prospective) 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C4BBF6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inical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 Examination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6B889D" w14:textId="77777777" w:rsidR="004B4666" w:rsidRPr="004B4666" w:rsidRDefault="004B4666" w:rsidP="004B4666">
            <w:pPr>
              <w:spacing w:after="240"/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HD patients 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64A402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Total: 211 (131 M, 80 F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With Periodontal Disease: 92 (61 M, 31 F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Without Periodontal Disease: 119 (70 M, 49 F)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F4CAAD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Total: 64.4±12.9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With periodontal disease: 69.5±10.6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Without periodontal disease: 60.4±13.2 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10228A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86 months on average for whole population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With PD: 73.5 months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Without: 102 months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0A0438" w14:textId="520EF1B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Periodontal disease was defined as the presence of CAL of ≥4 mm in ≥30% of the probed sites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</w:p>
        </w:tc>
      </w:tr>
      <w:tr w:rsidR="004B4666" w:rsidRPr="004B4666" w14:paraId="4E667AF0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E5D668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Kopić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. V (2019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5F5A22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Europe (Croatia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1171B0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ross sectiona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4354A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ultiple: Clinical examination, biochemical testing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12E581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control: patients with CKD stage III and IV, and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KD stage V undergoing HD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FB5C1B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80 total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ontrol: 40 (23M/17F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HD: 40 (21M/19F)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095445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ontrol: 64.5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HD: 63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F2BA73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Patient on HD for more than 3 months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E7B062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/A</w:t>
            </w:r>
          </w:p>
        </w:tc>
      </w:tr>
      <w:tr w:rsidR="004B4666" w:rsidRPr="004B4666" w14:paraId="3C0C514F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873323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Duan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. X (2020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C19968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Asia (China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2726DE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ross sectiona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0ABE5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ultiple: Clinical Examination, biochemical testing, PCR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3498C0" w14:textId="77777777" w:rsidR="004B4666" w:rsidRPr="004B4666" w:rsidRDefault="004B4666" w:rsidP="004B4666">
            <w:pPr>
              <w:spacing w:after="240"/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patients undergoing HD three times per week 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D4B75E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208 total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Healthy: 100 (50f 50M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HD: 108 (46F 62M)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8B852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: 46.19 ± 13.33 Healthy Controls: 46.78 ± 14.88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7F707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/A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09B25D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Community Periodontal Index </w:t>
            </w:r>
          </w:p>
        </w:tc>
      </w:tr>
      <w:tr w:rsidR="004B4666" w:rsidRPr="004B4666" w14:paraId="670487CB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981988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Smojver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. BK (2020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183FC3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Europe (Croatia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52EF03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ross sectiona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A81166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linical Examination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B0183A" w14:textId="77777777" w:rsidR="004B4666" w:rsidRPr="004B4666" w:rsidRDefault="004B4666" w:rsidP="004B4666">
            <w:pPr>
              <w:spacing w:after="240"/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and PD patients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9E15F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HD = 58 (31 M 27 F)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PD = 31 (16 M 15 F)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BD1AE9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: 65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PD: 49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BE36C9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36 Months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PD 12 Months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48843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Periodontal inflamed surface area (PISA) calculated based on BOP, CAL and recession.</w:t>
            </w:r>
          </w:p>
        </w:tc>
      </w:tr>
      <w:tr w:rsidR="004B4666" w:rsidRPr="004B4666" w14:paraId="3E7F2D5A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DA6CD6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lastRenderedPageBreak/>
              <w:t>Mizutani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. K (2020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8E0B68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Asia (Japan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58816E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ohort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6A1AF9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ultiple: Clinical Examination, biochemical testing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999D4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patients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333F9A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HD = 207 (135 M) 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1BC133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65.9 ± 12.1 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CF9B97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64 (33, 115) months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90D66F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The mean DI-S score was 0.99 ± 0.76. The number of patients with healthy, mild, moderate, or severe periodontal disease status was 13 (6.3%), 67 (32.4%), 82 (39.6%), and 45 (21.7%), respectively.</w:t>
            </w:r>
          </w:p>
        </w:tc>
      </w:tr>
      <w:tr w:rsidR="004B4666" w:rsidRPr="004B4666" w14:paraId="22AB9004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FBA50C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Oduncuoğlu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. BF (2020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F77E8C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iddle East (Turkey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BE9BC0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ross sectiona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69D4E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ultiple: Clinical examination, patient interview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18F4E2" w14:textId="77777777" w:rsidR="004B4666" w:rsidRPr="004B4666" w:rsidRDefault="004B4666" w:rsidP="004B4666">
            <w:pPr>
              <w:spacing w:after="240"/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HD patients, patients with renal transplant and healthy controls 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777BF0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Total: 188 (104M/84F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Renal transplant 64 (44M/20F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HD 63 (39M/24F)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Control 61 (21M/40F) 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DA6700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Renal Transplant 37.90 ± 10.30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HD 40.98 ± 9.99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ontrol 37.10 ± 13.41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AE4969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therapy for at least 12 months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4315E3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/A</w:t>
            </w:r>
          </w:p>
        </w:tc>
      </w:tr>
      <w:tr w:rsidR="004B4666" w:rsidRPr="004B4666" w14:paraId="5CDC1432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C0A82B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Pallos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. D (2020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0054BC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South America (Brazil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BF8556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ross sectiona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6B3AAB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ultiple: Clinical Examination, biochemical testing, PCR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B6605A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Group 1 (clearance of creatinine &gt; 75 mL/min): patients with no renal disease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Group 2 (clearance of creatinine of 11-75 mL/min): patients with mild-moderate renal disease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Group 3 (clearance of creatinine &lt; 10 mL/min): patients with terminal renal disease—on HD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9B394E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131 total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Group 1 = 24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Group 2 = 67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Group 3 = 40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F252A9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/A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59D165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/A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1795DC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Mild periodontitis: two or more interproximal sites with CAL ≥ 3 mm and two or more interproximal sites with PPD ≥ 4 mm (not on the same tooth) or one interproximal site with PPD ≥ 5 mm. </w:t>
            </w:r>
          </w:p>
          <w:p w14:paraId="7CC2EBC6" w14:textId="225BC815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oderate periodontitis: two or more interproximal sites with CAL ≥ 4 mm (not on the same tooth) or two or more interproximal sites with PPD ≥ 5 mm (not on the same tooth) Advanced periodontitis = two or more interproximal sites with CAL ≥ 6 mm (not on the same tooth) and one or more interproximal sites with PPD ≥ 5 mm</w:t>
            </w:r>
          </w:p>
        </w:tc>
      </w:tr>
      <w:tr w:rsidR="004B4666" w:rsidRPr="004B4666" w14:paraId="5CCCA2F1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FFB961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Kahar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. P (2021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777157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orth America (Florida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43EBCD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ross sectiona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B9F61C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ultiple: Clinical Examination, patient interview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235375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patients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458DB0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= 93 (56 M 37 F)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597F2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64.81 ± 12.9 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6F58A0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4.34 ± 6.6 Years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A7D61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ommunity periodontal index</w:t>
            </w:r>
          </w:p>
        </w:tc>
      </w:tr>
      <w:tr w:rsidR="004B4666" w:rsidRPr="004B4666" w14:paraId="56B4D4E1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93E40C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isaki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. T (2021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A07ACD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Asia (Japan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93C72A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Cohort study (prospective) 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4C750B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ultiple: Clinical Examination, biochemical testing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32F838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Patients undergoing HD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695249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= 80 (48 M 32 F)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86A178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67.3 ± 12.2 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ED6876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7.6 ± 5.9 years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CD57F9" w14:textId="340CB576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Periodontal statuses were assessed by measurement of PPD, in accordance with World Health Organization guidelines</w:t>
            </w:r>
          </w:p>
        </w:tc>
      </w:tr>
      <w:tr w:rsidR="004B4666" w:rsidRPr="004B4666" w14:paraId="01645022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57AB7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lastRenderedPageBreak/>
              <w:t>Abou-Bakr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. A (2022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597AAD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Africa (Egypt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C40A27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ross sectiona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C642B2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ultiple: Clinical examination, biochemical testing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F9A046" w14:textId="77777777" w:rsidR="004B4666" w:rsidRPr="004B4666" w:rsidRDefault="004B4666" w:rsidP="004B4666">
            <w:pPr>
              <w:spacing w:after="240"/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patients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866FC6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= 263 (165 M and 98 F)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7AF0AD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48.12 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6FC5FC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16.01 months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0B23AB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/A</w:t>
            </w:r>
          </w:p>
        </w:tc>
      </w:tr>
      <w:tr w:rsidR="004B4666" w:rsidRPr="004B4666" w14:paraId="7736D6EF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62E952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hung. WC (2022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9D8E68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Asia (Taiwan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6D2A25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Randomised Control Trial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F6B346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ultiple: Clinical Examination, biochemical testing, PCR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483223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patients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B83AEA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Treatment: 7 (5M/2F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ontrol: 7 (5M/2F)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B8E072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Total: 61±12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Treatment: 63±8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ontrol: 60±16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87738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Total: 46±59 months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Treat: 60±81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ontrol: 31±20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6783C5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enters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 for Disease Control and Prevention-American Academy of Periodontology (CDC-AAP) criteria. Periodontitis: presence of one or more teeth with pockets ≥4 mm. Moderate periodontitis: one or more sites with PD of 4 to 6 mm. Advanced periodontitis: one or more sites with PD &gt;6 mm</w:t>
            </w:r>
          </w:p>
        </w:tc>
      </w:tr>
      <w:tr w:rsidR="004B4666" w:rsidRPr="004B4666" w14:paraId="43950CEA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E07BC6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Lu. H (2022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F91273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Asia (China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45B679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ase contro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75FAA0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ultiple: Clinical Examination, biochemical testing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1CAE95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HD patients and healthy controls 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625787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HD = 63 Healthy Controls = 75 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C4C83C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/A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4278BF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il, Treatment of HD for 3 times/week for 4h each session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1EEDC9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enters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 for Disease Control and Prevention-American Academy of Periodontology (CDC-AAP) criteria</w:t>
            </w:r>
          </w:p>
        </w:tc>
      </w:tr>
      <w:tr w:rsidR="004B4666" w:rsidRPr="004B4666" w14:paraId="581E7FAA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1D3F21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Parkar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. SM (2012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0BB1D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Asia (India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B1C78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ross sectiona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3FE0F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linical Examination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A5CDDA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patients and Healthy Controls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D6FC89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HD = 152 Healthy Control = 152 (75% M 25% F) 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A2F387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HD: 37.33±11.86 Control: 37.25±11.93 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656120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The dialysis group was divided into four subgroups: (1) dialysis for less than 3 months, (2) dialysis for 4–6 months, (3) dialysis for 7–9 months, and (4) dialysis for 10–12 months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4BF5B9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ommunity periodontal index CPI</w:t>
            </w:r>
          </w:p>
        </w:tc>
      </w:tr>
      <w:tr w:rsidR="004B4666" w:rsidRPr="004B4666" w14:paraId="5C46D616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148536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Tavakoli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. M (2016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47240A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iddle East (Iran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3E48B0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ross sectiona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772C20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ultiple: Clinical Examination, clinical record analysis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E4BD90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patients and Healthy Controls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491367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 = 75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HD = 50 patients, further separated in those with metabolic </w:t>
            </w: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syndomes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 (25) and those not (25) Healthy Controls = 25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7A4B4F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/A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A7D6F7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patient more than 5 years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EE7D39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Periodontal conditions determined by radiography, gingival index, PPD, and bleeding index</w:t>
            </w:r>
          </w:p>
        </w:tc>
      </w:tr>
      <w:tr w:rsidR="004B4666" w:rsidRPr="004B4666" w14:paraId="7EC71FF4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8FF6CA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lastRenderedPageBreak/>
              <w:t>Tawfig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. A (2016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FB7355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iddle East (Saudi Arabia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845673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ross sectiona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F55A0F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ultiple: Clinical Examination, biochemical testing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8CDAF3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Healthy controls, patients on </w:t>
            </w: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predialysis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, on haemodialysis and </w:t>
            </w: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post transplant</w:t>
            </w:r>
            <w:proofErr w:type="spellEnd"/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B86C86" w14:textId="77777777" w:rsidR="004B4666" w:rsidRPr="004B4666" w:rsidRDefault="004B4666" w:rsidP="004B4666">
            <w:pPr>
              <w:spacing w:after="240"/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 = 120 (67M 53F) Each group had 30 participants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283F1F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41.90 ± 12.08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0A7E6C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/A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A0E03B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ot defined but was classified into no, mild, moderate and severe periodontitis</w:t>
            </w:r>
          </w:p>
        </w:tc>
      </w:tr>
      <w:tr w:rsidR="004B4666" w:rsidRPr="004B4666" w14:paraId="2091D7A0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21E2C1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Veisa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. G (2016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04DD69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Europe (Romania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AEA9B5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ohort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B1772C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ultiple: Clinical Examination, biochemical testing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359478" w14:textId="77777777" w:rsidR="004B4666" w:rsidRPr="004B4666" w:rsidRDefault="004B4666" w:rsidP="004B4666">
            <w:pPr>
              <w:spacing w:after="240"/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patients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8DB65B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HD = 200 (101 M) 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999713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54.11±14.37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45A1D3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5.6±5.2 years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5DE11D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Periodontal Disease Index (PDI)</w:t>
            </w:r>
          </w:p>
        </w:tc>
      </w:tr>
      <w:tr w:rsidR="004B4666" w:rsidRPr="004B4666" w14:paraId="75216243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09D08C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Iwasaki.M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 (2017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923FE9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Asia (Japan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AA9833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ross sectiona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9DAC1A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ultiple: Clinical Examination, patient interview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E0378A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HD </w:t>
            </w: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pt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 </w:t>
            </w: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atagorised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 into </w:t>
            </w: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perio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 grades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BF77A8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Total 188 (118M/70F)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5E4FA9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63.6±12.8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22C1E3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7 years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7503D9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enters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 for Disease Control and Prevention/American Academy of Periodontology periodontitis case definitions to categorize the participants into the following three groups: severe, moderate, and no/mild periodontitis</w:t>
            </w:r>
          </w:p>
        </w:tc>
      </w:tr>
      <w:tr w:rsidR="004B4666" w:rsidRPr="004B4666" w14:paraId="22483843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C39AA7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aghsh.N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 (2017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10CB51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iddle east (Iran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54A34F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ross sectiona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0A1971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ultiple: Clinical Examination, biochemical testing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7ED4C0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Patients undergoing HD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B49546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= 57 (37M/20F)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CFA23A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47.9±14.6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8F7863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48.7±47.5 months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0A6EC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riteria by the American Academy of Periodontology: a minimum of two sites with CAL ≥ 4mm at the interproximal area or minimum of 2 interproximal areas with PD ≥ 5mm in different teeth</w:t>
            </w:r>
          </w:p>
        </w:tc>
      </w:tr>
      <w:tr w:rsidR="004B4666" w:rsidRPr="004B4666" w14:paraId="158C4367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A31AC3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Sharma.L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 (2018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467C10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Asia (India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1247C1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Retrospective cohort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579E11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ultiple: Clinical Examination, biochemical testing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57BBAF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ealthy controls and Patients on HD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C7E352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 = 100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HD = 50 (47M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ontrol = 50 (5M)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6883DA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:36.2±11.1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ontrol:35.9±6.64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970B7A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/A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A02A87" w14:textId="77777777" w:rsidR="004B4666" w:rsidRPr="004B4666" w:rsidRDefault="004B4666" w:rsidP="004B4666">
            <w:pPr>
              <w:spacing w:after="240"/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Severe: ≥2 interproximal sites with CAL ≥4 mm (not on the same tooth) And ≥1 interproximal sites with PD ≥5 mm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Moderate: ≥2 interproximal sites with CAL ≥4 mm (not on the same tooth) OR ≥2 interproximal sites with PD ≥5 mm (not on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the same tooth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Mild: Neither moderate or severe</w:t>
            </w:r>
          </w:p>
        </w:tc>
      </w:tr>
      <w:tr w:rsidR="004B4666" w:rsidRPr="004B4666" w14:paraId="3DB50DEF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028F66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Rapone.B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 (2019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4412C0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Europe (Italy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90094C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ohort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C16F4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ultiple: Clinical Examination, biochemical testing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D6688E" w14:textId="77777777" w:rsidR="004B4666" w:rsidRPr="004B4666" w:rsidRDefault="004B4666" w:rsidP="004B4666">
            <w:pPr>
              <w:spacing w:after="240"/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patients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75FC29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66 periodontitis patients undergoing HD treatment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576BF0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30-54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D4B51F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38.5 months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35456B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American Academy of Periodontology</w:t>
            </w:r>
          </w:p>
        </w:tc>
      </w:tr>
      <w:tr w:rsidR="004B4666" w:rsidRPr="004B4666" w14:paraId="5574B2A2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E47186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lastRenderedPageBreak/>
              <w:t>Kovačević.P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 (2021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E40A82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Europe (Croatia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73D51F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ross sectiona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C3F36F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ultiple: Clinical Examination, biochemical testing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5EB5C0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patients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6F6B15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53 patients on chronic HD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6BC06C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69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C1C71F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≥ 6 months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00F2F1" w14:textId="77777777" w:rsidR="004B4666" w:rsidRPr="004B4666" w:rsidRDefault="004B4666" w:rsidP="004B4666">
            <w:pPr>
              <w:spacing w:after="240"/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Interdental CAL is detectable at ≥2 non-adjacent teeth, or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Buccal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 or oral CAL ≥3 mm with pocketing &gt;3 mm is detectable at ≥2 teeth</w:t>
            </w:r>
          </w:p>
        </w:tc>
      </w:tr>
      <w:tr w:rsidR="004B4666" w:rsidRPr="004B4666" w14:paraId="5D509031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F5DBB2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Vrinda.S.A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 (2021) 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FA3C9F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Asia (India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F4441A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linical Trial - interventiona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E576F6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ultiple: Clinical Examination, biochemical testing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1162DA" w14:textId="77777777" w:rsidR="004B4666" w:rsidRPr="004B4666" w:rsidRDefault="004B4666" w:rsidP="004B4666">
            <w:pPr>
              <w:spacing w:after="240"/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hronic Periodontitis (CP) with various time duration under HD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0A3AD6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60 CP separated by HD duration: 20 HD&lt; 1 year, 20 HD&gt;1year and 20 no HD but are systematically healthy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Group 1 16M 4F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Group 2: 17M 3F 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Group 3: 7M 13 F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7FF4F7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Group 1: 51.15±9.66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Group 2: 49.90±1.20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Group 3: 41.35±8.79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E57DAD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Group 1: chronic periodontitis undergoing HD &lt; 1 year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Group 2 : CP HD&gt; 1 year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Group 3: CP no HD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131670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30% of teeth were affected with attachment loss ≥ 5mm along with occurrence of BOP</w:t>
            </w:r>
          </w:p>
        </w:tc>
      </w:tr>
      <w:tr w:rsidR="004B4666" w:rsidRPr="004B4666" w14:paraId="53D992AE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B888E8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Dembowska.E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 (2022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6915B5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South America (Brazil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728A1B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ross sectiona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292758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ultiple: Clinical Examination, patient interview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D72646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patients and Control group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E413F5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100 HD patient 42F, 58M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100 control:43F 57M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DE979C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: 55 years ±16.43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ontrol: mean age of 52 years (±15.46)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6B3461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≥ 3 months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C55EFA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Periodontitis classified according to Page and Eke: presence of one or more teeth with pockets ≥4 mm. Moderate periodontitis: one or more sites with PPD of 4 to 6 mm. Advanced periodontitis: one or more sites with PPD &gt;6 mm</w:t>
            </w:r>
          </w:p>
        </w:tc>
      </w:tr>
      <w:tr w:rsidR="004B4666" w:rsidRPr="004B4666" w14:paraId="34D36973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DD12B2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Dembowska.E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 (2022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232FAD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South America (Brazil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E8C0BC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ross sectiona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36D1AD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linical Examination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16AA79" w14:textId="77777777" w:rsidR="004B4666" w:rsidRPr="004B4666" w:rsidRDefault="004B4666" w:rsidP="004B4666">
            <w:pPr>
              <w:spacing w:after="240"/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HD patients and healthy controls 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96A885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100 patients undergoing HD (42F, 58M) , 100 patients without CKD (43F, 57M),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CBB182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: 55 ±16.43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ontrol: 52 years ±15.46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65B518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≥ 3 months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E156FF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Periodontitis classified according to Page and Eke: presence of one or more teeth with pockets ≥4 mm. Moderate periodontitis: one or more sites with PPD of 4 to 6 mm. Advanced periodontitis: one or more sites with PPD &gt;6 mm</w:t>
            </w:r>
          </w:p>
        </w:tc>
      </w:tr>
      <w:tr w:rsidR="004B4666" w:rsidRPr="004B4666" w14:paraId="51D7B5FE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814170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Ghalwash.D.M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 (2022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B8254D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Africa (Egypt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7BDCFA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ross sectiona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D9532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ultiple: Clinical Examination, biochemical testing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574A59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Systemically healthy patients with periodontitis, ESRD patients undergoing HD who had gingivitis, HD ESRD patients with periodontitis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CBE9A3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Group 1 = 15 patients (5 M and 10 F), Group 2 =15 (11 M and 4 F), Group 3: 15 (7 M and 8 F)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CED9A0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Group 1: 46.7±8.7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Group 2: 33.3±4.9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Group 3: 52.9 ± 8.1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7F8692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≥ 3 months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5A78C3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Stage II periodontitis: 3–4 mm interdental CAL, coronal radiographic bone loss 15–33% that is mostly horizontal, no tooth loss because of periodontitis, and PPD ≤ 5 mm</w:t>
            </w:r>
          </w:p>
        </w:tc>
      </w:tr>
      <w:tr w:rsidR="004B4666" w:rsidRPr="004B4666" w14:paraId="7DB4F621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6DB35A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u w:val="single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u w:val="single"/>
                <w:lang w:val="en-AU"/>
                <w14:ligatures w14:val="none"/>
              </w:rPr>
              <w:lastRenderedPageBreak/>
              <w:t>Kotecha.K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u w:val="single"/>
                <w:lang w:val="en-AU"/>
                <w14:ligatures w14:val="none"/>
              </w:rPr>
              <w:t xml:space="preserve"> (2022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867AFC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Europe (England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28CF9E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ross sectiona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B1B179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linical Examination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F236F6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HD patients 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336A8F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= 118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8BDF12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ealthy gums/gingivitis = 54, patients with periodontitis = 63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F97754" w14:textId="327387D0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Range: 0 – 20 years 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63976C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2017 World Workshop on the Classification of Periodontal and Peri-Implant Diseases and Conditions. </w:t>
            </w:r>
          </w:p>
        </w:tc>
      </w:tr>
      <w:tr w:rsidR="004B4666" w:rsidRPr="004B4666" w14:paraId="204EA6EA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533F69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Raeesi.V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 (2023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B4568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iddle East (Iran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67E8B6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linical Trial - interventiona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575108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linical Examination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CC5B41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HD patients and healthy controls 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D57AB1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= 30 (15F, 15M)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 xml:space="preserve">Healthy controls = 30 (17F, 13M) 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D0CD58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: 43 ± 9.66</w:t>
            </w: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Healthy : 32.4 ± 10.28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6251CF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&gt; 3 months 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E92575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ewman and Carranza's Clinical Periodontology 2019</w:t>
            </w:r>
          </w:p>
        </w:tc>
      </w:tr>
      <w:tr w:rsidR="004B4666" w:rsidRPr="004B4666" w14:paraId="05E3555E" w14:textId="77777777" w:rsidTr="004B4666">
        <w:trPr>
          <w:trHeight w:val="315"/>
        </w:trPr>
        <w:tc>
          <w:tcPr>
            <w:tcW w:w="160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661556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ikami.R</w:t>
            </w:r>
            <w:proofErr w:type="spellEnd"/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 (2023)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4D2BCE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Asia (Japan)</w:t>
            </w:r>
          </w:p>
        </w:tc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96541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ross sectional study</w:t>
            </w:r>
          </w:p>
        </w:tc>
        <w:tc>
          <w:tcPr>
            <w:tcW w:w="9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245FBA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ultiple: Clinical Examination, biochemical testing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7941F4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HD patients </w:t>
            </w:r>
          </w:p>
        </w:tc>
        <w:tc>
          <w:tcPr>
            <w:tcW w:w="1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E4103F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HD = 254 (167 M) </w:t>
            </w:r>
          </w:p>
        </w:tc>
        <w:tc>
          <w:tcPr>
            <w:tcW w:w="15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501C3A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67.4±12.1</w:t>
            </w:r>
          </w:p>
        </w:tc>
        <w:tc>
          <w:tcPr>
            <w:tcW w:w="1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57A0A7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6.7±6.0 years</w:t>
            </w:r>
          </w:p>
        </w:tc>
        <w:tc>
          <w:tcPr>
            <w:tcW w:w="37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BB20B9" w14:textId="77777777" w:rsidR="004B4666" w:rsidRPr="004B4666" w:rsidRDefault="004B4666" w:rsidP="004B466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4B4666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American Academy of Periodontology Classification: periodontal healthy, mild, moderate, severe</w:t>
            </w:r>
          </w:p>
        </w:tc>
      </w:tr>
    </w:tbl>
    <w:p w14:paraId="4EE6CE34" w14:textId="77777777" w:rsidR="004B4666" w:rsidRPr="004B4666" w:rsidRDefault="004B4666">
      <w:pPr>
        <w:rPr>
          <w:rFonts w:ascii="Arial" w:hAnsi="Arial" w:cs="Arial"/>
          <w:sz w:val="22"/>
          <w:szCs w:val="22"/>
          <w:lang w:val="en-AU"/>
        </w:rPr>
      </w:pPr>
    </w:p>
    <w:p w14:paraId="09D70975" w14:textId="177C83D1" w:rsidR="004B4666" w:rsidRPr="004B4666" w:rsidRDefault="004B4666" w:rsidP="004B4666">
      <w:pPr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</w:pPr>
      <w:r w:rsidRPr="004B4666">
        <w:rPr>
          <w:rFonts w:ascii="Arial" w:hAnsi="Arial" w:cs="Arial"/>
          <w:sz w:val="22"/>
          <w:szCs w:val="22"/>
          <w:lang w:val="en-AU"/>
        </w:rPr>
        <w:t xml:space="preserve">Abbreviations: </w:t>
      </w:r>
      <w:r w:rsidRPr="004B4666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HD = Haemodialysis, PD = Peritoneal Dialysis, ESRD = End stage renal disease, CAPD: Continuous ambulatory peritoneal dialysis (CAPD), CRF = Chronic renal failure, DM = Diabetes Mellitus PPD = Pocket Probing Depth, LOA = Loss of attachment, CAL = Clinical Attachment Loss PI = Plaque Index, API = </w:t>
      </w:r>
      <w:proofErr w:type="spellStart"/>
      <w:r w:rsidRPr="004B4666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>Approximal</w:t>
      </w:r>
      <w:proofErr w:type="spellEnd"/>
      <w:r w:rsidRPr="004B4666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 Plaque Index, SBI = Sulcus Bleeding Index, BOP = Bleeding on Probing, PDI = Periodontal Disease Index, PBI = Papillary Bleeding Index, CPI = Community Periodontal Index, CPITN = Community Periodontal Index of Treatment Needs, CRP = C-reactive protein, M = Males, F = Females, NSPT = Non-surgical periodontal treatment </w:t>
      </w:r>
    </w:p>
    <w:p w14:paraId="0BB72D44" w14:textId="26B3DE94" w:rsidR="004B4666" w:rsidRDefault="004B4666">
      <w:pPr>
        <w:rPr>
          <w:sz w:val="22"/>
          <w:szCs w:val="22"/>
          <w:lang w:val="en-AU"/>
        </w:rPr>
      </w:pPr>
    </w:p>
    <w:p w14:paraId="34921384" w14:textId="77777777" w:rsidR="00831E26" w:rsidRDefault="00831E26">
      <w:pPr>
        <w:rPr>
          <w:sz w:val="22"/>
          <w:szCs w:val="22"/>
          <w:lang w:val="en-AU"/>
        </w:rPr>
      </w:pPr>
    </w:p>
    <w:p w14:paraId="01A0C959" w14:textId="77777777" w:rsidR="00831E26" w:rsidRDefault="00831E26">
      <w:pPr>
        <w:rPr>
          <w:sz w:val="22"/>
          <w:szCs w:val="22"/>
          <w:lang w:val="en-AU"/>
        </w:rPr>
      </w:pPr>
    </w:p>
    <w:p w14:paraId="161AE1F6" w14:textId="77777777" w:rsidR="00831E26" w:rsidRDefault="00831E26" w:rsidP="00831E26">
      <w:pPr>
        <w:pStyle w:val="Header"/>
      </w:pPr>
      <w:r>
        <w:t>Supplementary Table 1: Summary of included articles</w:t>
      </w:r>
    </w:p>
    <w:p w14:paraId="105910AF" w14:textId="77777777" w:rsidR="00831E26" w:rsidRDefault="00831E26">
      <w:pPr>
        <w:rPr>
          <w:sz w:val="22"/>
          <w:szCs w:val="22"/>
          <w:lang w:val="en-AU"/>
        </w:rPr>
      </w:pPr>
    </w:p>
    <w:p w14:paraId="630376CF" w14:textId="77777777" w:rsidR="00831E26" w:rsidRDefault="00831E26">
      <w:pPr>
        <w:rPr>
          <w:sz w:val="22"/>
          <w:szCs w:val="22"/>
          <w:lang w:val="en-AU"/>
        </w:rPr>
      </w:pPr>
    </w:p>
    <w:tbl>
      <w:tblPr>
        <w:tblStyle w:val="PlainTable4"/>
        <w:tblW w:w="13960" w:type="dxa"/>
        <w:tblLayout w:type="fixed"/>
        <w:tblLook w:val="04A0" w:firstRow="1" w:lastRow="0" w:firstColumn="1" w:lastColumn="0" w:noHBand="0" w:noVBand="1"/>
      </w:tblPr>
      <w:tblGrid>
        <w:gridCol w:w="1485"/>
        <w:gridCol w:w="1209"/>
        <w:gridCol w:w="1417"/>
        <w:gridCol w:w="1438"/>
        <w:gridCol w:w="1618"/>
        <w:gridCol w:w="1338"/>
        <w:gridCol w:w="1328"/>
        <w:gridCol w:w="1397"/>
        <w:gridCol w:w="1365"/>
        <w:gridCol w:w="1365"/>
      </w:tblGrid>
      <w:tr w:rsidR="00831E26" w:rsidRPr="003F3EBB" w14:paraId="166D3B0A" w14:textId="77777777" w:rsidTr="001F6A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E34EE7" w14:textId="77777777" w:rsidR="00831E26" w:rsidRPr="003F3EBB" w:rsidRDefault="00831E26" w:rsidP="001F6ABC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3F3EBB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First Author (year of publication)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56C0DF" w14:textId="77777777" w:rsidR="00831E26" w:rsidRPr="003F3EBB" w:rsidRDefault="00831E26" w:rsidP="001F6A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3F3EBB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Region (Count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31F364" w14:textId="77777777" w:rsidR="00831E26" w:rsidRPr="003F3EBB" w:rsidRDefault="00831E26" w:rsidP="001F6A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3F3EBB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Study Design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532F00" w14:textId="77777777" w:rsidR="00831E26" w:rsidRPr="003F3EBB" w:rsidRDefault="00831E26" w:rsidP="001F6A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3F3EBB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Periodontal Case Definitions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3EED84" w14:textId="77777777" w:rsidR="00831E26" w:rsidRPr="003F3EBB" w:rsidRDefault="00831E26" w:rsidP="001F6A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3F3EBB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easured outcomes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2AA49C" w14:textId="77777777" w:rsidR="00831E26" w:rsidRPr="003F3EBB" w:rsidRDefault="00831E26" w:rsidP="001F6A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3F3EBB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Data Collection Methods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F9F5B3" w14:textId="77777777" w:rsidR="00831E26" w:rsidRPr="003F3EBB" w:rsidRDefault="00831E26" w:rsidP="001F6A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3F3EBB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Target population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53A5C6" w14:textId="77777777" w:rsidR="00831E26" w:rsidRPr="003F3EBB" w:rsidRDefault="00831E26" w:rsidP="001F6A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3F3EBB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Study size (gender)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0B7D4A" w14:textId="77777777" w:rsidR="00831E26" w:rsidRPr="003F3EBB" w:rsidRDefault="00831E26" w:rsidP="001F6A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3F3EBB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ean Age (years)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D249FC" w14:textId="77777777" w:rsidR="00831E26" w:rsidRPr="003F3EBB" w:rsidRDefault="00831E26" w:rsidP="001F6A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3F3EBB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ean dialysis time</w:t>
            </w:r>
          </w:p>
        </w:tc>
      </w:tr>
      <w:tr w:rsidR="00831E26" w:rsidRPr="003F3EBB" w14:paraId="5A8D1B99" w14:textId="77777777" w:rsidTr="001F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top w:val="single" w:sz="4" w:space="0" w:color="auto"/>
            </w:tcBorders>
          </w:tcPr>
          <w:p w14:paraId="777EB716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Fang. F (2015)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5342B9A2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Asia (China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1D85265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Randomised Control Trial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22DDBEAA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AAP 1999 </w:t>
            </w:r>
            <w:r w:rsidRPr="003F3EBB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fldChar w:fldCharType="begin"/>
            </w:r>
            <w:r w:rsidRPr="003F3EBB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instrText xml:space="preserve"> ADDIN EN.CITE &lt;EndNote&gt;&lt;Cite&gt;&lt;Author&gt;Armitage&lt;/Author&gt;&lt;Year&gt;1999&lt;/Year&gt;&lt;RecNum&gt;1626&lt;/RecNum&gt;&lt;DisplayText&gt;[1]&lt;/DisplayText&gt;&lt;record&gt;&lt;rec-number&gt;1626&lt;/rec-number&gt;&lt;foreign-keys&gt;&lt;key app="EN" db-id="dxda2ded6rw2t4epsvaxe2wozzddxv052ww2" timestamp="1753968690"&gt;1626&lt;/key&gt;&lt;/foreign-keys&gt;&lt;ref-type name="Journal Article"&gt;17&lt;/ref-type&gt;&lt;contributors&gt;&lt;authors&gt;&lt;author&gt;Armitage, Gary C.&lt;/author&gt;&lt;/authors&gt;&lt;/contributors&gt;&lt;titles&gt;&lt;title&gt;Development of a Classification System for Periodontal Diseases and Conditions&lt;/title&gt;&lt;secondary-title&gt;Annals of Periodontology&lt;/secondary-title&gt;&lt;/titles&gt;&lt;periodical&gt;&lt;full-title&gt;Annals of Periodontology&lt;/full-title&gt;&lt;/periodical&gt;&lt;pages&gt;1-6&lt;/pages&gt;&lt;volume&gt;4&lt;/volume&gt;&lt;number&gt;1&lt;/number&gt;&lt;keywords&gt;&lt;keyword&gt;Periodontal diseases/ classification&lt;/keyword&gt;&lt;keyword&gt;gingival diseases/ classification&lt;/keyword&gt;&lt;/keywords&gt;&lt;dates&gt;&lt;year&gt;1999&lt;/year&gt;&lt;pub-dates&gt;&lt;date&gt;1999/12/01&lt;/date&gt;&lt;/pub-dates&gt;&lt;/dates&gt;&lt;publisher&gt;John Wiley &amp;amp; Sons, Ltd&lt;/publisher&gt;&lt;isbn&gt;1553-0841&lt;/isbn&gt;&lt;urls&gt;&lt;related-urls&gt;&lt;url&gt;https://doi.org/10.1902/annals.1999.4.1.1&lt;/url&gt;&lt;/related-urls&gt;&lt;/urls&gt;&lt;electronic-resource-num&gt;https://doi.org/10.1902/annals.1999.4.1.1&lt;/electronic-resource-num&gt;&lt;access-date&gt;2025/07/31&lt;/access-date&gt;&lt;/record&gt;&lt;/Cite&gt;&lt;/EndNote&gt;</w:instrText>
            </w:r>
            <w:r w:rsidRPr="003F3EBB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fldChar w:fldCharType="separate"/>
            </w:r>
            <w:r w:rsidRPr="003F3EBB">
              <w:rPr>
                <w:rFonts w:ascii="Arial" w:eastAsia="Times New Roman" w:hAnsi="Arial" w:cs="Arial"/>
                <w:noProof/>
                <w:kern w:val="0"/>
                <w:sz w:val="18"/>
                <w:szCs w:val="18"/>
                <w:lang w:val="en-AU"/>
                <w14:ligatures w14:val="none"/>
              </w:rPr>
              <w:t>[1]</w:t>
            </w:r>
            <w:r w:rsidRPr="003F3EBB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fldChar w:fldCharType="end"/>
            </w:r>
          </w:p>
        </w:tc>
        <w:tc>
          <w:tcPr>
            <w:tcW w:w="1618" w:type="dxa"/>
            <w:tcBorders>
              <w:top w:val="single" w:sz="4" w:space="0" w:color="auto"/>
            </w:tcBorders>
          </w:tcPr>
          <w:p w14:paraId="2FE84EA9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Periodontal: PI, BOP, PPD, GR, CAL Biochemical: TNF-a, IL-6, CRP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7E1E6722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ultiple: Clinical examination, Biochemical testing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6F6776F7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HD patients with chronic periodontitis 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6F4BC60F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Total: 97</w:t>
            </w:r>
            <w:r w:rsidRPr="003F3EBB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Intervention: 48 (28M, 20F)</w:t>
            </w:r>
            <w:r w:rsidRPr="003F3EBB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ontrol: 49 (27M, 22F)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48FA0FAE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Intervention: 53.71 ± 5.89</w:t>
            </w:r>
            <w:r w:rsidRPr="003F3EBB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ontrol: 55.53 ± 6.74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3C386525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Intervention: 26.5 months</w:t>
            </w:r>
            <w:r w:rsidRPr="003F3EBB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ontrol: 29 months</w:t>
            </w:r>
          </w:p>
        </w:tc>
      </w:tr>
      <w:tr w:rsidR="00831E26" w:rsidRPr="003F3EBB" w14:paraId="22CEB198" w14:textId="77777777" w:rsidTr="001F6A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top w:val="single" w:sz="4" w:space="0" w:color="auto"/>
            </w:tcBorders>
          </w:tcPr>
          <w:p w14:paraId="7268B0A5" w14:textId="77777777" w:rsidR="00831E26" w:rsidRPr="003F3EBB" w:rsidRDefault="00831E26" w:rsidP="001F6ABC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Yazdi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. FK (2013)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354D91A5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iddle East (Iran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BD92966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linical trial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551632AD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AAP 1999 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begin"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instrText xml:space="preserve"> ADDIN EN.CITE &lt;EndNote&gt;&lt;Cite&gt;&lt;Author&gt;Armitage&lt;/Author&gt;&lt;Year&gt;1999&lt;/Year&gt;&lt;RecNum&gt;1626&lt;/RecNum&gt;&lt;DisplayText&gt;[1]&lt;/DisplayText&gt;&lt;record&gt;&lt;rec-number&gt;1626&lt;/rec-number&gt;&lt;foreign-keys&gt;&lt;key app="EN" db-id="dxda2ded6rw2t4epsvaxe2wozzddxv052ww2" timestamp="1753968690"&gt;1626&lt;/key&gt;&lt;/foreign-keys&gt;&lt;ref-type name="Journal Article"&gt;17&lt;/ref-type&gt;&lt;contributors&gt;&lt;authors&gt;&lt;author&gt;Armitage, Gary C.&lt;/author&gt;&lt;/authors&gt;&lt;/contributors&gt;&lt;titles&gt;&lt;title&gt;Development of a Classification System for Periodontal Diseases and Conditions&lt;/title&gt;&lt;secondary-title&gt;Annals of Periodontology&lt;/secondary-title&gt;&lt;/titles&gt;&lt;periodical&gt;&lt;full-title&gt;Annals of Periodontology&lt;/full-title&gt;&lt;/periodical&gt;&lt;pages&gt;1-6&lt;/pages&gt;&lt;volume&gt;4&lt;/volume&gt;&lt;number&gt;1&lt;/number&gt;&lt;keywords&gt;&lt;keyword&gt;Periodontal diseases/ classification&lt;/keyword&gt;&lt;keyword&gt;gingival diseases/ classification&lt;/keyword&gt;&lt;/keywords&gt;&lt;dates&gt;&lt;year&gt;1999&lt;/year&gt;&lt;pub-dates&gt;&lt;date&gt;1999/12/01&lt;/date&gt;&lt;/pub-dates&gt;&lt;/dates&gt;&lt;publisher&gt;John Wiley &amp;amp; Sons, Ltd&lt;/publisher&gt;&lt;isbn&gt;1553-0841&lt;/isbn&gt;&lt;urls&gt;&lt;related-urls&gt;&lt;url&gt;https://doi.org/10.1902/annals.1999.4.1.1&lt;/url&gt;&lt;/related-urls&gt;&lt;/urls&gt;&lt;electronic-resource-num&gt;https://doi.org/10.1902/annals.1999.4.1.1&lt;/electronic-resource-num&gt;&lt;access-date&gt;2025/07/31&lt;/access-date&gt;&lt;/record&gt;&lt;/Cite&gt;&lt;/EndNote&gt;</w:instrTex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separate"/>
            </w:r>
            <w:r w:rsidRPr="003F3EBB">
              <w:rPr>
                <w:rFonts w:ascii="Arial" w:eastAsia="Times New Roman" w:hAnsi="Arial" w:cs="Arial"/>
                <w:noProof/>
                <w:sz w:val="18"/>
                <w:szCs w:val="18"/>
                <w:lang w:val="en-AU"/>
              </w:rPr>
              <w:t>[1]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1618" w:type="dxa"/>
            <w:tcBorders>
              <w:top w:val="single" w:sz="4" w:space="0" w:color="auto"/>
            </w:tcBorders>
          </w:tcPr>
          <w:p w14:paraId="4FA3042B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eriodontal:number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 of teeth, PPD, GR, CAL, BI, PI Other: CRP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3BE3BFFC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ultiple: Clinical examination, Biochemical testing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2B4902A3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Patients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2AF6E3C2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77 (52M, 25F)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5C8C5A53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44.35 ± 17.2 years 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0F71FB9F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/A</w:t>
            </w:r>
          </w:p>
        </w:tc>
      </w:tr>
      <w:tr w:rsidR="00831E26" w:rsidRPr="003F3EBB" w14:paraId="129B954C" w14:textId="77777777" w:rsidTr="001F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top w:val="single" w:sz="4" w:space="0" w:color="auto"/>
            </w:tcBorders>
          </w:tcPr>
          <w:p w14:paraId="6E7FDBD9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Iwasaki. M (2018)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3A22068C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Asia (Japan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662064B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ohort study (Prospective)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3998587E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AAP 1999 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begin"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instrText xml:space="preserve"> ADDIN EN.CITE &lt;EndNote&gt;&lt;Cite&gt;&lt;Author&gt;Armitage&lt;/Author&gt;&lt;Year&gt;1999&lt;/Year&gt;&lt;RecNum&gt;1626&lt;/RecNum&gt;&lt;DisplayText&gt;[1]&lt;/DisplayText&gt;&lt;record&gt;&lt;rec-number&gt;1626&lt;/rec-number&gt;&lt;foreign-keys&gt;&lt;key app="EN" db-id="dxda2ded6rw2t4epsvaxe2wozzddxv052ww2" timestamp="1753968690"&gt;1626&lt;/key&gt;&lt;/foreign-keys&gt;&lt;ref-type name="Journal Article"&gt;17&lt;/ref-type&gt;&lt;contributors&gt;&lt;authors&gt;&lt;author&gt;Armitage, Gary C.&lt;/author&gt;&lt;/authors&gt;&lt;/contributors&gt;&lt;titles&gt;&lt;title&gt;Development of a Classification System for Periodontal Diseases and Conditions&lt;/title&gt;&lt;secondary-title&gt;Annals of Periodontology&lt;/secondary-title&gt;&lt;/titles&gt;&lt;periodical&gt;&lt;full-title&gt;Annals of Periodontology&lt;/full-title&gt;&lt;/periodical&gt;&lt;pages&gt;1-6&lt;/pages&gt;&lt;volume&gt;4&lt;/volume&gt;&lt;number&gt;1&lt;/number&gt;&lt;keywords&gt;&lt;keyword&gt;Periodontal diseases/ classification&lt;/keyword&gt;&lt;keyword&gt;gingival diseases/ classification&lt;/keyword&gt;&lt;/keywords&gt;&lt;dates&gt;&lt;year&gt;1999&lt;/year&gt;&lt;pub-dates&gt;&lt;date&gt;1999/12/01&lt;/date&gt;&lt;/pub-dates&gt;&lt;/dates&gt;&lt;publisher&gt;John Wiley &amp;amp; Sons, Ltd&lt;/publisher&gt;&lt;isbn&gt;1553-0841&lt;/isbn&gt;&lt;urls&gt;&lt;related-urls&gt;&lt;url&gt;https://doi.org/10.1902/annals.1999.4.1.1&lt;/url&gt;&lt;/related-urls&gt;&lt;/urls&gt;&lt;electronic-resource-num&gt;https://doi.org/10.1902/annals.1999.4.1.1&lt;/electronic-resource-num&gt;&lt;access-date&gt;2025/07/31&lt;/access-date&gt;&lt;/record&gt;&lt;/Cite&gt;&lt;/EndNote&gt;</w:instrTex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separate"/>
            </w:r>
            <w:r w:rsidRPr="003F3EBB">
              <w:rPr>
                <w:rFonts w:ascii="Arial" w:eastAsia="Times New Roman" w:hAnsi="Arial" w:cs="Arial"/>
                <w:noProof/>
                <w:sz w:val="18"/>
                <w:szCs w:val="18"/>
                <w:lang w:val="en-AU"/>
              </w:rPr>
              <w:t>[1]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1618" w:type="dxa"/>
            <w:tcBorders>
              <w:top w:val="single" w:sz="4" w:space="0" w:color="auto"/>
            </w:tcBorders>
          </w:tcPr>
          <w:p w14:paraId="2487AD2C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Periodontal: CAL, OHI, 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040B2AD5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inical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 Examination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3B76E98C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patients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5BEA743A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Total: 211(131M, 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lastRenderedPageBreak/>
              <w:t>80F)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With PD: 92 (61M, 31F)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Without PD: 119 (70M, 49F)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4C79C324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lastRenderedPageBreak/>
              <w:t>Total: 64.4±12.9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lastRenderedPageBreak/>
              <w:t xml:space="preserve">With PD: 69.5±10.6 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Without PD: 60.4±13.2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76400F65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lastRenderedPageBreak/>
              <w:t xml:space="preserve">Total: 86 months 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lastRenderedPageBreak/>
              <w:t>With PD: 73.5 months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Without: 102 months</w:t>
            </w:r>
          </w:p>
        </w:tc>
      </w:tr>
      <w:tr w:rsidR="00831E26" w:rsidRPr="003F3EBB" w14:paraId="642FED71" w14:textId="77777777" w:rsidTr="001F6A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top w:val="single" w:sz="4" w:space="0" w:color="auto"/>
            </w:tcBorders>
          </w:tcPr>
          <w:p w14:paraId="75BB44F8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lastRenderedPageBreak/>
              <w:t>Hou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. Y (2017)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2C51DF6C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Asia (China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BF4F97D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ohort study (retrospective)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601426A5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AAP 1999 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begin"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instrText xml:space="preserve"> ADDIN EN.CITE &lt;EndNote&gt;&lt;Cite&gt;&lt;Author&gt;Armitage&lt;/Author&gt;&lt;Year&gt;1999&lt;/Year&gt;&lt;RecNum&gt;1626&lt;/RecNum&gt;&lt;DisplayText&gt;[1]&lt;/DisplayText&gt;&lt;record&gt;&lt;rec-number&gt;1626&lt;/rec-number&gt;&lt;foreign-keys&gt;&lt;key app="EN" db-id="dxda2ded6rw2t4epsvaxe2wozzddxv052ww2" timestamp="1753968690"&gt;1626&lt;/key&gt;&lt;/foreign-keys&gt;&lt;ref-type name="Journal Article"&gt;17&lt;/ref-type&gt;&lt;contributors&gt;&lt;authors&gt;&lt;author&gt;Armitage, Gary C.&lt;/author&gt;&lt;/authors&gt;&lt;/contributors&gt;&lt;titles&gt;&lt;title&gt;Development of a Classification System for Periodontal Diseases and Conditions&lt;/title&gt;&lt;secondary-title&gt;Annals of Periodontology&lt;/secondary-title&gt;&lt;/titles&gt;&lt;periodical&gt;&lt;full-title&gt;Annals of Periodontology&lt;/full-title&gt;&lt;/periodical&gt;&lt;pages&gt;1-6&lt;/pages&gt;&lt;volume&gt;4&lt;/volume&gt;&lt;number&gt;1&lt;/number&gt;&lt;keywords&gt;&lt;keyword&gt;Periodontal diseases/ classification&lt;/keyword&gt;&lt;keyword&gt;gingival diseases/ classification&lt;/keyword&gt;&lt;/keywords&gt;&lt;dates&gt;&lt;year&gt;1999&lt;/year&gt;&lt;pub-dates&gt;&lt;date&gt;1999/12/01&lt;/date&gt;&lt;/pub-dates&gt;&lt;/dates&gt;&lt;publisher&gt;John Wiley &amp;amp; Sons, Ltd&lt;/publisher&gt;&lt;isbn&gt;1553-0841&lt;/isbn&gt;&lt;urls&gt;&lt;related-urls&gt;&lt;url&gt;https://doi.org/10.1902/annals.1999.4.1.1&lt;/url&gt;&lt;/related-urls&gt;&lt;/urls&gt;&lt;electronic-resource-num&gt;https://doi.org/10.1902/annals.1999.4.1.1&lt;/electronic-resource-num&gt;&lt;access-date&gt;2025/07/31&lt;/access-date&gt;&lt;/record&gt;&lt;/Cite&gt;&lt;/EndNote&gt;</w:instrTex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separate"/>
            </w:r>
            <w:r w:rsidRPr="003F3EBB">
              <w:rPr>
                <w:rFonts w:ascii="Arial" w:eastAsia="Times New Roman" w:hAnsi="Arial" w:cs="Arial"/>
                <w:noProof/>
                <w:sz w:val="18"/>
                <w:szCs w:val="18"/>
                <w:lang w:val="en-AU"/>
              </w:rPr>
              <w:t>[1]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1618" w:type="dxa"/>
            <w:tcBorders>
              <w:top w:val="single" w:sz="4" w:space="0" w:color="auto"/>
            </w:tcBorders>
          </w:tcPr>
          <w:p w14:paraId="001B79E9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Periodontal: PPD, </w:t>
            </w: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gingnival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 haemorrhage, periodontal abscesses, loose teeth, gingival recession or atrophy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39209DB0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ultiple: Clinical examination, Biochemical testing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334E2BB4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patients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58EF542F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136 (79M, 7F)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707D66F6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50.8 ± 15.3 years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15E3EE0C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/A</w:t>
            </w:r>
          </w:p>
        </w:tc>
      </w:tr>
      <w:tr w:rsidR="00831E26" w:rsidRPr="003F3EBB" w14:paraId="173C09E8" w14:textId="77777777" w:rsidTr="001F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1DB4F2E7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gram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de</w:t>
            </w:r>
            <w:proofErr w:type="gram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 Souza. CM (2014)</w:t>
            </w:r>
          </w:p>
        </w:tc>
        <w:tc>
          <w:tcPr>
            <w:tcW w:w="1209" w:type="dxa"/>
          </w:tcPr>
          <w:p w14:paraId="41D73C25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South America (Brazil)</w:t>
            </w:r>
          </w:p>
        </w:tc>
        <w:tc>
          <w:tcPr>
            <w:tcW w:w="1417" w:type="dxa"/>
          </w:tcPr>
          <w:p w14:paraId="792B2211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ase control study</w:t>
            </w:r>
          </w:p>
        </w:tc>
        <w:tc>
          <w:tcPr>
            <w:tcW w:w="1438" w:type="dxa"/>
          </w:tcPr>
          <w:p w14:paraId="06C6E316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AAP 1999 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begin"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instrText xml:space="preserve"> ADDIN EN.CITE &lt;EndNote&gt;&lt;Cite&gt;&lt;Author&gt;Armitage&lt;/Author&gt;&lt;Year&gt;1999&lt;/Year&gt;&lt;RecNum&gt;1626&lt;/RecNum&gt;&lt;DisplayText&gt;[1]&lt;/DisplayText&gt;&lt;record&gt;&lt;rec-number&gt;1626&lt;/rec-number&gt;&lt;foreign-keys&gt;&lt;key app="EN" db-id="dxda2ded6rw2t4epsvaxe2wozzddxv052ww2" timestamp="1753968690"&gt;1626&lt;/key&gt;&lt;/foreign-keys&gt;&lt;ref-type name="Journal Article"&gt;17&lt;/ref-type&gt;&lt;contributors&gt;&lt;authors&gt;&lt;author&gt;Armitage, Gary C.&lt;/author&gt;&lt;/authors&gt;&lt;/contributors&gt;&lt;titles&gt;&lt;title&gt;Development of a Classification System for Periodontal Diseases and Conditions&lt;/title&gt;&lt;secondary-title&gt;Annals of Periodontology&lt;/secondary-title&gt;&lt;/titles&gt;&lt;periodical&gt;&lt;full-title&gt;Annals of Periodontology&lt;/full-title&gt;&lt;/periodical&gt;&lt;pages&gt;1-6&lt;/pages&gt;&lt;volume&gt;4&lt;/volume&gt;&lt;number&gt;1&lt;/number&gt;&lt;keywords&gt;&lt;keyword&gt;Periodontal diseases/ classification&lt;/keyword&gt;&lt;keyword&gt;gingival diseases/ classification&lt;/keyword&gt;&lt;/keywords&gt;&lt;dates&gt;&lt;year&gt;1999&lt;/year&gt;&lt;pub-dates&gt;&lt;date&gt;1999/12/01&lt;/date&gt;&lt;/pub-dates&gt;&lt;/dates&gt;&lt;publisher&gt;John Wiley &amp;amp; Sons, Ltd&lt;/publisher&gt;&lt;isbn&gt;1553-0841&lt;/isbn&gt;&lt;urls&gt;&lt;related-urls&gt;&lt;url&gt;https://doi.org/10.1902/annals.1999.4.1.1&lt;/url&gt;&lt;/related-urls&gt;&lt;/urls&gt;&lt;electronic-resource-num&gt;https://doi.org/10.1902/annals.1999.4.1.1&lt;/electronic-resource-num&gt;&lt;access-date&gt;2025/07/31&lt;/access-date&gt;&lt;/record&gt;&lt;/Cite&gt;&lt;/EndNote&gt;</w:instrTex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separate"/>
            </w:r>
            <w:r w:rsidRPr="003F3EBB">
              <w:rPr>
                <w:rFonts w:ascii="Arial" w:eastAsia="Times New Roman" w:hAnsi="Arial" w:cs="Arial"/>
                <w:noProof/>
                <w:sz w:val="18"/>
                <w:szCs w:val="18"/>
                <w:lang w:val="en-AU"/>
              </w:rPr>
              <w:t>[1]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1618" w:type="dxa"/>
          </w:tcPr>
          <w:p w14:paraId="17026EAE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Periodontal: GI, PI, CI, PDD, CAL Other: </w:t>
            </w: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DMFt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, oral hygiene</w:t>
            </w:r>
          </w:p>
        </w:tc>
        <w:tc>
          <w:tcPr>
            <w:tcW w:w="1338" w:type="dxa"/>
          </w:tcPr>
          <w:p w14:paraId="535CB8B7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ultiple: Clinical examination, Biochemical testing</w:t>
            </w:r>
          </w:p>
        </w:tc>
        <w:tc>
          <w:tcPr>
            <w:tcW w:w="1328" w:type="dxa"/>
          </w:tcPr>
          <w:p w14:paraId="27272477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HD patients with periodontitis with and without treatment 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and HD patients without periodontitis</w:t>
            </w:r>
          </w:p>
        </w:tc>
        <w:tc>
          <w:tcPr>
            <w:tcW w:w="1397" w:type="dxa"/>
          </w:tcPr>
          <w:p w14:paraId="23AEB6DC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122 (79M, 43F)</w:t>
            </w:r>
          </w:p>
        </w:tc>
        <w:tc>
          <w:tcPr>
            <w:tcW w:w="1365" w:type="dxa"/>
          </w:tcPr>
          <w:p w14:paraId="00A9D04C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50 ± 13</w:t>
            </w:r>
          </w:p>
        </w:tc>
        <w:tc>
          <w:tcPr>
            <w:tcW w:w="1365" w:type="dxa"/>
          </w:tcPr>
          <w:p w14:paraId="0DA893D5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44 ± 41 months</w:t>
            </w:r>
          </w:p>
        </w:tc>
      </w:tr>
      <w:tr w:rsidR="00831E26" w:rsidRPr="003F3EBB" w14:paraId="09DF9DCC" w14:textId="77777777" w:rsidTr="001F6A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7554B8BF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ikami.R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 (2023)</w:t>
            </w:r>
          </w:p>
        </w:tc>
        <w:tc>
          <w:tcPr>
            <w:tcW w:w="1209" w:type="dxa"/>
          </w:tcPr>
          <w:p w14:paraId="4E406711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Asia (Japan)</w:t>
            </w:r>
          </w:p>
        </w:tc>
        <w:tc>
          <w:tcPr>
            <w:tcW w:w="1417" w:type="dxa"/>
          </w:tcPr>
          <w:p w14:paraId="17BEDA29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ross-sectional study</w:t>
            </w:r>
          </w:p>
        </w:tc>
        <w:tc>
          <w:tcPr>
            <w:tcW w:w="1438" w:type="dxa"/>
          </w:tcPr>
          <w:p w14:paraId="0FC4085A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AAP 1999 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begin"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instrText xml:space="preserve"> ADDIN EN.CITE &lt;EndNote&gt;&lt;Cite&gt;&lt;Author&gt;Armitage&lt;/Author&gt;&lt;Year&gt;1999&lt;/Year&gt;&lt;RecNum&gt;1626&lt;/RecNum&gt;&lt;DisplayText&gt;[1]&lt;/DisplayText&gt;&lt;record&gt;&lt;rec-number&gt;1626&lt;/rec-number&gt;&lt;foreign-keys&gt;&lt;key app="EN" db-id="dxda2ded6rw2t4epsvaxe2wozzddxv052ww2" timestamp="1753968690"&gt;1626&lt;/key&gt;&lt;/foreign-keys&gt;&lt;ref-type name="Journal Article"&gt;17&lt;/ref-type&gt;&lt;contributors&gt;&lt;authors&gt;&lt;author&gt;Armitage, Gary C.&lt;/author&gt;&lt;/authors&gt;&lt;/contributors&gt;&lt;titles&gt;&lt;title&gt;Development of a Classification System for Periodontal Diseases and Conditions&lt;/title&gt;&lt;secondary-title&gt;Annals of Periodontology&lt;/secondary-title&gt;&lt;/titles&gt;&lt;periodical&gt;&lt;full-title&gt;Annals of Periodontology&lt;/full-title&gt;&lt;/periodical&gt;&lt;pages&gt;1-6&lt;/pages&gt;&lt;volume&gt;4&lt;/volume&gt;&lt;number&gt;1&lt;/number&gt;&lt;keywords&gt;&lt;keyword&gt;Periodontal diseases/ classification&lt;/keyword&gt;&lt;keyword&gt;gingival diseases/ classification&lt;/keyword&gt;&lt;/keywords&gt;&lt;dates&gt;&lt;year&gt;1999&lt;/year&gt;&lt;pub-dates&gt;&lt;date&gt;1999/12/01&lt;/date&gt;&lt;/pub-dates&gt;&lt;/dates&gt;&lt;publisher&gt;John Wiley &amp;amp; Sons, Ltd&lt;/publisher&gt;&lt;isbn&gt;1553-0841&lt;/isbn&gt;&lt;urls&gt;&lt;related-urls&gt;&lt;url&gt;https://doi.org/10.1902/annals.1999.4.1.1&lt;/url&gt;&lt;/related-urls&gt;&lt;/urls&gt;&lt;electronic-resource-num&gt;https://doi.org/10.1902/annals.1999.4.1.1&lt;/electronic-resource-num&gt;&lt;access-date&gt;2025/07/31&lt;/access-date&gt;&lt;/record&gt;&lt;/Cite&gt;&lt;/EndNote&gt;</w:instrTex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separate"/>
            </w:r>
            <w:r w:rsidRPr="003F3EBB">
              <w:rPr>
                <w:rFonts w:ascii="Arial" w:eastAsia="Times New Roman" w:hAnsi="Arial" w:cs="Arial"/>
                <w:noProof/>
                <w:sz w:val="18"/>
                <w:szCs w:val="18"/>
                <w:lang w:val="en-AU"/>
              </w:rPr>
              <w:t>[1]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1618" w:type="dxa"/>
          </w:tcPr>
          <w:p w14:paraId="6E8113AC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Periodontal: PPD, CAL, BOP Other: Malnutrition, inflammation and </w:t>
            </w: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atherosclerosisi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 syndrome </w:t>
            </w:r>
          </w:p>
        </w:tc>
        <w:tc>
          <w:tcPr>
            <w:tcW w:w="1338" w:type="dxa"/>
          </w:tcPr>
          <w:p w14:paraId="68DCA96A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ultiple: Clinical examination, Biochemical testing</w:t>
            </w:r>
          </w:p>
        </w:tc>
        <w:tc>
          <w:tcPr>
            <w:tcW w:w="1328" w:type="dxa"/>
          </w:tcPr>
          <w:p w14:paraId="745C3221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patients</w:t>
            </w:r>
          </w:p>
        </w:tc>
        <w:tc>
          <w:tcPr>
            <w:tcW w:w="1397" w:type="dxa"/>
          </w:tcPr>
          <w:p w14:paraId="0FFC080A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254 (167M, 87F)</w:t>
            </w:r>
          </w:p>
        </w:tc>
        <w:tc>
          <w:tcPr>
            <w:tcW w:w="1365" w:type="dxa"/>
          </w:tcPr>
          <w:p w14:paraId="52CD1869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67.4±12.1</w:t>
            </w:r>
          </w:p>
        </w:tc>
        <w:tc>
          <w:tcPr>
            <w:tcW w:w="1365" w:type="dxa"/>
          </w:tcPr>
          <w:p w14:paraId="212E5780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6.7±6.0 years</w:t>
            </w:r>
          </w:p>
        </w:tc>
      </w:tr>
      <w:tr w:rsidR="00831E26" w:rsidRPr="003F3EBB" w14:paraId="41041560" w14:textId="77777777" w:rsidTr="001F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62B55BD8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Kim. YJ (2017)</w:t>
            </w:r>
          </w:p>
        </w:tc>
        <w:tc>
          <w:tcPr>
            <w:tcW w:w="1209" w:type="dxa"/>
          </w:tcPr>
          <w:p w14:paraId="62916B46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South America (Brazil)</w:t>
            </w:r>
          </w:p>
        </w:tc>
        <w:tc>
          <w:tcPr>
            <w:tcW w:w="1417" w:type="dxa"/>
          </w:tcPr>
          <w:p w14:paraId="7FCD354B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ross-sectional study</w:t>
            </w:r>
          </w:p>
        </w:tc>
        <w:tc>
          <w:tcPr>
            <w:tcW w:w="1438" w:type="dxa"/>
          </w:tcPr>
          <w:p w14:paraId="7E82686A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AAP 1999 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begin"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instrText xml:space="preserve"> ADDIN EN.CITE &lt;EndNote&gt;&lt;Cite&gt;&lt;Author&gt;Armitage&lt;/Author&gt;&lt;Year&gt;1999&lt;/Year&gt;&lt;RecNum&gt;1626&lt;/RecNum&gt;&lt;DisplayText&gt;[1]&lt;/DisplayText&gt;&lt;record&gt;&lt;rec-number&gt;1626&lt;/rec-number&gt;&lt;foreign-keys&gt;&lt;key app="EN" db-id="dxda2ded6rw2t4epsvaxe2wozzddxv052ww2" timestamp="1753968690"&gt;1626&lt;/key&gt;&lt;/foreign-keys&gt;&lt;ref-type name="Journal Article"&gt;17&lt;/ref-type&gt;&lt;contributors&gt;&lt;authors&gt;&lt;author&gt;Armitage, Gary C.&lt;/author&gt;&lt;/authors&gt;&lt;/contributors&gt;&lt;titles&gt;&lt;title&gt;Development of a Classification System for Periodontal Diseases and Conditions&lt;/title&gt;&lt;secondary-title&gt;Annals of Periodontology&lt;/secondary-title&gt;&lt;/titles&gt;&lt;periodical&gt;&lt;full-title&gt;Annals of Periodontology&lt;/full-title&gt;&lt;/periodical&gt;&lt;pages&gt;1-6&lt;/pages&gt;&lt;volume&gt;4&lt;/volume&gt;&lt;number&gt;1&lt;/number&gt;&lt;keywords&gt;&lt;keyword&gt;Periodontal diseases/ classification&lt;/keyword&gt;&lt;keyword&gt;gingival diseases/ classification&lt;/keyword&gt;&lt;/keywords&gt;&lt;dates&gt;&lt;year&gt;1999&lt;/year&gt;&lt;pub-dates&gt;&lt;date&gt;1999/12/01&lt;/date&gt;&lt;/pub-dates&gt;&lt;/dates&gt;&lt;publisher&gt;John Wiley &amp;amp; Sons, Ltd&lt;/publisher&gt;&lt;isbn&gt;1553-0841&lt;/isbn&gt;&lt;urls&gt;&lt;related-urls&gt;&lt;url&gt;https://doi.org/10.1902/annals.1999.4.1.1&lt;/url&gt;&lt;/related-urls&gt;&lt;/urls&gt;&lt;electronic-resource-num&gt;https://doi.org/10.1902/annals.1999.4.1.1&lt;/electronic-resource-num&gt;&lt;access-date&gt;2025/07/31&lt;/access-date&gt;&lt;/record&gt;&lt;/Cite&gt;&lt;/EndNote&gt;</w:instrTex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separate"/>
            </w:r>
            <w:r w:rsidRPr="003F3EBB">
              <w:rPr>
                <w:rFonts w:ascii="Arial" w:eastAsia="Times New Roman" w:hAnsi="Arial" w:cs="Arial"/>
                <w:noProof/>
                <w:sz w:val="18"/>
                <w:szCs w:val="18"/>
                <w:lang w:val="en-AU"/>
              </w:rPr>
              <w:t>[1]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1618" w:type="dxa"/>
          </w:tcPr>
          <w:p w14:paraId="6BECB98B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eriodontal: PI, GI, PPD, CAL</w:t>
            </w:r>
          </w:p>
        </w:tc>
        <w:tc>
          <w:tcPr>
            <w:tcW w:w="1338" w:type="dxa"/>
          </w:tcPr>
          <w:p w14:paraId="73970041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linical Examination</w:t>
            </w:r>
          </w:p>
        </w:tc>
        <w:tc>
          <w:tcPr>
            <w:tcW w:w="1328" w:type="dxa"/>
          </w:tcPr>
          <w:p w14:paraId="02F1BA13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patients</w:t>
            </w:r>
          </w:p>
        </w:tc>
        <w:tc>
          <w:tcPr>
            <w:tcW w:w="1397" w:type="dxa"/>
          </w:tcPr>
          <w:p w14:paraId="0E7C1324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: 115 (71M, 44F)</w:t>
            </w:r>
          </w:p>
        </w:tc>
        <w:tc>
          <w:tcPr>
            <w:tcW w:w="1365" w:type="dxa"/>
          </w:tcPr>
          <w:p w14:paraId="48F71450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47.30±18.35</w:t>
            </w:r>
          </w:p>
        </w:tc>
        <w:tc>
          <w:tcPr>
            <w:tcW w:w="1365" w:type="dxa"/>
          </w:tcPr>
          <w:p w14:paraId="49D30F70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3.43±3.28 years</w:t>
            </w:r>
          </w:p>
        </w:tc>
      </w:tr>
      <w:tr w:rsidR="00831E26" w:rsidRPr="003F3EBB" w14:paraId="7975623A" w14:textId="77777777" w:rsidTr="001F6A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54B4EDF9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aghsh.N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 (2017)</w:t>
            </w:r>
          </w:p>
        </w:tc>
        <w:tc>
          <w:tcPr>
            <w:tcW w:w="1209" w:type="dxa"/>
          </w:tcPr>
          <w:p w14:paraId="3C1A4B17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iddle east (Iran)</w:t>
            </w:r>
          </w:p>
        </w:tc>
        <w:tc>
          <w:tcPr>
            <w:tcW w:w="1417" w:type="dxa"/>
          </w:tcPr>
          <w:p w14:paraId="57BF7ED5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ross-sectional study</w:t>
            </w:r>
          </w:p>
        </w:tc>
        <w:tc>
          <w:tcPr>
            <w:tcW w:w="1438" w:type="dxa"/>
          </w:tcPr>
          <w:p w14:paraId="6871842C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AAP 1999 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begin"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instrText xml:space="preserve"> ADDIN EN.CITE &lt;EndNote&gt;&lt;Cite&gt;&lt;Author&gt;Armitage&lt;/Author&gt;&lt;Year&gt;1999&lt;/Year&gt;&lt;RecNum&gt;1626&lt;/RecNum&gt;&lt;DisplayText&gt;[1]&lt;/DisplayText&gt;&lt;record&gt;&lt;rec-number&gt;1626&lt;/rec-number&gt;&lt;foreign-keys&gt;&lt;key app="EN" db-id="dxda2ded6rw2t4epsvaxe2wozzddxv052ww2" timestamp="1753968690"&gt;1626&lt;/key&gt;&lt;/foreign-keys&gt;&lt;ref-type name="Journal Article"&gt;17&lt;/ref-type&gt;&lt;contributors&gt;&lt;authors&gt;&lt;author&gt;Armitage, Gary C.&lt;/author&gt;&lt;/authors&gt;&lt;/contributors&gt;&lt;titles&gt;&lt;title&gt;Development of a Classification System for Periodontal Diseases and Conditions&lt;/title&gt;&lt;secondary-title&gt;Annals of Periodontology&lt;/secondary-title&gt;&lt;/titles&gt;&lt;periodical&gt;&lt;full-title&gt;Annals of Periodontology&lt;/full-title&gt;&lt;/periodical&gt;&lt;pages&gt;1-6&lt;/pages&gt;&lt;volume&gt;4&lt;/volume&gt;&lt;number&gt;1&lt;/number&gt;&lt;keywords&gt;&lt;keyword&gt;Periodontal diseases/ classification&lt;/keyword&gt;&lt;keyword&gt;gingival diseases/ classification&lt;/keyword&gt;&lt;/keywords&gt;&lt;dates&gt;&lt;year&gt;1999&lt;/year&gt;&lt;pub-dates&gt;&lt;date&gt;1999/12/01&lt;/date&gt;&lt;/pub-dates&gt;&lt;/dates&gt;&lt;publisher&gt;John Wiley &amp;amp; Sons, Ltd&lt;/publisher&gt;&lt;isbn&gt;1553-0841&lt;/isbn&gt;&lt;urls&gt;&lt;related-urls&gt;&lt;url&gt;https://doi.org/10.1902/annals.1999.4.1.1&lt;/url&gt;&lt;/related-urls&gt;&lt;/urls&gt;&lt;electronic-resource-num&gt;https://doi.org/10.1902/annals.1999.4.1.1&lt;/electronic-resource-num&gt;&lt;access-date&gt;2025/07/31&lt;/access-date&gt;&lt;/record&gt;&lt;/Cite&gt;&lt;/EndNote&gt;</w:instrTex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separate"/>
            </w:r>
            <w:r w:rsidRPr="003F3EBB">
              <w:rPr>
                <w:rFonts w:ascii="Arial" w:eastAsia="Times New Roman" w:hAnsi="Arial" w:cs="Arial"/>
                <w:noProof/>
                <w:sz w:val="18"/>
                <w:szCs w:val="18"/>
                <w:lang w:val="en-AU"/>
              </w:rPr>
              <w:t>[1]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1618" w:type="dxa"/>
          </w:tcPr>
          <w:p w14:paraId="65E8812C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eriodontal: PPD, PI, BOP, GI, CAL</w:t>
            </w:r>
          </w:p>
        </w:tc>
        <w:tc>
          <w:tcPr>
            <w:tcW w:w="1338" w:type="dxa"/>
          </w:tcPr>
          <w:p w14:paraId="23B0521F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ultiple: Clinical examination, Biochemical testing</w:t>
            </w:r>
          </w:p>
        </w:tc>
        <w:tc>
          <w:tcPr>
            <w:tcW w:w="1328" w:type="dxa"/>
          </w:tcPr>
          <w:p w14:paraId="3E4B40A2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atients undergoing HD</w:t>
            </w:r>
          </w:p>
        </w:tc>
        <w:tc>
          <w:tcPr>
            <w:tcW w:w="1397" w:type="dxa"/>
          </w:tcPr>
          <w:p w14:paraId="67FB6ABB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57 (37M, 20F)</w:t>
            </w:r>
          </w:p>
        </w:tc>
        <w:tc>
          <w:tcPr>
            <w:tcW w:w="1365" w:type="dxa"/>
          </w:tcPr>
          <w:p w14:paraId="333A66A5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47.9±14.6</w:t>
            </w:r>
          </w:p>
        </w:tc>
        <w:tc>
          <w:tcPr>
            <w:tcW w:w="1365" w:type="dxa"/>
          </w:tcPr>
          <w:p w14:paraId="62809232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48.7±47.5 months</w:t>
            </w:r>
          </w:p>
        </w:tc>
      </w:tr>
      <w:tr w:rsidR="00831E26" w:rsidRPr="003F3EBB" w14:paraId="32BE80EC" w14:textId="77777777" w:rsidTr="001F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274631A6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Brito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. F (2012)</w:t>
            </w:r>
          </w:p>
        </w:tc>
        <w:tc>
          <w:tcPr>
            <w:tcW w:w="1209" w:type="dxa"/>
          </w:tcPr>
          <w:p w14:paraId="4AEB7A68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South America (Brazil)</w:t>
            </w:r>
          </w:p>
        </w:tc>
        <w:tc>
          <w:tcPr>
            <w:tcW w:w="1417" w:type="dxa"/>
          </w:tcPr>
          <w:p w14:paraId="46C3BE19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ross-sectional study</w:t>
            </w:r>
          </w:p>
        </w:tc>
        <w:tc>
          <w:tcPr>
            <w:tcW w:w="1438" w:type="dxa"/>
          </w:tcPr>
          <w:p w14:paraId="5E60A883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AAP 1999 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begin"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instrText xml:space="preserve"> ADDIN EN.CITE &lt;EndNote&gt;&lt;Cite&gt;&lt;Author&gt;Armitage&lt;/Author&gt;&lt;Year&gt;1999&lt;/Year&gt;&lt;RecNum&gt;1626&lt;/RecNum&gt;&lt;DisplayText&gt;[1]&lt;/DisplayText&gt;&lt;record&gt;&lt;rec-number&gt;1626&lt;/rec-number&gt;&lt;foreign-keys&gt;&lt;key app="EN" db-id="dxda2ded6rw2t4epsvaxe2wozzddxv052ww2" timestamp="1753968690"&gt;1626&lt;/key&gt;&lt;/foreign-keys&gt;&lt;ref-type name="Journal Article"&gt;17&lt;/ref-type&gt;&lt;contributors&gt;&lt;authors&gt;&lt;author&gt;Armitage, Gary C.&lt;/author&gt;&lt;/authors&gt;&lt;/contributors&gt;&lt;titles&gt;&lt;title&gt;Development of a Classification System for Periodontal Diseases and Conditions&lt;/title&gt;&lt;secondary-title&gt;Annals of Periodontology&lt;/secondary-title&gt;&lt;/titles&gt;&lt;periodical&gt;&lt;full-title&gt;Annals of Periodontology&lt;/full-title&gt;&lt;/periodical&gt;&lt;pages&gt;1-6&lt;/pages&gt;&lt;volume&gt;4&lt;/volume&gt;&lt;number&gt;1&lt;/number&gt;&lt;keywords&gt;&lt;keyword&gt;Periodontal diseases/ classification&lt;/keyword&gt;&lt;keyword&gt;gingival diseases/ classification&lt;/keyword&gt;&lt;/keywords&gt;&lt;dates&gt;&lt;year&gt;1999&lt;/year&gt;&lt;pub-dates&gt;&lt;date&gt;1999/12/01&lt;/date&gt;&lt;/pub-dates&gt;&lt;/dates&gt;&lt;publisher&gt;John Wiley &amp;amp; Sons, Ltd&lt;/publisher&gt;&lt;isbn&gt;1553-0841&lt;/isbn&gt;&lt;urls&gt;&lt;related-urls&gt;&lt;url&gt;https://doi.org/10.1902/annals.1999.4.1.1&lt;/url&gt;&lt;/related-urls&gt;&lt;/urls&gt;&lt;electronic-resource-num&gt;https://doi.org/10.1902/annals.1999.4.1.1&lt;/electronic-resource-num&gt;&lt;access-date&gt;2025/07/31&lt;/access-date&gt;&lt;/record&gt;&lt;/Cite&gt;&lt;/EndNote&gt;</w:instrTex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separate"/>
            </w:r>
            <w:r w:rsidRPr="003F3EBB">
              <w:rPr>
                <w:rFonts w:ascii="Arial" w:eastAsia="Times New Roman" w:hAnsi="Arial" w:cs="Arial"/>
                <w:noProof/>
                <w:sz w:val="18"/>
                <w:szCs w:val="18"/>
                <w:lang w:val="en-AU"/>
              </w:rPr>
              <w:t>[1]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1618" w:type="dxa"/>
          </w:tcPr>
          <w:p w14:paraId="3D2D84DA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eriodontal: PI, BOP, PPD, CAL</w:t>
            </w:r>
          </w:p>
        </w:tc>
        <w:tc>
          <w:tcPr>
            <w:tcW w:w="1338" w:type="dxa"/>
          </w:tcPr>
          <w:p w14:paraId="164E822E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ultiple: Clinical examination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lastRenderedPageBreak/>
              <w:t>Patient interview</w:t>
            </w:r>
          </w:p>
        </w:tc>
        <w:tc>
          <w:tcPr>
            <w:tcW w:w="1328" w:type="dxa"/>
          </w:tcPr>
          <w:p w14:paraId="5CE4D02A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lastRenderedPageBreak/>
              <w:t>CAPD Patients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Patients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redialysis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 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lastRenderedPageBreak/>
              <w:t>Patients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ealthy Controls</w:t>
            </w:r>
          </w:p>
        </w:tc>
        <w:tc>
          <w:tcPr>
            <w:tcW w:w="1397" w:type="dxa"/>
          </w:tcPr>
          <w:p w14:paraId="5112B09A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lastRenderedPageBreak/>
              <w:t>Total:198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APD patients: 40 (10M, 30F)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lastRenderedPageBreak/>
              <w:t>HD patients: 40 (21M, 19F )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redialysis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 patients: 51 (29M, 22F)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ontrols: 67 (23M, 44F)</w:t>
            </w:r>
          </w:p>
        </w:tc>
        <w:tc>
          <w:tcPr>
            <w:tcW w:w="1365" w:type="dxa"/>
          </w:tcPr>
          <w:p w14:paraId="550DD983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lastRenderedPageBreak/>
              <w:t xml:space="preserve">CAPD patients 52±12, 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HD patients 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lastRenderedPageBreak/>
              <w:t xml:space="preserve">50±10, 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redialysis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 patients 54±11 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ontrols 50±7</w:t>
            </w:r>
          </w:p>
        </w:tc>
        <w:tc>
          <w:tcPr>
            <w:tcW w:w="1365" w:type="dxa"/>
          </w:tcPr>
          <w:p w14:paraId="0F5E6111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lastRenderedPageBreak/>
              <w:t>73.4 ± 56.2 months</w:t>
            </w:r>
          </w:p>
        </w:tc>
      </w:tr>
      <w:tr w:rsidR="00831E26" w:rsidRPr="003F3EBB" w14:paraId="012DD650" w14:textId="77777777" w:rsidTr="001F6A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hideMark/>
          </w:tcPr>
          <w:p w14:paraId="5164BCF8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gram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lastRenderedPageBreak/>
              <w:t>de</w:t>
            </w:r>
            <w:proofErr w:type="gram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 Souza. CM (2007)</w:t>
            </w:r>
          </w:p>
        </w:tc>
        <w:tc>
          <w:tcPr>
            <w:tcW w:w="1209" w:type="dxa"/>
            <w:hideMark/>
          </w:tcPr>
          <w:p w14:paraId="20B24AC4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South America (Brazil)</w:t>
            </w:r>
          </w:p>
        </w:tc>
        <w:tc>
          <w:tcPr>
            <w:tcW w:w="1417" w:type="dxa"/>
            <w:hideMark/>
          </w:tcPr>
          <w:p w14:paraId="72EAFE6B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ross-sectional study</w:t>
            </w:r>
          </w:p>
        </w:tc>
        <w:tc>
          <w:tcPr>
            <w:tcW w:w="1438" w:type="dxa"/>
            <w:hideMark/>
          </w:tcPr>
          <w:p w14:paraId="3C2F3812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AAP 1999 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begin"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instrText xml:space="preserve"> ADDIN EN.CITE &lt;EndNote&gt;&lt;Cite&gt;&lt;Author&gt;Armitage&lt;/Author&gt;&lt;Year&gt;1999&lt;/Year&gt;&lt;RecNum&gt;1626&lt;/RecNum&gt;&lt;DisplayText&gt;[1]&lt;/DisplayText&gt;&lt;record&gt;&lt;rec-number&gt;1626&lt;/rec-number&gt;&lt;foreign-keys&gt;&lt;key app="EN" db-id="dxda2ded6rw2t4epsvaxe2wozzddxv052ww2" timestamp="1753968690"&gt;1626&lt;/key&gt;&lt;/foreign-keys&gt;&lt;ref-type name="Journal Article"&gt;17&lt;/ref-type&gt;&lt;contributors&gt;&lt;authors&gt;&lt;author&gt;Armitage, Gary C.&lt;/author&gt;&lt;/authors&gt;&lt;/contributors&gt;&lt;titles&gt;&lt;title&gt;Development of a Classification System for Periodontal Diseases and Conditions&lt;/title&gt;&lt;secondary-title&gt;Annals of Periodontology&lt;/secondary-title&gt;&lt;/titles&gt;&lt;periodical&gt;&lt;full-title&gt;Annals of Periodontology&lt;/full-title&gt;&lt;/periodical&gt;&lt;pages&gt;1-6&lt;/pages&gt;&lt;volume&gt;4&lt;/volume&gt;&lt;number&gt;1&lt;/number&gt;&lt;keywords&gt;&lt;keyword&gt;Periodontal diseases/ classification&lt;/keyword&gt;&lt;keyword&gt;gingival diseases/ classification&lt;/keyword&gt;&lt;/keywords&gt;&lt;dates&gt;&lt;year&gt;1999&lt;/year&gt;&lt;pub-dates&gt;&lt;date&gt;1999/12/01&lt;/date&gt;&lt;/pub-dates&gt;&lt;/dates&gt;&lt;publisher&gt;John Wiley &amp;amp; Sons, Ltd&lt;/publisher&gt;&lt;isbn&gt;1553-0841&lt;/isbn&gt;&lt;urls&gt;&lt;related-urls&gt;&lt;url&gt;https://doi.org/10.1902/annals.1999.4.1.1&lt;/url&gt;&lt;/related-urls&gt;&lt;/urls&gt;&lt;electronic-resource-num&gt;https://doi.org/10.1902/annals.1999.4.1.1&lt;/electronic-resource-num&gt;&lt;access-date&gt;2025/07/31&lt;/access-date&gt;&lt;/record&gt;&lt;/Cite&gt;&lt;/EndNote&gt;</w:instrTex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separate"/>
            </w:r>
            <w:r w:rsidRPr="003F3EBB">
              <w:rPr>
                <w:rFonts w:ascii="Arial" w:eastAsia="Times New Roman" w:hAnsi="Arial" w:cs="Arial"/>
                <w:noProof/>
                <w:sz w:val="18"/>
                <w:szCs w:val="18"/>
                <w:lang w:val="en-AU"/>
              </w:rPr>
              <w:t>[1]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1618" w:type="dxa"/>
            <w:hideMark/>
          </w:tcPr>
          <w:p w14:paraId="7A86E546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eridontal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: PPD, CAL, GI, PI, CI, mobility Other: CRP, vitamin D receptor gene polymorphism </w:t>
            </w:r>
          </w:p>
        </w:tc>
        <w:tc>
          <w:tcPr>
            <w:tcW w:w="1338" w:type="dxa"/>
            <w:hideMark/>
          </w:tcPr>
          <w:p w14:paraId="2416AD5C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ultiple: Clinical examination, Biochemical testing</w:t>
            </w:r>
          </w:p>
        </w:tc>
        <w:tc>
          <w:tcPr>
            <w:tcW w:w="1328" w:type="dxa"/>
            <w:hideMark/>
          </w:tcPr>
          <w:p w14:paraId="150570E0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Group 1: CKD without periodontitis, Group 2: no CKD with periodontitis, Group 3: ESRD on HD without periodontitis, Group 4: ESRD on HD with periodontitis</w:t>
            </w:r>
          </w:p>
        </w:tc>
        <w:tc>
          <w:tcPr>
            <w:tcW w:w="1397" w:type="dxa"/>
            <w:hideMark/>
          </w:tcPr>
          <w:p w14:paraId="0CC7FBAC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Total: 222 (Healthy: 59, without CKD with PD: 50, HD without PD: 50, HD with PD: 63</w:t>
            </w:r>
          </w:p>
        </w:tc>
        <w:tc>
          <w:tcPr>
            <w:tcW w:w="1365" w:type="dxa"/>
            <w:hideMark/>
          </w:tcPr>
          <w:p w14:paraId="6F0EB519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44.9 (range 23–77)</w:t>
            </w:r>
          </w:p>
        </w:tc>
        <w:tc>
          <w:tcPr>
            <w:tcW w:w="1365" w:type="dxa"/>
            <w:hideMark/>
          </w:tcPr>
          <w:p w14:paraId="22466217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Without PD: 47.8, 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With PD: 47.2</w:t>
            </w:r>
          </w:p>
        </w:tc>
      </w:tr>
      <w:tr w:rsidR="00831E26" w:rsidRPr="003F3EBB" w14:paraId="579CAE62" w14:textId="77777777" w:rsidTr="001F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56837940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209" w:type="dxa"/>
          </w:tcPr>
          <w:p w14:paraId="0CCF8351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</w:tcPr>
          <w:p w14:paraId="0FED6B0F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38" w:type="dxa"/>
          </w:tcPr>
          <w:p w14:paraId="2230CD82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18" w:type="dxa"/>
          </w:tcPr>
          <w:p w14:paraId="4548AA66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338" w:type="dxa"/>
          </w:tcPr>
          <w:p w14:paraId="0FBDF169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328" w:type="dxa"/>
          </w:tcPr>
          <w:p w14:paraId="04E30145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397" w:type="dxa"/>
          </w:tcPr>
          <w:p w14:paraId="13B4696B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365" w:type="dxa"/>
          </w:tcPr>
          <w:p w14:paraId="0B3CEDF0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365" w:type="dxa"/>
          </w:tcPr>
          <w:p w14:paraId="3B80CF47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</w:tr>
      <w:tr w:rsidR="00831E26" w:rsidRPr="003F3EBB" w14:paraId="734C40E7" w14:textId="77777777" w:rsidTr="001F6A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30DACC68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209" w:type="dxa"/>
          </w:tcPr>
          <w:p w14:paraId="54E06D59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</w:tcPr>
          <w:p w14:paraId="40CFD8AE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38" w:type="dxa"/>
          </w:tcPr>
          <w:p w14:paraId="00B873E4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18" w:type="dxa"/>
          </w:tcPr>
          <w:p w14:paraId="3F429BCA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338" w:type="dxa"/>
          </w:tcPr>
          <w:p w14:paraId="795F636E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328" w:type="dxa"/>
          </w:tcPr>
          <w:p w14:paraId="5B767077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397" w:type="dxa"/>
          </w:tcPr>
          <w:p w14:paraId="69C568A8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365" w:type="dxa"/>
          </w:tcPr>
          <w:p w14:paraId="554CF6A8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365" w:type="dxa"/>
          </w:tcPr>
          <w:p w14:paraId="049F6E04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</w:tr>
      <w:tr w:rsidR="00831E26" w:rsidRPr="003F3EBB" w14:paraId="4442C2A9" w14:textId="77777777" w:rsidTr="001F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4F62D9A0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Rapone.B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 (2019)</w:t>
            </w:r>
          </w:p>
        </w:tc>
        <w:tc>
          <w:tcPr>
            <w:tcW w:w="1209" w:type="dxa"/>
          </w:tcPr>
          <w:p w14:paraId="1E43A4C5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Europe (Italy)</w:t>
            </w:r>
          </w:p>
        </w:tc>
        <w:tc>
          <w:tcPr>
            <w:tcW w:w="1417" w:type="dxa"/>
          </w:tcPr>
          <w:p w14:paraId="2414E4A6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ohort study (prospective)</w:t>
            </w:r>
          </w:p>
        </w:tc>
        <w:tc>
          <w:tcPr>
            <w:tcW w:w="1438" w:type="dxa"/>
          </w:tcPr>
          <w:p w14:paraId="509467EE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AAP 2017 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begin"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instrText xml:space="preserve"> ADDIN EN.CITE &lt;EndNote&gt;&lt;Cite&gt;&lt;Author&gt;Caton&lt;/Author&gt;&lt;Year&gt;2018&lt;/Year&gt;&lt;RecNum&gt;1625&lt;/RecNum&gt;&lt;DisplayText&gt;[2]&lt;/DisplayText&gt;&lt;record&gt;&lt;rec-number&gt;1625&lt;/rec-number&gt;&lt;foreign-keys&gt;&lt;key app="EN" db-id="dxda2ded6rw2t4epsvaxe2wozzddxv052ww2" timestamp="1749212824"&gt;1625&lt;/key&gt;&lt;/foreign-keys&gt;&lt;ref-type name="Journal Article"&gt;17&lt;/ref-type&gt;&lt;contributors&gt;&lt;authors&gt;&lt;author&gt;Caton, Jack G.&lt;/author&gt;&lt;author&gt;Armitage, Gary&lt;/author&gt;&lt;author&gt;Berglundh, Tord&lt;/author&gt;&lt;author&gt;Chapple, Iain L.C.&lt;/author&gt;&lt;author&gt;Jepsen, Søren&lt;/author&gt;&lt;author&gt;Kornman, Kenneth S.&lt;/author&gt;&lt;author&gt;Mealey, Brian L.&lt;/author&gt;&lt;author&gt;Papapanou, Panos N.&lt;/author&gt;&lt;author&gt;Sanz, Mariano&lt;/author&gt;&lt;author&gt;Tonetti, Maurizio S.&lt;/author&gt;&lt;/authors&gt;&lt;/contributors&gt;&lt;titles&gt;&lt;title&gt;A new classification scheme for periodontal and peri-implant diseases and conditions – Introduction and key changes from the 1999 classification&lt;/title&gt;&lt;secondary-title&gt;Journal of Periodontology&lt;/secondary-title&gt;&lt;/titles&gt;&lt;periodical&gt;&lt;full-title&gt;Journal of Periodontology&lt;/full-title&gt;&lt;/periodical&gt;&lt;pages&gt;S1-S8&lt;/pages&gt;&lt;volume&gt;89&lt;/volume&gt;&lt;number&gt;S1&lt;/number&gt;&lt;dates&gt;&lt;year&gt;2018&lt;/year&gt;&lt;/dates&gt;&lt;isbn&gt;0022-3492&lt;/isbn&gt;&lt;urls&gt;&lt;related-urls&gt;&lt;url&gt;https://aap.onlinelibrary.wiley.com/doi/abs/10.1002/JPER.18-0157&lt;/url&gt;&lt;/related-urls&gt;&lt;/urls&gt;&lt;electronic-resource-num&gt;https://doi.org/10.1002/JPER.18-0157&lt;/electronic-resource-num&gt;&lt;/record&gt;&lt;/Cite&gt;&lt;/EndNote&gt;</w:instrTex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separate"/>
            </w:r>
            <w:r w:rsidRPr="003F3EBB">
              <w:rPr>
                <w:rFonts w:ascii="Arial" w:eastAsia="Times New Roman" w:hAnsi="Arial" w:cs="Arial"/>
                <w:noProof/>
                <w:sz w:val="18"/>
                <w:szCs w:val="18"/>
                <w:lang w:val="en-AU"/>
              </w:rPr>
              <w:t>[2]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1618" w:type="dxa"/>
          </w:tcPr>
          <w:p w14:paraId="6863F511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eriodontal: PI, GI, PDD, CAL Other: serum albumin, creatinine, CRP</w:t>
            </w:r>
          </w:p>
        </w:tc>
        <w:tc>
          <w:tcPr>
            <w:tcW w:w="1338" w:type="dxa"/>
          </w:tcPr>
          <w:p w14:paraId="5DBD84AF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ultiple: Clinical examination, Biochemical testing</w:t>
            </w:r>
          </w:p>
        </w:tc>
        <w:tc>
          <w:tcPr>
            <w:tcW w:w="1328" w:type="dxa"/>
          </w:tcPr>
          <w:p w14:paraId="4A9822E9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patients</w:t>
            </w:r>
          </w:p>
        </w:tc>
        <w:tc>
          <w:tcPr>
            <w:tcW w:w="1397" w:type="dxa"/>
          </w:tcPr>
          <w:p w14:paraId="49802FB8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66</w:t>
            </w:r>
          </w:p>
        </w:tc>
        <w:tc>
          <w:tcPr>
            <w:tcW w:w="1365" w:type="dxa"/>
          </w:tcPr>
          <w:p w14:paraId="55B36EF9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30-54</w:t>
            </w:r>
          </w:p>
        </w:tc>
        <w:tc>
          <w:tcPr>
            <w:tcW w:w="1365" w:type="dxa"/>
          </w:tcPr>
          <w:p w14:paraId="5FB52B16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38.5 months</w:t>
            </w:r>
          </w:p>
        </w:tc>
      </w:tr>
      <w:tr w:rsidR="00831E26" w:rsidRPr="003F3EBB" w14:paraId="22D691D8" w14:textId="77777777" w:rsidTr="001F6A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503294CD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Abou-Bakr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. A (2022)</w:t>
            </w:r>
          </w:p>
        </w:tc>
        <w:tc>
          <w:tcPr>
            <w:tcW w:w="1209" w:type="dxa"/>
          </w:tcPr>
          <w:p w14:paraId="3F835A49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Africa (Egypt)</w:t>
            </w:r>
          </w:p>
        </w:tc>
        <w:tc>
          <w:tcPr>
            <w:tcW w:w="1417" w:type="dxa"/>
          </w:tcPr>
          <w:p w14:paraId="2D2B65E2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ross-sectional study</w:t>
            </w:r>
          </w:p>
        </w:tc>
        <w:tc>
          <w:tcPr>
            <w:tcW w:w="1438" w:type="dxa"/>
          </w:tcPr>
          <w:p w14:paraId="74F04DE3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AAP 2017 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begin"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instrText xml:space="preserve"> ADDIN EN.CITE &lt;EndNote&gt;&lt;Cite&gt;&lt;Author&gt;Caton&lt;/Author&gt;&lt;Year&gt;2018&lt;/Year&gt;&lt;RecNum&gt;1625&lt;/RecNum&gt;&lt;DisplayText&gt;[2]&lt;/DisplayText&gt;&lt;record&gt;&lt;rec-number&gt;1625&lt;/rec-number&gt;&lt;foreign-keys&gt;&lt;key app="EN" db-id="dxda2ded6rw2t4epsvaxe2wozzddxv052ww2" timestamp="1749212824"&gt;1625&lt;/key&gt;&lt;/foreign-keys&gt;&lt;ref-type name="Journal Article"&gt;17&lt;/ref-type&gt;&lt;contributors&gt;&lt;authors&gt;&lt;author&gt;Caton, Jack G.&lt;/author&gt;&lt;author&gt;Armitage, Gary&lt;/author&gt;&lt;author&gt;Berglundh, Tord&lt;/author&gt;&lt;author&gt;Chapple, Iain L.C.&lt;/author&gt;&lt;author&gt;Jepsen, Søren&lt;/author&gt;&lt;author&gt;Kornman, Kenneth S.&lt;/author&gt;&lt;author&gt;Mealey, Brian L.&lt;/author&gt;&lt;author&gt;Papapanou, Panos N.&lt;/author&gt;&lt;author&gt;Sanz, Mariano&lt;/author&gt;&lt;author&gt;Tonetti, Maurizio S.&lt;/author&gt;&lt;/authors&gt;&lt;/contributors&gt;&lt;titles&gt;&lt;title&gt;A new classification scheme for periodontal and peri-implant diseases and conditions – Introduction and key changes from the 1999 classification&lt;/title&gt;&lt;secondary-title&gt;Journal of Periodontology&lt;/secondary-title&gt;&lt;/titles&gt;&lt;periodical&gt;&lt;full-title&gt;Journal of Periodontology&lt;/full-title&gt;&lt;/periodical&gt;&lt;pages&gt;S1-S8&lt;/pages&gt;&lt;volume&gt;89&lt;/volume&gt;&lt;number&gt;S1&lt;/number&gt;&lt;dates&gt;&lt;year&gt;2018&lt;/year&gt;&lt;/dates&gt;&lt;isbn&gt;0022-3492&lt;/isbn&gt;&lt;urls&gt;&lt;related-urls&gt;&lt;url&gt;https://aap.onlinelibrary.wiley.com/doi/abs/10.1002/JPER.18-0157&lt;/url&gt;&lt;/related-urls&gt;&lt;/urls&gt;&lt;electronic-resource-num&gt;https://doi.org/10.1002/JPER.18-0157&lt;/electronic-resource-num&gt;&lt;/record&gt;&lt;/Cite&gt;&lt;/EndNote&gt;</w:instrTex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separate"/>
            </w:r>
            <w:r w:rsidRPr="003F3EBB">
              <w:rPr>
                <w:rFonts w:ascii="Arial" w:eastAsia="Times New Roman" w:hAnsi="Arial" w:cs="Arial"/>
                <w:noProof/>
                <w:sz w:val="18"/>
                <w:szCs w:val="18"/>
                <w:lang w:val="en-AU"/>
              </w:rPr>
              <w:t>[2]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1618" w:type="dxa"/>
          </w:tcPr>
          <w:p w14:paraId="41E905E9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Other: Urea, creatinine Periodontal: PI, GI, PPD, CAL</w:t>
            </w:r>
          </w:p>
        </w:tc>
        <w:tc>
          <w:tcPr>
            <w:tcW w:w="1338" w:type="dxa"/>
          </w:tcPr>
          <w:p w14:paraId="23948CA5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ultiple: Clinical examination, Biochemical testing</w:t>
            </w:r>
          </w:p>
        </w:tc>
        <w:tc>
          <w:tcPr>
            <w:tcW w:w="1328" w:type="dxa"/>
          </w:tcPr>
          <w:p w14:paraId="14E456FB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patients</w:t>
            </w:r>
          </w:p>
        </w:tc>
        <w:tc>
          <w:tcPr>
            <w:tcW w:w="1397" w:type="dxa"/>
          </w:tcPr>
          <w:p w14:paraId="16E9A823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263 (165M, 98F)</w:t>
            </w:r>
          </w:p>
        </w:tc>
        <w:tc>
          <w:tcPr>
            <w:tcW w:w="1365" w:type="dxa"/>
          </w:tcPr>
          <w:p w14:paraId="1CE40F19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48.12 ±n8.8</w:t>
            </w:r>
          </w:p>
        </w:tc>
        <w:tc>
          <w:tcPr>
            <w:tcW w:w="1365" w:type="dxa"/>
          </w:tcPr>
          <w:p w14:paraId="7423F763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16.01 ± 6.41 months</w:t>
            </w:r>
          </w:p>
        </w:tc>
      </w:tr>
      <w:tr w:rsidR="00831E26" w:rsidRPr="003F3EBB" w14:paraId="652DBB9F" w14:textId="77777777" w:rsidTr="001F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1CA5CF22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Ghalwash.D.M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 (2022)</w:t>
            </w:r>
          </w:p>
        </w:tc>
        <w:tc>
          <w:tcPr>
            <w:tcW w:w="1209" w:type="dxa"/>
          </w:tcPr>
          <w:p w14:paraId="2007FFA7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Africa (Egypt)</w:t>
            </w:r>
          </w:p>
        </w:tc>
        <w:tc>
          <w:tcPr>
            <w:tcW w:w="1417" w:type="dxa"/>
          </w:tcPr>
          <w:p w14:paraId="6DE77B43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ross-sectional study</w:t>
            </w:r>
          </w:p>
        </w:tc>
        <w:tc>
          <w:tcPr>
            <w:tcW w:w="1438" w:type="dxa"/>
          </w:tcPr>
          <w:p w14:paraId="6470B21F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AAP 2017 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begin"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instrText xml:space="preserve"> ADDIN EN.CITE &lt;EndNote&gt;&lt;Cite&gt;&lt;Author&gt;Caton&lt;/Author&gt;&lt;Year&gt;2018&lt;/Year&gt;&lt;RecNum&gt;1625&lt;/RecNum&gt;&lt;DisplayText&gt;[2]&lt;/DisplayText&gt;&lt;record&gt;&lt;rec-number&gt;1625&lt;/rec-number&gt;&lt;foreign-keys&gt;&lt;key app="EN" db-id="dxda2ded6rw2t4epsvaxe2wozzddxv052ww2" timestamp="1749212824"&gt;1625&lt;/key&gt;&lt;/foreign-keys&gt;&lt;ref-type name="Journal Article"&gt;17&lt;/ref-type&gt;&lt;contributors&gt;&lt;authors&gt;&lt;author&gt;Caton, Jack G.&lt;/author&gt;&lt;author&gt;Armitage, Gary&lt;/author&gt;&lt;author&gt;Berglundh, Tord&lt;/author&gt;&lt;author&gt;Chapple, Iain L.C.&lt;/author&gt;&lt;author&gt;Jepsen, Søren&lt;/author&gt;&lt;author&gt;Kornman, Kenneth S.&lt;/author&gt;&lt;author&gt;Mealey, Brian L.&lt;/author&gt;&lt;author&gt;Papapanou, Panos N.&lt;/author&gt;&lt;author&gt;Sanz, Mariano&lt;/author&gt;&lt;author&gt;Tonetti, Maurizio S.&lt;/author&gt;&lt;/authors&gt;&lt;/contributors&gt;&lt;titles&gt;&lt;title&gt;A new classification scheme for periodontal and peri-implant diseases and conditions – Introduction and key changes from the 1999 classification&lt;/title&gt;&lt;secondary-title&gt;Journal of Periodontology&lt;/secondary-title&gt;&lt;/titles&gt;&lt;periodical&gt;&lt;full-title&gt;Journal of Periodontology&lt;/full-title&gt;&lt;/periodical&gt;&lt;pages&gt;S1-S8&lt;/pages&gt;&lt;volume&gt;89&lt;/volume&gt;&lt;number&gt;S1&lt;/number&gt;&lt;dates&gt;&lt;year&gt;2018&lt;/year&gt;&lt;/dates&gt;&lt;isbn&gt;0022-3492&lt;/isbn&gt;&lt;urls&gt;&lt;related-urls&gt;&lt;url&gt;https://aap.onlinelibrary.wiley.com/doi/abs/10.1002/JPER.18-0157&lt;/url&gt;&lt;/related-urls&gt;&lt;/urls&gt;&lt;electronic-resource-num&gt;https://doi.org/10.1002/JPER.18-0157&lt;/electronic-resource-num&gt;&lt;/record&gt;&lt;/Cite&gt;&lt;/EndNote&gt;</w:instrTex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separate"/>
            </w:r>
            <w:r w:rsidRPr="003F3EBB">
              <w:rPr>
                <w:rFonts w:ascii="Arial" w:eastAsia="Times New Roman" w:hAnsi="Arial" w:cs="Arial"/>
                <w:noProof/>
                <w:sz w:val="18"/>
                <w:szCs w:val="18"/>
                <w:lang w:val="en-AU"/>
              </w:rPr>
              <w:t>[2]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1618" w:type="dxa"/>
          </w:tcPr>
          <w:p w14:paraId="526E47F8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eriodontal: Plaque, BOP, PPD, CAL Other: Fibroblast growth factor 23</w:t>
            </w:r>
          </w:p>
        </w:tc>
        <w:tc>
          <w:tcPr>
            <w:tcW w:w="1338" w:type="dxa"/>
          </w:tcPr>
          <w:p w14:paraId="6BCBE6D5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ultiple: Clinical examination, Biochemical testing</w:t>
            </w:r>
          </w:p>
        </w:tc>
        <w:tc>
          <w:tcPr>
            <w:tcW w:w="1328" w:type="dxa"/>
          </w:tcPr>
          <w:p w14:paraId="08636F3F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Systemically healthy patients with periodontitis, ESRD patients undergoing HD who had gingivitis, HD 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lastRenderedPageBreak/>
              <w:t>ESRD patients with periodontitis</w:t>
            </w:r>
          </w:p>
        </w:tc>
        <w:tc>
          <w:tcPr>
            <w:tcW w:w="1397" w:type="dxa"/>
          </w:tcPr>
          <w:p w14:paraId="69AF6CB8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lastRenderedPageBreak/>
              <w:t>Total: 45 (23M, 22F) Healthy with PD: 15 (5M, 10F), HD with gingivitis: 15 (11M, 4F), HD with PD: 15 (7M, 8F)</w:t>
            </w:r>
          </w:p>
        </w:tc>
        <w:tc>
          <w:tcPr>
            <w:tcW w:w="1365" w:type="dxa"/>
          </w:tcPr>
          <w:p w14:paraId="09EACED3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ealthy with PD: 46.7±8.7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with gingivitis: 33.3±4.9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with PD: 52.9 ± 8.1</w:t>
            </w:r>
          </w:p>
        </w:tc>
        <w:tc>
          <w:tcPr>
            <w:tcW w:w="1365" w:type="dxa"/>
          </w:tcPr>
          <w:p w14:paraId="100D316C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≥ 3 months</w:t>
            </w:r>
          </w:p>
        </w:tc>
      </w:tr>
      <w:tr w:rsidR="00831E26" w:rsidRPr="003F3EBB" w14:paraId="0999EC4F" w14:textId="77777777" w:rsidTr="001F6A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2683B63A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u w:val="single"/>
                <w:lang w:val="en-AU"/>
              </w:rPr>
              <w:lastRenderedPageBreak/>
              <w:t>Kotecha.K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u w:val="single"/>
                <w:lang w:val="en-AU"/>
              </w:rPr>
              <w:t xml:space="preserve"> (2022)</w:t>
            </w:r>
          </w:p>
        </w:tc>
        <w:tc>
          <w:tcPr>
            <w:tcW w:w="1209" w:type="dxa"/>
          </w:tcPr>
          <w:p w14:paraId="25F2A564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Europe (England)</w:t>
            </w:r>
          </w:p>
        </w:tc>
        <w:tc>
          <w:tcPr>
            <w:tcW w:w="1417" w:type="dxa"/>
          </w:tcPr>
          <w:p w14:paraId="68BFAA64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ross-sectional study</w:t>
            </w:r>
          </w:p>
        </w:tc>
        <w:tc>
          <w:tcPr>
            <w:tcW w:w="1438" w:type="dxa"/>
          </w:tcPr>
          <w:p w14:paraId="1BF8BFF5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AAP 2017 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begin"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instrText xml:space="preserve"> ADDIN EN.CITE &lt;EndNote&gt;&lt;Cite&gt;&lt;Author&gt;Caton&lt;/Author&gt;&lt;Year&gt;2018&lt;/Year&gt;&lt;RecNum&gt;1625&lt;/RecNum&gt;&lt;DisplayText&gt;[2]&lt;/DisplayText&gt;&lt;record&gt;&lt;rec-number&gt;1625&lt;/rec-number&gt;&lt;foreign-keys&gt;&lt;key app="EN" db-id="dxda2ded6rw2t4epsvaxe2wozzddxv052ww2" timestamp="1749212824"&gt;1625&lt;/key&gt;&lt;/foreign-keys&gt;&lt;ref-type name="Journal Article"&gt;17&lt;/ref-type&gt;&lt;contributors&gt;&lt;authors&gt;&lt;author&gt;Caton, Jack G.&lt;/author&gt;&lt;author&gt;Armitage, Gary&lt;/author&gt;&lt;author&gt;Berglundh, Tord&lt;/author&gt;&lt;author&gt;Chapple, Iain L.C.&lt;/author&gt;&lt;author&gt;Jepsen, Søren&lt;/author&gt;&lt;author&gt;Kornman, Kenneth S.&lt;/author&gt;&lt;author&gt;Mealey, Brian L.&lt;/author&gt;&lt;author&gt;Papapanou, Panos N.&lt;/author&gt;&lt;author&gt;Sanz, Mariano&lt;/author&gt;&lt;author&gt;Tonetti, Maurizio S.&lt;/author&gt;&lt;/authors&gt;&lt;/contributors&gt;&lt;titles&gt;&lt;title&gt;A new classification scheme for periodontal and peri-implant diseases and conditions – Introduction and key changes from the 1999 classification&lt;/title&gt;&lt;secondary-title&gt;Journal of Periodontology&lt;/secondary-title&gt;&lt;/titles&gt;&lt;periodical&gt;&lt;full-title&gt;Journal of Periodontology&lt;/full-title&gt;&lt;/periodical&gt;&lt;pages&gt;S1-S8&lt;/pages&gt;&lt;volume&gt;89&lt;/volume&gt;&lt;number&gt;S1&lt;/number&gt;&lt;dates&gt;&lt;year&gt;2018&lt;/year&gt;&lt;/dates&gt;&lt;isbn&gt;0022-3492&lt;/isbn&gt;&lt;urls&gt;&lt;related-urls&gt;&lt;url&gt;https://aap.onlinelibrary.wiley.com/doi/abs/10.1002/JPER.18-0157&lt;/url&gt;&lt;/related-urls&gt;&lt;/urls&gt;&lt;electronic-resource-num&gt;https://doi.org/10.1002/JPER.18-0157&lt;/electronic-resource-num&gt;&lt;/record&gt;&lt;/Cite&gt;&lt;/EndNote&gt;</w:instrTex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separate"/>
            </w:r>
            <w:r w:rsidRPr="003F3EBB">
              <w:rPr>
                <w:rFonts w:ascii="Arial" w:eastAsia="Times New Roman" w:hAnsi="Arial" w:cs="Arial"/>
                <w:noProof/>
                <w:sz w:val="18"/>
                <w:szCs w:val="18"/>
                <w:lang w:val="en-AU"/>
              </w:rPr>
              <w:t>[2]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end"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 (An adaptation)</w:t>
            </w:r>
          </w:p>
        </w:tc>
        <w:tc>
          <w:tcPr>
            <w:tcW w:w="1618" w:type="dxa"/>
          </w:tcPr>
          <w:p w14:paraId="30E8D69F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Other: Haemoglobin A1C, Albumin, CRP, parathyroid hormone, oral hygiene </w:t>
            </w:r>
          </w:p>
        </w:tc>
        <w:tc>
          <w:tcPr>
            <w:tcW w:w="1338" w:type="dxa"/>
          </w:tcPr>
          <w:p w14:paraId="6F7E6993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ultiple: Clinical Examination, Biochemical testing</w:t>
            </w:r>
          </w:p>
        </w:tc>
        <w:tc>
          <w:tcPr>
            <w:tcW w:w="1328" w:type="dxa"/>
          </w:tcPr>
          <w:p w14:paraId="5FA5281B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patients</w:t>
            </w:r>
          </w:p>
        </w:tc>
        <w:tc>
          <w:tcPr>
            <w:tcW w:w="1397" w:type="dxa"/>
          </w:tcPr>
          <w:p w14:paraId="5E008FD0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118</w:t>
            </w:r>
          </w:p>
        </w:tc>
        <w:tc>
          <w:tcPr>
            <w:tcW w:w="1365" w:type="dxa"/>
          </w:tcPr>
          <w:p w14:paraId="569A1001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o PD: 54 With PD: 63</w:t>
            </w:r>
          </w:p>
        </w:tc>
        <w:tc>
          <w:tcPr>
            <w:tcW w:w="1365" w:type="dxa"/>
          </w:tcPr>
          <w:p w14:paraId="6F64D059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-20 years</w:t>
            </w:r>
          </w:p>
        </w:tc>
      </w:tr>
      <w:tr w:rsidR="00831E26" w:rsidRPr="003F3EBB" w14:paraId="0D9CF4D5" w14:textId="77777777" w:rsidTr="001F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710B3D7B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Kovačević.P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 (2021)</w:t>
            </w:r>
          </w:p>
        </w:tc>
        <w:tc>
          <w:tcPr>
            <w:tcW w:w="1209" w:type="dxa"/>
          </w:tcPr>
          <w:p w14:paraId="57428D05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Europe (Croatia)</w:t>
            </w:r>
          </w:p>
        </w:tc>
        <w:tc>
          <w:tcPr>
            <w:tcW w:w="1417" w:type="dxa"/>
          </w:tcPr>
          <w:p w14:paraId="2F28E40A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ross-sectional study</w:t>
            </w:r>
          </w:p>
        </w:tc>
        <w:tc>
          <w:tcPr>
            <w:tcW w:w="1438" w:type="dxa"/>
          </w:tcPr>
          <w:p w14:paraId="4EC12AB3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AAP 2017 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begin"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instrText xml:space="preserve"> ADDIN EN.CITE &lt;EndNote&gt;&lt;Cite&gt;&lt;Author&gt;Caton&lt;/Author&gt;&lt;Year&gt;2018&lt;/Year&gt;&lt;RecNum&gt;1625&lt;/RecNum&gt;&lt;DisplayText&gt;[2]&lt;/DisplayText&gt;&lt;record&gt;&lt;rec-number&gt;1625&lt;/rec-number&gt;&lt;foreign-keys&gt;&lt;key app="EN" db-id="dxda2ded6rw2t4epsvaxe2wozzddxv052ww2" timestamp="1749212824"&gt;1625&lt;/key&gt;&lt;/foreign-keys&gt;&lt;ref-type name="Journal Article"&gt;17&lt;/ref-type&gt;&lt;contributors&gt;&lt;authors&gt;&lt;author&gt;Caton, Jack G.&lt;/author&gt;&lt;author&gt;Armitage, Gary&lt;/author&gt;&lt;author&gt;Berglundh, Tord&lt;/author&gt;&lt;author&gt;Chapple, Iain L.C.&lt;/author&gt;&lt;author&gt;Jepsen, Søren&lt;/author&gt;&lt;author&gt;Kornman, Kenneth S.&lt;/author&gt;&lt;author&gt;Mealey, Brian L.&lt;/author&gt;&lt;author&gt;Papapanou, Panos N.&lt;/author&gt;&lt;author&gt;Sanz, Mariano&lt;/author&gt;&lt;author&gt;Tonetti, Maurizio S.&lt;/author&gt;&lt;/authors&gt;&lt;/contributors&gt;&lt;titles&gt;&lt;title&gt;A new classification scheme for periodontal and peri-implant diseases and conditions – Introduction and key changes from the 1999 classification&lt;/title&gt;&lt;secondary-title&gt;Journal of Periodontology&lt;/secondary-title&gt;&lt;/titles&gt;&lt;periodical&gt;&lt;full-title&gt;Journal of Periodontology&lt;/full-title&gt;&lt;/periodical&gt;&lt;pages&gt;S1-S8&lt;/pages&gt;&lt;volume&gt;89&lt;/volume&gt;&lt;number&gt;S1&lt;/number&gt;&lt;dates&gt;&lt;year&gt;2018&lt;/year&gt;&lt;/dates&gt;&lt;isbn&gt;0022-3492&lt;/isbn&gt;&lt;urls&gt;&lt;related-urls&gt;&lt;url&gt;https://aap.onlinelibrary.wiley.com/doi/abs/10.1002/JPER.18-0157&lt;/url&gt;&lt;/related-urls&gt;&lt;/urls&gt;&lt;electronic-resource-num&gt;https://doi.org/10.1002/JPER.18-0157&lt;/electronic-resource-num&gt;&lt;/record&gt;&lt;/Cite&gt;&lt;/EndNote&gt;</w:instrTex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separate"/>
            </w:r>
            <w:r w:rsidRPr="003F3EBB">
              <w:rPr>
                <w:rFonts w:ascii="Arial" w:eastAsia="Times New Roman" w:hAnsi="Arial" w:cs="Arial"/>
                <w:noProof/>
                <w:sz w:val="18"/>
                <w:szCs w:val="18"/>
                <w:lang w:val="en-AU"/>
              </w:rPr>
              <w:t>[2]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1618" w:type="dxa"/>
          </w:tcPr>
          <w:p w14:paraId="638FF169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Periodontal: API, PPD, PBI, BOP, CAL, GR Other: body composition, CRP, albumin </w:t>
            </w:r>
          </w:p>
        </w:tc>
        <w:tc>
          <w:tcPr>
            <w:tcW w:w="1338" w:type="dxa"/>
          </w:tcPr>
          <w:p w14:paraId="242D47ED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ultiple: Clinical examination, Biochemical testing</w:t>
            </w:r>
          </w:p>
        </w:tc>
        <w:tc>
          <w:tcPr>
            <w:tcW w:w="1328" w:type="dxa"/>
          </w:tcPr>
          <w:p w14:paraId="782D0F75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patients</w:t>
            </w:r>
          </w:p>
        </w:tc>
        <w:tc>
          <w:tcPr>
            <w:tcW w:w="1397" w:type="dxa"/>
          </w:tcPr>
          <w:p w14:paraId="73B6FCD4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53</w:t>
            </w:r>
          </w:p>
        </w:tc>
        <w:tc>
          <w:tcPr>
            <w:tcW w:w="1365" w:type="dxa"/>
          </w:tcPr>
          <w:p w14:paraId="4E0E3EA3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69</w:t>
            </w:r>
          </w:p>
        </w:tc>
        <w:tc>
          <w:tcPr>
            <w:tcW w:w="1365" w:type="dxa"/>
          </w:tcPr>
          <w:p w14:paraId="1385C32B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≥ 6 months</w:t>
            </w:r>
          </w:p>
        </w:tc>
      </w:tr>
      <w:tr w:rsidR="00831E26" w:rsidRPr="003F3EBB" w14:paraId="53B6FEA6" w14:textId="77777777" w:rsidTr="001F6A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5969494C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209" w:type="dxa"/>
          </w:tcPr>
          <w:p w14:paraId="372DD21C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</w:tcPr>
          <w:p w14:paraId="73E24C6B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38" w:type="dxa"/>
          </w:tcPr>
          <w:p w14:paraId="4B9A9351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18" w:type="dxa"/>
          </w:tcPr>
          <w:p w14:paraId="04125A61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338" w:type="dxa"/>
          </w:tcPr>
          <w:p w14:paraId="4F21E772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328" w:type="dxa"/>
          </w:tcPr>
          <w:p w14:paraId="62B8E0B2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397" w:type="dxa"/>
          </w:tcPr>
          <w:p w14:paraId="6990F629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365" w:type="dxa"/>
          </w:tcPr>
          <w:p w14:paraId="79407981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365" w:type="dxa"/>
          </w:tcPr>
          <w:p w14:paraId="3982384F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</w:tr>
      <w:tr w:rsidR="00831E26" w:rsidRPr="003F3EBB" w14:paraId="40A26E5F" w14:textId="77777777" w:rsidTr="001F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2E53F8E1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astillo. A (2007)</w:t>
            </w:r>
          </w:p>
        </w:tc>
        <w:tc>
          <w:tcPr>
            <w:tcW w:w="1209" w:type="dxa"/>
          </w:tcPr>
          <w:p w14:paraId="667F89A8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Europe (Spain)</w:t>
            </w:r>
          </w:p>
        </w:tc>
        <w:tc>
          <w:tcPr>
            <w:tcW w:w="1417" w:type="dxa"/>
          </w:tcPr>
          <w:p w14:paraId="45D0DB88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ross-sectional study</w:t>
            </w:r>
          </w:p>
        </w:tc>
        <w:tc>
          <w:tcPr>
            <w:tcW w:w="1438" w:type="dxa"/>
          </w:tcPr>
          <w:p w14:paraId="7882C0A7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Arbes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 et al 1999 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begin">
                <w:fldData xml:space="preserve">PEVuZE5vdGU+PENpdGU+PEF1dGhvcj5BcmJlczwvQXV0aG9yPjxZZWFyPjE5OTk8L1llYXI+PFJl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</w:fldData>
              </w:fldChar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instrText xml:space="preserve"> ADDIN EN.CITE </w:instrTex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begin">
                <w:fldData xml:space="preserve">PEVuZE5vdGU+PENpdGU+PEF1dGhvcj5BcmJlczwvQXV0aG9yPjxZZWFyPjE5OTk8L1llYXI+PFJl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</w:fldData>
              </w:fldChar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instrText xml:space="preserve"> ADDIN EN.CITE.DATA </w:instrTex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end"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separate"/>
            </w:r>
            <w:r w:rsidRPr="003F3EBB">
              <w:rPr>
                <w:rFonts w:ascii="Arial" w:eastAsia="Times New Roman" w:hAnsi="Arial" w:cs="Arial"/>
                <w:noProof/>
                <w:sz w:val="18"/>
                <w:szCs w:val="18"/>
                <w:lang w:val="en-AU"/>
              </w:rPr>
              <w:t>[3]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1618" w:type="dxa"/>
          </w:tcPr>
          <w:p w14:paraId="4B25B51D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Periodontal: LPA, GBI, PI Other: calcium, alkaline phosphatase, glucose, albumin, parathyroid hormone, periodontal pathogens </w:t>
            </w:r>
          </w:p>
        </w:tc>
        <w:tc>
          <w:tcPr>
            <w:tcW w:w="1338" w:type="dxa"/>
          </w:tcPr>
          <w:p w14:paraId="00A1E97D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ultiple: Clinical examination, Biochemical testing</w:t>
            </w:r>
          </w:p>
        </w:tc>
        <w:tc>
          <w:tcPr>
            <w:tcW w:w="1328" w:type="dxa"/>
          </w:tcPr>
          <w:p w14:paraId="5E870C9E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Patients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ealthy Controls</w:t>
            </w:r>
          </w:p>
        </w:tc>
        <w:tc>
          <w:tcPr>
            <w:tcW w:w="1397" w:type="dxa"/>
          </w:tcPr>
          <w:p w14:paraId="7DFBE9AE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52 (24M, 28F)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ontrols: 52 (24M, 28F)</w:t>
            </w:r>
          </w:p>
        </w:tc>
        <w:tc>
          <w:tcPr>
            <w:tcW w:w="1365" w:type="dxa"/>
          </w:tcPr>
          <w:p w14:paraId="4440AD2D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61.5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ontrol: 59.8</w:t>
            </w:r>
          </w:p>
        </w:tc>
        <w:tc>
          <w:tcPr>
            <w:tcW w:w="1365" w:type="dxa"/>
          </w:tcPr>
          <w:p w14:paraId="00405FA8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43.4±38.96 months</w:t>
            </w:r>
          </w:p>
        </w:tc>
      </w:tr>
      <w:tr w:rsidR="00831E26" w:rsidRPr="003F3EBB" w14:paraId="38DA656C" w14:textId="77777777" w:rsidTr="001F6A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32711126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izutani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. K (2020)</w:t>
            </w:r>
          </w:p>
        </w:tc>
        <w:tc>
          <w:tcPr>
            <w:tcW w:w="1209" w:type="dxa"/>
          </w:tcPr>
          <w:p w14:paraId="36ABB07A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Asia (Japan)</w:t>
            </w:r>
          </w:p>
        </w:tc>
        <w:tc>
          <w:tcPr>
            <w:tcW w:w="1417" w:type="dxa"/>
          </w:tcPr>
          <w:p w14:paraId="739E11B5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ohort study (Prospective)</w:t>
            </w:r>
          </w:p>
        </w:tc>
        <w:tc>
          <w:tcPr>
            <w:tcW w:w="1438" w:type="dxa"/>
          </w:tcPr>
          <w:p w14:paraId="121A4158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Page and Eke 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begin"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instrText xml:space="preserve"> ADDIN EN.CITE &lt;EndNote&gt;&lt;Cite&gt;&lt;Author&gt;Page&lt;/Author&gt;&lt;Year&gt;2007&lt;/Year&gt;&lt;RecNum&gt;1629&lt;/RecNum&gt;&lt;DisplayText&gt;[4]&lt;/DisplayText&gt;&lt;record&gt;&lt;rec-number&gt;1629&lt;/rec-number&gt;&lt;foreign-keys&gt;&lt;key app="EN" db-id="dxda2ded6rw2t4epsvaxe2wozzddxv052ww2" timestamp="1753969215"&gt;1629&lt;/key&gt;&lt;/foreign-keys&gt;&lt;ref-type name="Journal Article"&gt;17&lt;/ref-type&gt;&lt;contributors&gt;&lt;authors&gt;&lt;author&gt;Page, Roy C.&lt;/author&gt;&lt;author&gt;Eke, Paul I.&lt;/author&gt;&lt;/authors&gt;&lt;/contributors&gt;&lt;titles&gt;&lt;title&gt;Case Definitions for Use in Population-Based Surveillance of Periodontitis&lt;/title&gt;&lt;secondary-title&gt;Journal of Periodontology&lt;/secondary-title&gt;&lt;/titles&gt;&lt;periodical&gt;&lt;full-title&gt;Journal of Periodontology&lt;/full-title&gt;&lt;/periodical&gt;&lt;pages&gt;1387-1399&lt;/pages&gt;&lt;volume&gt;78&lt;/volume&gt;&lt;number&gt;7S&lt;/number&gt;&lt;keywords&gt;&lt;keyword&gt;Periodontal disease&lt;/keyword&gt;&lt;keyword&gt;surveillance&lt;/keyword&gt;&lt;/keywords&gt;&lt;dates&gt;&lt;year&gt;2007&lt;/year&gt;&lt;pub-dates&gt;&lt;date&gt;2007/07/01&lt;/date&gt;&lt;/pub-dates&gt;&lt;/dates&gt;&lt;publisher&gt;John Wiley &amp;amp; Sons, Ltd&lt;/publisher&gt;&lt;isbn&gt;0022-3492&lt;/isbn&gt;&lt;urls&gt;&lt;related-urls&gt;&lt;url&gt;https://doi.org/10.1902/jop.2007.060264&lt;/url&gt;&lt;/related-urls&gt;&lt;/urls&gt;&lt;electronic-resource-num&gt;https://doi.org/10.1902/jop.2007.060264&lt;/electronic-resource-num&gt;&lt;access-date&gt;2025/07/31&lt;/access-date&gt;&lt;/record&gt;&lt;/Cite&gt;&lt;/EndNote&gt;</w:instrTex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separate"/>
            </w:r>
            <w:r w:rsidRPr="003F3EBB">
              <w:rPr>
                <w:rFonts w:ascii="Arial" w:eastAsia="Times New Roman" w:hAnsi="Arial" w:cs="Arial"/>
                <w:noProof/>
                <w:sz w:val="18"/>
                <w:szCs w:val="18"/>
                <w:lang w:val="en-AU"/>
              </w:rPr>
              <w:t>[4]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1618" w:type="dxa"/>
          </w:tcPr>
          <w:p w14:paraId="144998B9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Periodontal: tooth mobility, BOP, PPD, CAL Other: </w:t>
            </w: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.gingivalis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 , </w:t>
            </w: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sCRP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, high sensitivity C reactive protein, simplified debris index , frequency of </w:t>
            </w: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toothbrushing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, DMFT</w:t>
            </w:r>
          </w:p>
        </w:tc>
        <w:tc>
          <w:tcPr>
            <w:tcW w:w="1338" w:type="dxa"/>
          </w:tcPr>
          <w:p w14:paraId="6674BD2F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ultiple: Clinical examination, Biochemical testing</w:t>
            </w:r>
          </w:p>
        </w:tc>
        <w:tc>
          <w:tcPr>
            <w:tcW w:w="1328" w:type="dxa"/>
          </w:tcPr>
          <w:p w14:paraId="278A94F5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patients</w:t>
            </w:r>
          </w:p>
        </w:tc>
        <w:tc>
          <w:tcPr>
            <w:tcW w:w="1397" w:type="dxa"/>
          </w:tcPr>
          <w:p w14:paraId="0A814F87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207 (135M, 72F)</w:t>
            </w:r>
          </w:p>
        </w:tc>
        <w:tc>
          <w:tcPr>
            <w:tcW w:w="1365" w:type="dxa"/>
          </w:tcPr>
          <w:p w14:paraId="1DD49D53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65.9 ± 12.1</w:t>
            </w:r>
          </w:p>
        </w:tc>
        <w:tc>
          <w:tcPr>
            <w:tcW w:w="1365" w:type="dxa"/>
          </w:tcPr>
          <w:p w14:paraId="00A4443C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64 months</w:t>
            </w:r>
          </w:p>
        </w:tc>
      </w:tr>
      <w:tr w:rsidR="00831E26" w:rsidRPr="003F3EBB" w14:paraId="08150C95" w14:textId="77777777" w:rsidTr="001F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2D71BFD8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Sharma.L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 (2018)</w:t>
            </w:r>
          </w:p>
        </w:tc>
        <w:tc>
          <w:tcPr>
            <w:tcW w:w="1209" w:type="dxa"/>
          </w:tcPr>
          <w:p w14:paraId="7FD99E14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Asia (India)</w:t>
            </w:r>
          </w:p>
        </w:tc>
        <w:tc>
          <w:tcPr>
            <w:tcW w:w="1417" w:type="dxa"/>
          </w:tcPr>
          <w:p w14:paraId="5A925296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ohort Study (</w:t>
            </w: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Restrospective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)</w:t>
            </w:r>
          </w:p>
        </w:tc>
        <w:tc>
          <w:tcPr>
            <w:tcW w:w="1438" w:type="dxa"/>
          </w:tcPr>
          <w:p w14:paraId="3A771EEE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Page and Eke 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begin"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instrText xml:space="preserve"> ADDIN EN.CITE &lt;EndNote&gt;&lt;Cite&gt;&lt;Author&gt;Page&lt;/Author&gt;&lt;Year&gt;2007&lt;/Year&gt;&lt;RecNum&gt;1629&lt;/RecNum&gt;&lt;DisplayText&gt;[4]&lt;/DisplayText&gt;&lt;record&gt;&lt;rec-number&gt;1629&lt;/rec-number&gt;&lt;foreign-keys&gt;&lt;key app="EN" db-id="dxda2ded6rw2t4epsvaxe2wozzddxv052ww2" timestamp="1753969215"&gt;1629&lt;/key&gt;&lt;/foreign-keys&gt;&lt;ref-type name="Journal Article"&gt;17&lt;/ref-type&gt;&lt;contributors&gt;&lt;authors&gt;&lt;author&gt;Page, Roy C.&lt;/author&gt;&lt;author&gt;Eke, Paul I.&lt;/author&gt;&lt;/authors&gt;&lt;/contributors&gt;&lt;titles&gt;&lt;title&gt;Case Definitions for Use in Population-Based Surveillance of Periodontitis&lt;/title&gt;&lt;secondary-title&gt;Journal of Periodontology&lt;/secondary-title&gt;&lt;/titles&gt;&lt;periodical&gt;&lt;full-title&gt;Journal of Periodontology&lt;/full-title&gt;&lt;/periodical&gt;&lt;pages&gt;1387-1399&lt;/pages&gt;&lt;volume&gt;78&lt;/volume&gt;&lt;number&gt;7S&lt;/number&gt;&lt;keywords&gt;&lt;keyword&gt;Periodontal disease&lt;/keyword&gt;&lt;keyword&gt;surveillance&lt;/keyword&gt;&lt;/keywords&gt;&lt;dates&gt;&lt;year&gt;2007&lt;/year&gt;&lt;pub-dates&gt;&lt;date&gt;2007/07/01&lt;/date&gt;&lt;/pub-dates&gt;&lt;/dates&gt;&lt;publisher&gt;John Wiley &amp;amp; Sons, Ltd&lt;/publisher&gt;&lt;isbn&gt;0022-3492&lt;/isbn&gt;&lt;urls&gt;&lt;related-urls&gt;&lt;url&gt;https://doi.org/10.1902/jop.2007.060264&lt;/url&gt;&lt;/related-urls&gt;&lt;/urls&gt;&lt;electronic-resource-num&gt;https://doi.org/10.1902/jop.2007.060264&lt;/electronic-resource-num&gt;&lt;access-date&gt;2025/07/31&lt;/access-date&gt;&lt;/record&gt;&lt;/Cite&gt;&lt;/EndNote&gt;</w:instrTex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separate"/>
            </w:r>
            <w:r w:rsidRPr="003F3EBB">
              <w:rPr>
                <w:rFonts w:ascii="Arial" w:eastAsia="Times New Roman" w:hAnsi="Arial" w:cs="Arial"/>
                <w:noProof/>
                <w:sz w:val="18"/>
                <w:szCs w:val="18"/>
                <w:lang w:val="en-AU"/>
              </w:rPr>
              <w:t>[4]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end"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1618" w:type="dxa"/>
          </w:tcPr>
          <w:p w14:paraId="06EA7385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eriodontal: CPI, BOP, PPD, CAL</w:t>
            </w:r>
          </w:p>
        </w:tc>
        <w:tc>
          <w:tcPr>
            <w:tcW w:w="1338" w:type="dxa"/>
          </w:tcPr>
          <w:p w14:paraId="6B5E6DBC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ultiple: Clinical examination, Biochemical testing</w:t>
            </w:r>
          </w:p>
        </w:tc>
        <w:tc>
          <w:tcPr>
            <w:tcW w:w="1328" w:type="dxa"/>
          </w:tcPr>
          <w:p w14:paraId="20A4BCE2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ealthy controls, Patients on HD</w:t>
            </w:r>
          </w:p>
        </w:tc>
        <w:tc>
          <w:tcPr>
            <w:tcW w:w="1397" w:type="dxa"/>
          </w:tcPr>
          <w:p w14:paraId="6AEF000B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50 (47M, 3F) Controls: 50 (5M, 45F)</w:t>
            </w:r>
          </w:p>
        </w:tc>
        <w:tc>
          <w:tcPr>
            <w:tcW w:w="1365" w:type="dxa"/>
          </w:tcPr>
          <w:p w14:paraId="6DE18CF2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36.2±11.1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ontrol:35.9±6.64</w:t>
            </w:r>
          </w:p>
        </w:tc>
        <w:tc>
          <w:tcPr>
            <w:tcW w:w="1365" w:type="dxa"/>
          </w:tcPr>
          <w:p w14:paraId="00E90FF0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/A</w:t>
            </w:r>
          </w:p>
        </w:tc>
      </w:tr>
      <w:tr w:rsidR="00831E26" w:rsidRPr="003F3EBB" w14:paraId="2877990E" w14:textId="77777777" w:rsidTr="001F6A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2A9071EB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lastRenderedPageBreak/>
              <w:t>Lu. H (2022)</w:t>
            </w:r>
          </w:p>
        </w:tc>
        <w:tc>
          <w:tcPr>
            <w:tcW w:w="1209" w:type="dxa"/>
          </w:tcPr>
          <w:p w14:paraId="026F15C9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Asia (China)</w:t>
            </w:r>
          </w:p>
        </w:tc>
        <w:tc>
          <w:tcPr>
            <w:tcW w:w="1417" w:type="dxa"/>
          </w:tcPr>
          <w:p w14:paraId="7AA36DD6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ase control study</w:t>
            </w:r>
          </w:p>
        </w:tc>
        <w:tc>
          <w:tcPr>
            <w:tcW w:w="1438" w:type="dxa"/>
          </w:tcPr>
          <w:p w14:paraId="6AB99A93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Page and Eke 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begin"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instrText xml:space="preserve"> ADDIN EN.CITE &lt;EndNote&gt;&lt;Cite&gt;&lt;Author&gt;Page&lt;/Author&gt;&lt;Year&gt;2007&lt;/Year&gt;&lt;RecNum&gt;1629&lt;/RecNum&gt;&lt;DisplayText&gt;[4]&lt;/DisplayText&gt;&lt;record&gt;&lt;rec-number&gt;1629&lt;/rec-number&gt;&lt;foreign-keys&gt;&lt;key app="EN" db-id="dxda2ded6rw2t4epsvaxe2wozzddxv052ww2" timestamp="1753969215"&gt;1629&lt;/key&gt;&lt;/foreign-keys&gt;&lt;ref-type name="Journal Article"&gt;17&lt;/ref-type&gt;&lt;contributors&gt;&lt;authors&gt;&lt;author&gt;Page, Roy C.&lt;/author&gt;&lt;author&gt;Eke, Paul I.&lt;/author&gt;&lt;/authors&gt;&lt;/contributors&gt;&lt;titles&gt;&lt;title&gt;Case Definitions for Use in Population-Based Surveillance of Periodontitis&lt;/title&gt;&lt;secondary-title&gt;Journal of Periodontology&lt;/secondary-title&gt;&lt;/titles&gt;&lt;periodical&gt;&lt;full-title&gt;Journal of Periodontology&lt;/full-title&gt;&lt;/periodical&gt;&lt;pages&gt;1387-1399&lt;/pages&gt;&lt;volume&gt;78&lt;/volume&gt;&lt;number&gt;7S&lt;/number&gt;&lt;keywords&gt;&lt;keyword&gt;Periodontal disease&lt;/keyword&gt;&lt;keyword&gt;surveillance&lt;/keyword&gt;&lt;/keywords&gt;&lt;dates&gt;&lt;year&gt;2007&lt;/year&gt;&lt;pub-dates&gt;&lt;date&gt;2007/07/01&lt;/date&gt;&lt;/pub-dates&gt;&lt;/dates&gt;&lt;publisher&gt;John Wiley &amp;amp; Sons, Ltd&lt;/publisher&gt;&lt;isbn&gt;0022-3492&lt;/isbn&gt;&lt;urls&gt;&lt;related-urls&gt;&lt;url&gt;https://doi.org/10.1902/jop.2007.060264&lt;/url&gt;&lt;/related-urls&gt;&lt;/urls&gt;&lt;electronic-resource-num&gt;https://doi.org/10.1902/jop.2007.060264&lt;/electronic-resource-num&gt;&lt;access-date&gt;2025/07/31&lt;/access-date&gt;&lt;/record&gt;&lt;/Cite&gt;&lt;/EndNote&gt;</w:instrTex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separate"/>
            </w:r>
            <w:r w:rsidRPr="003F3EBB">
              <w:rPr>
                <w:rFonts w:ascii="Arial" w:eastAsia="Times New Roman" w:hAnsi="Arial" w:cs="Arial"/>
                <w:noProof/>
                <w:sz w:val="18"/>
                <w:szCs w:val="18"/>
                <w:lang w:val="en-AU"/>
              </w:rPr>
              <w:t>[4]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1618" w:type="dxa"/>
          </w:tcPr>
          <w:p w14:paraId="6D6BDAE2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eriodontal: PI, GI, CI, PPD, CAL</w:t>
            </w:r>
          </w:p>
        </w:tc>
        <w:tc>
          <w:tcPr>
            <w:tcW w:w="1338" w:type="dxa"/>
          </w:tcPr>
          <w:p w14:paraId="5DB8F601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ultiple: Clinical Examination, Biochemical testing</w:t>
            </w:r>
          </w:p>
        </w:tc>
        <w:tc>
          <w:tcPr>
            <w:tcW w:w="1328" w:type="dxa"/>
          </w:tcPr>
          <w:p w14:paraId="1BC25F67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patients and healthy controls</w:t>
            </w:r>
          </w:p>
        </w:tc>
        <w:tc>
          <w:tcPr>
            <w:tcW w:w="1397" w:type="dxa"/>
          </w:tcPr>
          <w:p w14:paraId="0AD2C07F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63 (37M, 26F) Controls: 75 (40M, 35F)</w:t>
            </w:r>
          </w:p>
        </w:tc>
        <w:tc>
          <w:tcPr>
            <w:tcW w:w="1365" w:type="dxa"/>
          </w:tcPr>
          <w:p w14:paraId="522F85F4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18-75</w:t>
            </w:r>
          </w:p>
        </w:tc>
        <w:tc>
          <w:tcPr>
            <w:tcW w:w="1365" w:type="dxa"/>
          </w:tcPr>
          <w:p w14:paraId="0432B5DD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/A</w:t>
            </w:r>
          </w:p>
        </w:tc>
      </w:tr>
      <w:tr w:rsidR="00831E26" w:rsidRPr="003F3EBB" w14:paraId="06918700" w14:textId="77777777" w:rsidTr="001F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0F3789A7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Dembowska.E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 (2022)</w:t>
            </w:r>
          </w:p>
        </w:tc>
        <w:tc>
          <w:tcPr>
            <w:tcW w:w="1209" w:type="dxa"/>
          </w:tcPr>
          <w:p w14:paraId="60A87DCB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South America (Brazil)</w:t>
            </w:r>
          </w:p>
        </w:tc>
        <w:tc>
          <w:tcPr>
            <w:tcW w:w="1417" w:type="dxa"/>
          </w:tcPr>
          <w:p w14:paraId="3AEEC271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ross-sectional study</w:t>
            </w:r>
          </w:p>
        </w:tc>
        <w:tc>
          <w:tcPr>
            <w:tcW w:w="1438" w:type="dxa"/>
          </w:tcPr>
          <w:p w14:paraId="74A63FE4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Page and Eke 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begin"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instrText xml:space="preserve"> ADDIN EN.CITE &lt;EndNote&gt;&lt;Cite&gt;&lt;Author&gt;Page&lt;/Author&gt;&lt;Year&gt;2007&lt;/Year&gt;&lt;RecNum&gt;1629&lt;/RecNum&gt;&lt;DisplayText&gt;[4]&lt;/DisplayText&gt;&lt;record&gt;&lt;rec-number&gt;1629&lt;/rec-number&gt;&lt;foreign-keys&gt;&lt;key app="EN" db-id="dxda2ded6rw2t4epsvaxe2wozzddxv052ww2" timestamp="1753969215"&gt;1629&lt;/key&gt;&lt;/foreign-keys&gt;&lt;ref-type name="Journal Article"&gt;17&lt;/ref-type&gt;&lt;contributors&gt;&lt;authors&gt;&lt;author&gt;Page, Roy C.&lt;/author&gt;&lt;author&gt;Eke, Paul I.&lt;/author&gt;&lt;/authors&gt;&lt;/contributors&gt;&lt;titles&gt;&lt;title&gt;Case Definitions for Use in Population-Based Surveillance of Periodontitis&lt;/title&gt;&lt;secondary-title&gt;Journal of Periodontology&lt;/secondary-title&gt;&lt;/titles&gt;&lt;periodical&gt;&lt;full-title&gt;Journal of Periodontology&lt;/full-title&gt;&lt;/periodical&gt;&lt;pages&gt;1387-1399&lt;/pages&gt;&lt;volume&gt;78&lt;/volume&gt;&lt;number&gt;7S&lt;/number&gt;&lt;keywords&gt;&lt;keyword&gt;Periodontal disease&lt;/keyword&gt;&lt;keyword&gt;surveillance&lt;/keyword&gt;&lt;/keywords&gt;&lt;dates&gt;&lt;year&gt;2007&lt;/year&gt;&lt;pub-dates&gt;&lt;date&gt;2007/07/01&lt;/date&gt;&lt;/pub-dates&gt;&lt;/dates&gt;&lt;publisher&gt;John Wiley &amp;amp; Sons, Ltd&lt;/publisher&gt;&lt;isbn&gt;0022-3492&lt;/isbn&gt;&lt;urls&gt;&lt;related-urls&gt;&lt;url&gt;https://doi.org/10.1902/jop.2007.060264&lt;/url&gt;&lt;/related-urls&gt;&lt;/urls&gt;&lt;electronic-resource-num&gt;https://doi.org/10.1902/jop.2007.060264&lt;/electronic-resource-num&gt;&lt;access-date&gt;2025/07/31&lt;/access-date&gt;&lt;/record&gt;&lt;/Cite&gt;&lt;/EndNote&gt;</w:instrTex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separate"/>
            </w:r>
            <w:r w:rsidRPr="003F3EBB">
              <w:rPr>
                <w:rFonts w:ascii="Arial" w:eastAsia="Times New Roman" w:hAnsi="Arial" w:cs="Arial"/>
                <w:noProof/>
                <w:sz w:val="18"/>
                <w:szCs w:val="18"/>
                <w:lang w:val="en-AU"/>
              </w:rPr>
              <w:t>[4]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1618" w:type="dxa"/>
          </w:tcPr>
          <w:p w14:paraId="28EDFBAD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eriodontal: PPD, CAL, GI, BOP</w:t>
            </w:r>
          </w:p>
        </w:tc>
        <w:tc>
          <w:tcPr>
            <w:tcW w:w="1338" w:type="dxa"/>
          </w:tcPr>
          <w:p w14:paraId="4CDCDA6A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linical Examination</w:t>
            </w:r>
          </w:p>
        </w:tc>
        <w:tc>
          <w:tcPr>
            <w:tcW w:w="1328" w:type="dxa"/>
          </w:tcPr>
          <w:p w14:paraId="4FB3E1AF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patients and healthy controls</w:t>
            </w:r>
          </w:p>
        </w:tc>
        <w:tc>
          <w:tcPr>
            <w:tcW w:w="1397" w:type="dxa"/>
          </w:tcPr>
          <w:p w14:paraId="42E5D3DC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100 (42F, 58M) Control: 100 (43F, 57M)</w:t>
            </w:r>
          </w:p>
        </w:tc>
        <w:tc>
          <w:tcPr>
            <w:tcW w:w="1365" w:type="dxa"/>
          </w:tcPr>
          <w:p w14:paraId="05FD7E3C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55 ±16.43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ontrol: 52 years ±15.46</w:t>
            </w:r>
          </w:p>
        </w:tc>
        <w:tc>
          <w:tcPr>
            <w:tcW w:w="1365" w:type="dxa"/>
          </w:tcPr>
          <w:p w14:paraId="68E07912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≥ 3 months</w:t>
            </w:r>
          </w:p>
        </w:tc>
      </w:tr>
      <w:tr w:rsidR="00831E26" w:rsidRPr="003F3EBB" w14:paraId="433AF75E" w14:textId="77777777" w:rsidTr="001F6A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17F4CE37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Dembowska.E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 (2022) </w:t>
            </w:r>
          </w:p>
        </w:tc>
        <w:tc>
          <w:tcPr>
            <w:tcW w:w="1209" w:type="dxa"/>
          </w:tcPr>
          <w:p w14:paraId="2597C4D6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South America (Brazil)</w:t>
            </w:r>
          </w:p>
        </w:tc>
        <w:tc>
          <w:tcPr>
            <w:tcW w:w="1417" w:type="dxa"/>
          </w:tcPr>
          <w:p w14:paraId="4A6709B4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ross-sectional study</w:t>
            </w:r>
          </w:p>
        </w:tc>
        <w:tc>
          <w:tcPr>
            <w:tcW w:w="1438" w:type="dxa"/>
          </w:tcPr>
          <w:p w14:paraId="6DEC0E90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Page and Eke 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begin"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instrText xml:space="preserve"> ADDIN EN.CITE &lt;EndNote&gt;&lt;Cite&gt;&lt;Author&gt;Page&lt;/Author&gt;&lt;Year&gt;2007&lt;/Year&gt;&lt;RecNum&gt;1629&lt;/RecNum&gt;&lt;DisplayText&gt;[4]&lt;/DisplayText&gt;&lt;record&gt;&lt;rec-number&gt;1629&lt;/rec-number&gt;&lt;foreign-keys&gt;&lt;key app="EN" db-id="dxda2ded6rw2t4epsvaxe2wozzddxv052ww2" timestamp="1753969215"&gt;1629&lt;/key&gt;&lt;/foreign-keys&gt;&lt;ref-type name="Journal Article"&gt;17&lt;/ref-type&gt;&lt;contributors&gt;&lt;authors&gt;&lt;author&gt;Page, Roy C.&lt;/author&gt;&lt;author&gt;Eke, Paul I.&lt;/author&gt;&lt;/authors&gt;&lt;/contributors&gt;&lt;titles&gt;&lt;title&gt;Case Definitions for Use in Population-Based Surveillance of Periodontitis&lt;/title&gt;&lt;secondary-title&gt;Journal of Periodontology&lt;/secondary-title&gt;&lt;/titles&gt;&lt;periodical&gt;&lt;full-title&gt;Journal of Periodontology&lt;/full-title&gt;&lt;/periodical&gt;&lt;pages&gt;1387-1399&lt;/pages&gt;&lt;volume&gt;78&lt;/volume&gt;&lt;number&gt;7S&lt;/number&gt;&lt;keywords&gt;&lt;keyword&gt;Periodontal disease&lt;/keyword&gt;&lt;keyword&gt;surveillance&lt;/keyword&gt;&lt;/keywords&gt;&lt;dates&gt;&lt;year&gt;2007&lt;/year&gt;&lt;pub-dates&gt;&lt;date&gt;2007/07/01&lt;/date&gt;&lt;/pub-dates&gt;&lt;/dates&gt;&lt;publisher&gt;John Wiley &amp;amp; Sons, Ltd&lt;/publisher&gt;&lt;isbn&gt;0022-3492&lt;/isbn&gt;&lt;urls&gt;&lt;related-urls&gt;&lt;url&gt;https://doi.org/10.1902/jop.2007.060264&lt;/url&gt;&lt;/related-urls&gt;&lt;/urls&gt;&lt;electronic-resource-num&gt;https://doi.org/10.1902/jop.2007.060264&lt;/electronic-resource-num&gt;&lt;access-date&gt;2025/07/31&lt;/access-date&gt;&lt;/record&gt;&lt;/Cite&gt;&lt;/EndNote&gt;</w:instrTex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separate"/>
            </w:r>
            <w:r w:rsidRPr="003F3EBB">
              <w:rPr>
                <w:rFonts w:ascii="Arial" w:eastAsia="Times New Roman" w:hAnsi="Arial" w:cs="Arial"/>
                <w:noProof/>
                <w:sz w:val="18"/>
                <w:szCs w:val="18"/>
                <w:lang w:val="en-AU"/>
              </w:rPr>
              <w:t>[4]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1618" w:type="dxa"/>
          </w:tcPr>
          <w:p w14:paraId="13F791CB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Periodontal: PI, GI, PPD, CAL Other: WHOQOL-BREF </w:t>
            </w:r>
          </w:p>
        </w:tc>
        <w:tc>
          <w:tcPr>
            <w:tcW w:w="1338" w:type="dxa"/>
          </w:tcPr>
          <w:p w14:paraId="1BA0C661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ultiple: Clinical Examination, Patient interview</w:t>
            </w:r>
          </w:p>
        </w:tc>
        <w:tc>
          <w:tcPr>
            <w:tcW w:w="1328" w:type="dxa"/>
          </w:tcPr>
          <w:p w14:paraId="01E74278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patients and Control group</w:t>
            </w:r>
          </w:p>
        </w:tc>
        <w:tc>
          <w:tcPr>
            <w:tcW w:w="1397" w:type="dxa"/>
          </w:tcPr>
          <w:p w14:paraId="1FEDB729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100 (42F, 58M) Control: 100 (43F, 57M)</w:t>
            </w:r>
          </w:p>
        </w:tc>
        <w:tc>
          <w:tcPr>
            <w:tcW w:w="1365" w:type="dxa"/>
          </w:tcPr>
          <w:p w14:paraId="7D9850E6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55 ±16.43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ontrol: 52 years ±15.46</w:t>
            </w:r>
          </w:p>
        </w:tc>
        <w:tc>
          <w:tcPr>
            <w:tcW w:w="1365" w:type="dxa"/>
          </w:tcPr>
          <w:p w14:paraId="57647074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≥ 3 months</w:t>
            </w:r>
          </w:p>
        </w:tc>
      </w:tr>
      <w:tr w:rsidR="00831E26" w:rsidRPr="003F3EBB" w14:paraId="2877FF39" w14:textId="77777777" w:rsidTr="001F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4830BA33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allos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. D (2020)</w:t>
            </w:r>
          </w:p>
        </w:tc>
        <w:tc>
          <w:tcPr>
            <w:tcW w:w="1209" w:type="dxa"/>
          </w:tcPr>
          <w:p w14:paraId="10640355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South America (Brazil)</w:t>
            </w:r>
          </w:p>
        </w:tc>
        <w:tc>
          <w:tcPr>
            <w:tcW w:w="1417" w:type="dxa"/>
          </w:tcPr>
          <w:p w14:paraId="67E08E52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ross-sectional study</w:t>
            </w:r>
          </w:p>
        </w:tc>
        <w:tc>
          <w:tcPr>
            <w:tcW w:w="1438" w:type="dxa"/>
          </w:tcPr>
          <w:p w14:paraId="2CC0D3B4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Page and Eke 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begin"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instrText xml:space="preserve"> ADDIN EN.CITE &lt;EndNote&gt;&lt;Cite&gt;&lt;Author&gt;Eke&lt;/Author&gt;&lt;Year&gt;2012&lt;/Year&gt;&lt;RecNum&gt;1632&lt;/RecNum&gt;&lt;DisplayText&gt;[5]&lt;/DisplayText&gt;&lt;record&gt;&lt;rec-number&gt;1632&lt;/rec-number&gt;&lt;foreign-keys&gt;&lt;key app="EN" db-id="dxda2ded6rw2t4epsvaxe2wozzddxv052ww2" timestamp="1753970585"&gt;1632&lt;/key&gt;&lt;/foreign-keys&gt;&lt;ref-type name="Journal Article"&gt;17&lt;/ref-type&gt;&lt;contributors&gt;&lt;authors&gt;&lt;author&gt;Eke, P. I.&lt;/author&gt;&lt;author&gt;Page, R. C.&lt;/author&gt;&lt;author&gt;Wei, L.&lt;/author&gt;&lt;author&gt;Thornton-Evans, G.&lt;/author&gt;&lt;author&gt;Genco, R. J.&lt;/author&gt;&lt;/authors&gt;&lt;/contributors&gt;&lt;auth-address&gt;Division of Adult and Community Health, Centers for Disease Control and Prevention, Atlanta, GA, USA.&lt;/auth-address&gt;&lt;titles&gt;&lt;title&gt;Update of the case definitions for population-based surveillance of periodontitis&lt;/title&gt;&lt;secondary-title&gt;J Periodontol&lt;/secondary-title&gt;&lt;/titles&gt;&lt;periodical&gt;&lt;full-title&gt;J Periodontol&lt;/full-title&gt;&lt;/periodical&gt;&lt;pages&gt;1449-54&lt;/pages&gt;&lt;volume&gt;83&lt;/volume&gt;&lt;number&gt;12&lt;/number&gt;&lt;edition&gt;2012/03/17&lt;/edition&gt;&lt;keywords&gt;&lt;keyword&gt;Adult&lt;/keyword&gt;&lt;keyword&gt;Aged&lt;/keyword&gt;&lt;keyword&gt;Aged, 80 and over&lt;/keyword&gt;&lt;keyword&gt;Europe/epidemiology&lt;/keyword&gt;&lt;keyword&gt;Female&lt;/keyword&gt;&lt;keyword&gt;Humans&lt;/keyword&gt;&lt;keyword&gt;Male&lt;/keyword&gt;&lt;keyword&gt;Middle Aged&lt;/keyword&gt;&lt;keyword&gt;Periodontal Attachment Loss/epidemiology&lt;/keyword&gt;&lt;keyword&gt;Periodontal Pocket/epidemiology&lt;/keyword&gt;&lt;keyword&gt;Periodontitis/*classification/*epidemiology/pathology&lt;/keyword&gt;&lt;keyword&gt;Population Surveillance/*methods&lt;/keyword&gt;&lt;keyword&gt;Prevalence&lt;/keyword&gt;&lt;keyword&gt;Terminology as Topic&lt;/keyword&gt;&lt;keyword&gt;United States/epidemiology&lt;/keyword&gt;&lt;/keywords&gt;&lt;dates&gt;&lt;year&gt;2012&lt;/year&gt;&lt;pub-dates&gt;&lt;date&gt;Dec&lt;/date&gt;&lt;/pub-dates&gt;&lt;/dates&gt;&lt;isbn&gt;0022-3492 (Print)&amp;#xD;0022-3492&lt;/isbn&gt;&lt;accession-num&gt;22420873&lt;/accession-num&gt;&lt;urls&gt;&lt;/urls&gt;&lt;custom2&gt;PMC6005373&lt;/custom2&gt;&lt;custom6&gt;NIHMS713952&lt;/custom6&gt;&lt;electronic-resource-num&gt;10.1902/jop.2012.110664&lt;/electronic-resource-num&gt;&lt;remote-database-provider&gt;NLM&lt;/remote-database-provider&gt;&lt;language&gt;eng&lt;/language&gt;&lt;/record&gt;&lt;/Cite&gt;&lt;/EndNote&gt;</w:instrTex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separate"/>
            </w:r>
            <w:r w:rsidRPr="003F3EBB">
              <w:rPr>
                <w:rFonts w:ascii="Arial" w:eastAsia="Times New Roman" w:hAnsi="Arial" w:cs="Arial"/>
                <w:noProof/>
                <w:sz w:val="18"/>
                <w:szCs w:val="18"/>
                <w:lang w:val="en-AU"/>
              </w:rPr>
              <w:t>[5]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1618" w:type="dxa"/>
          </w:tcPr>
          <w:p w14:paraId="7C867A27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Periodontal: PPD, CAL, GI, PI Other: Human </w:t>
            </w: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erpesvirus</w:t>
            </w:r>
            <w:proofErr w:type="spellEnd"/>
          </w:p>
        </w:tc>
        <w:tc>
          <w:tcPr>
            <w:tcW w:w="1338" w:type="dxa"/>
          </w:tcPr>
          <w:p w14:paraId="4E091B3C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ultiple: Clinical examination, Biochemical testing</w:t>
            </w:r>
          </w:p>
        </w:tc>
        <w:tc>
          <w:tcPr>
            <w:tcW w:w="1328" w:type="dxa"/>
          </w:tcPr>
          <w:p w14:paraId="4E66AA62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Group 1: clearance of creatinine &gt; 75 mL/min, patients with no renal disease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Group 2: clearance of creatinine of 11-75 mL/min, patients with mild-moderate renal disease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Group 3: clearance of creatinine &lt; 10 mL/min, patients with terminal renal disease on HD</w:t>
            </w:r>
          </w:p>
        </w:tc>
        <w:tc>
          <w:tcPr>
            <w:tcW w:w="1397" w:type="dxa"/>
          </w:tcPr>
          <w:p w14:paraId="53A3466B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Total: 131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o renal disease: 24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ild-moderate renal disease: 67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40</w:t>
            </w:r>
          </w:p>
        </w:tc>
        <w:tc>
          <w:tcPr>
            <w:tcW w:w="1365" w:type="dxa"/>
          </w:tcPr>
          <w:p w14:paraId="39D16863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/A</w:t>
            </w:r>
          </w:p>
        </w:tc>
        <w:tc>
          <w:tcPr>
            <w:tcW w:w="1365" w:type="dxa"/>
          </w:tcPr>
          <w:p w14:paraId="319E7EEC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/A</w:t>
            </w:r>
          </w:p>
        </w:tc>
      </w:tr>
      <w:tr w:rsidR="00831E26" w:rsidRPr="003F3EBB" w14:paraId="0C521979" w14:textId="77777777" w:rsidTr="001F6A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1E86FF3B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Iwasaki.M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 (2017)</w:t>
            </w:r>
          </w:p>
        </w:tc>
        <w:tc>
          <w:tcPr>
            <w:tcW w:w="1209" w:type="dxa"/>
          </w:tcPr>
          <w:p w14:paraId="3BFA45E3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Asia (Japan)</w:t>
            </w:r>
          </w:p>
        </w:tc>
        <w:tc>
          <w:tcPr>
            <w:tcW w:w="1417" w:type="dxa"/>
          </w:tcPr>
          <w:p w14:paraId="0B57EBF0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ross-sectional study</w:t>
            </w:r>
          </w:p>
        </w:tc>
        <w:tc>
          <w:tcPr>
            <w:tcW w:w="1438" w:type="dxa"/>
          </w:tcPr>
          <w:p w14:paraId="4702FAD4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Page and Eke 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begin"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instrText xml:space="preserve"> ADDIN EN.CITE &lt;EndNote&gt;&lt;Cite&gt;&lt;Author&gt;Page&lt;/Author&gt;&lt;Year&gt;2007&lt;/Year&gt;&lt;RecNum&gt;1629&lt;/RecNum&gt;&lt;DisplayText&gt;[4]&lt;/DisplayText&gt;&lt;record&gt;&lt;rec-number&gt;1629&lt;/rec-number&gt;&lt;foreign-keys&gt;&lt;key app="EN" db-id="dxda2ded6rw2t4epsvaxe2wozzddxv052ww2" timestamp="1753969215"&gt;1629&lt;/key&gt;&lt;/foreign-keys&gt;&lt;ref-type name="Journal Article"&gt;17&lt;/ref-type&gt;&lt;contributors&gt;&lt;authors&gt;&lt;author&gt;Page, Roy C.&lt;/author&gt;&lt;author&gt;Eke, Paul I.&lt;/author&gt;&lt;/authors&gt;&lt;/contributors&gt;&lt;titles&gt;&lt;title&gt;Case Definitions for Use in Population-Based Surveillance of Periodontitis&lt;/title&gt;&lt;secondary-title&gt;Journal of Periodontology&lt;/secondary-title&gt;&lt;/titles&gt;&lt;periodical&gt;&lt;full-title&gt;Journal of Periodontology&lt;/full-title&gt;&lt;/periodical&gt;&lt;pages&gt;1387-1399&lt;/pages&gt;&lt;volume&gt;78&lt;/volume&gt;&lt;number&gt;7S&lt;/number&gt;&lt;keywords&gt;&lt;keyword&gt;Periodontal disease&lt;/keyword&gt;&lt;keyword&gt;surveillance&lt;/keyword&gt;&lt;/keywords&gt;&lt;dates&gt;&lt;year&gt;2007&lt;/year&gt;&lt;pub-dates&gt;&lt;date&gt;2007/07/01&lt;/date&gt;&lt;/pub-dates&gt;&lt;/dates&gt;&lt;publisher&gt;John Wiley &amp;amp; Sons, Ltd&lt;/publisher&gt;&lt;isbn&gt;0022-3492&lt;/isbn&gt;&lt;urls&gt;&lt;related-urls&gt;&lt;url&gt;https://doi.org/10.1902/jop.2007.060264&lt;/url&gt;&lt;/related-urls&gt;&lt;/urls&gt;&lt;electronic-resource-num&gt;https://doi.org/10.1902/jop.2007.060264&lt;/electronic-resource-num&gt;&lt;access-date&gt;2025/07/31&lt;/access-date&gt;&lt;/record&gt;&lt;/Cite&gt;&lt;/EndNote&gt;</w:instrTex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separate"/>
            </w:r>
            <w:r w:rsidRPr="003F3EBB">
              <w:rPr>
                <w:rFonts w:ascii="Arial" w:eastAsia="Times New Roman" w:hAnsi="Arial" w:cs="Arial"/>
                <w:noProof/>
                <w:sz w:val="18"/>
                <w:szCs w:val="18"/>
                <w:lang w:val="en-AU"/>
              </w:rPr>
              <w:t>[4]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1618" w:type="dxa"/>
          </w:tcPr>
          <w:p w14:paraId="585D6A09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Periodontal: CAL, PPD Other: medical outcomes study 36-item Short 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lastRenderedPageBreak/>
              <w:t xml:space="preserve">Form health Survey (SF-36), albumin, cholesterol, BMI, comorbidities </w:t>
            </w:r>
          </w:p>
        </w:tc>
        <w:tc>
          <w:tcPr>
            <w:tcW w:w="1338" w:type="dxa"/>
          </w:tcPr>
          <w:p w14:paraId="12B9BF01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lastRenderedPageBreak/>
              <w:t>Multiple: Clinical Examination, Patient interview</w:t>
            </w:r>
          </w:p>
        </w:tc>
        <w:tc>
          <w:tcPr>
            <w:tcW w:w="1328" w:type="dxa"/>
          </w:tcPr>
          <w:p w14:paraId="7AE133C5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HD patients </w:t>
            </w:r>
          </w:p>
        </w:tc>
        <w:tc>
          <w:tcPr>
            <w:tcW w:w="1397" w:type="dxa"/>
          </w:tcPr>
          <w:p w14:paraId="2C8C056D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188 (118M, 70F)</w:t>
            </w:r>
          </w:p>
        </w:tc>
        <w:tc>
          <w:tcPr>
            <w:tcW w:w="1365" w:type="dxa"/>
          </w:tcPr>
          <w:p w14:paraId="12B8FFFD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63.6±12.8</w:t>
            </w:r>
          </w:p>
        </w:tc>
        <w:tc>
          <w:tcPr>
            <w:tcW w:w="1365" w:type="dxa"/>
          </w:tcPr>
          <w:p w14:paraId="5E415B22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7 years</w:t>
            </w:r>
          </w:p>
        </w:tc>
      </w:tr>
      <w:tr w:rsidR="00831E26" w:rsidRPr="003F3EBB" w14:paraId="1FD67D3B" w14:textId="77777777" w:rsidTr="001F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44A7DC92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lastRenderedPageBreak/>
              <w:t>Schmalz. G (2017)</w:t>
            </w:r>
          </w:p>
        </w:tc>
        <w:tc>
          <w:tcPr>
            <w:tcW w:w="1209" w:type="dxa"/>
          </w:tcPr>
          <w:p w14:paraId="76C5ADEB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Europe (Germany)</w:t>
            </w:r>
          </w:p>
        </w:tc>
        <w:tc>
          <w:tcPr>
            <w:tcW w:w="1417" w:type="dxa"/>
          </w:tcPr>
          <w:p w14:paraId="18AE0B42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ross-sectional study</w:t>
            </w:r>
          </w:p>
        </w:tc>
        <w:tc>
          <w:tcPr>
            <w:tcW w:w="1438" w:type="dxa"/>
          </w:tcPr>
          <w:p w14:paraId="67F29241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Page and Eke 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begin"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instrText xml:space="preserve"> ADDIN EN.CITE &lt;EndNote&gt;&lt;Cite&gt;&lt;Author&gt;Page&lt;/Author&gt;&lt;Year&gt;2007&lt;/Year&gt;&lt;RecNum&gt;1629&lt;/RecNum&gt;&lt;DisplayText&gt;[4]&lt;/DisplayText&gt;&lt;record&gt;&lt;rec-number&gt;1629&lt;/rec-number&gt;&lt;foreign-keys&gt;&lt;key app="EN" db-id="dxda2ded6rw2t4epsvaxe2wozzddxv052ww2" timestamp="1753969215"&gt;1629&lt;/key&gt;&lt;/foreign-keys&gt;&lt;ref-type name="Journal Article"&gt;17&lt;/ref-type&gt;&lt;contributors&gt;&lt;authors&gt;&lt;author&gt;Page, Roy C.&lt;/author&gt;&lt;author&gt;Eke, Paul I.&lt;/author&gt;&lt;/authors&gt;&lt;/contributors&gt;&lt;titles&gt;&lt;title&gt;Case Definitions for Use in Population-Based Surveillance of Periodontitis&lt;/title&gt;&lt;secondary-title&gt;Journal of Periodontology&lt;/secondary-title&gt;&lt;/titles&gt;&lt;periodical&gt;&lt;full-title&gt;Journal of Periodontology&lt;/full-title&gt;&lt;/periodical&gt;&lt;pages&gt;1387-1399&lt;/pages&gt;&lt;volume&gt;78&lt;/volume&gt;&lt;number&gt;7S&lt;/number&gt;&lt;keywords&gt;&lt;keyword&gt;Periodontal disease&lt;/keyword&gt;&lt;keyword&gt;surveillance&lt;/keyword&gt;&lt;/keywords&gt;&lt;dates&gt;&lt;year&gt;2007&lt;/year&gt;&lt;pub-dates&gt;&lt;date&gt;2007/07/01&lt;/date&gt;&lt;/pub-dates&gt;&lt;/dates&gt;&lt;publisher&gt;John Wiley &amp;amp; Sons, Ltd&lt;/publisher&gt;&lt;isbn&gt;0022-3492&lt;/isbn&gt;&lt;urls&gt;&lt;related-urls&gt;&lt;url&gt;https://doi.org/10.1902/jop.2007.060264&lt;/url&gt;&lt;/related-urls&gt;&lt;/urls&gt;&lt;electronic-resource-num&gt;https://doi.org/10.1902/jop.2007.060264&lt;/electronic-resource-num&gt;&lt;access-date&gt;2025/07/31&lt;/access-date&gt;&lt;/record&gt;&lt;/Cite&gt;&lt;/EndNote&gt;</w:instrTex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separate"/>
            </w:r>
            <w:r w:rsidRPr="003F3EBB">
              <w:rPr>
                <w:rFonts w:ascii="Arial" w:eastAsia="Times New Roman" w:hAnsi="Arial" w:cs="Arial"/>
                <w:noProof/>
                <w:sz w:val="18"/>
                <w:szCs w:val="18"/>
                <w:lang w:val="en-AU"/>
              </w:rPr>
              <w:t>[4]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1618" w:type="dxa"/>
          </w:tcPr>
          <w:p w14:paraId="5FE1B90E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eridontal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: PPD, BOP, CAL Other: DMFT, periodontal pathogens, saliva test</w:t>
            </w:r>
          </w:p>
        </w:tc>
        <w:tc>
          <w:tcPr>
            <w:tcW w:w="1338" w:type="dxa"/>
          </w:tcPr>
          <w:p w14:paraId="71852812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ultiple: Clinical examination, Biochemical testing</w:t>
            </w:r>
          </w:p>
        </w:tc>
        <w:tc>
          <w:tcPr>
            <w:tcW w:w="1328" w:type="dxa"/>
          </w:tcPr>
          <w:p w14:paraId="1C5F4083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atients undergoing HD</w:t>
            </w:r>
          </w:p>
        </w:tc>
        <w:tc>
          <w:tcPr>
            <w:tcW w:w="1397" w:type="dxa"/>
          </w:tcPr>
          <w:p w14:paraId="0D3AB2BE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Total: 159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with no DM: 93 (59M, 34F)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patients with DM: 66 (43M, 23F)</w:t>
            </w:r>
          </w:p>
        </w:tc>
        <w:tc>
          <w:tcPr>
            <w:tcW w:w="1365" w:type="dxa"/>
          </w:tcPr>
          <w:p w14:paraId="1FE7CBA3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No DM:66.7 ± 13.0 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DM: 70.5 ± 10.2</w:t>
            </w:r>
          </w:p>
        </w:tc>
        <w:tc>
          <w:tcPr>
            <w:tcW w:w="1365" w:type="dxa"/>
          </w:tcPr>
          <w:p w14:paraId="1A7BF0ED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No DM:4.4 ± 4.1 Years 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DM: 3.3 ± 2.7 years</w:t>
            </w:r>
          </w:p>
        </w:tc>
      </w:tr>
      <w:tr w:rsidR="00831E26" w:rsidRPr="003F3EBB" w14:paraId="07E6B0D7" w14:textId="77777777" w:rsidTr="001F6A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028EFEB4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Schmalz. G (2016)</w:t>
            </w:r>
          </w:p>
        </w:tc>
        <w:tc>
          <w:tcPr>
            <w:tcW w:w="1209" w:type="dxa"/>
          </w:tcPr>
          <w:p w14:paraId="42CDF0B2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Europe (Germany)</w:t>
            </w:r>
          </w:p>
        </w:tc>
        <w:tc>
          <w:tcPr>
            <w:tcW w:w="1417" w:type="dxa"/>
          </w:tcPr>
          <w:p w14:paraId="7197A412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ross-sectional study</w:t>
            </w:r>
          </w:p>
        </w:tc>
        <w:tc>
          <w:tcPr>
            <w:tcW w:w="1438" w:type="dxa"/>
          </w:tcPr>
          <w:p w14:paraId="617E3B5A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Page and Eke 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begin"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instrText xml:space="preserve"> ADDIN EN.CITE &lt;EndNote&gt;&lt;Cite&gt;&lt;Author&gt;Page&lt;/Author&gt;&lt;Year&gt;2007&lt;/Year&gt;&lt;RecNum&gt;1629&lt;/RecNum&gt;&lt;DisplayText&gt;[4]&lt;/DisplayText&gt;&lt;record&gt;&lt;rec-number&gt;1629&lt;/rec-number&gt;&lt;foreign-keys&gt;&lt;key app="EN" db-id="dxda2ded6rw2t4epsvaxe2wozzddxv052ww2" timestamp="1753969215"&gt;1629&lt;/key&gt;&lt;/foreign-keys&gt;&lt;ref-type name="Journal Article"&gt;17&lt;/ref-type&gt;&lt;contributors&gt;&lt;authors&gt;&lt;author&gt;Page, Roy C.&lt;/author&gt;&lt;author&gt;Eke, Paul I.&lt;/author&gt;&lt;/authors&gt;&lt;/contributors&gt;&lt;titles&gt;&lt;title&gt;Case Definitions for Use in Population-Based Surveillance of Periodontitis&lt;/title&gt;&lt;secondary-title&gt;Journal of Periodontology&lt;/secondary-title&gt;&lt;/titles&gt;&lt;periodical&gt;&lt;full-title&gt;Journal of Periodontology&lt;/full-title&gt;&lt;/periodical&gt;&lt;pages&gt;1387-1399&lt;/pages&gt;&lt;volume&gt;78&lt;/volume&gt;&lt;number&gt;7S&lt;/number&gt;&lt;keywords&gt;&lt;keyword&gt;Periodontal disease&lt;/keyword&gt;&lt;keyword&gt;surveillance&lt;/keyword&gt;&lt;/keywords&gt;&lt;dates&gt;&lt;year&gt;2007&lt;/year&gt;&lt;pub-dates&gt;&lt;date&gt;2007/07/01&lt;/date&gt;&lt;/pub-dates&gt;&lt;/dates&gt;&lt;publisher&gt;John Wiley &amp;amp; Sons, Ltd&lt;/publisher&gt;&lt;isbn&gt;0022-3492&lt;/isbn&gt;&lt;urls&gt;&lt;related-urls&gt;&lt;url&gt;https://doi.org/10.1902/jop.2007.060264&lt;/url&gt;&lt;/related-urls&gt;&lt;/urls&gt;&lt;electronic-resource-num&gt;https://doi.org/10.1902/jop.2007.060264&lt;/electronic-resource-num&gt;&lt;access-date&gt;2025/07/31&lt;/access-date&gt;&lt;/record&gt;&lt;/Cite&gt;&lt;/EndNote&gt;</w:instrTex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separate"/>
            </w:r>
            <w:r w:rsidRPr="003F3EBB">
              <w:rPr>
                <w:rFonts w:ascii="Arial" w:eastAsia="Times New Roman" w:hAnsi="Arial" w:cs="Arial"/>
                <w:noProof/>
                <w:sz w:val="18"/>
                <w:szCs w:val="18"/>
                <w:lang w:val="en-AU"/>
              </w:rPr>
              <w:t>[4]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1618" w:type="dxa"/>
          </w:tcPr>
          <w:p w14:paraId="42B7CC6E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eriodontal: PBI, PPD, BOP, CAL Other: DMFT, periodontal pathogens</w:t>
            </w:r>
          </w:p>
        </w:tc>
        <w:tc>
          <w:tcPr>
            <w:tcW w:w="1338" w:type="dxa"/>
          </w:tcPr>
          <w:p w14:paraId="202A5E8C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ultiple: Clinical examination, Biochemical testing, Interview</w:t>
            </w:r>
          </w:p>
        </w:tc>
        <w:tc>
          <w:tcPr>
            <w:tcW w:w="1328" w:type="dxa"/>
          </w:tcPr>
          <w:p w14:paraId="1479D862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patients, Kidney transplant (KT) patients</w:t>
            </w:r>
          </w:p>
        </w:tc>
        <w:tc>
          <w:tcPr>
            <w:tcW w:w="1397" w:type="dxa"/>
          </w:tcPr>
          <w:p w14:paraId="216EF1EF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Total: 70 HD: 35 KT: 35</w:t>
            </w:r>
          </w:p>
        </w:tc>
        <w:tc>
          <w:tcPr>
            <w:tcW w:w="1365" w:type="dxa"/>
          </w:tcPr>
          <w:p w14:paraId="3844187E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56.4 ± 11.1 (29–79) KT: 55.4 ± 10.9</w:t>
            </w:r>
          </w:p>
        </w:tc>
        <w:tc>
          <w:tcPr>
            <w:tcW w:w="1365" w:type="dxa"/>
          </w:tcPr>
          <w:p w14:paraId="276C7C3B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HD: 5.5 ± 6.4 years </w:t>
            </w:r>
          </w:p>
        </w:tc>
      </w:tr>
      <w:tr w:rsidR="00831E26" w:rsidRPr="003F3EBB" w14:paraId="45F7A576" w14:textId="77777777" w:rsidTr="001F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381ACD92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Schmalz. G (2016)</w:t>
            </w:r>
          </w:p>
        </w:tc>
        <w:tc>
          <w:tcPr>
            <w:tcW w:w="1209" w:type="dxa"/>
          </w:tcPr>
          <w:p w14:paraId="774D2CFB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Europe (Germany)</w:t>
            </w:r>
          </w:p>
        </w:tc>
        <w:tc>
          <w:tcPr>
            <w:tcW w:w="1417" w:type="dxa"/>
          </w:tcPr>
          <w:p w14:paraId="66C39C4E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ross-sectional study</w:t>
            </w:r>
          </w:p>
        </w:tc>
        <w:tc>
          <w:tcPr>
            <w:tcW w:w="1438" w:type="dxa"/>
          </w:tcPr>
          <w:p w14:paraId="795057BD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Page and Eke 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begin"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instrText xml:space="preserve"> ADDIN EN.CITE &lt;EndNote&gt;&lt;Cite&gt;&lt;Author&gt;Page&lt;/Author&gt;&lt;Year&gt;2007&lt;/Year&gt;&lt;RecNum&gt;1629&lt;/RecNum&gt;&lt;DisplayText&gt;[4]&lt;/DisplayText&gt;&lt;record&gt;&lt;rec-number&gt;1629&lt;/rec-number&gt;&lt;foreign-keys&gt;&lt;key app="EN" db-id="dxda2ded6rw2t4epsvaxe2wozzddxv052ww2" timestamp="1753969215"&gt;1629&lt;/key&gt;&lt;/foreign-keys&gt;&lt;ref-type name="Journal Article"&gt;17&lt;/ref-type&gt;&lt;contributors&gt;&lt;authors&gt;&lt;author&gt;Page, Roy C.&lt;/author&gt;&lt;author&gt;Eke, Paul I.&lt;/author&gt;&lt;/authors&gt;&lt;/contributors&gt;&lt;titles&gt;&lt;title&gt;Case Definitions for Use in Population-Based Surveillance of Periodontitis&lt;/title&gt;&lt;secondary-title&gt;Journal of Periodontology&lt;/secondary-title&gt;&lt;/titles&gt;&lt;periodical&gt;&lt;full-title&gt;Journal of Periodontology&lt;/full-title&gt;&lt;/periodical&gt;&lt;pages&gt;1387-1399&lt;/pages&gt;&lt;volume&gt;78&lt;/volume&gt;&lt;number&gt;7S&lt;/number&gt;&lt;keywords&gt;&lt;keyword&gt;Periodontal disease&lt;/keyword&gt;&lt;keyword&gt;surveillance&lt;/keyword&gt;&lt;/keywords&gt;&lt;dates&gt;&lt;year&gt;2007&lt;/year&gt;&lt;pub-dates&gt;&lt;date&gt;2007/07/01&lt;/date&gt;&lt;/pub-dates&gt;&lt;/dates&gt;&lt;publisher&gt;John Wiley &amp;amp; Sons, Ltd&lt;/publisher&gt;&lt;isbn&gt;0022-3492&lt;/isbn&gt;&lt;urls&gt;&lt;related-urls&gt;&lt;url&gt;https://doi.org/10.1902/jop.2007.060264&lt;/url&gt;&lt;/related-urls&gt;&lt;/urls&gt;&lt;electronic-resource-num&gt;https://doi.org/10.1902/jop.2007.060264&lt;/electronic-resource-num&gt;&lt;access-date&gt;2025/07/31&lt;/access-date&gt;&lt;/record&gt;&lt;/Cite&gt;&lt;/EndNote&gt;</w:instrTex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separate"/>
            </w:r>
            <w:r w:rsidRPr="003F3EBB">
              <w:rPr>
                <w:rFonts w:ascii="Arial" w:eastAsia="Times New Roman" w:hAnsi="Arial" w:cs="Arial"/>
                <w:noProof/>
                <w:sz w:val="18"/>
                <w:szCs w:val="18"/>
                <w:lang w:val="en-AU"/>
              </w:rPr>
              <w:t>[4]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1618" w:type="dxa"/>
          </w:tcPr>
          <w:p w14:paraId="1A42F416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eriodontal: PPD, CAL Other: DMFT, OHIP G14</w:t>
            </w:r>
          </w:p>
        </w:tc>
        <w:tc>
          <w:tcPr>
            <w:tcW w:w="1338" w:type="dxa"/>
          </w:tcPr>
          <w:p w14:paraId="159A9E60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ultiple: Clinical Examination, Interview</w:t>
            </w:r>
          </w:p>
        </w:tc>
        <w:tc>
          <w:tcPr>
            <w:tcW w:w="1328" w:type="dxa"/>
          </w:tcPr>
          <w:p w14:paraId="67BA8D0F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patients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Kidney Transplant (KT) 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ealthy Controls (HC)</w:t>
            </w:r>
          </w:p>
        </w:tc>
        <w:tc>
          <w:tcPr>
            <w:tcW w:w="1397" w:type="dxa"/>
          </w:tcPr>
          <w:p w14:paraId="7AC25D86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87 (37.9%F)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KT: 39 (51.3%F) 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Control: 91 (65.9%F) </w:t>
            </w:r>
          </w:p>
        </w:tc>
        <w:tc>
          <w:tcPr>
            <w:tcW w:w="1365" w:type="dxa"/>
          </w:tcPr>
          <w:p w14:paraId="0D8ADF29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HD: 60.98 ± 14.01 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KT: 56.51 ± 11.56 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Control: 58.31 ± 9.91 </w:t>
            </w:r>
          </w:p>
        </w:tc>
        <w:tc>
          <w:tcPr>
            <w:tcW w:w="1365" w:type="dxa"/>
          </w:tcPr>
          <w:p w14:paraId="239FD694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for at least 5 years</w:t>
            </w:r>
          </w:p>
        </w:tc>
      </w:tr>
      <w:tr w:rsidR="00831E26" w:rsidRPr="003F3EBB" w14:paraId="0C14AEA6" w14:textId="77777777" w:rsidTr="001F6A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48937476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Rodrigues. VP (2014)</w:t>
            </w:r>
          </w:p>
        </w:tc>
        <w:tc>
          <w:tcPr>
            <w:tcW w:w="1209" w:type="dxa"/>
          </w:tcPr>
          <w:p w14:paraId="5BE7AF7A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South America (Brazil)</w:t>
            </w:r>
          </w:p>
        </w:tc>
        <w:tc>
          <w:tcPr>
            <w:tcW w:w="1417" w:type="dxa"/>
          </w:tcPr>
          <w:p w14:paraId="6243C8A4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ross-sectional study</w:t>
            </w:r>
          </w:p>
        </w:tc>
        <w:tc>
          <w:tcPr>
            <w:tcW w:w="1438" w:type="dxa"/>
          </w:tcPr>
          <w:p w14:paraId="5D7515F1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Page and Eke 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begin"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instrText xml:space="preserve"> ADDIN EN.CITE &lt;EndNote&gt;&lt;Cite&gt;&lt;Author&gt;Page&lt;/Author&gt;&lt;Year&gt;2007&lt;/Year&gt;&lt;RecNum&gt;1629&lt;/RecNum&gt;&lt;DisplayText&gt;[4]&lt;/DisplayText&gt;&lt;record&gt;&lt;rec-number&gt;1629&lt;/rec-number&gt;&lt;foreign-keys&gt;&lt;key app="EN" db-id="dxda2ded6rw2t4epsvaxe2wozzddxv052ww2" timestamp="1753969215"&gt;1629&lt;/key&gt;&lt;/foreign-keys&gt;&lt;ref-type name="Journal Article"&gt;17&lt;/ref-type&gt;&lt;contributors&gt;&lt;authors&gt;&lt;author&gt;Page, Roy C.&lt;/author&gt;&lt;author&gt;Eke, Paul I.&lt;/author&gt;&lt;/authors&gt;&lt;/contributors&gt;&lt;titles&gt;&lt;title&gt;Case Definitions for Use in Population-Based Surveillance of Periodontitis&lt;/title&gt;&lt;secondary-title&gt;Journal of Periodontology&lt;/secondary-title&gt;&lt;/titles&gt;&lt;periodical&gt;&lt;full-title&gt;Journal of Periodontology&lt;/full-title&gt;&lt;/periodical&gt;&lt;pages&gt;1387-1399&lt;/pages&gt;&lt;volume&gt;78&lt;/volume&gt;&lt;number&gt;7S&lt;/number&gt;&lt;keywords&gt;&lt;keyword&gt;Periodontal disease&lt;/keyword&gt;&lt;keyword&gt;surveillance&lt;/keyword&gt;&lt;/keywords&gt;&lt;dates&gt;&lt;year&gt;2007&lt;/year&gt;&lt;pub-dates&gt;&lt;date&gt;2007/07/01&lt;/date&gt;&lt;/pub-dates&gt;&lt;/dates&gt;&lt;publisher&gt;John Wiley &amp;amp; Sons, Ltd&lt;/publisher&gt;&lt;isbn&gt;0022-3492&lt;/isbn&gt;&lt;urls&gt;&lt;related-urls&gt;&lt;url&gt;https://doi.org/10.1902/jop.2007.060264&lt;/url&gt;&lt;/related-urls&gt;&lt;/urls&gt;&lt;electronic-resource-num&gt;https://doi.org/10.1902/jop.2007.060264&lt;/electronic-resource-num&gt;&lt;access-date&gt;2025/07/31&lt;/access-date&gt;&lt;/record&gt;&lt;/Cite&gt;&lt;/EndNote&gt;</w:instrTex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separate"/>
            </w:r>
            <w:r w:rsidRPr="003F3EBB">
              <w:rPr>
                <w:rFonts w:ascii="Arial" w:eastAsia="Times New Roman" w:hAnsi="Arial" w:cs="Arial"/>
                <w:noProof/>
                <w:sz w:val="18"/>
                <w:szCs w:val="18"/>
                <w:lang w:val="en-AU"/>
              </w:rPr>
              <w:t>[4]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1618" w:type="dxa"/>
          </w:tcPr>
          <w:p w14:paraId="6FD79AA3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eriodontal: PPD, CAL, GBI, GI, PI Other: albumin, transferrin, ferritin, phosphorus, potassium, haemoglobin</w:t>
            </w:r>
          </w:p>
        </w:tc>
        <w:tc>
          <w:tcPr>
            <w:tcW w:w="1338" w:type="dxa"/>
          </w:tcPr>
          <w:p w14:paraId="3D54421F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ultiple: Clinical examination, Biochemical testing, Patient interview</w:t>
            </w:r>
          </w:p>
        </w:tc>
        <w:tc>
          <w:tcPr>
            <w:tcW w:w="1328" w:type="dxa"/>
          </w:tcPr>
          <w:p w14:paraId="6479701C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patients</w:t>
            </w:r>
          </w:p>
        </w:tc>
        <w:tc>
          <w:tcPr>
            <w:tcW w:w="1397" w:type="dxa"/>
          </w:tcPr>
          <w:p w14:paraId="21CEBBA3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96 (45M and 51F)</w:t>
            </w:r>
          </w:p>
        </w:tc>
        <w:tc>
          <w:tcPr>
            <w:tcW w:w="1365" w:type="dxa"/>
          </w:tcPr>
          <w:p w14:paraId="13013169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39.8 ± 13.2 years</w:t>
            </w:r>
          </w:p>
        </w:tc>
        <w:tc>
          <w:tcPr>
            <w:tcW w:w="1365" w:type="dxa"/>
          </w:tcPr>
          <w:p w14:paraId="2FD150C7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45.6 ± 33.1 months</w:t>
            </w:r>
          </w:p>
        </w:tc>
      </w:tr>
      <w:tr w:rsidR="00831E26" w:rsidRPr="003F3EBB" w14:paraId="1233CD6B" w14:textId="77777777" w:rsidTr="001F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hideMark/>
          </w:tcPr>
          <w:p w14:paraId="107CCD4E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Smojver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. BK (2020)</w:t>
            </w:r>
          </w:p>
        </w:tc>
        <w:tc>
          <w:tcPr>
            <w:tcW w:w="1209" w:type="dxa"/>
            <w:hideMark/>
          </w:tcPr>
          <w:p w14:paraId="1EDCE941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Europe (Croatia)</w:t>
            </w:r>
          </w:p>
        </w:tc>
        <w:tc>
          <w:tcPr>
            <w:tcW w:w="1417" w:type="dxa"/>
            <w:hideMark/>
          </w:tcPr>
          <w:p w14:paraId="1BED13C5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ross-sectional study</w:t>
            </w:r>
          </w:p>
        </w:tc>
        <w:tc>
          <w:tcPr>
            <w:tcW w:w="1438" w:type="dxa"/>
            <w:hideMark/>
          </w:tcPr>
          <w:p w14:paraId="711C2609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Periodontal inflamed surface area (PISA) 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begin">
                <w:fldData xml:space="preserve">PEVuZE5vdGU+PENpdGU+PEF1dGhvcj5QYXJrPC9BdXRob3I+PFllYXI+MjAxNzwvWWVhcj48UmVj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</w:fldData>
              </w:fldChar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instrText xml:space="preserve"> ADDIN EN.CITE </w:instrTex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begin">
                <w:fldData xml:space="preserve">PEVuZE5vdGU+PENpdGU+PEF1dGhvcj5QYXJrPC9BdXRob3I+PFllYXI+MjAxNzwvWWVhcj48UmVj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</w:fldData>
              </w:fldChar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instrText xml:space="preserve"> ADDIN EN.CITE.DATA </w:instrTex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end"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separate"/>
            </w:r>
            <w:r w:rsidRPr="003F3EBB">
              <w:rPr>
                <w:rFonts w:ascii="Arial" w:eastAsia="Times New Roman" w:hAnsi="Arial" w:cs="Arial"/>
                <w:noProof/>
                <w:sz w:val="18"/>
                <w:szCs w:val="18"/>
                <w:lang w:val="en-AU"/>
              </w:rPr>
              <w:t>[6]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1618" w:type="dxa"/>
            <w:hideMark/>
          </w:tcPr>
          <w:p w14:paraId="5FEC0D52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eriodontal: BOP, CAL, GR</w:t>
            </w:r>
          </w:p>
        </w:tc>
        <w:tc>
          <w:tcPr>
            <w:tcW w:w="1338" w:type="dxa"/>
            <w:hideMark/>
          </w:tcPr>
          <w:p w14:paraId="7DC7EBE9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linical Examination</w:t>
            </w:r>
          </w:p>
        </w:tc>
        <w:tc>
          <w:tcPr>
            <w:tcW w:w="1328" w:type="dxa"/>
            <w:hideMark/>
          </w:tcPr>
          <w:p w14:paraId="79B243C6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and PD patients</w:t>
            </w:r>
          </w:p>
        </w:tc>
        <w:tc>
          <w:tcPr>
            <w:tcW w:w="1397" w:type="dxa"/>
            <w:hideMark/>
          </w:tcPr>
          <w:p w14:paraId="46DF0621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HD: 58 (31M, 27F) 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D: 31 (16M, 15F)</w:t>
            </w:r>
          </w:p>
        </w:tc>
        <w:tc>
          <w:tcPr>
            <w:tcW w:w="1365" w:type="dxa"/>
            <w:hideMark/>
          </w:tcPr>
          <w:p w14:paraId="74FAFBEC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65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D: 49</w:t>
            </w:r>
          </w:p>
        </w:tc>
        <w:tc>
          <w:tcPr>
            <w:tcW w:w="1365" w:type="dxa"/>
            <w:hideMark/>
          </w:tcPr>
          <w:p w14:paraId="5B9F8811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36 Months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D: 12 Months</w:t>
            </w:r>
          </w:p>
        </w:tc>
      </w:tr>
      <w:tr w:rsidR="00831E26" w:rsidRPr="003F3EBB" w14:paraId="2C42DB35" w14:textId="77777777" w:rsidTr="001F6A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685C4228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Veisa.G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 (2017)</w:t>
            </w:r>
          </w:p>
        </w:tc>
        <w:tc>
          <w:tcPr>
            <w:tcW w:w="1209" w:type="dxa"/>
          </w:tcPr>
          <w:p w14:paraId="3662F2E4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Europe (Romania)</w:t>
            </w:r>
          </w:p>
        </w:tc>
        <w:tc>
          <w:tcPr>
            <w:tcW w:w="1417" w:type="dxa"/>
          </w:tcPr>
          <w:p w14:paraId="0D0CE00F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ross-sectional study</w:t>
            </w:r>
          </w:p>
        </w:tc>
        <w:tc>
          <w:tcPr>
            <w:tcW w:w="1438" w:type="dxa"/>
          </w:tcPr>
          <w:p w14:paraId="41FC6103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PDI 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begin"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instrText xml:space="preserve"> ADDIN EN.CITE &lt;EndNote&gt;&lt;Cite&gt;&lt;Author&gt;Frankenthal&lt;/Author&gt;&lt;Year&gt;2002&lt;/Year&gt;&lt;RecNum&gt;247&lt;/RecNum&gt;&lt;DisplayText&gt;[7]&lt;/DisplayText&gt;&lt;record&gt;&lt;rec-number&gt;247&lt;/rec-number&gt;&lt;foreign-keys&gt;&lt;key app="EN" db-id="dxda2ded6rw2t4epsvaxe2wozzddxv052ww2" timestamp="1712724172"&gt;247&lt;/key&gt;&lt;/foreign-keys&gt;&lt;ref-type name="Journal Article"&gt;17&lt;/ref-type&gt;&lt;contributors&gt;&lt;authors&gt;&lt;author&gt;Frankenthal, S.&lt;/author&gt;&lt;author&gt;Nakhoul, F.&lt;/author&gt;&lt;author&gt;Machtei, E. E.&lt;/author&gt;&lt;author&gt;Green, J.&lt;/author&gt;&lt;author&gt;Ardekian, L.&lt;/author&gt;&lt;author&gt;Laufer, D.&lt;/author&gt;&lt;author&gt;Peled, M.&lt;/author&gt;&lt;/authors&gt;&lt;/contributors&gt;&lt;auth-address&gt;(Frankenthal, Nakhoul, Machtei, Green, Ardekian, Laufer, Peled) Unit of Periodontology, Dialysis Unit, Rambam Medical Center, Haifa, Israel.&lt;/auth-address&gt;&lt;titles&gt;&lt;title&gt;The effect of secondary hyperparathyroidism and hemodialysis therapy on alveolar bone and periodontium&lt;/title&gt;&lt;secondary-title&gt;Journal of clinical periodontology&lt;/secondary-title&gt;&lt;/titles&gt;&lt;periodical&gt;&lt;full-title&gt;Journal of Clinical Periodontology&lt;/full-title&gt;&lt;/periodical&gt;&lt;pages&gt;479-483&lt;/pages&gt;&lt;volume&gt;29(6)&lt;/volume&gt;&lt;dates&gt;&lt;year&gt;2002&lt;/year&gt;&lt;pub-dates&gt;&lt;date&gt;Jun&lt;/date&gt;&lt;/pub-dates&gt;&lt;/dates&gt;&lt;accession-num&gt;35512725&lt;/accession-num&gt;&lt;urls&gt;&lt;related-urls&gt;&lt;url&gt;https://ezproxy.library.usyd.edu.au/login?url=http://ovidsp.ovid.com/ovidweb.cgi?T=JS&amp;amp;CSC=Y&amp;amp;NEWS=N&amp;amp;PAGE=fulltext&amp;amp;D=emed7&amp;amp;AN=35512725&lt;/url&gt;&lt;url&gt;https://sydney.alma.exlibrisgroup.com/openurl/61USYD_INST/61USYD_INST:sydney?sid=OVID:embase&amp;amp;id=pmid:12296772&amp;amp;id=doi:&amp;amp;issn=0303-6979&amp;amp;isbn=&amp;amp;volume=29&amp;amp;issue=6&amp;amp;spage=479&amp;amp;pages=479-483&amp;amp;date=2002&amp;amp;title=Journal+of+clinical+periodontology&amp;amp;atitle=The+effect+of+secondary+hyperparathyroidism+and+hemodialysis+therapy+on+alveolar+bone+and+periodontium&amp;amp;aulast=Frankenthal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separate"/>
            </w:r>
            <w:r w:rsidRPr="003F3EBB">
              <w:rPr>
                <w:rFonts w:ascii="Arial" w:eastAsia="Times New Roman" w:hAnsi="Arial" w:cs="Arial"/>
                <w:noProof/>
                <w:sz w:val="18"/>
                <w:szCs w:val="18"/>
                <w:lang w:val="en-AU"/>
              </w:rPr>
              <w:t>[7]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1618" w:type="dxa"/>
          </w:tcPr>
          <w:p w14:paraId="0A228776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eriodontal: GP, PI, CI Other: QOL (SF-36)</w:t>
            </w:r>
          </w:p>
        </w:tc>
        <w:tc>
          <w:tcPr>
            <w:tcW w:w="1338" w:type="dxa"/>
          </w:tcPr>
          <w:p w14:paraId="69B36566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ultiple: Clinical examination, Patient interview</w:t>
            </w:r>
          </w:p>
        </w:tc>
        <w:tc>
          <w:tcPr>
            <w:tcW w:w="1328" w:type="dxa"/>
          </w:tcPr>
          <w:p w14:paraId="2245E85A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patients</w:t>
            </w:r>
          </w:p>
        </w:tc>
        <w:tc>
          <w:tcPr>
            <w:tcW w:w="1397" w:type="dxa"/>
          </w:tcPr>
          <w:p w14:paraId="6EEF868E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101 (44M, 57F)</w:t>
            </w:r>
          </w:p>
        </w:tc>
        <w:tc>
          <w:tcPr>
            <w:tcW w:w="1365" w:type="dxa"/>
          </w:tcPr>
          <w:p w14:paraId="7609E8D3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52.5 ±14.3</w:t>
            </w:r>
          </w:p>
        </w:tc>
        <w:tc>
          <w:tcPr>
            <w:tcW w:w="1365" w:type="dxa"/>
          </w:tcPr>
          <w:p w14:paraId="7535CE93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6.7±5.6 years</w:t>
            </w:r>
          </w:p>
        </w:tc>
      </w:tr>
      <w:tr w:rsidR="00831E26" w:rsidRPr="003F3EBB" w14:paraId="1104DA9C" w14:textId="77777777" w:rsidTr="001F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1BE05932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lastRenderedPageBreak/>
              <w:t>Veisa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. G (2016)</w:t>
            </w:r>
          </w:p>
        </w:tc>
        <w:tc>
          <w:tcPr>
            <w:tcW w:w="1209" w:type="dxa"/>
          </w:tcPr>
          <w:p w14:paraId="08CA9DF2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Europe (Romania)</w:t>
            </w:r>
          </w:p>
        </w:tc>
        <w:tc>
          <w:tcPr>
            <w:tcW w:w="1417" w:type="dxa"/>
          </w:tcPr>
          <w:p w14:paraId="601A0B07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ohort study (prospective)</w:t>
            </w:r>
          </w:p>
        </w:tc>
        <w:tc>
          <w:tcPr>
            <w:tcW w:w="1438" w:type="dxa"/>
          </w:tcPr>
          <w:p w14:paraId="6225FBA2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PDI 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begin"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instrText xml:space="preserve"> ADDIN EN.CITE &lt;EndNote&gt;&lt;Cite&gt;&lt;Author&gt;Frankenthal&lt;/Author&gt;&lt;Year&gt;2002&lt;/Year&gt;&lt;RecNum&gt;247&lt;/RecNum&gt;&lt;DisplayText&gt;[7]&lt;/DisplayText&gt;&lt;record&gt;&lt;rec-number&gt;247&lt;/rec-number&gt;&lt;foreign-keys&gt;&lt;key app="EN" db-id="dxda2ded6rw2t4epsvaxe2wozzddxv052ww2" timestamp="1712724172"&gt;247&lt;/key&gt;&lt;/foreign-keys&gt;&lt;ref-type name="Journal Article"&gt;17&lt;/ref-type&gt;&lt;contributors&gt;&lt;authors&gt;&lt;author&gt;Frankenthal, S.&lt;/author&gt;&lt;author&gt;Nakhoul, F.&lt;/author&gt;&lt;author&gt;Machtei, E. E.&lt;/author&gt;&lt;author&gt;Green, J.&lt;/author&gt;&lt;author&gt;Ardekian, L.&lt;/author&gt;&lt;author&gt;Laufer, D.&lt;/author&gt;&lt;author&gt;Peled, M.&lt;/author&gt;&lt;/authors&gt;&lt;/contributors&gt;&lt;auth-address&gt;(Frankenthal, Nakhoul, Machtei, Green, Ardekian, Laufer, Peled) Unit of Periodontology, Dialysis Unit, Rambam Medical Center, Haifa, Israel.&lt;/auth-address&gt;&lt;titles&gt;&lt;title&gt;The effect of secondary hyperparathyroidism and hemodialysis therapy on alveolar bone and periodontium&lt;/title&gt;&lt;secondary-title&gt;Journal of clinical periodontology&lt;/secondary-title&gt;&lt;/titles&gt;&lt;periodical&gt;&lt;full-title&gt;Journal of Clinical Periodontology&lt;/full-title&gt;&lt;/periodical&gt;&lt;pages&gt;479-483&lt;/pages&gt;&lt;volume&gt;29(6)&lt;/volume&gt;&lt;dates&gt;&lt;year&gt;2002&lt;/year&gt;&lt;pub-dates&gt;&lt;date&gt;Jun&lt;/date&gt;&lt;/pub-dates&gt;&lt;/dates&gt;&lt;accession-num&gt;35512725&lt;/accession-num&gt;&lt;urls&gt;&lt;related-urls&gt;&lt;url&gt;https://ezproxy.library.usyd.edu.au/login?url=http://ovidsp.ovid.com/ovidweb.cgi?T=JS&amp;amp;CSC=Y&amp;amp;NEWS=N&amp;amp;PAGE=fulltext&amp;amp;D=emed7&amp;amp;AN=35512725&lt;/url&gt;&lt;url&gt;https://sydney.alma.exlibrisgroup.com/openurl/61USYD_INST/61USYD_INST:sydney?sid=OVID:embase&amp;amp;id=pmid:12296772&amp;amp;id=doi:&amp;amp;issn=0303-6979&amp;amp;isbn=&amp;amp;volume=29&amp;amp;issue=6&amp;amp;spage=479&amp;amp;pages=479-483&amp;amp;date=2002&amp;amp;title=Journal+of+clinical+periodontology&amp;amp;atitle=The+effect+of+secondary+hyperparathyroidism+and+hemodialysis+therapy+on+alveolar+bone+and+periodontium&amp;amp;aulast=Frankenthal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separate"/>
            </w:r>
            <w:r w:rsidRPr="003F3EBB">
              <w:rPr>
                <w:rFonts w:ascii="Arial" w:eastAsia="Times New Roman" w:hAnsi="Arial" w:cs="Arial"/>
                <w:noProof/>
                <w:sz w:val="18"/>
                <w:szCs w:val="18"/>
                <w:lang w:val="en-AU"/>
              </w:rPr>
              <w:t>[7]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1618" w:type="dxa"/>
          </w:tcPr>
          <w:p w14:paraId="66336BDD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Periodontal: PDI Other: CRP, IL-6, </w:t>
            </w: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TNFa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, nutritional markers (BMI, serum albumin)</w:t>
            </w:r>
          </w:p>
        </w:tc>
        <w:tc>
          <w:tcPr>
            <w:tcW w:w="1338" w:type="dxa"/>
          </w:tcPr>
          <w:p w14:paraId="5DBDDA58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ultiple: Clinical examination, Biochemical testing</w:t>
            </w:r>
          </w:p>
        </w:tc>
        <w:tc>
          <w:tcPr>
            <w:tcW w:w="1328" w:type="dxa"/>
          </w:tcPr>
          <w:p w14:paraId="576E52BC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patients</w:t>
            </w:r>
          </w:p>
        </w:tc>
        <w:tc>
          <w:tcPr>
            <w:tcW w:w="1397" w:type="dxa"/>
          </w:tcPr>
          <w:p w14:paraId="3E68DE4C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200 (101M, 99F)</w:t>
            </w:r>
          </w:p>
        </w:tc>
        <w:tc>
          <w:tcPr>
            <w:tcW w:w="1365" w:type="dxa"/>
          </w:tcPr>
          <w:p w14:paraId="5824E7F1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54.11±14.37</w:t>
            </w:r>
          </w:p>
        </w:tc>
        <w:tc>
          <w:tcPr>
            <w:tcW w:w="1365" w:type="dxa"/>
          </w:tcPr>
          <w:p w14:paraId="1AE2FCB1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5.6±5.2 years</w:t>
            </w:r>
          </w:p>
        </w:tc>
      </w:tr>
      <w:tr w:rsidR="00831E26" w:rsidRPr="003F3EBB" w14:paraId="679BE264" w14:textId="77777777" w:rsidTr="001F6A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02435104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hen L.P (2011)</w:t>
            </w:r>
          </w:p>
        </w:tc>
        <w:tc>
          <w:tcPr>
            <w:tcW w:w="1209" w:type="dxa"/>
          </w:tcPr>
          <w:p w14:paraId="6B87BEB9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Asia (Taiwan)</w:t>
            </w:r>
          </w:p>
        </w:tc>
        <w:tc>
          <w:tcPr>
            <w:tcW w:w="1417" w:type="dxa"/>
          </w:tcPr>
          <w:p w14:paraId="51ACA8DC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ross-sectional study</w:t>
            </w:r>
          </w:p>
        </w:tc>
        <w:tc>
          <w:tcPr>
            <w:tcW w:w="1438" w:type="dxa"/>
          </w:tcPr>
          <w:p w14:paraId="67D6CED2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PDI 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begin"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instrText xml:space="preserve"> ADDIN EN.CITE &lt;EndNote&gt;&lt;Cite&gt;&lt;Author&gt;Frankenthal&lt;/Author&gt;&lt;Year&gt;2002&lt;/Year&gt;&lt;RecNum&gt;247&lt;/RecNum&gt;&lt;DisplayText&gt;[7]&lt;/DisplayText&gt;&lt;record&gt;&lt;rec-number&gt;247&lt;/rec-number&gt;&lt;foreign-keys&gt;&lt;key app="EN" db-id="dxda2ded6rw2t4epsvaxe2wozzddxv052ww2" timestamp="1712724172"&gt;247&lt;/key&gt;&lt;/foreign-keys&gt;&lt;ref-type name="Journal Article"&gt;17&lt;/ref-type&gt;&lt;contributors&gt;&lt;authors&gt;&lt;author&gt;Frankenthal, S.&lt;/author&gt;&lt;author&gt;Nakhoul, F.&lt;/author&gt;&lt;author&gt;Machtei, E. E.&lt;/author&gt;&lt;author&gt;Green, J.&lt;/author&gt;&lt;author&gt;Ardekian, L.&lt;/author&gt;&lt;author&gt;Laufer, D.&lt;/author&gt;&lt;author&gt;Peled, M.&lt;/author&gt;&lt;/authors&gt;&lt;/contributors&gt;&lt;auth-address&gt;(Frankenthal, Nakhoul, Machtei, Green, Ardekian, Laufer, Peled) Unit of Periodontology, Dialysis Unit, Rambam Medical Center, Haifa, Israel.&lt;/auth-address&gt;&lt;titles&gt;&lt;title&gt;The effect of secondary hyperparathyroidism and hemodialysis therapy on alveolar bone and periodontium&lt;/title&gt;&lt;secondary-title&gt;Journal of clinical periodontology&lt;/secondary-title&gt;&lt;/titles&gt;&lt;periodical&gt;&lt;full-title&gt;Journal of Clinical Periodontology&lt;/full-title&gt;&lt;/periodical&gt;&lt;pages&gt;479-483&lt;/pages&gt;&lt;volume&gt;29(6)&lt;/volume&gt;&lt;dates&gt;&lt;year&gt;2002&lt;/year&gt;&lt;pub-dates&gt;&lt;date&gt;Jun&lt;/date&gt;&lt;/pub-dates&gt;&lt;/dates&gt;&lt;accession-num&gt;35512725&lt;/accession-num&gt;&lt;urls&gt;&lt;related-urls&gt;&lt;url&gt;https://ezproxy.library.usyd.edu.au/login?url=http://ovidsp.ovid.com/ovidweb.cgi?T=JS&amp;amp;CSC=Y&amp;amp;NEWS=N&amp;amp;PAGE=fulltext&amp;amp;D=emed7&amp;amp;AN=35512725&lt;/url&gt;&lt;url&gt;https://sydney.alma.exlibrisgroup.com/openurl/61USYD_INST/61USYD_INST:sydney?sid=OVID:embase&amp;amp;id=pmid:12296772&amp;amp;id=doi:&amp;amp;issn=0303-6979&amp;amp;isbn=&amp;amp;volume=29&amp;amp;issue=6&amp;amp;spage=479&amp;amp;pages=479-483&amp;amp;date=2002&amp;amp;title=Journal+of+clinical+periodontology&amp;amp;atitle=The+effect+of+secondary+hyperparathyroidism+and+hemodialysis+therapy+on+alveolar+bone+and+periodontium&amp;amp;aulast=Frankenthal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separate"/>
            </w:r>
            <w:r w:rsidRPr="003F3EBB">
              <w:rPr>
                <w:rFonts w:ascii="Arial" w:eastAsia="Times New Roman" w:hAnsi="Arial" w:cs="Arial"/>
                <w:noProof/>
                <w:sz w:val="18"/>
                <w:szCs w:val="18"/>
                <w:lang w:val="en-AU"/>
              </w:rPr>
              <w:t>[7]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1618" w:type="dxa"/>
          </w:tcPr>
          <w:p w14:paraId="36C93265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eriodontal: PI, GI, PDI</w:t>
            </w:r>
          </w:p>
        </w:tc>
        <w:tc>
          <w:tcPr>
            <w:tcW w:w="1338" w:type="dxa"/>
          </w:tcPr>
          <w:p w14:paraId="5F9F19F1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linical examination</w:t>
            </w:r>
          </w:p>
        </w:tc>
        <w:tc>
          <w:tcPr>
            <w:tcW w:w="1328" w:type="dxa"/>
          </w:tcPr>
          <w:p w14:paraId="75B316CD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Patients</w:t>
            </w:r>
          </w:p>
        </w:tc>
        <w:tc>
          <w:tcPr>
            <w:tcW w:w="1397" w:type="dxa"/>
          </w:tcPr>
          <w:p w14:paraId="727EB805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253 (117M, 136DF)</w:t>
            </w:r>
          </w:p>
        </w:tc>
        <w:tc>
          <w:tcPr>
            <w:tcW w:w="1365" w:type="dxa"/>
          </w:tcPr>
          <w:p w14:paraId="02669A45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58.8 ± 0.8</w:t>
            </w:r>
          </w:p>
        </w:tc>
        <w:tc>
          <w:tcPr>
            <w:tcW w:w="1365" w:type="dxa"/>
          </w:tcPr>
          <w:p w14:paraId="353905AF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48.8 ± 3.2 months</w:t>
            </w:r>
          </w:p>
        </w:tc>
      </w:tr>
      <w:tr w:rsidR="00831E26" w:rsidRPr="003F3EBB" w14:paraId="11997E11" w14:textId="77777777" w:rsidTr="001F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624902AC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hen. LP (2011)</w:t>
            </w:r>
          </w:p>
        </w:tc>
        <w:tc>
          <w:tcPr>
            <w:tcW w:w="1209" w:type="dxa"/>
          </w:tcPr>
          <w:p w14:paraId="25F8735A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Asia (Taiwan)</w:t>
            </w:r>
          </w:p>
        </w:tc>
        <w:tc>
          <w:tcPr>
            <w:tcW w:w="1417" w:type="dxa"/>
          </w:tcPr>
          <w:p w14:paraId="476E08A1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ross-sectional study</w:t>
            </w:r>
          </w:p>
        </w:tc>
        <w:tc>
          <w:tcPr>
            <w:tcW w:w="1438" w:type="dxa"/>
          </w:tcPr>
          <w:p w14:paraId="634DE685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PDI 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begin"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instrText xml:space="preserve"> ADDIN EN.CITE &lt;EndNote&gt;&lt;Cite&gt;&lt;Author&gt;Frankenthal&lt;/Author&gt;&lt;Year&gt;2002&lt;/Year&gt;&lt;RecNum&gt;247&lt;/RecNum&gt;&lt;DisplayText&gt;[7]&lt;/DisplayText&gt;&lt;record&gt;&lt;rec-number&gt;247&lt;/rec-number&gt;&lt;foreign-keys&gt;&lt;key app="EN" db-id="dxda2ded6rw2t4epsvaxe2wozzddxv052ww2" timestamp="1712724172"&gt;247&lt;/key&gt;&lt;/foreign-keys&gt;&lt;ref-type name="Journal Article"&gt;17&lt;/ref-type&gt;&lt;contributors&gt;&lt;authors&gt;&lt;author&gt;Frankenthal, S.&lt;/author&gt;&lt;author&gt;Nakhoul, F.&lt;/author&gt;&lt;author&gt;Machtei, E. E.&lt;/author&gt;&lt;author&gt;Green, J.&lt;/author&gt;&lt;author&gt;Ardekian, L.&lt;/author&gt;&lt;author&gt;Laufer, D.&lt;/author&gt;&lt;author&gt;Peled, M.&lt;/author&gt;&lt;/authors&gt;&lt;/contributors&gt;&lt;auth-address&gt;(Frankenthal, Nakhoul, Machtei, Green, Ardekian, Laufer, Peled) Unit of Periodontology, Dialysis Unit, Rambam Medical Center, Haifa, Israel.&lt;/auth-address&gt;&lt;titles&gt;&lt;title&gt;The effect of secondary hyperparathyroidism and hemodialysis therapy on alveolar bone and periodontium&lt;/title&gt;&lt;secondary-title&gt;Journal of clinical periodontology&lt;/secondary-title&gt;&lt;/titles&gt;&lt;periodical&gt;&lt;full-title&gt;Journal of Clinical Periodontology&lt;/full-title&gt;&lt;/periodical&gt;&lt;pages&gt;479-483&lt;/pages&gt;&lt;volume&gt;29(6)&lt;/volume&gt;&lt;dates&gt;&lt;year&gt;2002&lt;/year&gt;&lt;pub-dates&gt;&lt;date&gt;Jun&lt;/date&gt;&lt;/pub-dates&gt;&lt;/dates&gt;&lt;accession-num&gt;35512725&lt;/accession-num&gt;&lt;urls&gt;&lt;related-urls&gt;&lt;url&gt;https://ezproxy.library.usyd.edu.au/login?url=http://ovidsp.ovid.com/ovidweb.cgi?T=JS&amp;amp;CSC=Y&amp;amp;NEWS=N&amp;amp;PAGE=fulltext&amp;amp;D=emed7&amp;amp;AN=35512725&lt;/url&gt;&lt;url&gt;https://sydney.alma.exlibrisgroup.com/openurl/61USYD_INST/61USYD_INST:sydney?sid=OVID:embase&amp;amp;id=pmid:12296772&amp;amp;id=doi:&amp;amp;issn=0303-6979&amp;amp;isbn=&amp;amp;volume=29&amp;amp;issue=6&amp;amp;spage=479&amp;amp;pages=479-483&amp;amp;date=2002&amp;amp;title=Journal+of+clinical+periodontology&amp;amp;atitle=The+effect+of+secondary+hyperparathyroidism+and+hemodialysis+therapy+on+alveolar+bone+and+periodontium&amp;amp;aulast=Frankenthal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separate"/>
            </w:r>
            <w:r w:rsidRPr="003F3EBB">
              <w:rPr>
                <w:rFonts w:ascii="Arial" w:eastAsia="Times New Roman" w:hAnsi="Arial" w:cs="Arial"/>
                <w:noProof/>
                <w:sz w:val="18"/>
                <w:szCs w:val="18"/>
                <w:lang w:val="en-AU"/>
              </w:rPr>
              <w:t>[7]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1618" w:type="dxa"/>
          </w:tcPr>
          <w:p w14:paraId="3E917AF2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eriodontal: PI, GI, PDI Other: causes of death</w:t>
            </w:r>
          </w:p>
        </w:tc>
        <w:tc>
          <w:tcPr>
            <w:tcW w:w="1338" w:type="dxa"/>
          </w:tcPr>
          <w:p w14:paraId="6E266EB4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ultiple: Clinical examination, Clinical record analysis</w:t>
            </w:r>
          </w:p>
        </w:tc>
        <w:tc>
          <w:tcPr>
            <w:tcW w:w="1328" w:type="dxa"/>
          </w:tcPr>
          <w:p w14:paraId="5371D298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Patients</w:t>
            </w:r>
          </w:p>
        </w:tc>
        <w:tc>
          <w:tcPr>
            <w:tcW w:w="1397" w:type="dxa"/>
          </w:tcPr>
          <w:p w14:paraId="50A8FDF0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253 (117M, 136F)</w:t>
            </w:r>
          </w:p>
        </w:tc>
        <w:tc>
          <w:tcPr>
            <w:tcW w:w="1365" w:type="dxa"/>
          </w:tcPr>
          <w:p w14:paraId="7E22CF87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58.8 ± 0.8</w:t>
            </w:r>
          </w:p>
        </w:tc>
        <w:tc>
          <w:tcPr>
            <w:tcW w:w="1365" w:type="dxa"/>
          </w:tcPr>
          <w:p w14:paraId="18806B1A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48.8 ± 3.2 months</w:t>
            </w:r>
          </w:p>
        </w:tc>
      </w:tr>
      <w:tr w:rsidR="00831E26" w:rsidRPr="003F3EBB" w14:paraId="634F23C6" w14:textId="77777777" w:rsidTr="001F6A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hideMark/>
          </w:tcPr>
          <w:p w14:paraId="48861FCD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hen. LP (2006)</w:t>
            </w:r>
          </w:p>
        </w:tc>
        <w:tc>
          <w:tcPr>
            <w:tcW w:w="1209" w:type="dxa"/>
            <w:hideMark/>
          </w:tcPr>
          <w:p w14:paraId="5C7EDC34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Asia (Taiwan)</w:t>
            </w:r>
          </w:p>
        </w:tc>
        <w:tc>
          <w:tcPr>
            <w:tcW w:w="1417" w:type="dxa"/>
            <w:hideMark/>
          </w:tcPr>
          <w:p w14:paraId="09D2A3D7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ross-sectional study</w:t>
            </w:r>
          </w:p>
        </w:tc>
        <w:tc>
          <w:tcPr>
            <w:tcW w:w="1438" w:type="dxa"/>
            <w:hideMark/>
          </w:tcPr>
          <w:p w14:paraId="70E426A0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PDI 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begin"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instrText xml:space="preserve"> ADDIN EN.CITE &lt;EndNote&gt;&lt;Cite&gt;&lt;Author&gt;Frankenthal&lt;/Author&gt;&lt;Year&gt;2002&lt;/Year&gt;&lt;RecNum&gt;247&lt;/RecNum&gt;&lt;DisplayText&gt;[7]&lt;/DisplayText&gt;&lt;record&gt;&lt;rec-number&gt;247&lt;/rec-number&gt;&lt;foreign-keys&gt;&lt;key app="EN" db-id="dxda2ded6rw2t4epsvaxe2wozzddxv052ww2" timestamp="1712724172"&gt;247&lt;/key&gt;&lt;/foreign-keys&gt;&lt;ref-type name="Journal Article"&gt;17&lt;/ref-type&gt;&lt;contributors&gt;&lt;authors&gt;&lt;author&gt;Frankenthal, S.&lt;/author&gt;&lt;author&gt;Nakhoul, F.&lt;/author&gt;&lt;author&gt;Machtei, E. E.&lt;/author&gt;&lt;author&gt;Green, J.&lt;/author&gt;&lt;author&gt;Ardekian, L.&lt;/author&gt;&lt;author&gt;Laufer, D.&lt;/author&gt;&lt;author&gt;Peled, M.&lt;/author&gt;&lt;/authors&gt;&lt;/contributors&gt;&lt;auth-address&gt;(Frankenthal, Nakhoul, Machtei, Green, Ardekian, Laufer, Peled) Unit of Periodontology, Dialysis Unit, Rambam Medical Center, Haifa, Israel.&lt;/auth-address&gt;&lt;titles&gt;&lt;title&gt;The effect of secondary hyperparathyroidism and hemodialysis therapy on alveolar bone and periodontium&lt;/title&gt;&lt;secondary-title&gt;Journal of clinical periodontology&lt;/secondary-title&gt;&lt;/titles&gt;&lt;periodical&gt;&lt;full-title&gt;Journal of Clinical Periodontology&lt;/full-title&gt;&lt;/periodical&gt;&lt;pages&gt;479-483&lt;/pages&gt;&lt;volume&gt;29(6)&lt;/volume&gt;&lt;dates&gt;&lt;year&gt;2002&lt;/year&gt;&lt;pub-dates&gt;&lt;date&gt;Jun&lt;/date&gt;&lt;/pub-dates&gt;&lt;/dates&gt;&lt;accession-num&gt;35512725&lt;/accession-num&gt;&lt;urls&gt;&lt;related-urls&gt;&lt;url&gt;https://ezproxy.library.usyd.edu.au/login?url=http://ovidsp.ovid.com/ovidweb.cgi?T=JS&amp;amp;CSC=Y&amp;amp;NEWS=N&amp;amp;PAGE=fulltext&amp;amp;D=emed7&amp;amp;AN=35512725&lt;/url&gt;&lt;url&gt;https://sydney.alma.exlibrisgroup.com/openurl/61USYD_INST/61USYD_INST:sydney?sid=OVID:embase&amp;amp;id=pmid:12296772&amp;amp;id=doi:&amp;amp;issn=0303-6979&amp;amp;isbn=&amp;amp;volume=29&amp;amp;issue=6&amp;amp;spage=479&amp;amp;pages=479-483&amp;amp;date=2002&amp;amp;title=Journal+of+clinical+periodontology&amp;amp;atitle=The+effect+of+secondary+hyperparathyroidism+and+hemodialysis+therapy+on+alveolar+bone+and+periodontium&amp;amp;aulast=Frankenthal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separate"/>
            </w:r>
            <w:r w:rsidRPr="003F3EBB">
              <w:rPr>
                <w:rFonts w:ascii="Arial" w:eastAsia="Times New Roman" w:hAnsi="Arial" w:cs="Arial"/>
                <w:noProof/>
                <w:sz w:val="18"/>
                <w:szCs w:val="18"/>
                <w:lang w:val="en-AU"/>
              </w:rPr>
              <w:t>[7]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1618" w:type="dxa"/>
            <w:hideMark/>
          </w:tcPr>
          <w:p w14:paraId="7BAAB8D0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eriodontal: PI, GI, PPD, CAL Other: Serum albumin, CRP, blood urea nitrogen, lymphocytes, transferrin, protein catabolism rate, total cholesterol</w:t>
            </w:r>
          </w:p>
        </w:tc>
        <w:tc>
          <w:tcPr>
            <w:tcW w:w="1338" w:type="dxa"/>
            <w:hideMark/>
          </w:tcPr>
          <w:p w14:paraId="5F810AF5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ultiple: Clinical examination, Biochemical testing</w:t>
            </w:r>
          </w:p>
        </w:tc>
        <w:tc>
          <w:tcPr>
            <w:tcW w:w="1328" w:type="dxa"/>
            <w:hideMark/>
          </w:tcPr>
          <w:p w14:paraId="748E3B88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Patients</w:t>
            </w:r>
          </w:p>
        </w:tc>
        <w:tc>
          <w:tcPr>
            <w:tcW w:w="1397" w:type="dxa"/>
            <w:hideMark/>
          </w:tcPr>
          <w:p w14:paraId="0F8ECB24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253 (117M, 136F)</w:t>
            </w:r>
          </w:p>
        </w:tc>
        <w:tc>
          <w:tcPr>
            <w:tcW w:w="1365" w:type="dxa"/>
            <w:hideMark/>
          </w:tcPr>
          <w:p w14:paraId="7413EBEE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58.8 ± 0.8</w:t>
            </w:r>
          </w:p>
        </w:tc>
        <w:tc>
          <w:tcPr>
            <w:tcW w:w="1365" w:type="dxa"/>
            <w:hideMark/>
          </w:tcPr>
          <w:p w14:paraId="3B4F1115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48.6 ± 3.2 months</w:t>
            </w:r>
          </w:p>
        </w:tc>
      </w:tr>
      <w:tr w:rsidR="00831E26" w:rsidRPr="003F3EBB" w14:paraId="06DB9590" w14:textId="77777777" w:rsidTr="001F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6E1C5844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Kadiroglu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. AK (2006)</w:t>
            </w:r>
          </w:p>
        </w:tc>
        <w:tc>
          <w:tcPr>
            <w:tcW w:w="1209" w:type="dxa"/>
          </w:tcPr>
          <w:p w14:paraId="507313C6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iddle East (Turkey)</w:t>
            </w:r>
          </w:p>
        </w:tc>
        <w:tc>
          <w:tcPr>
            <w:tcW w:w="1417" w:type="dxa"/>
          </w:tcPr>
          <w:p w14:paraId="69CA827F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ross-sectional study</w:t>
            </w:r>
          </w:p>
        </w:tc>
        <w:tc>
          <w:tcPr>
            <w:tcW w:w="1438" w:type="dxa"/>
          </w:tcPr>
          <w:p w14:paraId="18FD2DBD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PDI 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begin"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instrText xml:space="preserve"> ADDIN EN.CITE &lt;EndNote&gt;&lt;Cite&gt;&lt;Author&gt;Frankenthal&lt;/Author&gt;&lt;Year&gt;2002&lt;/Year&gt;&lt;RecNum&gt;247&lt;/RecNum&gt;&lt;DisplayText&gt;[7]&lt;/DisplayText&gt;&lt;record&gt;&lt;rec-number&gt;247&lt;/rec-number&gt;&lt;foreign-keys&gt;&lt;key app="EN" db-id="dxda2ded6rw2t4epsvaxe2wozzddxv052ww2" timestamp="1712724172"&gt;247&lt;/key&gt;&lt;/foreign-keys&gt;&lt;ref-type name="Journal Article"&gt;17&lt;/ref-type&gt;&lt;contributors&gt;&lt;authors&gt;&lt;author&gt;Frankenthal, S.&lt;/author&gt;&lt;author&gt;Nakhoul, F.&lt;/author&gt;&lt;author&gt;Machtei, E. E.&lt;/author&gt;&lt;author&gt;Green, J.&lt;/author&gt;&lt;author&gt;Ardekian, L.&lt;/author&gt;&lt;author&gt;Laufer, D.&lt;/author&gt;&lt;author&gt;Peled, M.&lt;/author&gt;&lt;/authors&gt;&lt;/contributors&gt;&lt;auth-address&gt;(Frankenthal, Nakhoul, Machtei, Green, Ardekian, Laufer, Peled) Unit of Periodontology, Dialysis Unit, Rambam Medical Center, Haifa, Israel.&lt;/auth-address&gt;&lt;titles&gt;&lt;title&gt;The effect of secondary hyperparathyroidism and hemodialysis therapy on alveolar bone and periodontium&lt;/title&gt;&lt;secondary-title&gt;Journal of clinical periodontology&lt;/secondary-title&gt;&lt;/titles&gt;&lt;periodical&gt;&lt;full-title&gt;Journal of Clinical Periodontology&lt;/full-title&gt;&lt;/periodical&gt;&lt;pages&gt;479-483&lt;/pages&gt;&lt;volume&gt;29(6)&lt;/volume&gt;&lt;dates&gt;&lt;year&gt;2002&lt;/year&gt;&lt;pub-dates&gt;&lt;date&gt;Jun&lt;/date&gt;&lt;/pub-dates&gt;&lt;/dates&gt;&lt;accession-num&gt;35512725&lt;/accession-num&gt;&lt;urls&gt;&lt;related-urls&gt;&lt;url&gt;https://ezproxy.library.usyd.edu.au/login?url=http://ovidsp.ovid.com/ovidweb.cgi?T=JS&amp;amp;CSC=Y&amp;amp;NEWS=N&amp;amp;PAGE=fulltext&amp;amp;D=emed7&amp;amp;AN=35512725&lt;/url&gt;&lt;url&gt;https://sydney.alma.exlibrisgroup.com/openurl/61USYD_INST/61USYD_INST:sydney?sid=OVID:embase&amp;amp;id=pmid:12296772&amp;amp;id=doi:&amp;amp;issn=0303-6979&amp;amp;isbn=&amp;amp;volume=29&amp;amp;issue=6&amp;amp;spage=479&amp;amp;pages=479-483&amp;amp;date=2002&amp;amp;title=Journal+of+clinical+periodontology&amp;amp;atitle=The+effect+of+secondary+hyperparathyroidism+and+hemodialysis+therapy+on+alveolar+bone+and+periodontium&amp;amp;aulast=Frankenthal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separate"/>
            </w:r>
            <w:r w:rsidRPr="003F3EBB">
              <w:rPr>
                <w:rFonts w:ascii="Arial" w:eastAsia="Times New Roman" w:hAnsi="Arial" w:cs="Arial"/>
                <w:noProof/>
                <w:sz w:val="18"/>
                <w:szCs w:val="18"/>
                <w:lang w:val="en-AU"/>
              </w:rPr>
              <w:t>[7]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1618" w:type="dxa"/>
          </w:tcPr>
          <w:p w14:paraId="43D058D8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eriodontal: GI, PPD, PPD, CAL Other: leukocytes, albumin, cholesterol, parathyroid hormone, inflammatory markers (ferritin, ESR, CRP)</w:t>
            </w:r>
          </w:p>
        </w:tc>
        <w:tc>
          <w:tcPr>
            <w:tcW w:w="1338" w:type="dxa"/>
          </w:tcPr>
          <w:p w14:paraId="2AED1E40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ultiple: Clinical examination, Biochemical testing</w:t>
            </w:r>
          </w:p>
        </w:tc>
        <w:tc>
          <w:tcPr>
            <w:tcW w:w="1328" w:type="dxa"/>
          </w:tcPr>
          <w:p w14:paraId="65AE5789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Patients</w:t>
            </w:r>
          </w:p>
        </w:tc>
        <w:tc>
          <w:tcPr>
            <w:tcW w:w="1397" w:type="dxa"/>
          </w:tcPr>
          <w:p w14:paraId="6C611E40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Total: 41 High CRP: 21 (9M, 12F)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ormal CRP: 20 (10M, 10F)</w:t>
            </w:r>
          </w:p>
        </w:tc>
        <w:tc>
          <w:tcPr>
            <w:tcW w:w="1365" w:type="dxa"/>
          </w:tcPr>
          <w:p w14:paraId="64D26446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igh CRP: 43.1±13.1 Low CRP: 39.2±14.6</w:t>
            </w:r>
          </w:p>
        </w:tc>
        <w:tc>
          <w:tcPr>
            <w:tcW w:w="1365" w:type="dxa"/>
          </w:tcPr>
          <w:p w14:paraId="765DC857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Igh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 CRP: 23.4±23.4 months 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Normal CRP: 26.4±25.2 months. </w:t>
            </w:r>
          </w:p>
        </w:tc>
      </w:tr>
      <w:tr w:rsidR="00831E26" w:rsidRPr="003F3EBB" w14:paraId="07598810" w14:textId="77777777" w:rsidTr="001F6A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hideMark/>
          </w:tcPr>
          <w:p w14:paraId="310574C7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Raeesi.V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 (2023)</w:t>
            </w:r>
          </w:p>
        </w:tc>
        <w:tc>
          <w:tcPr>
            <w:tcW w:w="1209" w:type="dxa"/>
            <w:hideMark/>
          </w:tcPr>
          <w:p w14:paraId="395DCA5D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iddle East (Iran)</w:t>
            </w:r>
          </w:p>
        </w:tc>
        <w:tc>
          <w:tcPr>
            <w:tcW w:w="1417" w:type="dxa"/>
            <w:hideMark/>
          </w:tcPr>
          <w:p w14:paraId="5E2923FB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linical trial</w:t>
            </w:r>
          </w:p>
        </w:tc>
        <w:tc>
          <w:tcPr>
            <w:tcW w:w="1438" w:type="dxa"/>
            <w:hideMark/>
          </w:tcPr>
          <w:p w14:paraId="6B5637FC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Newman and Carranza's Clinical Periodontology 2019 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begin"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instrText xml:space="preserve"> ADDIN EN.CITE &lt;EndNote&gt;&lt;Cite&gt;&lt;Author&gt;Newman&lt;/Author&gt;&lt;Year&gt;2011&lt;/Year&gt;&lt;RecNum&gt;1630&lt;/RecNum&gt;&lt;DisplayText&gt;[9]&lt;/DisplayText&gt;&lt;record&gt;&lt;rec-number&gt;1630&lt;/rec-number&gt;&lt;foreign-keys&gt;&lt;key app="EN" db-id="dxda2ded6rw2t4epsvaxe2wozzddxv052ww2" timestamp="1753969661"&gt;1630&lt;/key&gt;&lt;/foreign-keys&gt;&lt;ref-type name="Book"&gt;6&lt;/ref-type&gt;&lt;contributors&gt;&lt;authors&gt;&lt;author&gt;Newman, Michael G&lt;/author&gt;&lt;author&gt;Takei, Henry&lt;/author&gt;&lt;author&gt;Klokkevold, Perry R&lt;/author&gt;&lt;author&gt;Carranza, Fermin A&lt;/author&gt;&lt;/authors&gt;&lt;/contributors&gt;&lt;titles&gt;&lt;title&gt;Carranza&amp;apos;s clinical periodontology&lt;/title&gt;&lt;/titles&gt;&lt;dates&gt;&lt;year&gt;2011&lt;/year&gt;&lt;/dates&gt;&lt;publisher&gt;Elsevier health sciences&lt;/publisher&gt;&lt;isbn&gt;1455706388&lt;/isbn&gt;&lt;urls&gt;&lt;/urls&gt;&lt;/record&gt;&lt;/Cite&gt;&lt;/EndNote&gt;</w:instrTex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separate"/>
            </w:r>
            <w:r w:rsidRPr="003F3EBB">
              <w:rPr>
                <w:rFonts w:ascii="Arial" w:eastAsia="Times New Roman" w:hAnsi="Arial" w:cs="Arial"/>
                <w:noProof/>
                <w:sz w:val="18"/>
                <w:szCs w:val="18"/>
                <w:lang w:val="en-AU"/>
              </w:rPr>
              <w:t>[9]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1618" w:type="dxa"/>
            <w:hideMark/>
          </w:tcPr>
          <w:p w14:paraId="65AEBCA6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eriodontal: PI, PPD, CAL</w:t>
            </w:r>
          </w:p>
        </w:tc>
        <w:tc>
          <w:tcPr>
            <w:tcW w:w="1338" w:type="dxa"/>
            <w:hideMark/>
          </w:tcPr>
          <w:p w14:paraId="7B88211D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linical Examination</w:t>
            </w:r>
          </w:p>
        </w:tc>
        <w:tc>
          <w:tcPr>
            <w:tcW w:w="1328" w:type="dxa"/>
            <w:hideMark/>
          </w:tcPr>
          <w:p w14:paraId="306B5C8F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patients and healthy controls</w:t>
            </w:r>
          </w:p>
        </w:tc>
        <w:tc>
          <w:tcPr>
            <w:tcW w:w="1397" w:type="dxa"/>
            <w:hideMark/>
          </w:tcPr>
          <w:p w14:paraId="21CA99B7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30 (15M, 15F)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ontrols: 30 (13M, 17F)</w:t>
            </w:r>
          </w:p>
        </w:tc>
        <w:tc>
          <w:tcPr>
            <w:tcW w:w="1365" w:type="dxa"/>
            <w:hideMark/>
          </w:tcPr>
          <w:p w14:paraId="7477CB0F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43 ± 9.66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ontrols : 32.4 ± 10.28</w:t>
            </w:r>
          </w:p>
        </w:tc>
        <w:tc>
          <w:tcPr>
            <w:tcW w:w="1365" w:type="dxa"/>
            <w:hideMark/>
          </w:tcPr>
          <w:p w14:paraId="32B5E687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&gt; 3 months</w:t>
            </w:r>
          </w:p>
        </w:tc>
      </w:tr>
      <w:tr w:rsidR="00831E26" w:rsidRPr="003F3EBB" w14:paraId="25853BDA" w14:textId="77777777" w:rsidTr="001F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10C57813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lastRenderedPageBreak/>
              <w:t>Kshirsagar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. AV (2007)</w:t>
            </w:r>
          </w:p>
        </w:tc>
        <w:tc>
          <w:tcPr>
            <w:tcW w:w="1209" w:type="dxa"/>
          </w:tcPr>
          <w:p w14:paraId="029C3577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orth America (United States)</w:t>
            </w:r>
          </w:p>
        </w:tc>
        <w:tc>
          <w:tcPr>
            <w:tcW w:w="1417" w:type="dxa"/>
          </w:tcPr>
          <w:p w14:paraId="3DBBD16D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ross-sectional study</w:t>
            </w:r>
          </w:p>
        </w:tc>
        <w:tc>
          <w:tcPr>
            <w:tcW w:w="1438" w:type="dxa"/>
          </w:tcPr>
          <w:p w14:paraId="695E091B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≥60% of sites with CAL ≥4 mm</w:t>
            </w:r>
          </w:p>
        </w:tc>
        <w:tc>
          <w:tcPr>
            <w:tcW w:w="1618" w:type="dxa"/>
          </w:tcPr>
          <w:p w14:paraId="57903EBA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Periodontal : PPD, gingival recession, GI, BOP, CAL Other: </w:t>
            </w: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albrumin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, CRP</w:t>
            </w:r>
          </w:p>
        </w:tc>
        <w:tc>
          <w:tcPr>
            <w:tcW w:w="1338" w:type="dxa"/>
          </w:tcPr>
          <w:p w14:paraId="53C35151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ultiple: Clinical examination, Biochemical testing</w:t>
            </w:r>
          </w:p>
        </w:tc>
        <w:tc>
          <w:tcPr>
            <w:tcW w:w="1328" w:type="dxa"/>
          </w:tcPr>
          <w:p w14:paraId="071371E9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patients</w:t>
            </w:r>
          </w:p>
        </w:tc>
        <w:tc>
          <w:tcPr>
            <w:tcW w:w="1397" w:type="dxa"/>
          </w:tcPr>
          <w:p w14:paraId="1005B730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154 (85M, 69F)</w:t>
            </w:r>
          </w:p>
        </w:tc>
        <w:tc>
          <w:tcPr>
            <w:tcW w:w="1365" w:type="dxa"/>
          </w:tcPr>
          <w:p w14:paraId="4651611D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54.6±13.3</w:t>
            </w:r>
          </w:p>
        </w:tc>
        <w:tc>
          <w:tcPr>
            <w:tcW w:w="1365" w:type="dxa"/>
          </w:tcPr>
          <w:p w14:paraId="3B07639C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4.0±3.2 years</w:t>
            </w:r>
          </w:p>
        </w:tc>
      </w:tr>
      <w:tr w:rsidR="00831E26" w:rsidRPr="003F3EBB" w14:paraId="29D5DA12" w14:textId="77777777" w:rsidTr="001F6A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0355EE6B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Takeuchi. Y (2007)</w:t>
            </w:r>
          </w:p>
        </w:tc>
        <w:tc>
          <w:tcPr>
            <w:tcW w:w="1209" w:type="dxa"/>
          </w:tcPr>
          <w:p w14:paraId="12A838A5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Asia (Japan)</w:t>
            </w:r>
          </w:p>
        </w:tc>
        <w:tc>
          <w:tcPr>
            <w:tcW w:w="1417" w:type="dxa"/>
          </w:tcPr>
          <w:p w14:paraId="5A91C724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ase control study</w:t>
            </w:r>
          </w:p>
        </w:tc>
        <w:tc>
          <w:tcPr>
            <w:tcW w:w="1438" w:type="dxa"/>
          </w:tcPr>
          <w:p w14:paraId="25918892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Four sites with PPD &gt;4mm</w:t>
            </w:r>
          </w:p>
        </w:tc>
        <w:tc>
          <w:tcPr>
            <w:tcW w:w="1618" w:type="dxa"/>
          </w:tcPr>
          <w:p w14:paraId="5B31105F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Periodontal: PI, GI, PPD Other: saliva test, cariogenic bacteria and periodontal bacteria </w:t>
            </w:r>
          </w:p>
        </w:tc>
        <w:tc>
          <w:tcPr>
            <w:tcW w:w="1338" w:type="dxa"/>
          </w:tcPr>
          <w:p w14:paraId="044DE35C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ultiple: Clinical examination, Biochemical testing</w:t>
            </w:r>
          </w:p>
        </w:tc>
        <w:tc>
          <w:tcPr>
            <w:tcW w:w="1328" w:type="dxa"/>
          </w:tcPr>
          <w:p w14:paraId="3B17E18A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atients with renal disease (non-haemodialysis, haemodialysis) and healthy controls</w:t>
            </w:r>
          </w:p>
        </w:tc>
        <w:tc>
          <w:tcPr>
            <w:tcW w:w="1397" w:type="dxa"/>
          </w:tcPr>
          <w:p w14:paraId="1E344FEA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Total: 143 Renal disease: 40 HD: 41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ontrol: 62</w:t>
            </w:r>
          </w:p>
        </w:tc>
        <w:tc>
          <w:tcPr>
            <w:tcW w:w="1365" w:type="dxa"/>
          </w:tcPr>
          <w:p w14:paraId="57EA833F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Renal disease and HD patients: 61.6 ± 9.84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ontrol: 57.6 ± 15.8</w:t>
            </w:r>
          </w:p>
        </w:tc>
        <w:tc>
          <w:tcPr>
            <w:tcW w:w="1365" w:type="dxa"/>
          </w:tcPr>
          <w:p w14:paraId="5AB9ED6A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10.24 ± 8.10 years</w:t>
            </w:r>
          </w:p>
        </w:tc>
      </w:tr>
      <w:tr w:rsidR="00831E26" w:rsidRPr="003F3EBB" w14:paraId="354B7734" w14:textId="77777777" w:rsidTr="001F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0C1BA0DC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Dağ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. A (2010)</w:t>
            </w:r>
          </w:p>
        </w:tc>
        <w:tc>
          <w:tcPr>
            <w:tcW w:w="1209" w:type="dxa"/>
          </w:tcPr>
          <w:p w14:paraId="1AF6D3DE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iddle East (Turkey)</w:t>
            </w:r>
          </w:p>
        </w:tc>
        <w:tc>
          <w:tcPr>
            <w:tcW w:w="1417" w:type="dxa"/>
          </w:tcPr>
          <w:p w14:paraId="0A2AAB1E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ross-sectional study</w:t>
            </w:r>
          </w:p>
        </w:tc>
        <w:tc>
          <w:tcPr>
            <w:tcW w:w="1438" w:type="dxa"/>
          </w:tcPr>
          <w:p w14:paraId="21F34B9B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PD ≥ 3mm</w:t>
            </w:r>
          </w:p>
        </w:tc>
        <w:tc>
          <w:tcPr>
            <w:tcW w:w="1618" w:type="dxa"/>
          </w:tcPr>
          <w:p w14:paraId="0DA84B82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eriodontal: PI, GI, PPD Other: CRP, leukocytes, albumin, TNF-a</w:t>
            </w:r>
          </w:p>
        </w:tc>
        <w:tc>
          <w:tcPr>
            <w:tcW w:w="1338" w:type="dxa"/>
          </w:tcPr>
          <w:p w14:paraId="0C6577AC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ultiple: Clinical examination, Biochemical testing</w:t>
            </w:r>
          </w:p>
        </w:tc>
        <w:tc>
          <w:tcPr>
            <w:tcW w:w="1328" w:type="dxa"/>
          </w:tcPr>
          <w:p w14:paraId="2BACB2DD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patients, Healthy controls</w:t>
            </w:r>
          </w:p>
        </w:tc>
        <w:tc>
          <w:tcPr>
            <w:tcW w:w="1397" w:type="dxa"/>
          </w:tcPr>
          <w:p w14:paraId="1B5696AA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Total: 86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43 (20M, 23F)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ontrol: 43 (21M, 22F)</w:t>
            </w:r>
          </w:p>
        </w:tc>
        <w:tc>
          <w:tcPr>
            <w:tcW w:w="1365" w:type="dxa"/>
          </w:tcPr>
          <w:p w14:paraId="63DEAB15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42.02±17.05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ontrol: 41.11 ± 16.13</w:t>
            </w:r>
          </w:p>
        </w:tc>
        <w:tc>
          <w:tcPr>
            <w:tcW w:w="1365" w:type="dxa"/>
          </w:tcPr>
          <w:p w14:paraId="70562EBA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36.0±1.70 months</w:t>
            </w:r>
          </w:p>
        </w:tc>
      </w:tr>
      <w:tr w:rsidR="00831E26" w:rsidRPr="003F3EBB" w14:paraId="2785EC6E" w14:textId="77777777" w:rsidTr="001F6A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2B28D371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isaki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. T (2021)</w:t>
            </w:r>
          </w:p>
        </w:tc>
        <w:tc>
          <w:tcPr>
            <w:tcW w:w="1209" w:type="dxa"/>
          </w:tcPr>
          <w:p w14:paraId="58446FD0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Asia (Japan)</w:t>
            </w:r>
          </w:p>
        </w:tc>
        <w:tc>
          <w:tcPr>
            <w:tcW w:w="1417" w:type="dxa"/>
          </w:tcPr>
          <w:p w14:paraId="54826FA1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ohort study (Prospective)</w:t>
            </w:r>
          </w:p>
        </w:tc>
        <w:tc>
          <w:tcPr>
            <w:tcW w:w="1438" w:type="dxa"/>
          </w:tcPr>
          <w:p w14:paraId="2B015100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PPD ≥4 and≥6 mm </w:t>
            </w:r>
          </w:p>
        </w:tc>
        <w:tc>
          <w:tcPr>
            <w:tcW w:w="1618" w:type="dxa"/>
          </w:tcPr>
          <w:p w14:paraId="6C8D3AD9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eriodontal: PPD Other: DMFT, aortic calcification Index</w:t>
            </w:r>
          </w:p>
        </w:tc>
        <w:tc>
          <w:tcPr>
            <w:tcW w:w="1338" w:type="dxa"/>
          </w:tcPr>
          <w:p w14:paraId="01178C79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ultiple: Clinical examination, Biochemical testing</w:t>
            </w:r>
          </w:p>
        </w:tc>
        <w:tc>
          <w:tcPr>
            <w:tcW w:w="1328" w:type="dxa"/>
          </w:tcPr>
          <w:p w14:paraId="7F74B853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patients</w:t>
            </w:r>
          </w:p>
        </w:tc>
        <w:tc>
          <w:tcPr>
            <w:tcW w:w="1397" w:type="dxa"/>
          </w:tcPr>
          <w:p w14:paraId="3BD0351A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80 (48M, 32F)</w:t>
            </w:r>
          </w:p>
        </w:tc>
        <w:tc>
          <w:tcPr>
            <w:tcW w:w="1365" w:type="dxa"/>
          </w:tcPr>
          <w:p w14:paraId="3D91E982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67.3 ± 12.2</w:t>
            </w:r>
          </w:p>
        </w:tc>
        <w:tc>
          <w:tcPr>
            <w:tcW w:w="1365" w:type="dxa"/>
          </w:tcPr>
          <w:p w14:paraId="21B7E982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7.6 ± 5.9 years</w:t>
            </w:r>
          </w:p>
        </w:tc>
      </w:tr>
      <w:tr w:rsidR="00831E26" w:rsidRPr="003F3EBB" w14:paraId="6812E690" w14:textId="77777777" w:rsidTr="001F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57CC0762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Baioni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. CS (2008)</w:t>
            </w:r>
          </w:p>
        </w:tc>
        <w:tc>
          <w:tcPr>
            <w:tcW w:w="1209" w:type="dxa"/>
          </w:tcPr>
          <w:p w14:paraId="4944291F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South America (Brazil)</w:t>
            </w:r>
          </w:p>
        </w:tc>
        <w:tc>
          <w:tcPr>
            <w:tcW w:w="1417" w:type="dxa"/>
          </w:tcPr>
          <w:p w14:paraId="56EA6107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ase control study</w:t>
            </w:r>
          </w:p>
        </w:tc>
        <w:tc>
          <w:tcPr>
            <w:tcW w:w="1438" w:type="dxa"/>
          </w:tcPr>
          <w:p w14:paraId="7899306B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AL≥5 mm, in at least three teeth, in at least two quadrants</w:t>
            </w:r>
          </w:p>
        </w:tc>
        <w:tc>
          <w:tcPr>
            <w:tcW w:w="1618" w:type="dxa"/>
          </w:tcPr>
          <w:p w14:paraId="27E361C6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eriodontal: PPD, CAL, GI, PI, Calculus, mobility Other: polymorphism (OPG gene)</w:t>
            </w:r>
          </w:p>
        </w:tc>
        <w:tc>
          <w:tcPr>
            <w:tcW w:w="1338" w:type="dxa"/>
          </w:tcPr>
          <w:p w14:paraId="592AA7CB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ultiple: Clinical examination, Biochemical testing</w:t>
            </w:r>
          </w:p>
        </w:tc>
        <w:tc>
          <w:tcPr>
            <w:tcW w:w="1328" w:type="dxa"/>
          </w:tcPr>
          <w:p w14:paraId="5473FFCB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Group 1: healthy patients; Group 2, without CKD and with periodontal disease; Group 3, with CKD and without periodontal disease; Group 4, with CKD and periodontal disease</w:t>
            </w:r>
          </w:p>
        </w:tc>
        <w:tc>
          <w:tcPr>
            <w:tcW w:w="1397" w:type="dxa"/>
          </w:tcPr>
          <w:p w14:paraId="012901EA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Total: 224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Group 1: 60 (43F,17M) Group 2: 50 (33F/17M)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Group 3: 50 (16F/34M) Group 4: 64 (23F/41M)</w:t>
            </w:r>
          </w:p>
        </w:tc>
        <w:tc>
          <w:tcPr>
            <w:tcW w:w="1365" w:type="dxa"/>
          </w:tcPr>
          <w:p w14:paraId="1D3B2874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Group 1: 37.8±9.6 Group 2: 40.8±9.4 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Group 3: 45.2±12.9 Group 4: 54.5±12.2</w:t>
            </w:r>
          </w:p>
        </w:tc>
        <w:tc>
          <w:tcPr>
            <w:tcW w:w="1365" w:type="dxa"/>
          </w:tcPr>
          <w:p w14:paraId="018BB7B2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Group 3: 47.8 ± 48.0 months 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Group 4: 47.2 ± 43.4 months</w:t>
            </w:r>
          </w:p>
        </w:tc>
      </w:tr>
      <w:tr w:rsidR="00831E26" w:rsidRPr="003F3EBB" w14:paraId="3644C088" w14:textId="77777777" w:rsidTr="001F6A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38242208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lastRenderedPageBreak/>
              <w:t>Kshirsagar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. AV (2009)</w:t>
            </w:r>
          </w:p>
        </w:tc>
        <w:tc>
          <w:tcPr>
            <w:tcW w:w="1209" w:type="dxa"/>
          </w:tcPr>
          <w:p w14:paraId="5D3A4FF7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orth America (United States)</w:t>
            </w:r>
          </w:p>
        </w:tc>
        <w:tc>
          <w:tcPr>
            <w:tcW w:w="1417" w:type="dxa"/>
          </w:tcPr>
          <w:p w14:paraId="211AA660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ohort study (Retrospective)</w:t>
            </w:r>
          </w:p>
        </w:tc>
        <w:tc>
          <w:tcPr>
            <w:tcW w:w="1438" w:type="dxa"/>
          </w:tcPr>
          <w:p w14:paraId="166D7D14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oderate-to-severe periodontitis: 2 or more teeth with at least 6 mm interproximal attachment level and at least 1 site with probing depth &gt;5 mm. Mild or no periodontitis: absence of findings</w:t>
            </w:r>
          </w:p>
        </w:tc>
        <w:tc>
          <w:tcPr>
            <w:tcW w:w="1618" w:type="dxa"/>
          </w:tcPr>
          <w:p w14:paraId="016437B2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Periodontal: attachment loss and PPD Other: CVD mortality, cardiac mortality, </w:t>
            </w: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all cause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 mortality </w:t>
            </w:r>
          </w:p>
        </w:tc>
        <w:tc>
          <w:tcPr>
            <w:tcW w:w="1338" w:type="dxa"/>
          </w:tcPr>
          <w:p w14:paraId="7CB94974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ultiple: Clinical examination, Biochemical testing</w:t>
            </w:r>
          </w:p>
        </w:tc>
        <w:tc>
          <w:tcPr>
            <w:tcW w:w="1328" w:type="dxa"/>
          </w:tcPr>
          <w:p w14:paraId="6B43E445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patients</w:t>
            </w:r>
          </w:p>
        </w:tc>
        <w:tc>
          <w:tcPr>
            <w:tcW w:w="1397" w:type="dxa"/>
          </w:tcPr>
          <w:p w14:paraId="26991D7C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168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No/Mild </w:t>
            </w: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erio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: 100 (54M, 46F)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oderate/Severe: 64 (23M, 41F)</w:t>
            </w:r>
          </w:p>
        </w:tc>
        <w:tc>
          <w:tcPr>
            <w:tcW w:w="1365" w:type="dxa"/>
          </w:tcPr>
          <w:p w14:paraId="5B0CDF9C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o/mild: 52.2 ± 13.0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od/</w:t>
            </w: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Sev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: 55.7 ±13.3</w:t>
            </w:r>
          </w:p>
        </w:tc>
        <w:tc>
          <w:tcPr>
            <w:tcW w:w="1365" w:type="dxa"/>
          </w:tcPr>
          <w:p w14:paraId="17EB3B0B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o/Mild: 3.8 ± 2.7 years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od/</w:t>
            </w: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Sev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: 4.0 ± 3.8 years</w:t>
            </w:r>
          </w:p>
        </w:tc>
      </w:tr>
      <w:tr w:rsidR="00831E26" w:rsidRPr="003F3EBB" w14:paraId="5AE9ECE7" w14:textId="77777777" w:rsidTr="001F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069AE957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Tawfig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. A (2016)</w:t>
            </w:r>
          </w:p>
        </w:tc>
        <w:tc>
          <w:tcPr>
            <w:tcW w:w="1209" w:type="dxa"/>
          </w:tcPr>
          <w:p w14:paraId="7FF67077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iddle East (Saudi Arabia)</w:t>
            </w:r>
          </w:p>
        </w:tc>
        <w:tc>
          <w:tcPr>
            <w:tcW w:w="1417" w:type="dxa"/>
          </w:tcPr>
          <w:p w14:paraId="2C457879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ross-sectional study</w:t>
            </w:r>
          </w:p>
        </w:tc>
        <w:tc>
          <w:tcPr>
            <w:tcW w:w="1438" w:type="dxa"/>
          </w:tcPr>
          <w:p w14:paraId="002B7B86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N/A. Classified into no, mild, moderate, severe </w:t>
            </w: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eridontitis</w:t>
            </w:r>
            <w:proofErr w:type="spellEnd"/>
          </w:p>
        </w:tc>
        <w:tc>
          <w:tcPr>
            <w:tcW w:w="1618" w:type="dxa"/>
          </w:tcPr>
          <w:p w14:paraId="1F2E74AF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Periodontal: GI, CAL, PSR Other: saliva </w:t>
            </w:r>
          </w:p>
        </w:tc>
        <w:tc>
          <w:tcPr>
            <w:tcW w:w="1338" w:type="dxa"/>
          </w:tcPr>
          <w:p w14:paraId="543F2F79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ultiple: Clinical examination, Biochemical testing</w:t>
            </w:r>
          </w:p>
        </w:tc>
        <w:tc>
          <w:tcPr>
            <w:tcW w:w="1328" w:type="dxa"/>
          </w:tcPr>
          <w:p w14:paraId="170D0B47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Healthy controls, patients on </w:t>
            </w: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redialysis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, HD and </w:t>
            </w: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ost transplant</w:t>
            </w:r>
            <w:proofErr w:type="spellEnd"/>
          </w:p>
        </w:tc>
        <w:tc>
          <w:tcPr>
            <w:tcW w:w="1397" w:type="dxa"/>
          </w:tcPr>
          <w:p w14:paraId="6A765FDB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HD: 120 (67M, 53F) </w:t>
            </w:r>
          </w:p>
        </w:tc>
        <w:tc>
          <w:tcPr>
            <w:tcW w:w="1365" w:type="dxa"/>
          </w:tcPr>
          <w:p w14:paraId="5A48562F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41.90 ± 12.08</w:t>
            </w:r>
          </w:p>
        </w:tc>
        <w:tc>
          <w:tcPr>
            <w:tcW w:w="1365" w:type="dxa"/>
          </w:tcPr>
          <w:p w14:paraId="241F2C0E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/A</w:t>
            </w:r>
          </w:p>
        </w:tc>
      </w:tr>
      <w:tr w:rsidR="00831E26" w:rsidRPr="003F3EBB" w14:paraId="263C0B3A" w14:textId="77777777" w:rsidTr="001F6A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5B322F43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209" w:type="dxa"/>
          </w:tcPr>
          <w:p w14:paraId="2F4BF2E9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</w:tcPr>
          <w:p w14:paraId="0FB298C2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38" w:type="dxa"/>
          </w:tcPr>
          <w:p w14:paraId="519B0239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18" w:type="dxa"/>
          </w:tcPr>
          <w:p w14:paraId="42B123F1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338" w:type="dxa"/>
          </w:tcPr>
          <w:p w14:paraId="20BCA939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328" w:type="dxa"/>
          </w:tcPr>
          <w:p w14:paraId="00B4ACED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397" w:type="dxa"/>
          </w:tcPr>
          <w:p w14:paraId="2E5AC2EF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365" w:type="dxa"/>
          </w:tcPr>
          <w:p w14:paraId="6AF52590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365" w:type="dxa"/>
          </w:tcPr>
          <w:p w14:paraId="59AEE961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</w:tr>
      <w:tr w:rsidR="00831E26" w:rsidRPr="003F3EBB" w14:paraId="4113C575" w14:textId="77777777" w:rsidTr="001F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68877381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Vrinda.S.A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 (2021)</w:t>
            </w:r>
          </w:p>
        </w:tc>
        <w:tc>
          <w:tcPr>
            <w:tcW w:w="1209" w:type="dxa"/>
          </w:tcPr>
          <w:p w14:paraId="2F6707FC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Asia (India)</w:t>
            </w:r>
          </w:p>
        </w:tc>
        <w:tc>
          <w:tcPr>
            <w:tcW w:w="1417" w:type="dxa"/>
          </w:tcPr>
          <w:p w14:paraId="1EAA2C82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linical trial</w:t>
            </w:r>
          </w:p>
        </w:tc>
        <w:tc>
          <w:tcPr>
            <w:tcW w:w="1438" w:type="dxa"/>
          </w:tcPr>
          <w:p w14:paraId="017A4887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30% of teeth were affected with attachment loss ≥ 5mm along with occurrence of BOP</w:t>
            </w:r>
          </w:p>
        </w:tc>
        <w:tc>
          <w:tcPr>
            <w:tcW w:w="1618" w:type="dxa"/>
          </w:tcPr>
          <w:p w14:paraId="4B3D1997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Periodontal: GI, PI, PPD, BOP, CAL Other: CRP, iron, </w:t>
            </w: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emoglobin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, </w:t>
            </w: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erythrrocyte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 sedimentation rate (ESR) </w:t>
            </w:r>
          </w:p>
        </w:tc>
        <w:tc>
          <w:tcPr>
            <w:tcW w:w="1338" w:type="dxa"/>
          </w:tcPr>
          <w:p w14:paraId="020B98B1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ultiple: Clinical Examination, Biochemical testing</w:t>
            </w:r>
          </w:p>
        </w:tc>
        <w:tc>
          <w:tcPr>
            <w:tcW w:w="1328" w:type="dxa"/>
          </w:tcPr>
          <w:p w14:paraId="11ED6D49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hronic Periodontitis (CP) with various time duration under HD</w:t>
            </w:r>
          </w:p>
        </w:tc>
        <w:tc>
          <w:tcPr>
            <w:tcW w:w="1397" w:type="dxa"/>
          </w:tcPr>
          <w:p w14:paraId="5C8638BA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60 (40M, 20F)</w:t>
            </w:r>
          </w:p>
        </w:tc>
        <w:tc>
          <w:tcPr>
            <w:tcW w:w="1365" w:type="dxa"/>
          </w:tcPr>
          <w:p w14:paraId="243B12AF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&lt; 1 year: 51.15±9.66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&gt; 1 year: 49.90±1.20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o HD: 41.35±8.79</w:t>
            </w:r>
          </w:p>
        </w:tc>
        <w:tc>
          <w:tcPr>
            <w:tcW w:w="1365" w:type="dxa"/>
          </w:tcPr>
          <w:p w14:paraId="0948989F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/A</w:t>
            </w:r>
          </w:p>
        </w:tc>
      </w:tr>
      <w:tr w:rsidR="00831E26" w:rsidRPr="003F3EBB" w14:paraId="0B921401" w14:textId="77777777" w:rsidTr="001F6A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2E8AEE19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Chung. WC (2022)</w:t>
            </w:r>
          </w:p>
        </w:tc>
        <w:tc>
          <w:tcPr>
            <w:tcW w:w="1209" w:type="dxa"/>
          </w:tcPr>
          <w:p w14:paraId="22DD11B2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Asia (Taiwan)</w:t>
            </w:r>
          </w:p>
        </w:tc>
        <w:tc>
          <w:tcPr>
            <w:tcW w:w="1417" w:type="dxa"/>
          </w:tcPr>
          <w:p w14:paraId="15FCA0A0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Randomised Control Trial</w:t>
            </w:r>
          </w:p>
        </w:tc>
        <w:tc>
          <w:tcPr>
            <w:tcW w:w="1438" w:type="dxa"/>
          </w:tcPr>
          <w:p w14:paraId="17AACE21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N/A</w:t>
            </w:r>
          </w:p>
        </w:tc>
        <w:tc>
          <w:tcPr>
            <w:tcW w:w="1618" w:type="dxa"/>
          </w:tcPr>
          <w:p w14:paraId="0EB27DB7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Periodontal: PI, PPD, GR, CAL, BOP Biochemical: CRP, GCF, TNF-α, IL-1β, IL-6, </w:t>
            </w:r>
            <w:proofErr w:type="spellStart"/>
            <w:r w:rsidRPr="003F3EBB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Pentraxin</w:t>
            </w:r>
            <w:proofErr w:type="spellEnd"/>
            <w:r w:rsidRPr="003F3EBB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 xml:space="preserve"> 3 (PTX3) Microbiological </w:t>
            </w:r>
          </w:p>
        </w:tc>
        <w:tc>
          <w:tcPr>
            <w:tcW w:w="1338" w:type="dxa"/>
          </w:tcPr>
          <w:p w14:paraId="708D9205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Multiple: Clinical examination, Biochemical testing</w:t>
            </w:r>
          </w:p>
        </w:tc>
        <w:tc>
          <w:tcPr>
            <w:tcW w:w="1328" w:type="dxa"/>
          </w:tcPr>
          <w:p w14:paraId="0227C108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HD patients</w:t>
            </w:r>
          </w:p>
        </w:tc>
        <w:tc>
          <w:tcPr>
            <w:tcW w:w="1397" w:type="dxa"/>
          </w:tcPr>
          <w:p w14:paraId="4A250315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Total: 14 Treatment: 7 (5M, 2F)</w:t>
            </w:r>
            <w:r w:rsidRPr="003F3EBB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ontrol: 7 (5M, 2F)</w:t>
            </w:r>
          </w:p>
        </w:tc>
        <w:tc>
          <w:tcPr>
            <w:tcW w:w="1365" w:type="dxa"/>
          </w:tcPr>
          <w:p w14:paraId="08F418CC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Total: 61±12</w:t>
            </w:r>
            <w:r w:rsidRPr="003F3EBB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Treatment: 63±8</w:t>
            </w:r>
            <w:r w:rsidRPr="003F3EBB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ontrol: 60±16</w:t>
            </w:r>
          </w:p>
        </w:tc>
        <w:tc>
          <w:tcPr>
            <w:tcW w:w="1365" w:type="dxa"/>
          </w:tcPr>
          <w:p w14:paraId="1767FE43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t>Total: 46±59 months</w:t>
            </w:r>
            <w:r w:rsidRPr="003F3EBB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Treat: 60±81</w:t>
            </w:r>
            <w:r w:rsidRPr="003F3EBB">
              <w:rPr>
                <w:rFonts w:ascii="Arial" w:eastAsia="Times New Roman" w:hAnsi="Arial" w:cs="Arial"/>
                <w:kern w:val="0"/>
                <w:sz w:val="18"/>
                <w:szCs w:val="18"/>
                <w:lang w:val="en-AU"/>
                <w14:ligatures w14:val="none"/>
              </w:rPr>
              <w:br/>
              <w:t>Control: 31±20</w:t>
            </w:r>
          </w:p>
        </w:tc>
      </w:tr>
      <w:tr w:rsidR="00831E26" w:rsidRPr="003F3EBB" w14:paraId="4F84049F" w14:textId="77777777" w:rsidTr="001F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7E161EA9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uang. ST (2015)</w:t>
            </w:r>
          </w:p>
        </w:tc>
        <w:tc>
          <w:tcPr>
            <w:tcW w:w="1209" w:type="dxa"/>
          </w:tcPr>
          <w:p w14:paraId="31A3315B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Asia (Taiwan)</w:t>
            </w:r>
          </w:p>
        </w:tc>
        <w:tc>
          <w:tcPr>
            <w:tcW w:w="1417" w:type="dxa"/>
          </w:tcPr>
          <w:p w14:paraId="5CA9428E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ohort study (Retrospective)</w:t>
            </w:r>
          </w:p>
        </w:tc>
        <w:tc>
          <w:tcPr>
            <w:tcW w:w="1438" w:type="dxa"/>
          </w:tcPr>
          <w:p w14:paraId="646B1AE6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/A</w:t>
            </w:r>
          </w:p>
        </w:tc>
        <w:tc>
          <w:tcPr>
            <w:tcW w:w="1618" w:type="dxa"/>
          </w:tcPr>
          <w:p w14:paraId="7BF3D72C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Periodontal: periodontal 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lastRenderedPageBreak/>
              <w:t>treatment Other: hospitalisation</w:t>
            </w:r>
          </w:p>
        </w:tc>
        <w:tc>
          <w:tcPr>
            <w:tcW w:w="1338" w:type="dxa"/>
          </w:tcPr>
          <w:p w14:paraId="5492A938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lastRenderedPageBreak/>
              <w:t>Clinical record analysis</w:t>
            </w:r>
          </w:p>
        </w:tc>
        <w:tc>
          <w:tcPr>
            <w:tcW w:w="1328" w:type="dxa"/>
          </w:tcPr>
          <w:p w14:paraId="1972BB76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HD patients with periodontal 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lastRenderedPageBreak/>
              <w:t>treatment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ontrol: HD patients without periodontal treatment</w:t>
            </w:r>
          </w:p>
        </w:tc>
        <w:tc>
          <w:tcPr>
            <w:tcW w:w="1397" w:type="dxa"/>
          </w:tcPr>
          <w:p w14:paraId="618E69D8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lastRenderedPageBreak/>
              <w:t>Total: 8902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Treatment: 4451 (2026M, 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lastRenderedPageBreak/>
              <w:t xml:space="preserve">2425F) 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ontrol: 4451 (2016M, 2435F)</w:t>
            </w:r>
          </w:p>
        </w:tc>
        <w:tc>
          <w:tcPr>
            <w:tcW w:w="1365" w:type="dxa"/>
          </w:tcPr>
          <w:p w14:paraId="2F7F645A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lastRenderedPageBreak/>
              <w:t xml:space="preserve">Treatment: 58.2±12.2 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lastRenderedPageBreak/>
              <w:t>Control: 58.3±13.7</w:t>
            </w:r>
          </w:p>
        </w:tc>
        <w:tc>
          <w:tcPr>
            <w:tcW w:w="1365" w:type="dxa"/>
          </w:tcPr>
          <w:p w14:paraId="4539A537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lastRenderedPageBreak/>
              <w:t xml:space="preserve">Treatment: 2.47 ± 2.24 years Control: 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lastRenderedPageBreak/>
              <w:t xml:space="preserve">2.50 ± 2.25 years </w:t>
            </w:r>
          </w:p>
        </w:tc>
      </w:tr>
      <w:tr w:rsidR="00831E26" w:rsidRPr="003F3EBB" w14:paraId="0F8D34D5" w14:textId="77777777" w:rsidTr="001F6A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16B23935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209" w:type="dxa"/>
          </w:tcPr>
          <w:p w14:paraId="4E4959E1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</w:tcPr>
          <w:p w14:paraId="6F09EC58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38" w:type="dxa"/>
          </w:tcPr>
          <w:p w14:paraId="6ABCE37A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18" w:type="dxa"/>
          </w:tcPr>
          <w:p w14:paraId="6B6FB4BB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338" w:type="dxa"/>
          </w:tcPr>
          <w:p w14:paraId="37755BFA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328" w:type="dxa"/>
          </w:tcPr>
          <w:p w14:paraId="2C564AFB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397" w:type="dxa"/>
          </w:tcPr>
          <w:p w14:paraId="05874BC4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365" w:type="dxa"/>
          </w:tcPr>
          <w:p w14:paraId="327243BE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365" w:type="dxa"/>
          </w:tcPr>
          <w:p w14:paraId="649DA9EF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</w:tr>
      <w:tr w:rsidR="00831E26" w:rsidRPr="003F3EBB" w14:paraId="7A2E5986" w14:textId="77777777" w:rsidTr="001F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37307E49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arente.I.T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 (2018)</w:t>
            </w:r>
          </w:p>
        </w:tc>
        <w:tc>
          <w:tcPr>
            <w:tcW w:w="1209" w:type="dxa"/>
          </w:tcPr>
          <w:p w14:paraId="5A69851E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South America (Brazil)</w:t>
            </w:r>
          </w:p>
        </w:tc>
        <w:tc>
          <w:tcPr>
            <w:tcW w:w="1417" w:type="dxa"/>
          </w:tcPr>
          <w:p w14:paraId="1D24BE7F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ase control study</w:t>
            </w:r>
          </w:p>
        </w:tc>
        <w:tc>
          <w:tcPr>
            <w:tcW w:w="1438" w:type="dxa"/>
          </w:tcPr>
          <w:p w14:paraId="25ACC583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/A</w:t>
            </w:r>
          </w:p>
        </w:tc>
        <w:tc>
          <w:tcPr>
            <w:tcW w:w="1618" w:type="dxa"/>
          </w:tcPr>
          <w:p w14:paraId="7021EEFB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eriodontal: CPI, PI, BOP, CAL</w:t>
            </w:r>
          </w:p>
        </w:tc>
        <w:tc>
          <w:tcPr>
            <w:tcW w:w="1338" w:type="dxa"/>
          </w:tcPr>
          <w:p w14:paraId="60D9FC75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ultiple: Clinical examination, Patient interview</w:t>
            </w:r>
          </w:p>
        </w:tc>
        <w:tc>
          <w:tcPr>
            <w:tcW w:w="1328" w:type="dxa"/>
          </w:tcPr>
          <w:p w14:paraId="25B6F64A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patients</w:t>
            </w:r>
          </w:p>
        </w:tc>
        <w:tc>
          <w:tcPr>
            <w:tcW w:w="1397" w:type="dxa"/>
          </w:tcPr>
          <w:p w14:paraId="771329EE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45 (68.8% M)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ontrols: 26 (42.3% M)</w:t>
            </w:r>
          </w:p>
        </w:tc>
        <w:tc>
          <w:tcPr>
            <w:tcW w:w="1365" w:type="dxa"/>
          </w:tcPr>
          <w:p w14:paraId="353C8061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48.59 ± 17.73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ealthy: 37.88 ± 14.21</w:t>
            </w:r>
          </w:p>
        </w:tc>
        <w:tc>
          <w:tcPr>
            <w:tcW w:w="1365" w:type="dxa"/>
          </w:tcPr>
          <w:p w14:paraId="6D15D8E2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/A</w:t>
            </w:r>
          </w:p>
        </w:tc>
      </w:tr>
      <w:tr w:rsidR="00831E26" w:rsidRPr="003F3EBB" w14:paraId="1359FA10" w14:textId="77777777" w:rsidTr="001F6A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5F2D5A98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Limeres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. J (2016)</w:t>
            </w:r>
          </w:p>
        </w:tc>
        <w:tc>
          <w:tcPr>
            <w:tcW w:w="1209" w:type="dxa"/>
          </w:tcPr>
          <w:p w14:paraId="69F96F3B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Europe (Portugal)</w:t>
            </w:r>
          </w:p>
        </w:tc>
        <w:tc>
          <w:tcPr>
            <w:tcW w:w="1417" w:type="dxa"/>
          </w:tcPr>
          <w:p w14:paraId="212D077F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ase control study</w:t>
            </w:r>
          </w:p>
        </w:tc>
        <w:tc>
          <w:tcPr>
            <w:tcW w:w="1438" w:type="dxa"/>
          </w:tcPr>
          <w:p w14:paraId="57855D8A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/A</w:t>
            </w:r>
          </w:p>
        </w:tc>
        <w:tc>
          <w:tcPr>
            <w:tcW w:w="1618" w:type="dxa"/>
          </w:tcPr>
          <w:p w14:paraId="32625F22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Periodontal: </w:t>
            </w: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supragingival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 plaque, calculus deposits, gingival inflammation, PPD, CAL Other: DMFT, saliva (creatinine, urea)</w:t>
            </w:r>
          </w:p>
        </w:tc>
        <w:tc>
          <w:tcPr>
            <w:tcW w:w="1338" w:type="dxa"/>
          </w:tcPr>
          <w:p w14:paraId="02E879B1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ultiple: Clinical examination, Biochemical testing</w:t>
            </w:r>
          </w:p>
        </w:tc>
        <w:tc>
          <w:tcPr>
            <w:tcW w:w="1328" w:type="dxa"/>
          </w:tcPr>
          <w:p w14:paraId="2B9122B7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patients</w:t>
            </w:r>
          </w:p>
        </w:tc>
        <w:tc>
          <w:tcPr>
            <w:tcW w:w="1397" w:type="dxa"/>
          </w:tcPr>
          <w:p w14:paraId="79ED8EC9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44 (18M, 26F) Controls: 44 (18M, 26F)</w:t>
            </w:r>
          </w:p>
        </w:tc>
        <w:tc>
          <w:tcPr>
            <w:tcW w:w="1365" w:type="dxa"/>
          </w:tcPr>
          <w:p w14:paraId="298BB0BA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69.8 ± 10.0 years Control: 69.3 ± 10.0 years</w:t>
            </w:r>
          </w:p>
        </w:tc>
        <w:tc>
          <w:tcPr>
            <w:tcW w:w="1365" w:type="dxa"/>
          </w:tcPr>
          <w:p w14:paraId="6F07A536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/A</w:t>
            </w:r>
          </w:p>
        </w:tc>
      </w:tr>
      <w:tr w:rsidR="00831E26" w:rsidRPr="003F3EBB" w14:paraId="26689A11" w14:textId="77777777" w:rsidTr="001F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7DDAEB96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Zhou. D (2014)</w:t>
            </w:r>
          </w:p>
        </w:tc>
        <w:tc>
          <w:tcPr>
            <w:tcW w:w="1209" w:type="dxa"/>
          </w:tcPr>
          <w:p w14:paraId="528CC709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hina (Asia)</w:t>
            </w:r>
          </w:p>
        </w:tc>
        <w:tc>
          <w:tcPr>
            <w:tcW w:w="1417" w:type="dxa"/>
          </w:tcPr>
          <w:p w14:paraId="7DBC93AF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ase control study</w:t>
            </w:r>
          </w:p>
        </w:tc>
        <w:tc>
          <w:tcPr>
            <w:tcW w:w="1438" w:type="dxa"/>
          </w:tcPr>
          <w:p w14:paraId="467AA499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/A</w:t>
            </w:r>
          </w:p>
        </w:tc>
        <w:tc>
          <w:tcPr>
            <w:tcW w:w="1618" w:type="dxa"/>
          </w:tcPr>
          <w:p w14:paraId="6A095D84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eriodontal: CPI, CAL</w:t>
            </w:r>
          </w:p>
        </w:tc>
        <w:tc>
          <w:tcPr>
            <w:tcW w:w="1338" w:type="dxa"/>
          </w:tcPr>
          <w:p w14:paraId="04558C4A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linical Examination</w:t>
            </w:r>
          </w:p>
        </w:tc>
        <w:tc>
          <w:tcPr>
            <w:tcW w:w="1328" w:type="dxa"/>
          </w:tcPr>
          <w:p w14:paraId="60F3A59C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patients</w:t>
            </w:r>
          </w:p>
        </w:tc>
        <w:tc>
          <w:tcPr>
            <w:tcW w:w="1397" w:type="dxa"/>
          </w:tcPr>
          <w:p w14:paraId="7E252A62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Total: 306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102 (59M, 43F)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ontrol: 204 (118M, 86F)</w:t>
            </w:r>
          </w:p>
        </w:tc>
        <w:tc>
          <w:tcPr>
            <w:tcW w:w="1365" w:type="dxa"/>
          </w:tcPr>
          <w:p w14:paraId="72D7F433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HD: 58.4 ± 14.1 Control: 59.3 ± 11.6 </w:t>
            </w:r>
          </w:p>
        </w:tc>
        <w:tc>
          <w:tcPr>
            <w:tcW w:w="1365" w:type="dxa"/>
          </w:tcPr>
          <w:p w14:paraId="61C03971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1 to &lt;2 years: 25 (24.5%</w:t>
            </w:r>
            <w:proofErr w:type="gram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)</w:t>
            </w:r>
            <w:proofErr w:type="gramEnd"/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2 to 5 years: 46 (45.1%)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&gt;5 years: 31 (30.4%)</w:t>
            </w:r>
          </w:p>
        </w:tc>
      </w:tr>
      <w:tr w:rsidR="00831E26" w:rsidRPr="003F3EBB" w14:paraId="12A4F7F8" w14:textId="77777777" w:rsidTr="001F6A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15EB34E0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Amara </w:t>
            </w: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Swapna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. L (2013)</w:t>
            </w:r>
          </w:p>
        </w:tc>
        <w:tc>
          <w:tcPr>
            <w:tcW w:w="1209" w:type="dxa"/>
          </w:tcPr>
          <w:p w14:paraId="7B583FC7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Asia (India)</w:t>
            </w:r>
          </w:p>
        </w:tc>
        <w:tc>
          <w:tcPr>
            <w:tcW w:w="1417" w:type="dxa"/>
          </w:tcPr>
          <w:p w14:paraId="03939D4C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ase control study</w:t>
            </w:r>
          </w:p>
        </w:tc>
        <w:tc>
          <w:tcPr>
            <w:tcW w:w="1438" w:type="dxa"/>
          </w:tcPr>
          <w:p w14:paraId="51062495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/A</w:t>
            </w:r>
          </w:p>
        </w:tc>
        <w:tc>
          <w:tcPr>
            <w:tcW w:w="1618" w:type="dxa"/>
          </w:tcPr>
          <w:p w14:paraId="73B635E7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eriodontal: Calculus, PPD, BOP Other: oral manifestations (dry mouth, odour, ulceration), DMFT</w:t>
            </w:r>
          </w:p>
        </w:tc>
        <w:tc>
          <w:tcPr>
            <w:tcW w:w="1338" w:type="dxa"/>
          </w:tcPr>
          <w:p w14:paraId="303ECD97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linical Examination</w:t>
            </w:r>
          </w:p>
        </w:tc>
        <w:tc>
          <w:tcPr>
            <w:tcW w:w="1328" w:type="dxa"/>
          </w:tcPr>
          <w:p w14:paraId="7461D845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Diabetic and </w:t>
            </w: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on diabetic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 patients on HD</w:t>
            </w:r>
          </w:p>
        </w:tc>
        <w:tc>
          <w:tcPr>
            <w:tcW w:w="1397" w:type="dxa"/>
          </w:tcPr>
          <w:p w14:paraId="68B2B4AB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Total: 97 (</w:t>
            </w: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ondiabetic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: 50, Diabetic: 47)</w:t>
            </w:r>
          </w:p>
        </w:tc>
        <w:tc>
          <w:tcPr>
            <w:tcW w:w="1365" w:type="dxa"/>
          </w:tcPr>
          <w:p w14:paraId="2AC9E9A7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on-diabetic: 55.34±10.56; diabetic: 53.78±11.77</w:t>
            </w:r>
          </w:p>
        </w:tc>
        <w:tc>
          <w:tcPr>
            <w:tcW w:w="1365" w:type="dxa"/>
          </w:tcPr>
          <w:p w14:paraId="1F1563DE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non-diabetic: 3.98±1.79 years 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diabetic: 3.13±.1.41 years</w:t>
            </w:r>
          </w:p>
        </w:tc>
      </w:tr>
      <w:tr w:rsidR="00831E26" w:rsidRPr="003F3EBB" w14:paraId="79185EE4" w14:textId="77777777" w:rsidTr="001F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5DC9A109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engiz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. MI (2009)</w:t>
            </w:r>
          </w:p>
        </w:tc>
        <w:tc>
          <w:tcPr>
            <w:tcW w:w="1209" w:type="dxa"/>
          </w:tcPr>
          <w:p w14:paraId="1B33BC1A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iddle East (Turkey)</w:t>
            </w:r>
          </w:p>
        </w:tc>
        <w:tc>
          <w:tcPr>
            <w:tcW w:w="1417" w:type="dxa"/>
          </w:tcPr>
          <w:p w14:paraId="2AC3DF27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ase Control Study</w:t>
            </w:r>
          </w:p>
        </w:tc>
        <w:tc>
          <w:tcPr>
            <w:tcW w:w="1438" w:type="dxa"/>
          </w:tcPr>
          <w:p w14:paraId="3754AD5D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/A</w:t>
            </w:r>
          </w:p>
        </w:tc>
        <w:tc>
          <w:tcPr>
            <w:tcW w:w="1618" w:type="dxa"/>
          </w:tcPr>
          <w:p w14:paraId="468BAC97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eriodontal: PI, GI, PPD, LPA Other: DMFT</w:t>
            </w:r>
          </w:p>
        </w:tc>
        <w:tc>
          <w:tcPr>
            <w:tcW w:w="1338" w:type="dxa"/>
          </w:tcPr>
          <w:p w14:paraId="7768F498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linical Examination</w:t>
            </w:r>
          </w:p>
        </w:tc>
        <w:tc>
          <w:tcPr>
            <w:tcW w:w="1328" w:type="dxa"/>
          </w:tcPr>
          <w:p w14:paraId="107C5FF6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Patients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ealthy Controls</w:t>
            </w:r>
          </w:p>
        </w:tc>
        <w:tc>
          <w:tcPr>
            <w:tcW w:w="1397" w:type="dxa"/>
          </w:tcPr>
          <w:p w14:paraId="0E7A13D9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Total: 109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68 (37M, 31F)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ontrol: 41 (21M, 20F)</w:t>
            </w:r>
          </w:p>
        </w:tc>
        <w:tc>
          <w:tcPr>
            <w:tcW w:w="1365" w:type="dxa"/>
          </w:tcPr>
          <w:p w14:paraId="7C581723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HD:47.85 ± 14.61 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ontrol: 44.80 ± 10.22</w:t>
            </w:r>
          </w:p>
        </w:tc>
        <w:tc>
          <w:tcPr>
            <w:tcW w:w="1365" w:type="dxa"/>
          </w:tcPr>
          <w:p w14:paraId="5A7C9977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/A</w:t>
            </w:r>
          </w:p>
        </w:tc>
      </w:tr>
      <w:tr w:rsidR="00831E26" w:rsidRPr="003F3EBB" w14:paraId="27261789" w14:textId="77777777" w:rsidTr="001F6A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36FD49EA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Frankenthal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. SF (2002)</w:t>
            </w:r>
          </w:p>
        </w:tc>
        <w:tc>
          <w:tcPr>
            <w:tcW w:w="1209" w:type="dxa"/>
          </w:tcPr>
          <w:p w14:paraId="2E095DDE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iddle East (Israel)</w:t>
            </w:r>
          </w:p>
        </w:tc>
        <w:tc>
          <w:tcPr>
            <w:tcW w:w="1417" w:type="dxa"/>
          </w:tcPr>
          <w:p w14:paraId="3862C88B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ase control study</w:t>
            </w:r>
          </w:p>
        </w:tc>
        <w:tc>
          <w:tcPr>
            <w:tcW w:w="1438" w:type="dxa"/>
          </w:tcPr>
          <w:p w14:paraId="40B44D7E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/A</w:t>
            </w:r>
          </w:p>
        </w:tc>
        <w:tc>
          <w:tcPr>
            <w:tcW w:w="1618" w:type="dxa"/>
          </w:tcPr>
          <w:p w14:paraId="600DC22C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Periodontal: PI, FI, </w:t>
            </w:r>
            <w:proofErr w:type="gram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PD</w:t>
            </w:r>
            <w:proofErr w:type="gram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, CAL. Other: PTH</w:t>
            </w:r>
          </w:p>
        </w:tc>
        <w:tc>
          <w:tcPr>
            <w:tcW w:w="1338" w:type="dxa"/>
          </w:tcPr>
          <w:p w14:paraId="0ADF054D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linical Examination</w:t>
            </w:r>
          </w:p>
        </w:tc>
        <w:tc>
          <w:tcPr>
            <w:tcW w:w="1328" w:type="dxa"/>
          </w:tcPr>
          <w:p w14:paraId="28DB235B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patients with Secondary Hyperparathy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lastRenderedPageBreak/>
              <w:t xml:space="preserve">roidism (HPT) and healthy controls </w:t>
            </w:r>
          </w:p>
        </w:tc>
        <w:tc>
          <w:tcPr>
            <w:tcW w:w="1397" w:type="dxa"/>
          </w:tcPr>
          <w:p w14:paraId="79E81F5D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lastRenderedPageBreak/>
              <w:t>Total: 70 HD: 35, control: 35)</w:t>
            </w:r>
          </w:p>
        </w:tc>
        <w:tc>
          <w:tcPr>
            <w:tcW w:w="1365" w:type="dxa"/>
          </w:tcPr>
          <w:p w14:paraId="590833A9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33</w:t>
            </w:r>
          </w:p>
        </w:tc>
        <w:tc>
          <w:tcPr>
            <w:tcW w:w="1365" w:type="dxa"/>
          </w:tcPr>
          <w:p w14:paraId="2AB2C46B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/A</w:t>
            </w:r>
          </w:p>
        </w:tc>
      </w:tr>
      <w:tr w:rsidR="00831E26" w:rsidRPr="003F3EBB" w14:paraId="48C64F49" w14:textId="77777777" w:rsidTr="001F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7B61B45D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lastRenderedPageBreak/>
              <w:t>Gavaldá.C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 (1999)</w:t>
            </w:r>
          </w:p>
        </w:tc>
        <w:tc>
          <w:tcPr>
            <w:tcW w:w="1209" w:type="dxa"/>
          </w:tcPr>
          <w:p w14:paraId="6E514C91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Europe (Spain, UK)</w:t>
            </w:r>
          </w:p>
        </w:tc>
        <w:tc>
          <w:tcPr>
            <w:tcW w:w="1417" w:type="dxa"/>
          </w:tcPr>
          <w:p w14:paraId="3FF34F63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ase control study</w:t>
            </w:r>
          </w:p>
        </w:tc>
        <w:tc>
          <w:tcPr>
            <w:tcW w:w="1438" w:type="dxa"/>
          </w:tcPr>
          <w:p w14:paraId="7439546A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/A</w:t>
            </w:r>
          </w:p>
        </w:tc>
        <w:tc>
          <w:tcPr>
            <w:tcW w:w="1618" w:type="dxa"/>
          </w:tcPr>
          <w:p w14:paraId="56686356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Periodontal: PPD, gingival recession. Other: oral mucosa, saliva flow </w:t>
            </w:r>
          </w:p>
        </w:tc>
        <w:tc>
          <w:tcPr>
            <w:tcW w:w="1338" w:type="dxa"/>
          </w:tcPr>
          <w:p w14:paraId="7DB7CBC1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linical Examination</w:t>
            </w:r>
          </w:p>
        </w:tc>
        <w:tc>
          <w:tcPr>
            <w:tcW w:w="1328" w:type="dxa"/>
          </w:tcPr>
          <w:p w14:paraId="0F10B270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HD patients </w:t>
            </w: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vs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 healthy controls</w:t>
            </w:r>
          </w:p>
        </w:tc>
        <w:tc>
          <w:tcPr>
            <w:tcW w:w="1397" w:type="dxa"/>
          </w:tcPr>
          <w:p w14:paraId="0E9A27F7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Total: 158 HD: 105 (53M, 52F) Controls: 53 (29M, 24F)</w:t>
            </w:r>
          </w:p>
        </w:tc>
        <w:tc>
          <w:tcPr>
            <w:tcW w:w="1365" w:type="dxa"/>
          </w:tcPr>
          <w:p w14:paraId="4AFBE7D3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58.9±14.9 years Controls: 55.76±10.7</w:t>
            </w:r>
          </w:p>
        </w:tc>
        <w:tc>
          <w:tcPr>
            <w:tcW w:w="1365" w:type="dxa"/>
          </w:tcPr>
          <w:p w14:paraId="3CF9733A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59.8±43.9 months.</w:t>
            </w:r>
          </w:p>
        </w:tc>
      </w:tr>
      <w:tr w:rsidR="00831E26" w:rsidRPr="003F3EBB" w14:paraId="7B678540" w14:textId="77777777" w:rsidTr="001F6A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7ADC8DD7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oor, H (2023)</w:t>
            </w:r>
          </w:p>
        </w:tc>
        <w:tc>
          <w:tcPr>
            <w:tcW w:w="1209" w:type="dxa"/>
          </w:tcPr>
          <w:p w14:paraId="7A3A67A4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Asia (Pakistan)</w:t>
            </w:r>
          </w:p>
        </w:tc>
        <w:tc>
          <w:tcPr>
            <w:tcW w:w="1417" w:type="dxa"/>
          </w:tcPr>
          <w:p w14:paraId="2DA6E635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ross-sectional study</w:t>
            </w:r>
          </w:p>
        </w:tc>
        <w:tc>
          <w:tcPr>
            <w:tcW w:w="1438" w:type="dxa"/>
          </w:tcPr>
          <w:p w14:paraId="76DA3AD2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/A</w:t>
            </w:r>
          </w:p>
        </w:tc>
        <w:tc>
          <w:tcPr>
            <w:tcW w:w="1618" w:type="dxa"/>
          </w:tcPr>
          <w:p w14:paraId="2D0F73A4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eriodontal: BOP, calculus, PPD 4-5mm Other: DMFT</w:t>
            </w:r>
          </w:p>
        </w:tc>
        <w:tc>
          <w:tcPr>
            <w:tcW w:w="1338" w:type="dxa"/>
          </w:tcPr>
          <w:p w14:paraId="44D41D0A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linical examination</w:t>
            </w:r>
          </w:p>
        </w:tc>
        <w:tc>
          <w:tcPr>
            <w:tcW w:w="1328" w:type="dxa"/>
          </w:tcPr>
          <w:p w14:paraId="186AE6E5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HD patients (CKD 3,4,5) 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Exclusion: Dialysis for reasons other than CRF, systemic illness</w:t>
            </w:r>
          </w:p>
        </w:tc>
        <w:tc>
          <w:tcPr>
            <w:tcW w:w="1397" w:type="dxa"/>
          </w:tcPr>
          <w:p w14:paraId="5828A5FF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: 32 (55.6% M 44.6%F)</w:t>
            </w:r>
          </w:p>
        </w:tc>
        <w:tc>
          <w:tcPr>
            <w:tcW w:w="1365" w:type="dxa"/>
          </w:tcPr>
          <w:p w14:paraId="2A751A6E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33.08 ± 17.042</w:t>
            </w:r>
          </w:p>
        </w:tc>
        <w:tc>
          <w:tcPr>
            <w:tcW w:w="1365" w:type="dxa"/>
          </w:tcPr>
          <w:p w14:paraId="6983ABED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/A</w:t>
            </w:r>
          </w:p>
        </w:tc>
      </w:tr>
      <w:tr w:rsidR="00831E26" w:rsidRPr="003F3EBB" w14:paraId="72B480BA" w14:textId="77777777" w:rsidTr="001F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4D6FE681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Kahar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. P (2021)</w:t>
            </w:r>
          </w:p>
        </w:tc>
        <w:tc>
          <w:tcPr>
            <w:tcW w:w="1209" w:type="dxa"/>
          </w:tcPr>
          <w:p w14:paraId="58EABF40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orth America (Florida)</w:t>
            </w:r>
          </w:p>
        </w:tc>
        <w:tc>
          <w:tcPr>
            <w:tcW w:w="1417" w:type="dxa"/>
          </w:tcPr>
          <w:p w14:paraId="40B7D2AA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ross-sectional study</w:t>
            </w:r>
          </w:p>
        </w:tc>
        <w:tc>
          <w:tcPr>
            <w:tcW w:w="1438" w:type="dxa"/>
          </w:tcPr>
          <w:p w14:paraId="6719AA7C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/A</w:t>
            </w:r>
          </w:p>
        </w:tc>
        <w:tc>
          <w:tcPr>
            <w:tcW w:w="1618" w:type="dxa"/>
          </w:tcPr>
          <w:p w14:paraId="5EAE3202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eriodontal: CPI Other: GOHAI-12, DMFT, occluding pairs of teeth</w:t>
            </w:r>
          </w:p>
        </w:tc>
        <w:tc>
          <w:tcPr>
            <w:tcW w:w="1338" w:type="dxa"/>
          </w:tcPr>
          <w:p w14:paraId="5BC16432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ultiple: Clinical Examination, Patient interview</w:t>
            </w:r>
          </w:p>
        </w:tc>
        <w:tc>
          <w:tcPr>
            <w:tcW w:w="1328" w:type="dxa"/>
          </w:tcPr>
          <w:p w14:paraId="252DBA77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patients</w:t>
            </w:r>
          </w:p>
        </w:tc>
        <w:tc>
          <w:tcPr>
            <w:tcW w:w="1397" w:type="dxa"/>
          </w:tcPr>
          <w:p w14:paraId="66573B13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93 (56M, 37F)</w:t>
            </w:r>
          </w:p>
        </w:tc>
        <w:tc>
          <w:tcPr>
            <w:tcW w:w="1365" w:type="dxa"/>
          </w:tcPr>
          <w:p w14:paraId="3B822B8F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64.81 ± 12.9</w:t>
            </w:r>
          </w:p>
        </w:tc>
        <w:tc>
          <w:tcPr>
            <w:tcW w:w="1365" w:type="dxa"/>
          </w:tcPr>
          <w:p w14:paraId="0BCDD6C2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4.34 ± 6.6 Years</w:t>
            </w:r>
          </w:p>
        </w:tc>
      </w:tr>
      <w:tr w:rsidR="00831E26" w:rsidRPr="003F3EBB" w14:paraId="336A2573" w14:textId="77777777" w:rsidTr="001F6A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11BB5EE0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Duan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. X (2020)</w:t>
            </w:r>
          </w:p>
        </w:tc>
        <w:tc>
          <w:tcPr>
            <w:tcW w:w="1209" w:type="dxa"/>
          </w:tcPr>
          <w:p w14:paraId="5C33823A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Asia (China)</w:t>
            </w:r>
          </w:p>
        </w:tc>
        <w:tc>
          <w:tcPr>
            <w:tcW w:w="1417" w:type="dxa"/>
          </w:tcPr>
          <w:p w14:paraId="3F17D685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ross-sectional study</w:t>
            </w:r>
          </w:p>
        </w:tc>
        <w:tc>
          <w:tcPr>
            <w:tcW w:w="1438" w:type="dxa"/>
          </w:tcPr>
          <w:p w14:paraId="108D71EE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/A</w:t>
            </w:r>
          </w:p>
        </w:tc>
        <w:tc>
          <w:tcPr>
            <w:tcW w:w="1618" w:type="dxa"/>
          </w:tcPr>
          <w:p w14:paraId="1D586120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Periodontal: CPI Other: DMFT, salivary </w:t>
            </w: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icrobiome</w:t>
            </w:r>
            <w:proofErr w:type="spellEnd"/>
          </w:p>
        </w:tc>
        <w:tc>
          <w:tcPr>
            <w:tcW w:w="1338" w:type="dxa"/>
          </w:tcPr>
          <w:p w14:paraId="6292BBCD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ultiple: Clinical examination, Biochemical testing</w:t>
            </w:r>
          </w:p>
        </w:tc>
        <w:tc>
          <w:tcPr>
            <w:tcW w:w="1328" w:type="dxa"/>
          </w:tcPr>
          <w:p w14:paraId="323B83A3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atients undergoing HD three times per week</w:t>
            </w:r>
          </w:p>
        </w:tc>
        <w:tc>
          <w:tcPr>
            <w:tcW w:w="1397" w:type="dxa"/>
          </w:tcPr>
          <w:p w14:paraId="3035C7BA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Total: 208 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108 (62M, 46F) Control: 100 (50M, 50F)</w:t>
            </w:r>
          </w:p>
        </w:tc>
        <w:tc>
          <w:tcPr>
            <w:tcW w:w="1365" w:type="dxa"/>
          </w:tcPr>
          <w:p w14:paraId="1A3BF74D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46.19 ± 13.33 Controls: 46.78 ± 14.88</w:t>
            </w:r>
          </w:p>
        </w:tc>
        <w:tc>
          <w:tcPr>
            <w:tcW w:w="1365" w:type="dxa"/>
          </w:tcPr>
          <w:p w14:paraId="098AF874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/A</w:t>
            </w:r>
          </w:p>
        </w:tc>
      </w:tr>
      <w:tr w:rsidR="00831E26" w:rsidRPr="003F3EBB" w14:paraId="2A711942" w14:textId="77777777" w:rsidTr="001F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0A2B862C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Oduncuoğlu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. BF (2020)</w:t>
            </w:r>
          </w:p>
        </w:tc>
        <w:tc>
          <w:tcPr>
            <w:tcW w:w="1209" w:type="dxa"/>
          </w:tcPr>
          <w:p w14:paraId="42C6EDD9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iddle East (Turkey)</w:t>
            </w:r>
          </w:p>
        </w:tc>
        <w:tc>
          <w:tcPr>
            <w:tcW w:w="1417" w:type="dxa"/>
          </w:tcPr>
          <w:p w14:paraId="649F6995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ross-sectional study</w:t>
            </w:r>
          </w:p>
        </w:tc>
        <w:tc>
          <w:tcPr>
            <w:tcW w:w="1438" w:type="dxa"/>
          </w:tcPr>
          <w:p w14:paraId="52A26B78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/A</w:t>
            </w:r>
          </w:p>
        </w:tc>
        <w:tc>
          <w:tcPr>
            <w:tcW w:w="1618" w:type="dxa"/>
          </w:tcPr>
          <w:p w14:paraId="3C01BB7A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Periodontal: PI, GI, PPD Other: DMFT, Short Form-36 (SF-36), OHIP-14, </w:t>
            </w: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OHRQoL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-UK</w:t>
            </w:r>
          </w:p>
        </w:tc>
        <w:tc>
          <w:tcPr>
            <w:tcW w:w="1338" w:type="dxa"/>
          </w:tcPr>
          <w:p w14:paraId="29820BD7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ultiple: Clinical examination, Patient interview</w:t>
            </w:r>
          </w:p>
        </w:tc>
        <w:tc>
          <w:tcPr>
            <w:tcW w:w="1328" w:type="dxa"/>
          </w:tcPr>
          <w:p w14:paraId="7D0D0CBF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patients, patients with renal transplant and healthy controls</w:t>
            </w:r>
          </w:p>
        </w:tc>
        <w:tc>
          <w:tcPr>
            <w:tcW w:w="1397" w:type="dxa"/>
          </w:tcPr>
          <w:p w14:paraId="78AEECD3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: 188 (104M, 84F)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Renal transplant: 64 (44M, 20F) HD: 63 (39M, 24F) 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ontrol: 61 (21M, 40F)</w:t>
            </w:r>
          </w:p>
        </w:tc>
        <w:tc>
          <w:tcPr>
            <w:tcW w:w="1365" w:type="dxa"/>
          </w:tcPr>
          <w:p w14:paraId="69C05B27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Renal Transplant: 37.90 ± 10.30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HD: 40.98 ± 9.99 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ontrol: 37.10 ± 13.41</w:t>
            </w:r>
          </w:p>
        </w:tc>
        <w:tc>
          <w:tcPr>
            <w:tcW w:w="1365" w:type="dxa"/>
          </w:tcPr>
          <w:p w14:paraId="1375D4CB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therapy for at least 12 months</w:t>
            </w:r>
          </w:p>
        </w:tc>
      </w:tr>
      <w:tr w:rsidR="00831E26" w:rsidRPr="003F3EBB" w14:paraId="4650EA2C" w14:textId="77777777" w:rsidTr="001F6A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4FE2C494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Kopić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. V (2019)</w:t>
            </w:r>
          </w:p>
        </w:tc>
        <w:tc>
          <w:tcPr>
            <w:tcW w:w="1209" w:type="dxa"/>
          </w:tcPr>
          <w:p w14:paraId="499C462B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Europe (Croatia)</w:t>
            </w:r>
          </w:p>
        </w:tc>
        <w:tc>
          <w:tcPr>
            <w:tcW w:w="1417" w:type="dxa"/>
          </w:tcPr>
          <w:p w14:paraId="0B3CC8C0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ross-sectional study</w:t>
            </w:r>
          </w:p>
        </w:tc>
        <w:tc>
          <w:tcPr>
            <w:tcW w:w="1438" w:type="dxa"/>
          </w:tcPr>
          <w:p w14:paraId="35EE1B28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/A</w:t>
            </w:r>
          </w:p>
        </w:tc>
        <w:tc>
          <w:tcPr>
            <w:tcW w:w="1618" w:type="dxa"/>
          </w:tcPr>
          <w:p w14:paraId="0A94AA39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eriodontal: PPD, GR, API, PBI Other: CRP, IL-6, IL-17A, TNF-a</w:t>
            </w:r>
          </w:p>
        </w:tc>
        <w:tc>
          <w:tcPr>
            <w:tcW w:w="1338" w:type="dxa"/>
          </w:tcPr>
          <w:p w14:paraId="0452F446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ultiple: Clinical examination, Biochemical testing</w:t>
            </w:r>
          </w:p>
        </w:tc>
        <w:tc>
          <w:tcPr>
            <w:tcW w:w="1328" w:type="dxa"/>
          </w:tcPr>
          <w:p w14:paraId="7D71D14E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Control: patients with CKD stage III and IV, and 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KD stage V undergoing HD</w:t>
            </w:r>
          </w:p>
        </w:tc>
        <w:tc>
          <w:tcPr>
            <w:tcW w:w="1397" w:type="dxa"/>
          </w:tcPr>
          <w:p w14:paraId="1277A02A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Total: 80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40 (21M, 19F) Control: 40 (23M/17F)</w:t>
            </w:r>
          </w:p>
        </w:tc>
        <w:tc>
          <w:tcPr>
            <w:tcW w:w="1365" w:type="dxa"/>
          </w:tcPr>
          <w:p w14:paraId="1248246E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63 Control: 64.5</w:t>
            </w:r>
          </w:p>
        </w:tc>
        <w:tc>
          <w:tcPr>
            <w:tcW w:w="1365" w:type="dxa"/>
          </w:tcPr>
          <w:p w14:paraId="74AA5A23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&gt; 3 months</w:t>
            </w:r>
          </w:p>
        </w:tc>
      </w:tr>
      <w:tr w:rsidR="00831E26" w:rsidRPr="003F3EBB" w14:paraId="42B4A8C5" w14:textId="77777777" w:rsidTr="001F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293484C2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lastRenderedPageBreak/>
              <w:t>Camacho-Alonso. F (2018)</w:t>
            </w:r>
          </w:p>
        </w:tc>
        <w:tc>
          <w:tcPr>
            <w:tcW w:w="1209" w:type="dxa"/>
          </w:tcPr>
          <w:p w14:paraId="5ED5DA18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Europe (Spain)</w:t>
            </w:r>
          </w:p>
        </w:tc>
        <w:tc>
          <w:tcPr>
            <w:tcW w:w="1417" w:type="dxa"/>
          </w:tcPr>
          <w:p w14:paraId="4D1CBFD5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ross-sectional study</w:t>
            </w:r>
          </w:p>
        </w:tc>
        <w:tc>
          <w:tcPr>
            <w:tcW w:w="1438" w:type="dxa"/>
          </w:tcPr>
          <w:p w14:paraId="62F8248B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/A</w:t>
            </w:r>
          </w:p>
        </w:tc>
        <w:tc>
          <w:tcPr>
            <w:tcW w:w="1618" w:type="dxa"/>
          </w:tcPr>
          <w:p w14:paraId="649EE45A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eriodontal: BI, CPITN, CAL, PPD, number of missing teeth Other: saliva test, OHIP-14, HADS</w:t>
            </w:r>
          </w:p>
        </w:tc>
        <w:tc>
          <w:tcPr>
            <w:tcW w:w="1338" w:type="dxa"/>
          </w:tcPr>
          <w:p w14:paraId="3EAB3433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ultiple: Clinical examination, Patient interview</w:t>
            </w:r>
          </w:p>
        </w:tc>
        <w:tc>
          <w:tcPr>
            <w:tcW w:w="1328" w:type="dxa"/>
          </w:tcPr>
          <w:p w14:paraId="48FE6AC2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patients and healthy controls</w:t>
            </w:r>
          </w:p>
        </w:tc>
        <w:tc>
          <w:tcPr>
            <w:tcW w:w="1397" w:type="dxa"/>
          </w:tcPr>
          <w:p w14:paraId="63527355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Total: 240 (157M, 83F) HD patients: 120 (82M,38F) 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ontrols: 120 (75M, 45F)</w:t>
            </w:r>
          </w:p>
        </w:tc>
        <w:tc>
          <w:tcPr>
            <w:tcW w:w="1365" w:type="dxa"/>
          </w:tcPr>
          <w:p w14:paraId="6D1F826E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59.22 ± 17.69. </w:t>
            </w:r>
          </w:p>
        </w:tc>
        <w:tc>
          <w:tcPr>
            <w:tcW w:w="1365" w:type="dxa"/>
          </w:tcPr>
          <w:p w14:paraId="6CDBAE25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&lt;1 year to &gt;10 years </w:t>
            </w:r>
          </w:p>
        </w:tc>
      </w:tr>
      <w:tr w:rsidR="00831E26" w:rsidRPr="003F3EBB" w14:paraId="3F3F3B29" w14:textId="77777777" w:rsidTr="001F6A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27BB53A0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otič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. J (2017)</w:t>
            </w:r>
          </w:p>
        </w:tc>
        <w:tc>
          <w:tcPr>
            <w:tcW w:w="1209" w:type="dxa"/>
          </w:tcPr>
          <w:p w14:paraId="5883F498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Europe (Slovenia)</w:t>
            </w:r>
          </w:p>
        </w:tc>
        <w:tc>
          <w:tcPr>
            <w:tcW w:w="1417" w:type="dxa"/>
          </w:tcPr>
          <w:p w14:paraId="594B5265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ross-sectional study</w:t>
            </w:r>
          </w:p>
        </w:tc>
        <w:tc>
          <w:tcPr>
            <w:tcW w:w="1438" w:type="dxa"/>
          </w:tcPr>
          <w:p w14:paraId="39A4CB1A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/A</w:t>
            </w:r>
          </w:p>
        </w:tc>
        <w:tc>
          <w:tcPr>
            <w:tcW w:w="1618" w:type="dxa"/>
          </w:tcPr>
          <w:p w14:paraId="02107931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Periodontal: API, SBI, CPITN Other: DMFT, CRP, periodontal pathogens </w:t>
            </w:r>
          </w:p>
        </w:tc>
        <w:tc>
          <w:tcPr>
            <w:tcW w:w="1338" w:type="dxa"/>
          </w:tcPr>
          <w:p w14:paraId="4D0610FC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ultiple: Clinical examination, Interview, Biochemical testing</w:t>
            </w:r>
          </w:p>
        </w:tc>
        <w:tc>
          <w:tcPr>
            <w:tcW w:w="1328" w:type="dxa"/>
          </w:tcPr>
          <w:p w14:paraId="7CC678A0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patients</w:t>
            </w:r>
          </w:p>
        </w:tc>
        <w:tc>
          <w:tcPr>
            <w:tcW w:w="1397" w:type="dxa"/>
          </w:tcPr>
          <w:p w14:paraId="650E843D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111 (68 M, 43 F)</w:t>
            </w:r>
          </w:p>
        </w:tc>
        <w:tc>
          <w:tcPr>
            <w:tcW w:w="1365" w:type="dxa"/>
          </w:tcPr>
          <w:p w14:paraId="78F40A93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63</w:t>
            </w:r>
          </w:p>
        </w:tc>
        <w:tc>
          <w:tcPr>
            <w:tcW w:w="1365" w:type="dxa"/>
          </w:tcPr>
          <w:p w14:paraId="45469141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3.29 years</w:t>
            </w:r>
          </w:p>
        </w:tc>
      </w:tr>
      <w:tr w:rsidR="00831E26" w:rsidRPr="003F3EBB" w14:paraId="4F1F9693" w14:textId="77777777" w:rsidTr="001F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77CD77D9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Ruospo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. M (2017)</w:t>
            </w:r>
          </w:p>
        </w:tc>
        <w:tc>
          <w:tcPr>
            <w:tcW w:w="1209" w:type="dxa"/>
          </w:tcPr>
          <w:p w14:paraId="207BA583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ultinational: Europe South America</w:t>
            </w:r>
          </w:p>
        </w:tc>
        <w:tc>
          <w:tcPr>
            <w:tcW w:w="1417" w:type="dxa"/>
          </w:tcPr>
          <w:p w14:paraId="428958CC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ross-sectional study</w:t>
            </w:r>
          </w:p>
        </w:tc>
        <w:tc>
          <w:tcPr>
            <w:tcW w:w="1438" w:type="dxa"/>
          </w:tcPr>
          <w:p w14:paraId="2A206B85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/A</w:t>
            </w:r>
          </w:p>
        </w:tc>
        <w:tc>
          <w:tcPr>
            <w:tcW w:w="1618" w:type="dxa"/>
          </w:tcPr>
          <w:p w14:paraId="38C985E3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Periodontal: PPD, CAL, BOP Other: all-cause mortality </w:t>
            </w:r>
          </w:p>
        </w:tc>
        <w:tc>
          <w:tcPr>
            <w:tcW w:w="1338" w:type="dxa"/>
          </w:tcPr>
          <w:p w14:paraId="262234A0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linical Examination</w:t>
            </w:r>
          </w:p>
        </w:tc>
        <w:tc>
          <w:tcPr>
            <w:tcW w:w="1328" w:type="dxa"/>
          </w:tcPr>
          <w:p w14:paraId="0949ABD4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patients</w:t>
            </w:r>
          </w:p>
        </w:tc>
        <w:tc>
          <w:tcPr>
            <w:tcW w:w="1397" w:type="dxa"/>
          </w:tcPr>
          <w:p w14:paraId="6A51A55A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3338</w:t>
            </w:r>
          </w:p>
        </w:tc>
        <w:tc>
          <w:tcPr>
            <w:tcW w:w="1365" w:type="dxa"/>
          </w:tcPr>
          <w:p w14:paraId="59415685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oderate/Severe: 61.7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o/mild: 57.3</w:t>
            </w:r>
          </w:p>
        </w:tc>
        <w:tc>
          <w:tcPr>
            <w:tcW w:w="1365" w:type="dxa"/>
          </w:tcPr>
          <w:p w14:paraId="3AA10A94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oderate/Severe: 84.6 months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o/mild: 75.1 months</w:t>
            </w:r>
          </w:p>
        </w:tc>
      </w:tr>
      <w:tr w:rsidR="00831E26" w:rsidRPr="003F3EBB" w14:paraId="077F793C" w14:textId="77777777" w:rsidTr="001F6A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09E051D5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209" w:type="dxa"/>
          </w:tcPr>
          <w:p w14:paraId="7DB01657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</w:tcPr>
          <w:p w14:paraId="6756101F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38" w:type="dxa"/>
          </w:tcPr>
          <w:p w14:paraId="6BB573AA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18" w:type="dxa"/>
          </w:tcPr>
          <w:p w14:paraId="2B232B02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338" w:type="dxa"/>
          </w:tcPr>
          <w:p w14:paraId="7F35B514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328" w:type="dxa"/>
          </w:tcPr>
          <w:p w14:paraId="4A70B9CD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397" w:type="dxa"/>
          </w:tcPr>
          <w:p w14:paraId="6194B8EC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365" w:type="dxa"/>
          </w:tcPr>
          <w:p w14:paraId="21873291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365" w:type="dxa"/>
          </w:tcPr>
          <w:p w14:paraId="5AABAFAD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</w:tr>
      <w:tr w:rsidR="00831E26" w:rsidRPr="003F3EBB" w14:paraId="12BF8149" w14:textId="77777777" w:rsidTr="001F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405AB02A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209" w:type="dxa"/>
          </w:tcPr>
          <w:p w14:paraId="72250C07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</w:tcPr>
          <w:p w14:paraId="124B6168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38" w:type="dxa"/>
          </w:tcPr>
          <w:p w14:paraId="70E485CE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18" w:type="dxa"/>
          </w:tcPr>
          <w:p w14:paraId="09EE246E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338" w:type="dxa"/>
          </w:tcPr>
          <w:p w14:paraId="0FF8355A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328" w:type="dxa"/>
          </w:tcPr>
          <w:p w14:paraId="402389AC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397" w:type="dxa"/>
          </w:tcPr>
          <w:p w14:paraId="2E656C5E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365" w:type="dxa"/>
          </w:tcPr>
          <w:p w14:paraId="03FB26AC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365" w:type="dxa"/>
          </w:tcPr>
          <w:p w14:paraId="550743C3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</w:tr>
      <w:tr w:rsidR="00831E26" w:rsidRPr="003F3EBB" w14:paraId="4F6BF516" w14:textId="77777777" w:rsidTr="001F6A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57CF8125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a.L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 (2016)</w:t>
            </w:r>
          </w:p>
        </w:tc>
        <w:tc>
          <w:tcPr>
            <w:tcW w:w="1209" w:type="dxa"/>
          </w:tcPr>
          <w:p w14:paraId="4E9A480D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Asia (</w:t>
            </w: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Bejing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, China)</w:t>
            </w:r>
          </w:p>
        </w:tc>
        <w:tc>
          <w:tcPr>
            <w:tcW w:w="1417" w:type="dxa"/>
          </w:tcPr>
          <w:p w14:paraId="0FCAEBE0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ross-sectional study</w:t>
            </w:r>
          </w:p>
        </w:tc>
        <w:tc>
          <w:tcPr>
            <w:tcW w:w="1438" w:type="dxa"/>
          </w:tcPr>
          <w:p w14:paraId="76C798FC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/A</w:t>
            </w:r>
          </w:p>
        </w:tc>
        <w:tc>
          <w:tcPr>
            <w:tcW w:w="1618" w:type="dxa"/>
          </w:tcPr>
          <w:p w14:paraId="6244E69E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Periodontal: PI, GI, CSI, PPD </w:t>
            </w:r>
          </w:p>
        </w:tc>
        <w:tc>
          <w:tcPr>
            <w:tcW w:w="1338" w:type="dxa"/>
          </w:tcPr>
          <w:p w14:paraId="08502AF8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ultiple: Clinical examination, Patient interview</w:t>
            </w:r>
          </w:p>
        </w:tc>
        <w:tc>
          <w:tcPr>
            <w:tcW w:w="1328" w:type="dxa"/>
          </w:tcPr>
          <w:p w14:paraId="068D3155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patients and PD patients, healthy controls</w:t>
            </w:r>
          </w:p>
        </w:tc>
        <w:tc>
          <w:tcPr>
            <w:tcW w:w="1397" w:type="dxa"/>
          </w:tcPr>
          <w:p w14:paraId="71AA370F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Total: 127 HD: 49 (62.5%M)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D: 38 (60.5%M)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ontrol: 40 (46.2%M)</w:t>
            </w:r>
          </w:p>
        </w:tc>
        <w:tc>
          <w:tcPr>
            <w:tcW w:w="1365" w:type="dxa"/>
          </w:tcPr>
          <w:p w14:paraId="2A0F2898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HD group: 54.45±15.34 PD group: 59.29±15.00 Control: 54.38±11.96; </w:t>
            </w:r>
          </w:p>
        </w:tc>
        <w:tc>
          <w:tcPr>
            <w:tcW w:w="1365" w:type="dxa"/>
          </w:tcPr>
          <w:p w14:paraId="229529A9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/A</w:t>
            </w:r>
          </w:p>
        </w:tc>
      </w:tr>
      <w:tr w:rsidR="00831E26" w:rsidRPr="003F3EBB" w14:paraId="3AA6A9E2" w14:textId="77777777" w:rsidTr="001F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7BA62BC6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almer. SC (2016)</w:t>
            </w:r>
          </w:p>
        </w:tc>
        <w:tc>
          <w:tcPr>
            <w:tcW w:w="1209" w:type="dxa"/>
          </w:tcPr>
          <w:p w14:paraId="30EA4284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ultinational: Europe (France, Hungary, Italy, Poland, Portugal and Spain), South America (Argentina)</w:t>
            </w:r>
          </w:p>
        </w:tc>
        <w:tc>
          <w:tcPr>
            <w:tcW w:w="1417" w:type="dxa"/>
          </w:tcPr>
          <w:p w14:paraId="260697E6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ross-sectional study</w:t>
            </w:r>
          </w:p>
        </w:tc>
        <w:tc>
          <w:tcPr>
            <w:tcW w:w="1438" w:type="dxa"/>
          </w:tcPr>
          <w:p w14:paraId="65FE1324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/A</w:t>
            </w:r>
          </w:p>
        </w:tc>
        <w:tc>
          <w:tcPr>
            <w:tcW w:w="1618" w:type="dxa"/>
          </w:tcPr>
          <w:p w14:paraId="5F313BF2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Periodontal: PPD, CAL, BOP Other: DMFT, oral pain, </w:t>
            </w: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dysgeusia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, oral mucosal lesions, salivary flow rate, oral care</w:t>
            </w:r>
          </w:p>
        </w:tc>
        <w:tc>
          <w:tcPr>
            <w:tcW w:w="1338" w:type="dxa"/>
          </w:tcPr>
          <w:p w14:paraId="7ED59405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ultiple: Clinical examination, Questionnaire</w:t>
            </w:r>
          </w:p>
        </w:tc>
        <w:tc>
          <w:tcPr>
            <w:tcW w:w="1328" w:type="dxa"/>
          </w:tcPr>
          <w:p w14:paraId="629C6D3D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patients</w:t>
            </w:r>
          </w:p>
        </w:tc>
        <w:tc>
          <w:tcPr>
            <w:tcW w:w="1397" w:type="dxa"/>
          </w:tcPr>
          <w:p w14:paraId="2617ACE1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4205 (2426M, 1779F)</w:t>
            </w:r>
          </w:p>
        </w:tc>
        <w:tc>
          <w:tcPr>
            <w:tcW w:w="1365" w:type="dxa"/>
          </w:tcPr>
          <w:p w14:paraId="755006E8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61.6±15.6</w:t>
            </w:r>
          </w:p>
        </w:tc>
        <w:tc>
          <w:tcPr>
            <w:tcW w:w="1365" w:type="dxa"/>
          </w:tcPr>
          <w:p w14:paraId="1A25E3F3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77.5±59.1 months</w:t>
            </w:r>
          </w:p>
        </w:tc>
      </w:tr>
      <w:tr w:rsidR="00831E26" w:rsidRPr="003F3EBB" w14:paraId="0D90A9B8" w14:textId="77777777" w:rsidTr="001F6A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26D01D51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Tavakoli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. M (2016)</w:t>
            </w:r>
          </w:p>
        </w:tc>
        <w:tc>
          <w:tcPr>
            <w:tcW w:w="1209" w:type="dxa"/>
          </w:tcPr>
          <w:p w14:paraId="19017A94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iddle East (Iran)</w:t>
            </w:r>
          </w:p>
        </w:tc>
        <w:tc>
          <w:tcPr>
            <w:tcW w:w="1417" w:type="dxa"/>
          </w:tcPr>
          <w:p w14:paraId="68C8448C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ross-sectional study</w:t>
            </w:r>
          </w:p>
        </w:tc>
        <w:tc>
          <w:tcPr>
            <w:tcW w:w="1438" w:type="dxa"/>
          </w:tcPr>
          <w:p w14:paraId="65FAA552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/A</w:t>
            </w:r>
          </w:p>
        </w:tc>
        <w:tc>
          <w:tcPr>
            <w:tcW w:w="1618" w:type="dxa"/>
          </w:tcPr>
          <w:p w14:paraId="5BA51B4C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Periodontal: GI, BI, PPD Other: metabolic syndrome </w:t>
            </w:r>
          </w:p>
        </w:tc>
        <w:tc>
          <w:tcPr>
            <w:tcW w:w="1338" w:type="dxa"/>
          </w:tcPr>
          <w:p w14:paraId="68150AA6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ultiple: Clinical Examination</w:t>
            </w:r>
          </w:p>
        </w:tc>
        <w:tc>
          <w:tcPr>
            <w:tcW w:w="1328" w:type="dxa"/>
          </w:tcPr>
          <w:p w14:paraId="0A466C8E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patients and Healthy Controls</w:t>
            </w:r>
          </w:p>
        </w:tc>
        <w:tc>
          <w:tcPr>
            <w:tcW w:w="1397" w:type="dxa"/>
          </w:tcPr>
          <w:p w14:paraId="4ABF4CCA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Total: 75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50 patients Controls: 25</w:t>
            </w:r>
          </w:p>
        </w:tc>
        <w:tc>
          <w:tcPr>
            <w:tcW w:w="1365" w:type="dxa"/>
          </w:tcPr>
          <w:p w14:paraId="27F1CCFB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/A</w:t>
            </w:r>
          </w:p>
        </w:tc>
        <w:tc>
          <w:tcPr>
            <w:tcW w:w="1365" w:type="dxa"/>
          </w:tcPr>
          <w:p w14:paraId="02518CBC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patient more than 5 years</w:t>
            </w:r>
          </w:p>
        </w:tc>
      </w:tr>
      <w:tr w:rsidR="00831E26" w:rsidRPr="003F3EBB" w14:paraId="04C57504" w14:textId="77777777" w:rsidTr="001F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01CBABC7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Teratani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. G (2013)</w:t>
            </w:r>
          </w:p>
        </w:tc>
        <w:tc>
          <w:tcPr>
            <w:tcW w:w="1209" w:type="dxa"/>
          </w:tcPr>
          <w:p w14:paraId="7D8990AF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Asia (Japan)</w:t>
            </w:r>
          </w:p>
        </w:tc>
        <w:tc>
          <w:tcPr>
            <w:tcW w:w="1417" w:type="dxa"/>
          </w:tcPr>
          <w:p w14:paraId="21808DE7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ross-sectional study</w:t>
            </w:r>
          </w:p>
        </w:tc>
        <w:tc>
          <w:tcPr>
            <w:tcW w:w="1438" w:type="dxa"/>
          </w:tcPr>
          <w:p w14:paraId="5BD098EE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/A</w:t>
            </w:r>
          </w:p>
        </w:tc>
        <w:tc>
          <w:tcPr>
            <w:tcW w:w="1618" w:type="dxa"/>
          </w:tcPr>
          <w:p w14:paraId="6C87BD46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Periodontal: PPD, BOP, CAL 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lastRenderedPageBreak/>
              <w:t xml:space="preserve">Other: salivary flow, </w:t>
            </w:r>
          </w:p>
        </w:tc>
        <w:tc>
          <w:tcPr>
            <w:tcW w:w="1338" w:type="dxa"/>
          </w:tcPr>
          <w:p w14:paraId="2E7505F7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lastRenderedPageBreak/>
              <w:t xml:space="preserve">Multiple: Clinical 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lastRenderedPageBreak/>
              <w:t>examination, Biochemical testing</w:t>
            </w:r>
          </w:p>
        </w:tc>
        <w:tc>
          <w:tcPr>
            <w:tcW w:w="1328" w:type="dxa"/>
          </w:tcPr>
          <w:p w14:paraId="5A729EFC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lastRenderedPageBreak/>
              <w:t xml:space="preserve">HD patients with diabetic 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lastRenderedPageBreak/>
              <w:t>nephropathy (DN) and chronic glomerulonephritis (CGN)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ontrol group subjects</w:t>
            </w:r>
          </w:p>
        </w:tc>
        <w:tc>
          <w:tcPr>
            <w:tcW w:w="1397" w:type="dxa"/>
          </w:tcPr>
          <w:p w14:paraId="7A4A039C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lastRenderedPageBreak/>
              <w:t>Total: 204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Control: 106 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lastRenderedPageBreak/>
              <w:t>(69M/37F)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Diabetic nephropathy (DN): 29 (23M, 6F)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hronic glomerulonephritis (CGN): 69 (43M, 26F)</w:t>
            </w:r>
          </w:p>
        </w:tc>
        <w:tc>
          <w:tcPr>
            <w:tcW w:w="1365" w:type="dxa"/>
          </w:tcPr>
          <w:p w14:paraId="04795E41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lastRenderedPageBreak/>
              <w:t>Control: 62.9 ± 2.5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lastRenderedPageBreak/>
              <w:t>DN: 60.5 ± 6.1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GN: 61.4 ± 5.0</w:t>
            </w:r>
          </w:p>
        </w:tc>
        <w:tc>
          <w:tcPr>
            <w:tcW w:w="1365" w:type="dxa"/>
          </w:tcPr>
          <w:p w14:paraId="3F218A5A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lastRenderedPageBreak/>
              <w:t>DN: 9.5 ± 9.1 years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lastRenderedPageBreak/>
              <w:t>CGN: 17.1 ± 11.0 years</w:t>
            </w:r>
          </w:p>
        </w:tc>
      </w:tr>
      <w:tr w:rsidR="00831E26" w:rsidRPr="003F3EBB" w14:paraId="21696F26" w14:textId="77777777" w:rsidTr="001F6A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2626D786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lastRenderedPageBreak/>
              <w:t>Parkar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. SM (2012)</w:t>
            </w:r>
          </w:p>
        </w:tc>
        <w:tc>
          <w:tcPr>
            <w:tcW w:w="1209" w:type="dxa"/>
          </w:tcPr>
          <w:p w14:paraId="3B26E494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Asia (India)</w:t>
            </w:r>
          </w:p>
        </w:tc>
        <w:tc>
          <w:tcPr>
            <w:tcW w:w="1417" w:type="dxa"/>
          </w:tcPr>
          <w:p w14:paraId="5E1BE4BF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ross-sectional study</w:t>
            </w:r>
          </w:p>
        </w:tc>
        <w:tc>
          <w:tcPr>
            <w:tcW w:w="1438" w:type="dxa"/>
          </w:tcPr>
          <w:p w14:paraId="6F234B33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/A</w:t>
            </w:r>
          </w:p>
        </w:tc>
        <w:tc>
          <w:tcPr>
            <w:tcW w:w="1618" w:type="dxa"/>
          </w:tcPr>
          <w:p w14:paraId="3808DF3C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eriodontal: CPI, LOA Other: simplified oral hygiene index</w:t>
            </w:r>
          </w:p>
        </w:tc>
        <w:tc>
          <w:tcPr>
            <w:tcW w:w="1338" w:type="dxa"/>
          </w:tcPr>
          <w:p w14:paraId="4768D671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linical Examination</w:t>
            </w:r>
          </w:p>
        </w:tc>
        <w:tc>
          <w:tcPr>
            <w:tcW w:w="1328" w:type="dxa"/>
          </w:tcPr>
          <w:p w14:paraId="1BF77822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patients and Healthy Controls</w:t>
            </w:r>
          </w:p>
        </w:tc>
        <w:tc>
          <w:tcPr>
            <w:tcW w:w="1397" w:type="dxa"/>
          </w:tcPr>
          <w:p w14:paraId="7FC863F9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152 (114M, 32F) Control: 152 (114M, 32F)</w:t>
            </w:r>
          </w:p>
        </w:tc>
        <w:tc>
          <w:tcPr>
            <w:tcW w:w="1365" w:type="dxa"/>
          </w:tcPr>
          <w:p w14:paraId="45B04D6E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37.33±11.86 Control: 37.25±11.93</w:t>
            </w:r>
          </w:p>
        </w:tc>
        <w:tc>
          <w:tcPr>
            <w:tcW w:w="1365" w:type="dxa"/>
          </w:tcPr>
          <w:p w14:paraId="1797461C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/A</w:t>
            </w:r>
          </w:p>
        </w:tc>
      </w:tr>
      <w:tr w:rsidR="00831E26" w:rsidRPr="003F3EBB" w14:paraId="7EC10FA6" w14:textId="77777777" w:rsidTr="001F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64D9C983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Sekiguchi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. RT (2012)</w:t>
            </w:r>
          </w:p>
        </w:tc>
        <w:tc>
          <w:tcPr>
            <w:tcW w:w="1209" w:type="dxa"/>
          </w:tcPr>
          <w:p w14:paraId="12149616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South America (Brazil)</w:t>
            </w:r>
          </w:p>
        </w:tc>
        <w:tc>
          <w:tcPr>
            <w:tcW w:w="1417" w:type="dxa"/>
          </w:tcPr>
          <w:p w14:paraId="3ACE8842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ross-sectional study</w:t>
            </w:r>
          </w:p>
        </w:tc>
        <w:tc>
          <w:tcPr>
            <w:tcW w:w="1438" w:type="dxa"/>
          </w:tcPr>
          <w:p w14:paraId="204E23A5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/A</w:t>
            </w:r>
          </w:p>
        </w:tc>
        <w:tc>
          <w:tcPr>
            <w:tcW w:w="1618" w:type="dxa"/>
          </w:tcPr>
          <w:p w14:paraId="70BA3858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Periodontal: distance between </w:t>
            </w: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emento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-enamel junction and gingival margin, PPD, CAL, BOP, GI, PI Other: DMFT</w:t>
            </w:r>
          </w:p>
        </w:tc>
        <w:tc>
          <w:tcPr>
            <w:tcW w:w="1338" w:type="dxa"/>
          </w:tcPr>
          <w:p w14:paraId="33108C25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linical Examination</w:t>
            </w:r>
          </w:p>
        </w:tc>
        <w:tc>
          <w:tcPr>
            <w:tcW w:w="1328" w:type="dxa"/>
          </w:tcPr>
          <w:p w14:paraId="1CDD2ACE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Group L: HD ≤ 36 months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Group M: HD &gt; 37 months</w:t>
            </w:r>
          </w:p>
        </w:tc>
        <w:tc>
          <w:tcPr>
            <w:tcW w:w="1397" w:type="dxa"/>
          </w:tcPr>
          <w:p w14:paraId="6BBFDFA0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HD: 94 (51M, 43F) </w:t>
            </w:r>
          </w:p>
        </w:tc>
        <w:tc>
          <w:tcPr>
            <w:tcW w:w="1365" w:type="dxa"/>
          </w:tcPr>
          <w:p w14:paraId="3AF2DF35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20-39 </w:t>
            </w: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yrs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: n=44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40-79 </w:t>
            </w: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yrs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: n=50</w:t>
            </w:r>
          </w:p>
        </w:tc>
        <w:tc>
          <w:tcPr>
            <w:tcW w:w="1365" w:type="dxa"/>
          </w:tcPr>
          <w:p w14:paraId="1269C541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1-5 years</w:t>
            </w:r>
          </w:p>
        </w:tc>
      </w:tr>
      <w:tr w:rsidR="00831E26" w:rsidRPr="003F3EBB" w14:paraId="7EE7F093" w14:textId="77777777" w:rsidTr="001F6A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4F82469E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Siribamrungwong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. M (2012)</w:t>
            </w:r>
          </w:p>
        </w:tc>
        <w:tc>
          <w:tcPr>
            <w:tcW w:w="1209" w:type="dxa"/>
          </w:tcPr>
          <w:p w14:paraId="53DC0A37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Asia (Thailand)</w:t>
            </w:r>
          </w:p>
        </w:tc>
        <w:tc>
          <w:tcPr>
            <w:tcW w:w="1417" w:type="dxa"/>
          </w:tcPr>
          <w:p w14:paraId="3B80D29F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ross-sectional study</w:t>
            </w:r>
          </w:p>
        </w:tc>
        <w:tc>
          <w:tcPr>
            <w:tcW w:w="1438" w:type="dxa"/>
          </w:tcPr>
          <w:p w14:paraId="581CF427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/A</w:t>
            </w:r>
          </w:p>
        </w:tc>
        <w:tc>
          <w:tcPr>
            <w:tcW w:w="1618" w:type="dxa"/>
          </w:tcPr>
          <w:p w14:paraId="69CF6690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eriodontal: PI, PDI Other: Haemoglobin, urea nitrogen, leukocyte, creatinine, calcium, phosphate, albumin, cholesterol, parathyroid hormone, ferritin, CRP</w:t>
            </w:r>
          </w:p>
        </w:tc>
        <w:tc>
          <w:tcPr>
            <w:tcW w:w="1338" w:type="dxa"/>
          </w:tcPr>
          <w:p w14:paraId="549E9FD1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ultiple: Clinical examination, Biochemical testing</w:t>
            </w:r>
          </w:p>
        </w:tc>
        <w:tc>
          <w:tcPr>
            <w:tcW w:w="1328" w:type="dxa"/>
          </w:tcPr>
          <w:p w14:paraId="6465F847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Patients</w:t>
            </w:r>
          </w:p>
        </w:tc>
        <w:tc>
          <w:tcPr>
            <w:tcW w:w="1397" w:type="dxa"/>
          </w:tcPr>
          <w:p w14:paraId="36F2B674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30 (18M, 12F)</w:t>
            </w:r>
          </w:p>
        </w:tc>
        <w:tc>
          <w:tcPr>
            <w:tcW w:w="1365" w:type="dxa"/>
          </w:tcPr>
          <w:p w14:paraId="184E40E2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62 ± 15</w:t>
            </w:r>
          </w:p>
        </w:tc>
        <w:tc>
          <w:tcPr>
            <w:tcW w:w="1365" w:type="dxa"/>
          </w:tcPr>
          <w:p w14:paraId="0D1BCF2F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/A</w:t>
            </w:r>
          </w:p>
        </w:tc>
      </w:tr>
      <w:tr w:rsidR="00831E26" w:rsidRPr="003F3EBB" w14:paraId="57BB7645" w14:textId="77777777" w:rsidTr="001F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23052194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Torres. SA (2010)</w:t>
            </w:r>
          </w:p>
        </w:tc>
        <w:tc>
          <w:tcPr>
            <w:tcW w:w="1209" w:type="dxa"/>
          </w:tcPr>
          <w:p w14:paraId="16E5ED14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South America (Brazil)</w:t>
            </w:r>
          </w:p>
        </w:tc>
        <w:tc>
          <w:tcPr>
            <w:tcW w:w="1417" w:type="dxa"/>
          </w:tcPr>
          <w:p w14:paraId="0DC4E898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ross-sectional study</w:t>
            </w:r>
          </w:p>
        </w:tc>
        <w:tc>
          <w:tcPr>
            <w:tcW w:w="1438" w:type="dxa"/>
          </w:tcPr>
          <w:p w14:paraId="561BB7E7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/A</w:t>
            </w:r>
          </w:p>
        </w:tc>
        <w:tc>
          <w:tcPr>
            <w:tcW w:w="1618" w:type="dxa"/>
          </w:tcPr>
          <w:p w14:paraId="006B0AF7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eriodontal: PI, GI, CI, GR, PPD Other: periodontal bacteria</w:t>
            </w:r>
          </w:p>
        </w:tc>
        <w:tc>
          <w:tcPr>
            <w:tcW w:w="1338" w:type="dxa"/>
          </w:tcPr>
          <w:p w14:paraId="25904461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ultiple: Clinical examination, Biochemical testing</w:t>
            </w:r>
          </w:p>
        </w:tc>
        <w:tc>
          <w:tcPr>
            <w:tcW w:w="1328" w:type="dxa"/>
          </w:tcPr>
          <w:p w14:paraId="2A9BFBE2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patients with CRF and Healthy Controls with periodontitis</w:t>
            </w:r>
          </w:p>
        </w:tc>
        <w:tc>
          <w:tcPr>
            <w:tcW w:w="1397" w:type="dxa"/>
          </w:tcPr>
          <w:p w14:paraId="3D1AC662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Total: 30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RF: 16 (12M, 4F)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ontrol: 14 (10M, 4F)</w:t>
            </w:r>
          </w:p>
        </w:tc>
        <w:tc>
          <w:tcPr>
            <w:tcW w:w="1365" w:type="dxa"/>
          </w:tcPr>
          <w:p w14:paraId="4739856A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CRF: 41.7±7.2 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ontrol: 41.4±7.6</w:t>
            </w:r>
          </w:p>
        </w:tc>
        <w:tc>
          <w:tcPr>
            <w:tcW w:w="1365" w:type="dxa"/>
          </w:tcPr>
          <w:p w14:paraId="04C01392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29.1±22.4 months </w:t>
            </w:r>
          </w:p>
        </w:tc>
      </w:tr>
      <w:tr w:rsidR="00831E26" w:rsidRPr="003F3EBB" w14:paraId="7BD95496" w14:textId="77777777" w:rsidTr="001F6A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4DB511AD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Guzeldemir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. E (2009)</w:t>
            </w:r>
          </w:p>
        </w:tc>
        <w:tc>
          <w:tcPr>
            <w:tcW w:w="1209" w:type="dxa"/>
          </w:tcPr>
          <w:p w14:paraId="3674072B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iddle East (Turkey)</w:t>
            </w:r>
          </w:p>
        </w:tc>
        <w:tc>
          <w:tcPr>
            <w:tcW w:w="1417" w:type="dxa"/>
          </w:tcPr>
          <w:p w14:paraId="1C43D6FD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ross-sectional study</w:t>
            </w:r>
          </w:p>
        </w:tc>
        <w:tc>
          <w:tcPr>
            <w:tcW w:w="1438" w:type="dxa"/>
          </w:tcPr>
          <w:p w14:paraId="719B5DA2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/A</w:t>
            </w:r>
          </w:p>
        </w:tc>
        <w:tc>
          <w:tcPr>
            <w:tcW w:w="1618" w:type="dxa"/>
          </w:tcPr>
          <w:p w14:paraId="7063F2C1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Periodontal: PI, GI, PDD, BOP Other: OHRQOL (OHIP-14 and 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lastRenderedPageBreak/>
              <w:t xml:space="preserve">GOHAI), blood chemistry </w:t>
            </w:r>
          </w:p>
        </w:tc>
        <w:tc>
          <w:tcPr>
            <w:tcW w:w="1338" w:type="dxa"/>
          </w:tcPr>
          <w:p w14:paraId="4564CD53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lastRenderedPageBreak/>
              <w:t xml:space="preserve">Multiple: Clinical examination, Patient </w:t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lastRenderedPageBreak/>
              <w:t>interview, Biochemical testing</w:t>
            </w:r>
          </w:p>
        </w:tc>
        <w:tc>
          <w:tcPr>
            <w:tcW w:w="1328" w:type="dxa"/>
          </w:tcPr>
          <w:p w14:paraId="4725C2B1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lastRenderedPageBreak/>
              <w:t>HD patients</w:t>
            </w:r>
          </w:p>
        </w:tc>
        <w:tc>
          <w:tcPr>
            <w:tcW w:w="1397" w:type="dxa"/>
          </w:tcPr>
          <w:p w14:paraId="0EAADC77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47 (23F, 24M)</w:t>
            </w:r>
          </w:p>
        </w:tc>
        <w:tc>
          <w:tcPr>
            <w:tcW w:w="1365" w:type="dxa"/>
          </w:tcPr>
          <w:p w14:paraId="4BD884BE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ean age, 46.38 ± 15.10 years</w:t>
            </w:r>
          </w:p>
        </w:tc>
        <w:tc>
          <w:tcPr>
            <w:tcW w:w="1365" w:type="dxa"/>
          </w:tcPr>
          <w:p w14:paraId="4C6939C0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71.04 ± 1.16 months</w:t>
            </w:r>
          </w:p>
        </w:tc>
      </w:tr>
      <w:tr w:rsidR="00831E26" w:rsidRPr="003F3EBB" w14:paraId="3B38427F" w14:textId="77777777" w:rsidTr="001F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5B8EF687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209" w:type="dxa"/>
          </w:tcPr>
          <w:p w14:paraId="16947296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</w:tcPr>
          <w:p w14:paraId="57FC9A4A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438" w:type="dxa"/>
          </w:tcPr>
          <w:p w14:paraId="10B7F2C2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618" w:type="dxa"/>
          </w:tcPr>
          <w:p w14:paraId="7BE8C933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338" w:type="dxa"/>
          </w:tcPr>
          <w:p w14:paraId="2C7BA9BB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328" w:type="dxa"/>
          </w:tcPr>
          <w:p w14:paraId="1F2B3CAF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397" w:type="dxa"/>
          </w:tcPr>
          <w:p w14:paraId="58C3BF91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365" w:type="dxa"/>
          </w:tcPr>
          <w:p w14:paraId="68990E24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365" w:type="dxa"/>
          </w:tcPr>
          <w:p w14:paraId="52C06D91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</w:tr>
      <w:tr w:rsidR="00831E26" w:rsidRPr="003F3EBB" w14:paraId="71461776" w14:textId="77777777" w:rsidTr="001F6A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785BCE69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Thorman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. R (2009)</w:t>
            </w:r>
          </w:p>
        </w:tc>
        <w:tc>
          <w:tcPr>
            <w:tcW w:w="1209" w:type="dxa"/>
          </w:tcPr>
          <w:p w14:paraId="750A8EE6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Europe (Sweden)</w:t>
            </w:r>
          </w:p>
        </w:tc>
        <w:tc>
          <w:tcPr>
            <w:tcW w:w="1417" w:type="dxa"/>
          </w:tcPr>
          <w:p w14:paraId="3118F807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ross-sectional study</w:t>
            </w:r>
          </w:p>
        </w:tc>
        <w:tc>
          <w:tcPr>
            <w:tcW w:w="1438" w:type="dxa"/>
          </w:tcPr>
          <w:p w14:paraId="25F002BB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/A</w:t>
            </w:r>
          </w:p>
        </w:tc>
        <w:tc>
          <w:tcPr>
            <w:tcW w:w="1618" w:type="dxa"/>
          </w:tcPr>
          <w:p w14:paraId="03A57FC7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eriodontal: BOP, LPA, PAI Other: oral mucosal lesions, DMFT</w:t>
            </w:r>
          </w:p>
        </w:tc>
        <w:tc>
          <w:tcPr>
            <w:tcW w:w="1338" w:type="dxa"/>
          </w:tcPr>
          <w:p w14:paraId="7F239F79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linical Examination</w:t>
            </w:r>
          </w:p>
        </w:tc>
        <w:tc>
          <w:tcPr>
            <w:tcW w:w="1328" w:type="dxa"/>
          </w:tcPr>
          <w:p w14:paraId="14A9EF47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redialysis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, CAPD and HD</w:t>
            </w:r>
          </w:p>
        </w:tc>
        <w:tc>
          <w:tcPr>
            <w:tcW w:w="1397" w:type="dxa"/>
          </w:tcPr>
          <w:p w14:paraId="564D3642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Total: 93 (62M, 31F)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redialysis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: 59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APD: 19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15</w:t>
            </w:r>
          </w:p>
        </w:tc>
        <w:tc>
          <w:tcPr>
            <w:tcW w:w="1365" w:type="dxa"/>
          </w:tcPr>
          <w:p w14:paraId="6B27560B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61 (30-89)</w:t>
            </w:r>
          </w:p>
        </w:tc>
        <w:tc>
          <w:tcPr>
            <w:tcW w:w="1365" w:type="dxa"/>
          </w:tcPr>
          <w:p w14:paraId="5F1CDC8E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&gt;6 months </w:t>
            </w:r>
          </w:p>
        </w:tc>
      </w:tr>
      <w:tr w:rsidR="00831E26" w:rsidRPr="003F3EBB" w14:paraId="10871B9F" w14:textId="77777777" w:rsidTr="001F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28FF0EF1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Borawski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. J (2007)</w:t>
            </w:r>
          </w:p>
        </w:tc>
        <w:tc>
          <w:tcPr>
            <w:tcW w:w="1209" w:type="dxa"/>
          </w:tcPr>
          <w:p w14:paraId="5BECFDCE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Europe (Poland)</w:t>
            </w:r>
          </w:p>
        </w:tc>
        <w:tc>
          <w:tcPr>
            <w:tcW w:w="1417" w:type="dxa"/>
          </w:tcPr>
          <w:p w14:paraId="2DD1A1E7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ross-sectional study</w:t>
            </w:r>
          </w:p>
        </w:tc>
        <w:tc>
          <w:tcPr>
            <w:tcW w:w="1438" w:type="dxa"/>
          </w:tcPr>
          <w:p w14:paraId="5E3CDB21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/A</w:t>
            </w:r>
          </w:p>
        </w:tc>
        <w:tc>
          <w:tcPr>
            <w:tcW w:w="1618" w:type="dxa"/>
          </w:tcPr>
          <w:p w14:paraId="5FAF7460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eriodontal: GI, PBI, PI, CAL, CPI Other: CRP, serum albumin, leukocytes, cardiovascular disease, diabetes</w:t>
            </w:r>
          </w:p>
        </w:tc>
        <w:tc>
          <w:tcPr>
            <w:tcW w:w="1338" w:type="dxa"/>
          </w:tcPr>
          <w:p w14:paraId="69107C96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ultiple: Clinical examination, Biochemical testing</w:t>
            </w:r>
          </w:p>
        </w:tc>
        <w:tc>
          <w:tcPr>
            <w:tcW w:w="1328" w:type="dxa"/>
          </w:tcPr>
          <w:p w14:paraId="38886E0B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Patients,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APD Patients,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re-Dialysis Patients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ealthy Controls with advanced periodontitis,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ealthy Controls</w:t>
            </w:r>
          </w:p>
        </w:tc>
        <w:tc>
          <w:tcPr>
            <w:tcW w:w="1397" w:type="dxa"/>
          </w:tcPr>
          <w:p w14:paraId="64F276E2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Total: 162 HD: 35 (69 M% 31% F)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APD: 33 (58% M, 42% F)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re-Dialysis CKD: 38 (47% M, 53% F)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ealthy Controls with advanced PD: 26 (62% M, 38% F)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ealthy Controls: 30 (50% M, 50% F)</w:t>
            </w:r>
          </w:p>
        </w:tc>
        <w:tc>
          <w:tcPr>
            <w:tcW w:w="1365" w:type="dxa"/>
          </w:tcPr>
          <w:p w14:paraId="44C7A29A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56±11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APD: 51±11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re-Dialysis: 51±15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ealthy Controls with advanced periodontitis 49±7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ealthy Controls: 47±10</w:t>
            </w:r>
          </w:p>
        </w:tc>
        <w:tc>
          <w:tcPr>
            <w:tcW w:w="1365" w:type="dxa"/>
          </w:tcPr>
          <w:p w14:paraId="39B5DA5E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14months (2-206)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APD: 14months (3-72)</w:t>
            </w:r>
          </w:p>
        </w:tc>
      </w:tr>
      <w:tr w:rsidR="00831E26" w:rsidRPr="003F3EBB" w14:paraId="6F71A8CC" w14:textId="77777777" w:rsidTr="001F6A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2A3B6394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unha. FL (2007)</w:t>
            </w:r>
          </w:p>
        </w:tc>
        <w:tc>
          <w:tcPr>
            <w:tcW w:w="1209" w:type="dxa"/>
          </w:tcPr>
          <w:p w14:paraId="4367DCD0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South America (Brazil)</w:t>
            </w:r>
          </w:p>
        </w:tc>
        <w:tc>
          <w:tcPr>
            <w:tcW w:w="1417" w:type="dxa"/>
          </w:tcPr>
          <w:p w14:paraId="028EEC4F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ross-sectional study</w:t>
            </w:r>
          </w:p>
        </w:tc>
        <w:tc>
          <w:tcPr>
            <w:tcW w:w="1438" w:type="dxa"/>
          </w:tcPr>
          <w:p w14:paraId="400C56E2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/A</w:t>
            </w:r>
          </w:p>
        </w:tc>
        <w:tc>
          <w:tcPr>
            <w:tcW w:w="1618" w:type="dxa"/>
          </w:tcPr>
          <w:p w14:paraId="346E012F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Periodontal: CAL, BOP, </w:t>
            </w: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subgingival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 calculus Other: DMFT, TMJ</w:t>
            </w:r>
          </w:p>
        </w:tc>
        <w:tc>
          <w:tcPr>
            <w:tcW w:w="1338" w:type="dxa"/>
          </w:tcPr>
          <w:p w14:paraId="7B3033D3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ultiple: Clinical examination, Clinical record analysis</w:t>
            </w:r>
          </w:p>
        </w:tc>
        <w:tc>
          <w:tcPr>
            <w:tcW w:w="1328" w:type="dxa"/>
          </w:tcPr>
          <w:p w14:paraId="034117FF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RF patients undergoing HD</w:t>
            </w:r>
          </w:p>
        </w:tc>
        <w:tc>
          <w:tcPr>
            <w:tcW w:w="1397" w:type="dxa"/>
          </w:tcPr>
          <w:p w14:paraId="73424C4E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160 (91M, 69F)</w:t>
            </w:r>
          </w:p>
        </w:tc>
        <w:tc>
          <w:tcPr>
            <w:tcW w:w="1365" w:type="dxa"/>
          </w:tcPr>
          <w:p w14:paraId="51762ECB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59±12 (range 40-85)</w:t>
            </w:r>
          </w:p>
        </w:tc>
        <w:tc>
          <w:tcPr>
            <w:tcW w:w="1365" w:type="dxa"/>
          </w:tcPr>
          <w:p w14:paraId="3DEE063A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24 (11months-11years)</w:t>
            </w:r>
          </w:p>
        </w:tc>
      </w:tr>
      <w:tr w:rsidR="00831E26" w:rsidRPr="003F3EBB" w14:paraId="0C646F66" w14:textId="77777777" w:rsidTr="001F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7665901E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  Duran. I (2004)</w:t>
            </w:r>
          </w:p>
        </w:tc>
        <w:tc>
          <w:tcPr>
            <w:tcW w:w="1209" w:type="dxa"/>
          </w:tcPr>
          <w:p w14:paraId="3156D266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iddle East (Turkey)</w:t>
            </w:r>
          </w:p>
        </w:tc>
        <w:tc>
          <w:tcPr>
            <w:tcW w:w="1417" w:type="dxa"/>
          </w:tcPr>
          <w:p w14:paraId="6AD26480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ross-sectional study</w:t>
            </w:r>
          </w:p>
        </w:tc>
        <w:tc>
          <w:tcPr>
            <w:tcW w:w="1438" w:type="dxa"/>
          </w:tcPr>
          <w:p w14:paraId="24666D5A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/A</w:t>
            </w:r>
          </w:p>
        </w:tc>
        <w:tc>
          <w:tcPr>
            <w:tcW w:w="1618" w:type="dxa"/>
          </w:tcPr>
          <w:p w14:paraId="087DCA13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eriodontal: CPITN</w:t>
            </w:r>
          </w:p>
        </w:tc>
        <w:tc>
          <w:tcPr>
            <w:tcW w:w="1338" w:type="dxa"/>
          </w:tcPr>
          <w:p w14:paraId="5CBDED1A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linical Examination</w:t>
            </w:r>
          </w:p>
        </w:tc>
        <w:tc>
          <w:tcPr>
            <w:tcW w:w="1328" w:type="dxa"/>
          </w:tcPr>
          <w:p w14:paraId="7D3DF31B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patients and CAP\D patients</w:t>
            </w:r>
          </w:p>
        </w:tc>
        <w:tc>
          <w:tcPr>
            <w:tcW w:w="1397" w:type="dxa"/>
          </w:tcPr>
          <w:p w14:paraId="4CA44BE4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Total: 342 (299 HD 43 CAPD, 179 M, 163 F)</w:t>
            </w:r>
          </w:p>
        </w:tc>
        <w:tc>
          <w:tcPr>
            <w:tcW w:w="1365" w:type="dxa"/>
          </w:tcPr>
          <w:p w14:paraId="5600580C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43.7±15.5 </w:t>
            </w:r>
          </w:p>
        </w:tc>
        <w:tc>
          <w:tcPr>
            <w:tcW w:w="1365" w:type="dxa"/>
          </w:tcPr>
          <w:p w14:paraId="663EA59D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/A</w:t>
            </w:r>
          </w:p>
        </w:tc>
      </w:tr>
      <w:tr w:rsidR="00831E26" w:rsidRPr="003F3EBB" w14:paraId="335B4649" w14:textId="77777777" w:rsidTr="001F6A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04125D19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arakoglu.I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 (2003)</w:t>
            </w:r>
          </w:p>
        </w:tc>
        <w:tc>
          <w:tcPr>
            <w:tcW w:w="1209" w:type="dxa"/>
          </w:tcPr>
          <w:p w14:paraId="4F8A2EAB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iddle East (Turkey)</w:t>
            </w:r>
          </w:p>
        </w:tc>
        <w:tc>
          <w:tcPr>
            <w:tcW w:w="1417" w:type="dxa"/>
          </w:tcPr>
          <w:p w14:paraId="032D44DF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ross-sectional study</w:t>
            </w:r>
          </w:p>
        </w:tc>
        <w:tc>
          <w:tcPr>
            <w:tcW w:w="1438" w:type="dxa"/>
          </w:tcPr>
          <w:p w14:paraId="7AB7BDF4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/A</w:t>
            </w:r>
          </w:p>
        </w:tc>
        <w:tc>
          <w:tcPr>
            <w:tcW w:w="1618" w:type="dxa"/>
          </w:tcPr>
          <w:p w14:paraId="75FF3A84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eriodontal: GI, PI, PPD</w:t>
            </w:r>
          </w:p>
        </w:tc>
        <w:tc>
          <w:tcPr>
            <w:tcW w:w="1338" w:type="dxa"/>
          </w:tcPr>
          <w:p w14:paraId="5B74DB0E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linical Examination</w:t>
            </w:r>
          </w:p>
        </w:tc>
        <w:tc>
          <w:tcPr>
            <w:tcW w:w="1328" w:type="dxa"/>
          </w:tcPr>
          <w:p w14:paraId="2D0480BA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patients and healthy controls</w:t>
            </w:r>
          </w:p>
        </w:tc>
        <w:tc>
          <w:tcPr>
            <w:tcW w:w="1397" w:type="dxa"/>
          </w:tcPr>
          <w:p w14:paraId="20CB34D7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36 (20M, 16F)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ontrols:36 (20M, 16F)</w:t>
            </w:r>
          </w:p>
        </w:tc>
        <w:tc>
          <w:tcPr>
            <w:tcW w:w="1365" w:type="dxa"/>
          </w:tcPr>
          <w:p w14:paraId="2EB6EAB5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50.4±14.2</w:t>
            </w:r>
            <w:r w:rsidRPr="003F3EBB">
              <w:rPr>
                <w:rFonts w:ascii="Arial" w:hAnsi="Arial" w:cs="Arial"/>
                <w:sz w:val="18"/>
                <w:szCs w:val="18"/>
              </w:rPr>
              <w:br/>
            </w: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ontrol: 50.2±12.4</w:t>
            </w:r>
          </w:p>
        </w:tc>
        <w:tc>
          <w:tcPr>
            <w:tcW w:w="1365" w:type="dxa"/>
          </w:tcPr>
          <w:p w14:paraId="3A56E9FC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/A</w:t>
            </w:r>
          </w:p>
        </w:tc>
      </w:tr>
      <w:tr w:rsidR="00831E26" w:rsidRPr="003F3EBB" w14:paraId="754A1928" w14:textId="77777777" w:rsidTr="001F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4FA41AE9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lastRenderedPageBreak/>
              <w:t>Rahmati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. MA (2002)</w:t>
            </w:r>
          </w:p>
        </w:tc>
        <w:tc>
          <w:tcPr>
            <w:tcW w:w="1209" w:type="dxa"/>
          </w:tcPr>
          <w:p w14:paraId="65A945EB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orth America</w:t>
            </w:r>
          </w:p>
        </w:tc>
        <w:tc>
          <w:tcPr>
            <w:tcW w:w="1417" w:type="dxa"/>
          </w:tcPr>
          <w:p w14:paraId="29EC2A14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ross-sectional study</w:t>
            </w:r>
          </w:p>
        </w:tc>
        <w:tc>
          <w:tcPr>
            <w:tcW w:w="1438" w:type="dxa"/>
          </w:tcPr>
          <w:p w14:paraId="641715B5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/A</w:t>
            </w:r>
          </w:p>
        </w:tc>
        <w:tc>
          <w:tcPr>
            <w:tcW w:w="1618" w:type="dxa"/>
          </w:tcPr>
          <w:p w14:paraId="64A8B5CA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Periodontal: Periodontal pathogens Other: CRP, </w:t>
            </w: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IgG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 antibody</w:t>
            </w:r>
          </w:p>
        </w:tc>
        <w:tc>
          <w:tcPr>
            <w:tcW w:w="1338" w:type="dxa"/>
          </w:tcPr>
          <w:p w14:paraId="3752FBF2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ultiple: Clinical examination, Biochemical testing</w:t>
            </w:r>
          </w:p>
        </w:tc>
        <w:tc>
          <w:tcPr>
            <w:tcW w:w="1328" w:type="dxa"/>
          </w:tcPr>
          <w:p w14:paraId="05984C88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 patients</w:t>
            </w:r>
          </w:p>
        </w:tc>
        <w:tc>
          <w:tcPr>
            <w:tcW w:w="1397" w:type="dxa"/>
          </w:tcPr>
          <w:p w14:paraId="3EBCBA2C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86 (46M, 40F)</w:t>
            </w:r>
          </w:p>
        </w:tc>
        <w:tc>
          <w:tcPr>
            <w:tcW w:w="1365" w:type="dxa"/>
          </w:tcPr>
          <w:p w14:paraId="693F0FBC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53.3 ± 16.1</w:t>
            </w:r>
          </w:p>
        </w:tc>
        <w:tc>
          <w:tcPr>
            <w:tcW w:w="1365" w:type="dxa"/>
          </w:tcPr>
          <w:p w14:paraId="334B92C3" w14:textId="77777777" w:rsidR="00831E26" w:rsidRPr="003F3EBB" w:rsidRDefault="00831E26" w:rsidP="001F6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22 months (range, 0 to 148 months)</w:t>
            </w:r>
          </w:p>
        </w:tc>
      </w:tr>
      <w:tr w:rsidR="00831E26" w:rsidRPr="003F3EBB" w14:paraId="2DB12110" w14:textId="77777777" w:rsidTr="001F6A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bottom w:val="single" w:sz="4" w:space="0" w:color="auto"/>
            </w:tcBorders>
          </w:tcPr>
          <w:p w14:paraId="36B3F6F6" w14:textId="77777777" w:rsidR="00831E26" w:rsidRPr="003F3EBB" w:rsidRDefault="00831E26" w:rsidP="001F6ABC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Rahman. M.M (1992)</w:t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14:paraId="311616B5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Middle East (Turkey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771E157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ross-sectional study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26DE9A4D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/A</w:t>
            </w: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14:paraId="44D251B1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eridontal</w:t>
            </w:r>
            <w:proofErr w:type="spellEnd"/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: PPD, PI, BI, GI, PI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5394C559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linical Examination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0D63BD34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HD patients and patients with renal transplant and control patients </w:t>
            </w: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14:paraId="465E2D83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52 (41M, 11F) Control: 52 (41M, 11F)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2604C838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D: 32.25 Control: 32.25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2081C6B7" w14:textId="77777777" w:rsidR="00831E26" w:rsidRPr="003F3EBB" w:rsidRDefault="00831E26" w:rsidP="001F6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3F3EBB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/A</w:t>
            </w:r>
          </w:p>
        </w:tc>
      </w:tr>
    </w:tbl>
    <w:p w14:paraId="7F4E40B2" w14:textId="77777777" w:rsidR="00831E26" w:rsidRDefault="00831E26" w:rsidP="00831E26"/>
    <w:p w14:paraId="7814DD5A" w14:textId="77777777" w:rsidR="00831E26" w:rsidRDefault="00831E26" w:rsidP="00831E26">
      <w:pPr>
        <w:rPr>
          <w:rFonts w:ascii="Arial" w:hAnsi="Arial" w:cs="Arial"/>
          <w:sz w:val="18"/>
          <w:szCs w:val="18"/>
          <w:lang w:val="en-AU"/>
        </w:rPr>
      </w:pPr>
      <w:r w:rsidRPr="003F3EBB">
        <w:rPr>
          <w:rFonts w:ascii="Arial" w:hAnsi="Arial" w:cs="Arial"/>
          <w:sz w:val="18"/>
          <w:szCs w:val="18"/>
          <w:lang w:val="en-AU"/>
        </w:rPr>
        <w:t xml:space="preserve">Abbreviations: </w:t>
      </w:r>
      <w:r w:rsidRPr="003F3EBB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>AAP</w:t>
      </w:r>
      <w:r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>:</w:t>
      </w:r>
      <w:r w:rsidRPr="003F3EBB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 American Academy of Periodontology</w:t>
      </w:r>
      <w:r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>,</w:t>
      </w:r>
      <w:r w:rsidRPr="003F3EBB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 API</w:t>
      </w:r>
      <w:r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>:</w:t>
      </w:r>
      <w:r w:rsidRPr="003F3EBB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 </w:t>
      </w:r>
      <w:proofErr w:type="spellStart"/>
      <w:r w:rsidRPr="003F3EBB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>Approximal</w:t>
      </w:r>
      <w:proofErr w:type="spellEnd"/>
      <w:r w:rsidRPr="003F3EBB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 Plaque Index</w:t>
      </w:r>
      <w:r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>,</w:t>
      </w:r>
      <w:r w:rsidRPr="003F3EBB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 BOP</w:t>
      </w:r>
      <w:r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>:</w:t>
      </w:r>
      <w:r w:rsidRPr="003F3EBB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 Bleeding on Probing,</w:t>
      </w:r>
      <w:r w:rsidRPr="00193B56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 </w:t>
      </w:r>
      <w:r w:rsidRPr="003F3EBB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>CAL</w:t>
      </w:r>
      <w:r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>:</w:t>
      </w:r>
      <w:r w:rsidRPr="003F3EBB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 Clinical Attachment Loss</w:t>
      </w:r>
      <w:r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>,</w:t>
      </w:r>
      <w:r w:rsidRPr="003F3EBB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 CAPD: Continuous ambulatory peritoneal dialysis (CAPD), CPI</w:t>
      </w:r>
      <w:r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>:</w:t>
      </w:r>
      <w:r w:rsidRPr="003F3EBB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 Community Periodontal Index, CPITN</w:t>
      </w:r>
      <w:r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>:</w:t>
      </w:r>
      <w:r w:rsidRPr="003F3EBB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 Community Periodontal Index of Treatment Needs, CRF</w:t>
      </w:r>
      <w:r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>:</w:t>
      </w:r>
      <w:r w:rsidRPr="003F3EBB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 Chronic renal failure, CRP</w:t>
      </w:r>
      <w:r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>:</w:t>
      </w:r>
      <w:r w:rsidRPr="003F3EBB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 C-reactive protein, CSI</w:t>
      </w:r>
      <w:r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>:</w:t>
      </w:r>
      <w:r w:rsidRPr="003F3EBB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 Calculus surface index, DM</w:t>
      </w:r>
      <w:r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>:</w:t>
      </w:r>
      <w:r w:rsidRPr="003F3EBB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 Diabetes Mellitus</w:t>
      </w:r>
      <w:r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, </w:t>
      </w:r>
      <w:r w:rsidRPr="003F3EBB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>F</w:t>
      </w:r>
      <w:r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>:</w:t>
      </w:r>
      <w:r w:rsidRPr="003F3EBB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 Females, ESR</w:t>
      </w:r>
      <w:r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>:</w:t>
      </w:r>
      <w:r w:rsidRPr="003F3EBB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 Erythrocyte sedimentation rate,</w:t>
      </w:r>
      <w:r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 </w:t>
      </w:r>
      <w:r w:rsidRPr="003F3EBB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>ESRD</w:t>
      </w:r>
      <w:r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>:</w:t>
      </w:r>
      <w:r w:rsidRPr="003F3EBB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 End stage renal disease,</w:t>
      </w:r>
      <w:r w:rsidRPr="00193B56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 </w:t>
      </w:r>
      <w:r w:rsidRPr="003F3EBB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>GBI</w:t>
      </w:r>
      <w:r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>:</w:t>
      </w:r>
      <w:r w:rsidRPr="003F3EBB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 Gingival bleeding index, GP</w:t>
      </w:r>
      <w:r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>:</w:t>
      </w:r>
      <w:r w:rsidRPr="003F3EBB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 Gingival and periodontal index, GR</w:t>
      </w:r>
      <w:r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>:</w:t>
      </w:r>
      <w:r w:rsidRPr="003F3EBB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 Gingival recession,</w:t>
      </w:r>
      <w:r w:rsidRPr="0020726D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 </w:t>
      </w:r>
      <w:r w:rsidRPr="003F3EBB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>HADS</w:t>
      </w:r>
      <w:r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>:</w:t>
      </w:r>
      <w:r w:rsidRPr="003F3EBB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 Hospital anxiety and depression scale</w:t>
      </w:r>
      <w:r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>,</w:t>
      </w:r>
      <w:r w:rsidRPr="003F3EBB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 HD</w:t>
      </w:r>
      <w:r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>:</w:t>
      </w:r>
      <w:r w:rsidRPr="003F3EBB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 Haemodialysis</w:t>
      </w:r>
      <w:r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, </w:t>
      </w:r>
      <w:r w:rsidRPr="003F3EBB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>IL-6</w:t>
      </w:r>
      <w:r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>:</w:t>
      </w:r>
      <w:r w:rsidRPr="003F3EBB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 Interleukin-6, LOA</w:t>
      </w:r>
      <w:r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>:</w:t>
      </w:r>
      <w:r w:rsidRPr="003F3EBB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 Loss of attachment, LPA</w:t>
      </w:r>
      <w:r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>:</w:t>
      </w:r>
      <w:r w:rsidRPr="003F3EBB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 Loss of periodontal attachment,</w:t>
      </w:r>
      <w:r w:rsidRPr="0020726D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 </w:t>
      </w:r>
      <w:r w:rsidRPr="003F3EBB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>M</w:t>
      </w:r>
      <w:r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>:</w:t>
      </w:r>
      <w:r w:rsidRPr="003F3EBB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 Males, NSPT</w:t>
      </w:r>
      <w:r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>:</w:t>
      </w:r>
      <w:r w:rsidRPr="003F3EBB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 Non-surgical periodontal treatment, OHIP-14</w:t>
      </w:r>
      <w:r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>:</w:t>
      </w:r>
      <w:r w:rsidRPr="003F3EBB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 Oral health impact profile</w:t>
      </w:r>
      <w:r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>,</w:t>
      </w:r>
      <w:r w:rsidRPr="003F3EBB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 </w:t>
      </w:r>
      <w:proofErr w:type="spellStart"/>
      <w:r w:rsidRPr="003F3EBB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>OHRQoL</w:t>
      </w:r>
      <w:proofErr w:type="spellEnd"/>
      <w:r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>:</w:t>
      </w:r>
      <w:r w:rsidRPr="003F3EBB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 Oral health-related quality of life, PAI</w:t>
      </w:r>
      <w:r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>:</w:t>
      </w:r>
      <w:r w:rsidRPr="003F3EBB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 </w:t>
      </w:r>
      <w:proofErr w:type="spellStart"/>
      <w:r w:rsidRPr="003F3EBB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>Periapical</w:t>
      </w:r>
      <w:proofErr w:type="spellEnd"/>
      <w:r w:rsidRPr="003F3EBB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 index,</w:t>
      </w:r>
      <w:r w:rsidRPr="0020726D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 </w:t>
      </w:r>
      <w:r w:rsidRPr="003F3EBB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>PBI</w:t>
      </w:r>
      <w:r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>:</w:t>
      </w:r>
      <w:r w:rsidRPr="003F3EBB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 Papillary Bleeding Index PD</w:t>
      </w:r>
      <w:r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>:</w:t>
      </w:r>
      <w:r w:rsidRPr="003F3EBB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 Periodontal Disease, PDI</w:t>
      </w:r>
      <w:r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>:</w:t>
      </w:r>
      <w:r w:rsidRPr="003F3EBB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 Periodontal Disease Index, PI</w:t>
      </w:r>
      <w:r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>:</w:t>
      </w:r>
      <w:r w:rsidRPr="003F3EBB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 Plaque Index,</w:t>
      </w:r>
      <w:r w:rsidRPr="0020726D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 </w:t>
      </w:r>
      <w:r w:rsidRPr="003F3EBB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>PPD</w:t>
      </w:r>
      <w:r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>:</w:t>
      </w:r>
      <w:r w:rsidRPr="003F3EBB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 Pocket Probing Depth,</w:t>
      </w:r>
      <w:r w:rsidRPr="0020726D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 </w:t>
      </w:r>
      <w:r w:rsidRPr="003F3EBB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>SBI</w:t>
      </w:r>
      <w:r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>:</w:t>
      </w:r>
      <w:r w:rsidRPr="003F3EBB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 Sulcus Bleeding Index,</w:t>
      </w:r>
      <w:r w:rsidRPr="0020726D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 xml:space="preserve"> </w:t>
      </w:r>
      <w:r w:rsidRPr="003F3EBB">
        <w:rPr>
          <w:rFonts w:ascii="Arial" w:eastAsia="Times New Roman" w:hAnsi="Arial" w:cs="Arial"/>
          <w:kern w:val="0"/>
          <w:sz w:val="18"/>
          <w:szCs w:val="18"/>
          <w:lang w:val="en-AU"/>
          <w14:ligatures w14:val="none"/>
        </w:rPr>
        <w:t>TNF-a (Tumour necrosis factor alpha,</w:t>
      </w:r>
    </w:p>
    <w:p w14:paraId="537CCD17" w14:textId="77777777" w:rsidR="00831E26" w:rsidRDefault="00831E26" w:rsidP="00831E26">
      <w:pPr>
        <w:rPr>
          <w:sz w:val="22"/>
          <w:szCs w:val="22"/>
          <w:lang w:val="en-AU"/>
        </w:rPr>
      </w:pPr>
    </w:p>
    <w:p w14:paraId="75D4CDE2" w14:textId="77777777" w:rsidR="00831E26" w:rsidRDefault="00831E26" w:rsidP="00831E26">
      <w:pPr>
        <w:rPr>
          <w:lang w:val="en-AU"/>
        </w:rPr>
      </w:pPr>
    </w:p>
    <w:p w14:paraId="7FEB51D5" w14:textId="77777777" w:rsidR="00831E26" w:rsidRPr="00A7076C" w:rsidRDefault="00831E26" w:rsidP="00831E26">
      <w:pPr>
        <w:rPr>
          <w:b/>
          <w:bCs/>
          <w:lang w:val="en-AU"/>
        </w:rPr>
      </w:pPr>
      <w:r w:rsidRPr="00A7076C">
        <w:rPr>
          <w:b/>
          <w:bCs/>
          <w:lang w:val="en-AU"/>
        </w:rPr>
        <w:t>References</w:t>
      </w:r>
    </w:p>
    <w:p w14:paraId="01AF469A" w14:textId="77777777" w:rsidR="00831E26" w:rsidRPr="00B33D22" w:rsidRDefault="00831E26" w:rsidP="00831E26">
      <w:pPr>
        <w:pStyle w:val="EndNoteBibliography"/>
        <w:ind w:left="720" w:hanging="720"/>
        <w:rPr>
          <w:noProof/>
        </w:rPr>
      </w:pPr>
      <w:r>
        <w:rPr>
          <w:lang w:val="en-AU"/>
        </w:rPr>
        <w:fldChar w:fldCharType="begin"/>
      </w:r>
      <w:r>
        <w:rPr>
          <w:lang w:val="en-AU"/>
        </w:rPr>
        <w:instrText xml:space="preserve"> ADDIN EN.REFLIST </w:instrText>
      </w:r>
      <w:r>
        <w:rPr>
          <w:lang w:val="en-AU"/>
        </w:rPr>
        <w:fldChar w:fldCharType="separate"/>
      </w:r>
      <w:r w:rsidRPr="00B33D22">
        <w:rPr>
          <w:noProof/>
        </w:rPr>
        <w:t>1.</w:t>
      </w:r>
      <w:r w:rsidRPr="00B33D22">
        <w:rPr>
          <w:noProof/>
        </w:rPr>
        <w:tab/>
        <w:t xml:space="preserve">Armitage, G.C., </w:t>
      </w:r>
      <w:r w:rsidRPr="00B33D22">
        <w:rPr>
          <w:i/>
          <w:noProof/>
        </w:rPr>
        <w:t>Development of a Classification System for Periodontal Diseases and Conditions.</w:t>
      </w:r>
      <w:r w:rsidRPr="00B33D22">
        <w:rPr>
          <w:noProof/>
        </w:rPr>
        <w:t xml:space="preserve"> Annals of Periodontology, 1999. </w:t>
      </w:r>
      <w:r w:rsidRPr="00B33D22">
        <w:rPr>
          <w:b/>
          <w:noProof/>
        </w:rPr>
        <w:t>4</w:t>
      </w:r>
      <w:r w:rsidRPr="00B33D22">
        <w:rPr>
          <w:noProof/>
        </w:rPr>
        <w:t>(1): p. 1-6.</w:t>
      </w:r>
    </w:p>
    <w:p w14:paraId="3C343CEA" w14:textId="77777777" w:rsidR="00831E26" w:rsidRPr="00B33D22" w:rsidRDefault="00831E26" w:rsidP="00831E26">
      <w:pPr>
        <w:pStyle w:val="EndNoteBibliography"/>
        <w:ind w:left="720" w:hanging="720"/>
        <w:rPr>
          <w:noProof/>
        </w:rPr>
      </w:pPr>
      <w:r w:rsidRPr="00B33D22">
        <w:rPr>
          <w:noProof/>
        </w:rPr>
        <w:t>2.</w:t>
      </w:r>
      <w:r w:rsidRPr="00B33D22">
        <w:rPr>
          <w:noProof/>
        </w:rPr>
        <w:tab/>
        <w:t xml:space="preserve">Caton, J.G., et al., </w:t>
      </w:r>
      <w:r w:rsidRPr="00B33D22">
        <w:rPr>
          <w:i/>
          <w:noProof/>
        </w:rPr>
        <w:t>A new classification scheme for periodontal and peri-implant diseases and conditions – Introduction and key changes from the 1999 classification.</w:t>
      </w:r>
      <w:r w:rsidRPr="00B33D22">
        <w:rPr>
          <w:noProof/>
        </w:rPr>
        <w:t xml:space="preserve"> Journal of Periodontology, 2018. </w:t>
      </w:r>
      <w:r w:rsidRPr="00B33D22">
        <w:rPr>
          <w:b/>
          <w:noProof/>
        </w:rPr>
        <w:t>89</w:t>
      </w:r>
      <w:r w:rsidRPr="00B33D22">
        <w:rPr>
          <w:noProof/>
        </w:rPr>
        <w:t>(S1): p. S1-S8.</w:t>
      </w:r>
    </w:p>
    <w:p w14:paraId="3B11B4FA" w14:textId="77777777" w:rsidR="00831E26" w:rsidRPr="00B33D22" w:rsidRDefault="00831E26" w:rsidP="00831E26">
      <w:pPr>
        <w:pStyle w:val="EndNoteBibliography"/>
        <w:ind w:left="720" w:hanging="720"/>
        <w:rPr>
          <w:noProof/>
        </w:rPr>
      </w:pPr>
      <w:r w:rsidRPr="00B33D22">
        <w:rPr>
          <w:noProof/>
        </w:rPr>
        <w:t>3.</w:t>
      </w:r>
      <w:r w:rsidRPr="00B33D22">
        <w:rPr>
          <w:noProof/>
        </w:rPr>
        <w:tab/>
        <w:t xml:space="preserve">Arbes, S.J., Jr., G.D. Slade, and J.D. Beck, </w:t>
      </w:r>
      <w:r w:rsidRPr="00B33D22">
        <w:rPr>
          <w:i/>
          <w:noProof/>
        </w:rPr>
        <w:t>Association between extent of periodontal attachment loss and self-reported history of heart attack: an analysis of NHANES III data.</w:t>
      </w:r>
      <w:r w:rsidRPr="00B33D22">
        <w:rPr>
          <w:noProof/>
        </w:rPr>
        <w:t xml:space="preserve"> J Dent Res, 1999. </w:t>
      </w:r>
      <w:r w:rsidRPr="00B33D22">
        <w:rPr>
          <w:b/>
          <w:noProof/>
        </w:rPr>
        <w:t>78</w:t>
      </w:r>
      <w:r w:rsidRPr="00B33D22">
        <w:rPr>
          <w:noProof/>
        </w:rPr>
        <w:t>(12): p. 1777-82.</w:t>
      </w:r>
    </w:p>
    <w:p w14:paraId="3158AEBE" w14:textId="77777777" w:rsidR="00831E26" w:rsidRPr="00B33D22" w:rsidRDefault="00831E26" w:rsidP="00831E26">
      <w:pPr>
        <w:pStyle w:val="EndNoteBibliography"/>
        <w:ind w:left="720" w:hanging="720"/>
        <w:rPr>
          <w:noProof/>
        </w:rPr>
      </w:pPr>
      <w:r w:rsidRPr="00B33D22">
        <w:rPr>
          <w:noProof/>
        </w:rPr>
        <w:t>4.</w:t>
      </w:r>
      <w:r w:rsidRPr="00B33D22">
        <w:rPr>
          <w:noProof/>
        </w:rPr>
        <w:tab/>
        <w:t xml:space="preserve">Page, R.C. and P.I. Eke, </w:t>
      </w:r>
      <w:r w:rsidRPr="00B33D22">
        <w:rPr>
          <w:i/>
          <w:noProof/>
        </w:rPr>
        <w:t>Case Definitions for Use in Population-Based Surveillance of Periodontitis.</w:t>
      </w:r>
      <w:r w:rsidRPr="00B33D22">
        <w:rPr>
          <w:noProof/>
        </w:rPr>
        <w:t xml:space="preserve"> Journal of Periodontology, 2007. </w:t>
      </w:r>
      <w:r w:rsidRPr="00B33D22">
        <w:rPr>
          <w:b/>
          <w:noProof/>
        </w:rPr>
        <w:t>78</w:t>
      </w:r>
      <w:r w:rsidRPr="00B33D22">
        <w:rPr>
          <w:noProof/>
        </w:rPr>
        <w:t>(7S): p. 1387-1399.</w:t>
      </w:r>
    </w:p>
    <w:p w14:paraId="32347349" w14:textId="77777777" w:rsidR="00831E26" w:rsidRPr="00B33D22" w:rsidRDefault="00831E26" w:rsidP="00831E26">
      <w:pPr>
        <w:pStyle w:val="EndNoteBibliography"/>
        <w:ind w:left="720" w:hanging="720"/>
        <w:rPr>
          <w:noProof/>
        </w:rPr>
      </w:pPr>
      <w:r w:rsidRPr="00B33D22">
        <w:rPr>
          <w:noProof/>
        </w:rPr>
        <w:t>5.</w:t>
      </w:r>
      <w:r w:rsidRPr="00B33D22">
        <w:rPr>
          <w:noProof/>
        </w:rPr>
        <w:tab/>
        <w:t xml:space="preserve">Eke, P.I., et al., </w:t>
      </w:r>
      <w:r w:rsidRPr="00B33D22">
        <w:rPr>
          <w:i/>
          <w:noProof/>
        </w:rPr>
        <w:t>Update of the case definitions for population-based surveillance of periodontitis.</w:t>
      </w:r>
      <w:r w:rsidRPr="00B33D22">
        <w:rPr>
          <w:noProof/>
        </w:rPr>
        <w:t xml:space="preserve"> J Periodontol, 2012. </w:t>
      </w:r>
      <w:r w:rsidRPr="00B33D22">
        <w:rPr>
          <w:b/>
          <w:noProof/>
        </w:rPr>
        <w:t>83</w:t>
      </w:r>
      <w:r w:rsidRPr="00B33D22">
        <w:rPr>
          <w:noProof/>
        </w:rPr>
        <w:t>(12): p. 1449-54.</w:t>
      </w:r>
    </w:p>
    <w:p w14:paraId="21377D34" w14:textId="77777777" w:rsidR="00831E26" w:rsidRPr="00B33D22" w:rsidRDefault="00831E26" w:rsidP="00831E26">
      <w:pPr>
        <w:pStyle w:val="EndNoteBibliography"/>
        <w:ind w:left="720" w:hanging="720"/>
        <w:rPr>
          <w:noProof/>
        </w:rPr>
      </w:pPr>
      <w:r w:rsidRPr="00B33D22">
        <w:rPr>
          <w:noProof/>
        </w:rPr>
        <w:t>6.</w:t>
      </w:r>
      <w:r w:rsidRPr="00B33D22">
        <w:rPr>
          <w:noProof/>
        </w:rPr>
        <w:tab/>
        <w:t xml:space="preserve">Park, S.Y., et al., </w:t>
      </w:r>
      <w:r w:rsidRPr="00B33D22">
        <w:rPr>
          <w:i/>
          <w:noProof/>
        </w:rPr>
        <w:t>Periodontal inflamed surface area as a novel numerical variable describing periodontal conditions.</w:t>
      </w:r>
      <w:r w:rsidRPr="00B33D22">
        <w:rPr>
          <w:noProof/>
        </w:rPr>
        <w:t xml:space="preserve"> J Periodontal Implant Sci, 2017. </w:t>
      </w:r>
      <w:r w:rsidRPr="00B33D22">
        <w:rPr>
          <w:b/>
          <w:noProof/>
        </w:rPr>
        <w:t>47</w:t>
      </w:r>
      <w:r w:rsidRPr="00B33D22">
        <w:rPr>
          <w:noProof/>
        </w:rPr>
        <w:t>(5): p. 328-338.</w:t>
      </w:r>
    </w:p>
    <w:p w14:paraId="68CB0AE1" w14:textId="77777777" w:rsidR="00831E26" w:rsidRPr="00B33D22" w:rsidRDefault="00831E26" w:rsidP="00831E26">
      <w:pPr>
        <w:pStyle w:val="EndNoteBibliography"/>
        <w:ind w:left="720" w:hanging="720"/>
        <w:rPr>
          <w:noProof/>
        </w:rPr>
      </w:pPr>
      <w:r w:rsidRPr="00B33D22">
        <w:rPr>
          <w:noProof/>
        </w:rPr>
        <w:t>7.</w:t>
      </w:r>
      <w:r w:rsidRPr="00B33D22">
        <w:rPr>
          <w:noProof/>
        </w:rPr>
        <w:tab/>
        <w:t xml:space="preserve">Frankenthal, S., et al., </w:t>
      </w:r>
      <w:r w:rsidRPr="00B33D22">
        <w:rPr>
          <w:i/>
          <w:noProof/>
        </w:rPr>
        <w:t>The effect of secondary hyperparathyroidism and hemodialysis therapy on alveolar bone and periodontium.</w:t>
      </w:r>
      <w:r w:rsidRPr="00B33D22">
        <w:rPr>
          <w:noProof/>
        </w:rPr>
        <w:t xml:space="preserve"> Journal of clinical periodontology, 2002. </w:t>
      </w:r>
      <w:r w:rsidRPr="00B33D22">
        <w:rPr>
          <w:b/>
          <w:noProof/>
        </w:rPr>
        <w:t>29(6)</w:t>
      </w:r>
      <w:r w:rsidRPr="00B33D22">
        <w:rPr>
          <w:noProof/>
        </w:rPr>
        <w:t>: p. 479-483.</w:t>
      </w:r>
    </w:p>
    <w:p w14:paraId="506D5585" w14:textId="77777777" w:rsidR="00831E26" w:rsidRPr="00B33D22" w:rsidRDefault="00831E26" w:rsidP="00831E26">
      <w:pPr>
        <w:pStyle w:val="EndNoteBibliography"/>
        <w:ind w:left="720" w:hanging="720"/>
        <w:rPr>
          <w:noProof/>
        </w:rPr>
      </w:pPr>
      <w:r w:rsidRPr="00B33D22">
        <w:rPr>
          <w:noProof/>
        </w:rPr>
        <w:t>8.</w:t>
      </w:r>
      <w:r w:rsidRPr="00B33D22">
        <w:rPr>
          <w:noProof/>
        </w:rPr>
        <w:tab/>
        <w:t xml:space="preserve">Ramfjord, S.P., </w:t>
      </w:r>
      <w:r w:rsidRPr="00B33D22">
        <w:rPr>
          <w:i/>
          <w:noProof/>
        </w:rPr>
        <w:t>The Periodontal Disease Index (PDI).</w:t>
      </w:r>
      <w:r w:rsidRPr="00B33D22">
        <w:rPr>
          <w:noProof/>
        </w:rPr>
        <w:t xml:space="preserve"> The Journal of Periodontology, 1967. </w:t>
      </w:r>
      <w:r w:rsidRPr="00B33D22">
        <w:rPr>
          <w:b/>
          <w:noProof/>
        </w:rPr>
        <w:t>38</w:t>
      </w:r>
      <w:r w:rsidRPr="00B33D22">
        <w:rPr>
          <w:noProof/>
        </w:rPr>
        <w:t>(6): p. 602-610.</w:t>
      </w:r>
    </w:p>
    <w:p w14:paraId="0D76ABDB" w14:textId="77777777" w:rsidR="00831E26" w:rsidRPr="00B33D22" w:rsidRDefault="00831E26" w:rsidP="00831E26">
      <w:pPr>
        <w:pStyle w:val="EndNoteBibliography"/>
        <w:ind w:left="720" w:hanging="720"/>
        <w:rPr>
          <w:noProof/>
        </w:rPr>
      </w:pPr>
      <w:r w:rsidRPr="00B33D22">
        <w:rPr>
          <w:noProof/>
        </w:rPr>
        <w:lastRenderedPageBreak/>
        <w:t>9.</w:t>
      </w:r>
      <w:r w:rsidRPr="00B33D22">
        <w:rPr>
          <w:noProof/>
        </w:rPr>
        <w:tab/>
        <w:t xml:space="preserve">Newman, M.G., et al., </w:t>
      </w:r>
      <w:r w:rsidRPr="00B33D22">
        <w:rPr>
          <w:i/>
          <w:noProof/>
        </w:rPr>
        <w:t>Carranza's clinical periodontology</w:t>
      </w:r>
      <w:r w:rsidRPr="00B33D22">
        <w:rPr>
          <w:noProof/>
        </w:rPr>
        <w:t>. 2011: Elsevier health sciences.</w:t>
      </w:r>
    </w:p>
    <w:p w14:paraId="1CABB08D" w14:textId="77777777" w:rsidR="00831E26" w:rsidRPr="00CA630D" w:rsidRDefault="00831E26" w:rsidP="00831E26">
      <w:pPr>
        <w:rPr>
          <w:lang w:val="en-AU"/>
        </w:rPr>
      </w:pPr>
      <w:r>
        <w:rPr>
          <w:lang w:val="en-AU"/>
        </w:rPr>
        <w:fldChar w:fldCharType="end"/>
      </w:r>
    </w:p>
    <w:p w14:paraId="16F1C475" w14:textId="77777777" w:rsidR="00831E26" w:rsidRDefault="00831E26">
      <w:pPr>
        <w:rPr>
          <w:sz w:val="22"/>
          <w:szCs w:val="22"/>
          <w:lang w:val="en-AU"/>
        </w:rPr>
      </w:pPr>
    </w:p>
    <w:p w14:paraId="540A8D80" w14:textId="77777777" w:rsidR="00831E26" w:rsidRDefault="00831E26">
      <w:pPr>
        <w:rPr>
          <w:sz w:val="22"/>
          <w:szCs w:val="22"/>
          <w:lang w:val="en-AU"/>
        </w:rPr>
      </w:pPr>
    </w:p>
    <w:p w14:paraId="50DB28CB" w14:textId="77777777" w:rsidR="00831E26" w:rsidRDefault="00831E26" w:rsidP="00831E26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C96085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2: Prevalence and severity of periodontitis </w:t>
      </w:r>
    </w:p>
    <w:tbl>
      <w:tblPr>
        <w:tblW w:w="14034" w:type="dxa"/>
        <w:tblLook w:val="04A0" w:firstRow="1" w:lastRow="0" w:firstColumn="1" w:lastColumn="0" w:noHBand="0" w:noVBand="1"/>
      </w:tblPr>
      <w:tblGrid>
        <w:gridCol w:w="2439"/>
        <w:gridCol w:w="5216"/>
        <w:gridCol w:w="6379"/>
      </w:tblGrid>
      <w:tr w:rsidR="00831E26" w:rsidRPr="00C96085" w14:paraId="1FC2D38F" w14:textId="77777777" w:rsidTr="001F6ABC">
        <w:trPr>
          <w:trHeight w:val="300"/>
        </w:trPr>
        <w:tc>
          <w:tcPr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8E425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First author and year of publication</w:t>
            </w:r>
          </w:p>
        </w:tc>
        <w:tc>
          <w:tcPr>
            <w:tcW w:w="5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4FE3E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articipants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A36BD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ummary findings</w:t>
            </w:r>
          </w:p>
        </w:tc>
      </w:tr>
      <w:tr w:rsidR="00831E26" w:rsidRPr="00C96085" w14:paraId="4DCA33D9" w14:textId="77777777" w:rsidTr="001F6ABC">
        <w:trPr>
          <w:trHeight w:val="300"/>
        </w:trPr>
        <w:tc>
          <w:tcPr>
            <w:tcW w:w="2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D684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proofErr w:type="spellStart"/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Abou-Bakr</w:t>
            </w:r>
            <w:proofErr w:type="spellEnd"/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. A (2022)</w:t>
            </w:r>
          </w:p>
        </w:tc>
        <w:tc>
          <w:tcPr>
            <w:tcW w:w="5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36F5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D 263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D26E7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eriodontitis prevalence 85.6%</w:t>
            </w:r>
          </w:p>
        </w:tc>
      </w:tr>
      <w:tr w:rsidR="00831E26" w:rsidRPr="00C96085" w14:paraId="1D9F3EE5" w14:textId="77777777" w:rsidTr="001F6ABC">
        <w:trPr>
          <w:trHeight w:val="6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F40E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proofErr w:type="spellStart"/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Borawski</w:t>
            </w:r>
            <w:proofErr w:type="spellEnd"/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. J (2007)</w:t>
            </w:r>
          </w:p>
        </w:tc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6B054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D 35, CAPD 33, Pre-dialysis 38, control 5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747ED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Relatively poor periodontal health in HD group compared to others</w:t>
            </w:r>
          </w:p>
        </w:tc>
      </w:tr>
      <w:tr w:rsidR="00831E26" w:rsidRPr="00C96085" w14:paraId="04D3D542" w14:textId="77777777" w:rsidTr="001F6ABC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8AF9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proofErr w:type="spellStart"/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Brito</w:t>
            </w:r>
            <w:proofErr w:type="spellEnd"/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. F (2012)</w:t>
            </w:r>
          </w:p>
        </w:tc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1347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D 4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C53B4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evere chronic periodontitis prevalence 55%</w:t>
            </w:r>
          </w:p>
        </w:tc>
      </w:tr>
      <w:tr w:rsidR="00831E26" w:rsidRPr="00C96085" w14:paraId="00E0B956" w14:textId="77777777" w:rsidTr="001F6ABC">
        <w:trPr>
          <w:trHeight w:val="12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EAED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amacho-Alonso. F (2018)</w:t>
            </w:r>
          </w:p>
        </w:tc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97327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D 120, 120 healthy controls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39AA6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ignificantly higher bleeding index, CPTIN, clinical attachment level, and probing depth in HD patients compared to control group, positive correlation with the duration of HD</w:t>
            </w:r>
          </w:p>
        </w:tc>
      </w:tr>
      <w:tr w:rsidR="00831E26" w:rsidRPr="00C96085" w14:paraId="5FBBE943" w14:textId="77777777" w:rsidTr="001F6ABC">
        <w:trPr>
          <w:trHeight w:val="15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C26D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astillo. A (2007)</w:t>
            </w:r>
          </w:p>
        </w:tc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B38D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4 (52 HD patients and 52 controls)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A195E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o statistically significant differences were found between the HD patients and the control group regarding bleeding index, number of teeth, or percentage of LPA &gt; or =3 mm</w:t>
            </w:r>
          </w:p>
        </w:tc>
      </w:tr>
      <w:tr w:rsidR="00831E26" w:rsidRPr="00C96085" w14:paraId="307EE5B9" w14:textId="77777777" w:rsidTr="001F6ABC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9F6F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hen. LP (2006)</w:t>
            </w:r>
          </w:p>
        </w:tc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134FA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D 25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A1184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eriodontitis prevalence 80.6%</w:t>
            </w:r>
          </w:p>
        </w:tc>
      </w:tr>
      <w:tr w:rsidR="00831E26" w:rsidRPr="00C96085" w14:paraId="70303E57" w14:textId="77777777" w:rsidTr="001F6ABC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ABD9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proofErr w:type="gramStart"/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de</w:t>
            </w:r>
            <w:proofErr w:type="gramEnd"/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Souza. CM (2014)</w:t>
            </w:r>
          </w:p>
        </w:tc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5BCE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D 12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EBB9D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hronic periodontitis Prevalence 59%</w:t>
            </w:r>
          </w:p>
        </w:tc>
      </w:tr>
      <w:tr w:rsidR="00831E26" w:rsidRPr="00C96085" w14:paraId="04E3C83B" w14:textId="77777777" w:rsidTr="001F6ABC">
        <w:trPr>
          <w:trHeight w:val="6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7450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proofErr w:type="spellStart"/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Dembowska.E</w:t>
            </w:r>
            <w:proofErr w:type="spellEnd"/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(2022)</w:t>
            </w:r>
          </w:p>
        </w:tc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D955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00 (100 HD patients and 100 controls)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47B88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oderate or severe periodontitis prevalence 63%</w:t>
            </w:r>
          </w:p>
        </w:tc>
      </w:tr>
      <w:tr w:rsidR="00831E26" w:rsidRPr="00C96085" w14:paraId="5FC7F39B" w14:textId="77777777" w:rsidTr="001F6ABC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3F46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proofErr w:type="spellStart"/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Kahar</w:t>
            </w:r>
            <w:proofErr w:type="spellEnd"/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. P (2021)</w:t>
            </w:r>
          </w:p>
        </w:tc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30FA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D 9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8CAC7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eriodontal disease prevalence 86%</w:t>
            </w:r>
          </w:p>
        </w:tc>
      </w:tr>
      <w:tr w:rsidR="00831E26" w:rsidRPr="00C96085" w14:paraId="2B2DB5FC" w14:textId="77777777" w:rsidTr="001F6ABC">
        <w:trPr>
          <w:trHeight w:val="6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96DCF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Kim. YJ (2017)</w:t>
            </w:r>
          </w:p>
        </w:tc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5246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D 11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F2A7C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oderate or severe periodontitis prevalence 47.66%</w:t>
            </w:r>
          </w:p>
        </w:tc>
      </w:tr>
      <w:tr w:rsidR="00831E26" w:rsidRPr="00C96085" w14:paraId="5B66421D" w14:textId="77777777" w:rsidTr="001F6ABC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3D58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proofErr w:type="spellStart"/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Kotecha.K</w:t>
            </w:r>
            <w:proofErr w:type="spellEnd"/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(2022)</w:t>
            </w:r>
          </w:p>
        </w:tc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26AC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D 12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155D3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eriodontitis prevalence 69.5%</w:t>
            </w:r>
          </w:p>
        </w:tc>
      </w:tr>
      <w:tr w:rsidR="00831E26" w:rsidRPr="00C96085" w14:paraId="17A17563" w14:textId="77777777" w:rsidTr="001F6ABC">
        <w:trPr>
          <w:trHeight w:val="6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30CB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Lu. H (2022)</w:t>
            </w:r>
          </w:p>
        </w:tc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3C8EA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D 6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FABE0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oderate or severe periodontitis prevalence 88.9%</w:t>
            </w:r>
          </w:p>
        </w:tc>
      </w:tr>
      <w:tr w:rsidR="00831E26" w:rsidRPr="00C96085" w14:paraId="41886605" w14:textId="77777777" w:rsidTr="001F6ABC">
        <w:trPr>
          <w:trHeight w:val="9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159B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proofErr w:type="spellStart"/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lastRenderedPageBreak/>
              <w:t>Marakoglu.I</w:t>
            </w:r>
            <w:proofErr w:type="spellEnd"/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(2003)</w:t>
            </w:r>
          </w:p>
        </w:tc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6AF75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D 36, controls 3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5CE4E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o significant difference in periodontal parameters (PI, GI, PD) between the two groups</w:t>
            </w:r>
          </w:p>
        </w:tc>
      </w:tr>
      <w:tr w:rsidR="00831E26" w:rsidRPr="00C96085" w14:paraId="5BCADD6B" w14:textId="77777777" w:rsidTr="001F6ABC">
        <w:trPr>
          <w:trHeight w:val="6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A602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almer. SC (2016)</w:t>
            </w:r>
          </w:p>
        </w:tc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36C8D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D 472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81E2F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oderate or severe periodontitis prevalence 40.6% (95% CI 38.9-42.3)</w:t>
            </w:r>
          </w:p>
        </w:tc>
      </w:tr>
      <w:tr w:rsidR="00831E26" w:rsidRPr="00C96085" w14:paraId="56908A5C" w14:textId="77777777" w:rsidTr="001F6ABC">
        <w:trPr>
          <w:trHeight w:val="12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44E4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proofErr w:type="spellStart"/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arkar</w:t>
            </w:r>
            <w:proofErr w:type="spellEnd"/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. SM (2012)</w:t>
            </w:r>
          </w:p>
        </w:tc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88B55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D 152, control 15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63809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-5 mm pocket depth in 51.97% of HD patients and 15.13% of controls (p&lt;0.001). No significant association between HD duration and periodontal status</w:t>
            </w:r>
          </w:p>
        </w:tc>
      </w:tr>
      <w:tr w:rsidR="00831E26" w:rsidRPr="00C96085" w14:paraId="4385D1DC" w14:textId="77777777" w:rsidTr="001F6ABC">
        <w:trPr>
          <w:trHeight w:val="12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C424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Rahman. M.M (1992)</w:t>
            </w:r>
          </w:p>
        </w:tc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94EF5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D 52, KT 54, healthy control 5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6B11F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Significantly higher PI in HD patients compared to controls. No significant difference in </w:t>
            </w:r>
            <w:proofErr w:type="spellStart"/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ulcular</w:t>
            </w:r>
            <w:proofErr w:type="spellEnd"/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bleeding index, pocket depth and plaque index</w:t>
            </w:r>
          </w:p>
        </w:tc>
      </w:tr>
      <w:tr w:rsidR="00831E26" w:rsidRPr="00C96085" w14:paraId="42443415" w14:textId="77777777" w:rsidTr="001F6ABC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CD25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Rodrigues. VP (2014)</w:t>
            </w:r>
          </w:p>
        </w:tc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AF7AF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D 9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CB623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eriodontitis prevalence 59.4%</w:t>
            </w:r>
          </w:p>
        </w:tc>
      </w:tr>
      <w:tr w:rsidR="00831E26" w:rsidRPr="00C96085" w14:paraId="39FC3787" w14:textId="77777777" w:rsidTr="001F6ABC">
        <w:trPr>
          <w:trHeight w:val="6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DB86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proofErr w:type="spellStart"/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Ruospo</w:t>
            </w:r>
            <w:proofErr w:type="spellEnd"/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. M (2017)</w:t>
            </w:r>
          </w:p>
        </w:tc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891F9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D 333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4E5AF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oderate or severe periodontitis prevalence 40.6%</w:t>
            </w:r>
          </w:p>
        </w:tc>
      </w:tr>
      <w:tr w:rsidR="00831E26" w:rsidRPr="00C96085" w14:paraId="34FE1BC5" w14:textId="77777777" w:rsidTr="001F6ABC">
        <w:trPr>
          <w:trHeight w:val="6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FE6D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proofErr w:type="spellStart"/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chmalz</w:t>
            </w:r>
            <w:proofErr w:type="spellEnd"/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. G (2016)</w:t>
            </w:r>
          </w:p>
        </w:tc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60E9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0 (35 HD patients and 35 KT patients)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57ECC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oderate or severe periodontal disease prevalence 57% in HD and 71% in KT</w:t>
            </w:r>
          </w:p>
        </w:tc>
      </w:tr>
      <w:tr w:rsidR="00831E26" w:rsidRPr="00C96085" w14:paraId="7FDAD5DC" w14:textId="77777777" w:rsidTr="001F6ABC">
        <w:trPr>
          <w:trHeight w:val="6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2F3C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proofErr w:type="spellStart"/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chmalz</w:t>
            </w:r>
            <w:proofErr w:type="spellEnd"/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. G (2016)</w:t>
            </w:r>
          </w:p>
        </w:tc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BC08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17 (87 HD, 39 KT and 91 healthy controls)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65154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oderate or severe periodontitis prevalence 96.6% in HD and 87.2% in KT</w:t>
            </w:r>
          </w:p>
        </w:tc>
      </w:tr>
      <w:tr w:rsidR="00831E26" w:rsidRPr="00C96085" w14:paraId="37AB55E0" w14:textId="77777777" w:rsidTr="001F6ABC">
        <w:trPr>
          <w:trHeight w:val="9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4AAB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proofErr w:type="spellStart"/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ekiguchi</w:t>
            </w:r>
            <w:proofErr w:type="spellEnd"/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. RT (2012)</w:t>
            </w:r>
          </w:p>
        </w:tc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C2B69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D 9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A11D8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Moderate correlation between length of time on HD and DMFT index, probing depth, and clinical attachment loss. </w:t>
            </w:r>
          </w:p>
        </w:tc>
      </w:tr>
      <w:tr w:rsidR="00831E26" w:rsidRPr="00C96085" w14:paraId="6CF77F54" w14:textId="77777777" w:rsidTr="001F6ABC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3403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proofErr w:type="spellStart"/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iribamrungwong</w:t>
            </w:r>
            <w:proofErr w:type="spellEnd"/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. M (2012)</w:t>
            </w:r>
          </w:p>
        </w:tc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A356C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D 3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0645F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eriodontitis prevalence 63%</w:t>
            </w:r>
          </w:p>
        </w:tc>
      </w:tr>
      <w:tr w:rsidR="00831E26" w:rsidRPr="00C96085" w14:paraId="26D79B26" w14:textId="77777777" w:rsidTr="001F6ABC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AC27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akeuchi. Y (2007)</w:t>
            </w:r>
          </w:p>
        </w:tc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5113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81 (41 HD, 40 non-HD)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417F3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eriodontitis prevalence 71.7%</w:t>
            </w:r>
          </w:p>
        </w:tc>
      </w:tr>
      <w:tr w:rsidR="00831E26" w:rsidRPr="00C96085" w14:paraId="7AD5B1B4" w14:textId="77777777" w:rsidTr="001F6ABC">
        <w:trPr>
          <w:trHeight w:val="9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BA6D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proofErr w:type="spellStart"/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awfig</w:t>
            </w:r>
            <w:proofErr w:type="spellEnd"/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. A (2016)</w:t>
            </w:r>
          </w:p>
        </w:tc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7B538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0 (30 healthy, 30 Pr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</w:t>
            </w: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dialysis, 30 HD 30 KT)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02C70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oderate or severe periodontitis prevalence 46.6% in healthy, 70% in pr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</w:t>
            </w: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dialysis, 83.4% in HD and 60.0% in KT</w:t>
            </w:r>
          </w:p>
        </w:tc>
      </w:tr>
      <w:tr w:rsidR="00831E26" w:rsidRPr="00C96085" w14:paraId="2A500457" w14:textId="77777777" w:rsidTr="001F6ABC">
        <w:trPr>
          <w:trHeight w:val="300"/>
        </w:trPr>
        <w:tc>
          <w:tcPr>
            <w:tcW w:w="24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51AE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proofErr w:type="spellStart"/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Veisa.G</w:t>
            </w:r>
            <w:proofErr w:type="spellEnd"/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(2017)</w:t>
            </w:r>
          </w:p>
        </w:tc>
        <w:tc>
          <w:tcPr>
            <w:tcW w:w="5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73D4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D 101</w:t>
            </w:r>
          </w:p>
        </w:tc>
        <w:tc>
          <w:tcPr>
            <w:tcW w:w="63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1149FB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eriodontitis prevalence 75.2%</w:t>
            </w:r>
          </w:p>
        </w:tc>
      </w:tr>
      <w:tr w:rsidR="00831E26" w:rsidRPr="00C96085" w14:paraId="4D84DB8E" w14:textId="77777777" w:rsidTr="001F6ABC">
        <w:trPr>
          <w:trHeight w:val="1500"/>
        </w:trPr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3557F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lastRenderedPageBreak/>
              <w:t>Zhou. D (2014)</w:t>
            </w:r>
          </w:p>
        </w:tc>
        <w:tc>
          <w:tcPr>
            <w:tcW w:w="5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3C574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D 612, healthy 1124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AA9E3A" w14:textId="77777777" w:rsidR="00831E26" w:rsidRPr="00C96085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960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52 (41.2%) sextants with moderate periodontitis and 237 (38.7%) sextants with severe periodontitis in the patients undergoing Compared with 284 (23.2%) and 119 (9.7%) sextants in the control patients</w:t>
            </w:r>
          </w:p>
        </w:tc>
      </w:tr>
    </w:tbl>
    <w:p w14:paraId="7CE7B12C" w14:textId="77777777" w:rsidR="00831E26" w:rsidRPr="00F1160A" w:rsidRDefault="00831E26" w:rsidP="00831E26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>CPTIN:</w:t>
      </w:r>
      <w:r w:rsidRPr="00C9608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 xml:space="preserve"> Community Periodontal Index of Treatment Needs</w:t>
      </w:r>
      <w:r w:rsidRPr="00F1160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>,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 xml:space="preserve"> DMFT: Decayed, missing, filled teeth, GI: Gingival Index</w:t>
      </w:r>
      <w:r w:rsidRPr="00F1160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 xml:space="preserve"> HD: Haemodialysis, 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 xml:space="preserve">KT: Kidney transplant, </w:t>
      </w:r>
      <w:r w:rsidRPr="00F1160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 xml:space="preserve">PD: Pocket depth, 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>PI: Plaque Index</w:t>
      </w:r>
      <w:r w:rsidRPr="00F1160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 xml:space="preserve"> </w:t>
      </w:r>
    </w:p>
    <w:p w14:paraId="5F84D5FA" w14:textId="77777777" w:rsidR="00831E26" w:rsidRPr="00C96085" w:rsidRDefault="00831E26" w:rsidP="00831E26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0611AE5E" w14:textId="77777777" w:rsidR="00831E26" w:rsidRDefault="00831E26" w:rsidP="00831E26"/>
    <w:p w14:paraId="320E50AF" w14:textId="77777777" w:rsidR="00831E26" w:rsidRDefault="00831E26">
      <w:pPr>
        <w:rPr>
          <w:sz w:val="22"/>
          <w:szCs w:val="22"/>
          <w:lang w:val="en-AU"/>
        </w:rPr>
      </w:pPr>
    </w:p>
    <w:p w14:paraId="6A3A1241" w14:textId="77777777" w:rsidR="00831E26" w:rsidRDefault="00831E26">
      <w:pPr>
        <w:rPr>
          <w:sz w:val="22"/>
          <w:szCs w:val="22"/>
          <w:lang w:val="en-AU"/>
        </w:rPr>
      </w:pPr>
    </w:p>
    <w:p w14:paraId="1EB274ED" w14:textId="77777777" w:rsidR="00831E26" w:rsidRPr="00146C38" w:rsidRDefault="00831E26" w:rsidP="00831E26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C96085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C96085">
        <w:rPr>
          <w:rFonts w:ascii="Times New Roman" w:hAnsi="Times New Roman" w:cs="Times New Roman"/>
          <w:b/>
          <w:bCs/>
          <w:sz w:val="22"/>
          <w:szCs w:val="22"/>
        </w:rPr>
        <w:t>: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146C38">
        <w:rPr>
          <w:rFonts w:ascii="Times New Roman" w:hAnsi="Times New Roman" w:cs="Times New Roman"/>
          <w:b/>
          <w:bCs/>
          <w:sz w:val="22"/>
          <w:szCs w:val="22"/>
        </w:rPr>
        <w:t xml:space="preserve">Oral complications 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2444"/>
        <w:gridCol w:w="3098"/>
        <w:gridCol w:w="8350"/>
      </w:tblGrid>
      <w:tr w:rsidR="00831E26" w:rsidRPr="005D445B" w14:paraId="6D2ECAD5" w14:textId="77777777" w:rsidTr="001F6ABC">
        <w:trPr>
          <w:trHeight w:val="300"/>
        </w:trPr>
        <w:tc>
          <w:tcPr>
            <w:tcW w:w="2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C5A9A" w14:textId="77777777" w:rsidR="00831E26" w:rsidRPr="005D445B" w:rsidRDefault="00831E26" w:rsidP="001F6A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5D44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First author and year of publication</w:t>
            </w:r>
          </w:p>
        </w:tc>
        <w:tc>
          <w:tcPr>
            <w:tcW w:w="3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C89C2" w14:textId="77777777" w:rsidR="00831E26" w:rsidRPr="005D445B" w:rsidRDefault="00831E26" w:rsidP="001F6A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5D44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umber of participants</w:t>
            </w:r>
          </w:p>
        </w:tc>
        <w:tc>
          <w:tcPr>
            <w:tcW w:w="8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D99B7" w14:textId="77777777" w:rsidR="00831E26" w:rsidRPr="005D445B" w:rsidRDefault="00831E26" w:rsidP="001F6A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5D44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ummary findings</w:t>
            </w:r>
          </w:p>
        </w:tc>
      </w:tr>
      <w:tr w:rsidR="00831E26" w:rsidRPr="005D445B" w14:paraId="0B671940" w14:textId="77777777" w:rsidTr="001F6ABC">
        <w:trPr>
          <w:trHeight w:val="600"/>
        </w:trPr>
        <w:tc>
          <w:tcPr>
            <w:tcW w:w="2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46EA" w14:textId="77777777" w:rsidR="00831E26" w:rsidRPr="005D445B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5D4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Amara </w:t>
            </w:r>
            <w:proofErr w:type="spellStart"/>
            <w:r w:rsidRPr="005D4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wapna</w:t>
            </w:r>
            <w:proofErr w:type="spellEnd"/>
            <w:r w:rsidRPr="005D4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. L (2013)</w:t>
            </w:r>
          </w:p>
        </w:tc>
        <w:tc>
          <w:tcPr>
            <w:tcW w:w="3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4A77" w14:textId="77777777" w:rsidR="00831E26" w:rsidRPr="005D445B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5D4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D 97</w:t>
            </w:r>
          </w:p>
        </w:tc>
        <w:tc>
          <w:tcPr>
            <w:tcW w:w="8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66755" w14:textId="77777777" w:rsidR="00831E26" w:rsidRPr="005D445B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5D4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High prevalence of dry mouth (70.1%), </w:t>
            </w:r>
            <w:proofErr w:type="spellStart"/>
            <w:r w:rsidRPr="005D4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dysgeusia</w:t>
            </w:r>
            <w:proofErr w:type="spellEnd"/>
            <w:r w:rsidRPr="005D4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(79.3%) and pocket depth &gt;4mm (75.2%)</w:t>
            </w:r>
          </w:p>
        </w:tc>
      </w:tr>
      <w:tr w:rsidR="00831E26" w:rsidRPr="005D445B" w14:paraId="5565E7EE" w14:textId="77777777" w:rsidTr="001F6ABC">
        <w:trPr>
          <w:trHeight w:val="6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58E9" w14:textId="77777777" w:rsidR="00831E26" w:rsidRPr="005D445B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5D4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amacho-Alonso. F (2018)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FA002" w14:textId="77777777" w:rsidR="00831E26" w:rsidRPr="005D445B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5D4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D 120, 120 healthy controls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A63DD" w14:textId="77777777" w:rsidR="00831E26" w:rsidRPr="005D445B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5D4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ignificantly lower unstimulated whole saliva in HD patients compared to controls (p&lt;0.001)</w:t>
            </w:r>
          </w:p>
        </w:tc>
      </w:tr>
      <w:tr w:rsidR="00831E26" w:rsidRPr="005D445B" w14:paraId="5371A466" w14:textId="77777777" w:rsidTr="001F6ABC">
        <w:trPr>
          <w:trHeight w:val="18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7CB6" w14:textId="77777777" w:rsidR="00831E26" w:rsidRPr="005D445B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proofErr w:type="spellStart"/>
            <w:r w:rsidRPr="005D4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engiz</w:t>
            </w:r>
            <w:proofErr w:type="spellEnd"/>
            <w:r w:rsidRPr="005D4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. MI (2009)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377F" w14:textId="77777777" w:rsidR="00831E26" w:rsidRPr="005D445B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5D4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D 68, Healthy control 41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DD3C2" w14:textId="77777777" w:rsidR="00831E26" w:rsidRPr="005D445B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5D4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o significant difference in DMFT between HD patients and healthy controls. Significantly higher PI, GI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</w:t>
            </w:r>
            <w:r w:rsidRPr="005D4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PPD and LPA in HD patients compared to healthy controls (p&lt;0.01). Significant correlation between HD duration and periodontal parameters: PI, GI, PPD and LPA </w:t>
            </w:r>
          </w:p>
        </w:tc>
      </w:tr>
      <w:tr w:rsidR="00831E26" w:rsidRPr="005D445B" w14:paraId="077F4B2A" w14:textId="77777777" w:rsidTr="001F6ABC">
        <w:trPr>
          <w:trHeight w:val="15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BEB0" w14:textId="77777777" w:rsidR="00831E26" w:rsidRPr="005D445B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proofErr w:type="spellStart"/>
            <w:r w:rsidRPr="005D4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Gavaldá.C</w:t>
            </w:r>
            <w:proofErr w:type="spellEnd"/>
            <w:r w:rsidRPr="005D4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(1999)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3369" w14:textId="77777777" w:rsidR="00831E26" w:rsidRPr="005D445B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5D4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D 105, Healthy control 53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D3C4E" w14:textId="77777777" w:rsidR="00831E26" w:rsidRPr="005D445B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5D4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ignificantly higher plaque and calculus indices in HD patients compared to the controls (p&lt;0.001). No significant differences in oral mucosal pathology and loss of periodontal attachment (p&gt;0.05). Significantly higher stimulated salivary secretion in controls than HD patients (p&lt;0.001)</w:t>
            </w:r>
          </w:p>
        </w:tc>
      </w:tr>
      <w:tr w:rsidR="00831E26" w:rsidRPr="005D445B" w14:paraId="40BA1932" w14:textId="77777777" w:rsidTr="001F6ABC">
        <w:trPr>
          <w:trHeight w:val="6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4108" w14:textId="77777777" w:rsidR="00831E26" w:rsidRPr="005D445B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proofErr w:type="spellStart"/>
            <w:r w:rsidRPr="005D4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lastRenderedPageBreak/>
              <w:t>Kopić</w:t>
            </w:r>
            <w:proofErr w:type="spellEnd"/>
            <w:r w:rsidRPr="005D4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. V (2019)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2A148" w14:textId="77777777" w:rsidR="00831E26" w:rsidRPr="005D445B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5D4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D 40, CKD non-HD 40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204AC" w14:textId="77777777" w:rsidR="00831E26" w:rsidRPr="005D445B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5D4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No significant difference in periodontal health between HD patients and CKD patients (stages III and IV) not on HD. </w:t>
            </w:r>
          </w:p>
        </w:tc>
      </w:tr>
      <w:tr w:rsidR="00831E26" w:rsidRPr="005D445B" w14:paraId="0122FA73" w14:textId="77777777" w:rsidTr="001F6ABC">
        <w:trPr>
          <w:trHeight w:val="15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5D6B" w14:textId="77777777" w:rsidR="00831E26" w:rsidRPr="005D445B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proofErr w:type="spellStart"/>
            <w:r w:rsidRPr="005D4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Limeres</w:t>
            </w:r>
            <w:proofErr w:type="spellEnd"/>
            <w:r w:rsidRPr="005D4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. J (2016)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ABEF" w14:textId="77777777" w:rsidR="00831E26" w:rsidRPr="005D445B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5D4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D 44, Healthy control 44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9D666" w14:textId="77777777" w:rsidR="00831E26" w:rsidRPr="005D445B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5D4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Significantly higher average number of missing teeth (p=0.018), levels of </w:t>
            </w:r>
            <w:proofErr w:type="spellStart"/>
            <w:r w:rsidRPr="005D4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upragingival</w:t>
            </w:r>
            <w:proofErr w:type="spellEnd"/>
            <w:r w:rsidRPr="005D4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bacterial plaque (p&lt;0.001), dental calculus deposits (p&lt;0.001) and gingival inﬂammation (p=0.01) and significantly lower saliva volume (p&lt;0.001) in HD patients compared to health controls (p=0.018)</w:t>
            </w:r>
          </w:p>
        </w:tc>
      </w:tr>
      <w:tr w:rsidR="00831E26" w:rsidRPr="005D445B" w14:paraId="7360B9B1" w14:textId="77777777" w:rsidTr="001F6ABC">
        <w:trPr>
          <w:trHeight w:val="6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B6C4" w14:textId="77777777" w:rsidR="00831E26" w:rsidRPr="005D445B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proofErr w:type="spellStart"/>
            <w:r w:rsidRPr="005D4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a.L</w:t>
            </w:r>
            <w:proofErr w:type="spellEnd"/>
            <w:r w:rsidRPr="005D4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(2016)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3E65" w14:textId="77777777" w:rsidR="00831E26" w:rsidRPr="005D445B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5D4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D 49, PD 38, healthy controls 40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468AF" w14:textId="77777777" w:rsidR="00831E26" w:rsidRPr="005D445B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5D4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ignificantly higher gingival index and calculus surface index in HD patients compared to control (p=0.01)</w:t>
            </w:r>
          </w:p>
        </w:tc>
      </w:tr>
      <w:tr w:rsidR="00831E26" w:rsidRPr="005D445B" w14:paraId="36348231" w14:textId="77777777" w:rsidTr="001F6ABC">
        <w:trPr>
          <w:trHeight w:val="12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BD60" w14:textId="77777777" w:rsidR="00831E26" w:rsidRPr="005D445B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proofErr w:type="spellStart"/>
            <w:r w:rsidRPr="005D4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isaki</w:t>
            </w:r>
            <w:proofErr w:type="spellEnd"/>
            <w:r w:rsidRPr="005D4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. T (2021)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F24D" w14:textId="77777777" w:rsidR="00831E26" w:rsidRPr="005D445B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5D4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D 80</w:t>
            </w:r>
          </w:p>
        </w:tc>
        <w:tc>
          <w:tcPr>
            <w:tcW w:w="8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5596D" w14:textId="77777777" w:rsidR="00831E26" w:rsidRPr="005D445B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5D4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ignificant association between the DMFT and aortic calcification indexes in HD patients. Mean DMFT was 18.5(+/-6.7) and 21.2(+/-5.6) in surviving and non-surviving HD patients after 2 year follow up.</w:t>
            </w:r>
          </w:p>
        </w:tc>
      </w:tr>
      <w:tr w:rsidR="00831E26" w:rsidRPr="005D445B" w14:paraId="01A44112" w14:textId="77777777" w:rsidTr="001F6ABC">
        <w:trPr>
          <w:trHeight w:val="315"/>
        </w:trPr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523E" w14:textId="77777777" w:rsidR="00831E26" w:rsidRPr="005D445B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proofErr w:type="spellStart"/>
            <w:r w:rsidRPr="005D4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Oduncuoğlu</w:t>
            </w:r>
            <w:proofErr w:type="spellEnd"/>
            <w:r w:rsidRPr="005D4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. BF (2020)</w:t>
            </w:r>
          </w:p>
        </w:tc>
        <w:tc>
          <w:tcPr>
            <w:tcW w:w="3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D018" w14:textId="77777777" w:rsidR="00831E26" w:rsidRPr="005D445B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5D4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D 63, KT 64, healthy controls 61</w:t>
            </w:r>
          </w:p>
        </w:tc>
        <w:tc>
          <w:tcPr>
            <w:tcW w:w="8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EBB4" w14:textId="77777777" w:rsidR="00831E26" w:rsidRPr="005D445B" w:rsidRDefault="00831E26" w:rsidP="001F6ABC">
            <w:pPr>
              <w:rPr>
                <w:rFonts w:ascii="Times New Roman" w:eastAsia="Times New Roman" w:hAnsi="Times New Roman" w:cs="Times New Roman"/>
                <w:color w:val="212121"/>
                <w:kern w:val="0"/>
                <w:lang w:eastAsia="en-AU"/>
                <w14:ligatures w14:val="none"/>
              </w:rPr>
            </w:pPr>
            <w:r w:rsidRPr="005D445B">
              <w:rPr>
                <w:rFonts w:ascii="Times New Roman" w:eastAsia="Times New Roman" w:hAnsi="Times New Roman" w:cs="Times New Roman"/>
                <w:color w:val="212121"/>
                <w:kern w:val="0"/>
                <w:lang w:eastAsia="en-AU"/>
                <w14:ligatures w14:val="none"/>
              </w:rPr>
              <w:t>Significantly higher DMFT scores and periodontal scores in HD patients than KT and control groups</w:t>
            </w:r>
          </w:p>
        </w:tc>
      </w:tr>
      <w:tr w:rsidR="00831E26" w:rsidRPr="005D445B" w14:paraId="19E32D51" w14:textId="77777777" w:rsidTr="001F6ABC">
        <w:trPr>
          <w:trHeight w:val="600"/>
        </w:trPr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0F994" w14:textId="77777777" w:rsidR="00831E26" w:rsidRPr="005D445B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proofErr w:type="spellStart"/>
            <w:r w:rsidRPr="005D4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eratani</w:t>
            </w:r>
            <w:proofErr w:type="spellEnd"/>
            <w:r w:rsidRPr="005D4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. G (2013)</w:t>
            </w:r>
          </w:p>
        </w:tc>
        <w:tc>
          <w:tcPr>
            <w:tcW w:w="3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3526C" w14:textId="77777777" w:rsidR="00831E26" w:rsidRPr="005D445B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5D4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D 98, healthy control 106</w:t>
            </w:r>
          </w:p>
        </w:tc>
        <w:tc>
          <w:tcPr>
            <w:tcW w:w="8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8DCC4B" w14:textId="77777777" w:rsidR="00831E26" w:rsidRPr="005D445B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5D4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HD patients have significantly lower number of teeth, salivary flow rate and total score of </w:t>
            </w:r>
            <w:proofErr w:type="spellStart"/>
            <w:r w:rsidRPr="005D4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xerostomia</w:t>
            </w:r>
            <w:proofErr w:type="spellEnd"/>
            <w:r w:rsidRPr="005D4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compared to the controls</w:t>
            </w:r>
          </w:p>
        </w:tc>
      </w:tr>
    </w:tbl>
    <w:p w14:paraId="3B4E4E9F" w14:textId="77777777" w:rsidR="00831E26" w:rsidRDefault="00831E26" w:rsidP="00831E26"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>DMFT: Decayed, missing, filled teeth,</w:t>
      </w:r>
      <w:r w:rsidRPr="000D1634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>CKD: Chronic kidney disease,</w:t>
      </w:r>
      <w:r w:rsidRPr="000D1634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>GI: G</w:t>
      </w:r>
      <w:r w:rsidRPr="005D445B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>ingival index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>,</w:t>
      </w:r>
      <w:r w:rsidRPr="000D1634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>HD: Haemodialysis, KT: Kidney transplant,</w:t>
      </w:r>
      <w:r w:rsidRPr="000D1634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>LPA: L</w:t>
      </w:r>
      <w:r w:rsidRPr="005D445B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>oss of periodontal attachment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>, PI: P</w:t>
      </w:r>
      <w:r w:rsidRPr="005D445B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 xml:space="preserve">lague index, 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>PPD:</w:t>
      </w:r>
      <w:r w:rsidRPr="005D445B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 xml:space="preserve"> Probing pocket depth</w:t>
      </w:r>
    </w:p>
    <w:p w14:paraId="462B0D91" w14:textId="77777777" w:rsidR="00831E26" w:rsidRDefault="00831E26" w:rsidP="00831E26"/>
    <w:p w14:paraId="6F3E3541" w14:textId="77777777" w:rsidR="00831E26" w:rsidRDefault="00831E26">
      <w:pPr>
        <w:rPr>
          <w:sz w:val="22"/>
          <w:szCs w:val="22"/>
          <w:lang w:val="en-AU"/>
        </w:rPr>
      </w:pPr>
    </w:p>
    <w:p w14:paraId="2B6ECB28" w14:textId="77777777" w:rsidR="00831E26" w:rsidRDefault="00831E26">
      <w:pPr>
        <w:rPr>
          <w:sz w:val="22"/>
          <w:szCs w:val="22"/>
          <w:lang w:val="en-AU"/>
        </w:rPr>
      </w:pPr>
    </w:p>
    <w:p w14:paraId="15A3E2EC" w14:textId="77777777" w:rsidR="00831E26" w:rsidRPr="00146C38" w:rsidRDefault="00831E26" w:rsidP="00831E26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C96085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C96085">
        <w:rPr>
          <w:rFonts w:ascii="Times New Roman" w:hAnsi="Times New Roman" w:cs="Times New Roman"/>
          <w:b/>
          <w:bCs/>
          <w:sz w:val="22"/>
          <w:szCs w:val="22"/>
        </w:rPr>
        <w:t>: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C</w:t>
      </w:r>
      <w:r w:rsidRPr="00146C38">
        <w:rPr>
          <w:rFonts w:ascii="Times New Roman" w:hAnsi="Times New Roman" w:cs="Times New Roman"/>
          <w:b/>
          <w:bCs/>
          <w:sz w:val="22"/>
          <w:szCs w:val="22"/>
        </w:rPr>
        <w:t xml:space="preserve">omorbidities and </w:t>
      </w:r>
      <w:r>
        <w:rPr>
          <w:rFonts w:ascii="Times New Roman" w:hAnsi="Times New Roman" w:cs="Times New Roman"/>
          <w:b/>
          <w:bCs/>
          <w:sz w:val="22"/>
          <w:szCs w:val="22"/>
        </w:rPr>
        <w:t>M</w:t>
      </w:r>
      <w:r w:rsidRPr="00146C38">
        <w:rPr>
          <w:rFonts w:ascii="Times New Roman" w:hAnsi="Times New Roman" w:cs="Times New Roman"/>
          <w:b/>
          <w:bCs/>
          <w:sz w:val="22"/>
          <w:szCs w:val="22"/>
        </w:rPr>
        <w:t xml:space="preserve">ortality </w:t>
      </w:r>
    </w:p>
    <w:tbl>
      <w:tblPr>
        <w:tblW w:w="13750" w:type="dxa"/>
        <w:tblLook w:val="04A0" w:firstRow="1" w:lastRow="0" w:firstColumn="1" w:lastColumn="0" w:noHBand="0" w:noVBand="1"/>
      </w:tblPr>
      <w:tblGrid>
        <w:gridCol w:w="2444"/>
        <w:gridCol w:w="4786"/>
        <w:gridCol w:w="6520"/>
      </w:tblGrid>
      <w:tr w:rsidR="00831E26" w:rsidRPr="00092143" w14:paraId="6689D992" w14:textId="77777777" w:rsidTr="001F6ABC">
        <w:trPr>
          <w:trHeight w:val="300"/>
        </w:trPr>
        <w:tc>
          <w:tcPr>
            <w:tcW w:w="2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53939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0921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First author and year of publication</w:t>
            </w:r>
          </w:p>
        </w:tc>
        <w:tc>
          <w:tcPr>
            <w:tcW w:w="4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1101B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0921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umber of participants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3B1D3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0921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ummary findings</w:t>
            </w:r>
          </w:p>
        </w:tc>
      </w:tr>
      <w:tr w:rsidR="00831E26" w:rsidRPr="00092143" w14:paraId="7465B374" w14:textId="77777777" w:rsidTr="001F6ABC">
        <w:trPr>
          <w:trHeight w:val="600"/>
        </w:trPr>
        <w:tc>
          <w:tcPr>
            <w:tcW w:w="2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A1C9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amacho-Alonso. F (2018)</w:t>
            </w:r>
          </w:p>
        </w:tc>
        <w:tc>
          <w:tcPr>
            <w:tcW w:w="4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77D80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D 120, 120 healthy controls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67D68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ignificantly higher prevalence of depression and anxiety in HD patients than control (p &lt; 0.001)</w:t>
            </w:r>
          </w:p>
        </w:tc>
      </w:tr>
      <w:tr w:rsidR="00831E26" w:rsidRPr="00092143" w14:paraId="71F08E35" w14:textId="77777777" w:rsidTr="001F6ABC">
        <w:trPr>
          <w:trHeight w:val="6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5D93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hen. LP (2006)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CDB17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D 253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E09F3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arkers of malnutrition and inflammation are associated independently with periodontitis severity in HD patients</w:t>
            </w:r>
          </w:p>
        </w:tc>
      </w:tr>
      <w:tr w:rsidR="00831E26" w:rsidRPr="00092143" w14:paraId="0EE55B11" w14:textId="77777777" w:rsidTr="001F6ABC">
        <w:trPr>
          <w:trHeight w:val="9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8CC7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lastRenderedPageBreak/>
              <w:t>Chen. LP (2011)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17C26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D 253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466B7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HRs for all-cause mortality were 1.39 (95% CI, 0.83-2.34) and 1.83 (95% CI, 1.04-3.24) for moderate and severe periodontitis, respectively compared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</w:t>
            </w: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o mild/no periodontitis</w:t>
            </w:r>
          </w:p>
        </w:tc>
      </w:tr>
      <w:tr w:rsidR="00831E26" w:rsidRPr="00092143" w14:paraId="4646DADA" w14:textId="77777777" w:rsidTr="001F6ABC">
        <w:trPr>
          <w:trHeight w:val="15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53D3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hen. LP (2011)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3856B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D 253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22373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revalence of metabolic syndrome was 65.1 %among HD patients. Moderate-severe periodontitis is associated with metabolic syndrome in HD patients: OR 1.561 (95% CI, 1.121-2.166) per score of gingival inflammation severity and 1.724 (95% CI, 1.135-12.615) per score of dental plaque burden</w:t>
            </w:r>
          </w:p>
        </w:tc>
      </w:tr>
      <w:tr w:rsidR="00831E26" w:rsidRPr="00092143" w14:paraId="1A94C5CD" w14:textId="77777777" w:rsidTr="001F6ABC">
        <w:trPr>
          <w:trHeight w:val="18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C280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proofErr w:type="spellStart"/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Dağ</w:t>
            </w:r>
            <w:proofErr w:type="spellEnd"/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. A (2010)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07227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D 43, Healthy 43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83137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Significantly higher levels of TNF-alpha and IL-8 in gingival </w:t>
            </w:r>
            <w:proofErr w:type="spellStart"/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revicular</w:t>
            </w:r>
            <w:proofErr w:type="spellEnd"/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fluid in HD patients compared to controls (p&lt;0.001), strong, positive correlations between clinical periodontal parameters (PIGI, pocket depth) and the levels of inflammatory cytokines (TNF-alpha and IL-8) in gingival </w:t>
            </w:r>
            <w:proofErr w:type="spellStart"/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revicular</w:t>
            </w:r>
            <w:proofErr w:type="spellEnd"/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fluid from the HD patients (p&lt;0.001)</w:t>
            </w:r>
          </w:p>
        </w:tc>
      </w:tr>
      <w:tr w:rsidR="00831E26" w:rsidRPr="00092143" w14:paraId="37175161" w14:textId="77777777" w:rsidTr="001F6ABC">
        <w:trPr>
          <w:trHeight w:val="6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1380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proofErr w:type="spellStart"/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Ghalwash.D.M</w:t>
            </w:r>
            <w:proofErr w:type="spellEnd"/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(2022)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0106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D 45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60FC2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Significantly higher fibroblast growth factor 23 in GCF in patients with ESRD with periodontitis </w:t>
            </w:r>
          </w:p>
        </w:tc>
      </w:tr>
      <w:tr w:rsidR="00831E26" w:rsidRPr="00092143" w14:paraId="5B863C58" w14:textId="77777777" w:rsidTr="001F6ABC">
        <w:trPr>
          <w:trHeight w:val="12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D028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proofErr w:type="spellStart"/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ou</w:t>
            </w:r>
            <w:proofErr w:type="spellEnd"/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. Y (2017)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340CE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36</w:t>
            </w: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br/>
              <w:t>With periodontitis 70 (51.5%)</w:t>
            </w: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br/>
              <w:t>Without periodontitis 66 (48.5%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A1A78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Significantly higher levels of total cholesterol, high-sensitivity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RP</w:t>
            </w: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, fasting blood glucose, and peripheral white blood cell counts in PD group, compared with the non-PD group (all P &lt; .001)</w:t>
            </w:r>
          </w:p>
        </w:tc>
      </w:tr>
      <w:tr w:rsidR="00831E26" w:rsidRPr="00092143" w14:paraId="1815C6B6" w14:textId="77777777" w:rsidTr="001F6ABC">
        <w:trPr>
          <w:trHeight w:val="9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D223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Iwasaki. M (2018)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B5E36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211 </w:t>
            </w: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br/>
              <w:t>With periodontitis 92 (43.6%)</w:t>
            </w: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br/>
              <w:t>Without periodontitis 119 (56.4%)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9FAC2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Significant association between periodontal disease and death from pneumonia (adjusted sub hazard ratio, 3.5; 95%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I</w:t>
            </w: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, 1.15-10.6)</w:t>
            </w:r>
          </w:p>
        </w:tc>
      </w:tr>
      <w:tr w:rsidR="00831E26" w:rsidRPr="00092143" w14:paraId="7AA57F27" w14:textId="77777777" w:rsidTr="001F6ABC">
        <w:trPr>
          <w:trHeight w:val="6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EC9E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proofErr w:type="spellStart"/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Kopić</w:t>
            </w:r>
            <w:proofErr w:type="spellEnd"/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. V (2019)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61B3A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D 40, CKD non-HD 40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F51E4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ignificantly higher CRP and IL-6 levels in HD patients compared to CKD patients (stages III and IV) not on HD</w:t>
            </w:r>
          </w:p>
        </w:tc>
      </w:tr>
      <w:tr w:rsidR="00831E26" w:rsidRPr="00092143" w14:paraId="6AA62AA7" w14:textId="77777777" w:rsidTr="001F6ABC">
        <w:trPr>
          <w:trHeight w:val="3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E784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proofErr w:type="spellStart"/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Kovačević.P</w:t>
            </w:r>
            <w:proofErr w:type="spellEnd"/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(2021)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7F9A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D 100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5302F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28% had </w:t>
            </w:r>
            <w:proofErr w:type="spellStart"/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arcopenia</w:t>
            </w:r>
            <w:proofErr w:type="spellEnd"/>
          </w:p>
        </w:tc>
      </w:tr>
      <w:tr w:rsidR="00831E26" w:rsidRPr="00092143" w14:paraId="44A0480F" w14:textId="77777777" w:rsidTr="001F6ABC">
        <w:trPr>
          <w:trHeight w:val="6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2FA0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proofErr w:type="spellStart"/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Kshirsagar</w:t>
            </w:r>
            <w:proofErr w:type="spellEnd"/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. AV (2007)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C745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D 154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37A1C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eriodontitis was associated with low serum albumin (Adjusted OR 8.20, 95% CI 1.61 to 41.82 (p=0.01)</w:t>
            </w:r>
          </w:p>
        </w:tc>
      </w:tr>
      <w:tr w:rsidR="00831E26" w:rsidRPr="00092143" w14:paraId="20DDC509" w14:textId="77777777" w:rsidTr="001F6ABC">
        <w:trPr>
          <w:trHeight w:val="9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30A7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proofErr w:type="spellStart"/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lastRenderedPageBreak/>
              <w:t>Kshirsagar</w:t>
            </w:r>
            <w:proofErr w:type="spellEnd"/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. AV (2009)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C6245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D 168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29E3F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oderate-to-severe periodontitis in HD patients was significantly associated with death from cardiovascular causes compared with mild or no periodontal disease (HR 5.0 (95% CI, 1.2-19.1; P=0.02)</w:t>
            </w:r>
          </w:p>
        </w:tc>
      </w:tr>
      <w:tr w:rsidR="00831E26" w:rsidRPr="00092143" w14:paraId="0FF0698D" w14:textId="77777777" w:rsidTr="001F6ABC">
        <w:trPr>
          <w:trHeight w:val="9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9E31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Lu. H (2022)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DB949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otal 138</w:t>
            </w: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br/>
              <w:t>HD 63</w:t>
            </w: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br/>
              <w:t>Healthy 75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9E630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ignificantly higher CRP, TNF-α, MCP-1, and MMP-8 levels in GCF in HD patients compared to healthy controls (p&lt;0.05)</w:t>
            </w:r>
          </w:p>
        </w:tc>
      </w:tr>
      <w:tr w:rsidR="00831E26" w:rsidRPr="00092143" w14:paraId="67951C9C" w14:textId="77777777" w:rsidTr="001F6ABC">
        <w:trPr>
          <w:trHeight w:val="9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FCD9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proofErr w:type="spellStart"/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ikami.R</w:t>
            </w:r>
            <w:proofErr w:type="spellEnd"/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(2023)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D444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HD 254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120D4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Significant association between severe periodontitis and Malnutrition-inflammation-atherosclerosis (MIA) syndrome OR:2.64, 95% CI] 1.44-4.84 (p = 0.002) </w:t>
            </w:r>
          </w:p>
        </w:tc>
      </w:tr>
      <w:tr w:rsidR="00831E26" w:rsidRPr="00092143" w14:paraId="393644DC" w14:textId="77777777" w:rsidTr="001F6ABC">
        <w:trPr>
          <w:trHeight w:val="6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8455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proofErr w:type="spellStart"/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aghsh.N</w:t>
            </w:r>
            <w:proofErr w:type="spellEnd"/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(2017)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8DCB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D 57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86137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ignificantly higher Serum level of albumin (P=0.02) and ferritin (P=0.043) in patients with periodontitis compared to gingivitis</w:t>
            </w:r>
          </w:p>
        </w:tc>
      </w:tr>
      <w:tr w:rsidR="00831E26" w:rsidRPr="00092143" w14:paraId="613CDA8C" w14:textId="77777777" w:rsidTr="001F6ABC">
        <w:trPr>
          <w:trHeight w:val="9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8981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proofErr w:type="spellStart"/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allos</w:t>
            </w:r>
            <w:proofErr w:type="spellEnd"/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. D (2020)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4150D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otal 131</w:t>
            </w: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br/>
              <w:t>HD 40</w:t>
            </w: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br/>
              <w:t>CKD not on HD 91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83883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ignificant association between HSV-1 and HCMV in HD patients</w:t>
            </w:r>
          </w:p>
        </w:tc>
      </w:tr>
      <w:tr w:rsidR="00831E26" w:rsidRPr="00092143" w14:paraId="5FBA407D" w14:textId="77777777" w:rsidTr="001F6ABC">
        <w:trPr>
          <w:trHeight w:val="9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16BB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proofErr w:type="spellStart"/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Rapone.B</w:t>
            </w:r>
            <w:proofErr w:type="spellEnd"/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(2019)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F705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D 66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67B05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ignificant correlation between 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RP</w:t>
            </w: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with plaque index (p = 0.012), with bleeding on probing (p &lt; 0.0019), and with clinical attachment level (p = 0.022) </w:t>
            </w:r>
          </w:p>
        </w:tc>
      </w:tr>
      <w:tr w:rsidR="00831E26" w:rsidRPr="00092143" w14:paraId="112984A3" w14:textId="77777777" w:rsidTr="001F6ABC">
        <w:trPr>
          <w:trHeight w:val="9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D4CE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Rodrigues. VP (2014)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88AB3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D 96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DC0C8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Positive association of periodontitis with </w:t>
            </w:r>
            <w:proofErr w:type="spellStart"/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ypalbuminaemia</w:t>
            </w:r>
            <w:proofErr w:type="spellEnd"/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(OR = 9.10, p = 0.006) and a negative association with </w:t>
            </w:r>
            <w:proofErr w:type="spellStart"/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yperphosphatemia</w:t>
            </w:r>
            <w:proofErr w:type="spellEnd"/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(OR = 0.21, p = 0.010) in HD patients</w:t>
            </w:r>
          </w:p>
        </w:tc>
      </w:tr>
      <w:tr w:rsidR="00831E26" w:rsidRPr="00092143" w14:paraId="0A5A699F" w14:textId="77777777" w:rsidTr="001F6ABC">
        <w:trPr>
          <w:trHeight w:val="6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1BBD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proofErr w:type="spellStart"/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Ruospo</w:t>
            </w:r>
            <w:proofErr w:type="spellEnd"/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. M (2017)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ECFD2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D 3338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75A91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eriodontitis is not associated with increased mortality in HD patients</w:t>
            </w:r>
          </w:p>
        </w:tc>
      </w:tr>
      <w:tr w:rsidR="00831E26" w:rsidRPr="00092143" w14:paraId="3BE748F1" w14:textId="77777777" w:rsidTr="001F6ABC">
        <w:trPr>
          <w:trHeight w:val="900"/>
        </w:trPr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BB13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proofErr w:type="spellStart"/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harma.L</w:t>
            </w:r>
            <w:proofErr w:type="spellEnd"/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(2018)</w:t>
            </w:r>
          </w:p>
        </w:tc>
        <w:tc>
          <w:tcPr>
            <w:tcW w:w="47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1F983A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otal 100</w:t>
            </w: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br/>
              <w:t>HD 50</w:t>
            </w: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br/>
              <w:t>Healthy 50</w:t>
            </w:r>
          </w:p>
        </w:tc>
        <w:tc>
          <w:tcPr>
            <w:tcW w:w="65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1FB81E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ignificantly higher levels of 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RP</w:t>
            </w: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in HD patients compared to healthy controls (p&lt;0.05)</w:t>
            </w:r>
          </w:p>
        </w:tc>
      </w:tr>
      <w:tr w:rsidR="00831E26" w:rsidRPr="00092143" w14:paraId="17BEE030" w14:textId="77777777" w:rsidTr="001F6ABC">
        <w:trPr>
          <w:trHeight w:val="600"/>
        </w:trPr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60A90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proofErr w:type="spellStart"/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Veisa</w:t>
            </w:r>
            <w:proofErr w:type="spellEnd"/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. G (2016)</w:t>
            </w:r>
          </w:p>
        </w:tc>
        <w:tc>
          <w:tcPr>
            <w:tcW w:w="4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FF4F4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D 200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D508C9" w14:textId="77777777" w:rsidR="00831E26" w:rsidRPr="00092143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Association between albumin and nutritional status</w:t>
            </w:r>
            <w:r w:rsidRPr="000921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br/>
              <w:t xml:space="preserve"> with a significantly increased mortality among HD patients</w:t>
            </w:r>
          </w:p>
        </w:tc>
      </w:tr>
    </w:tbl>
    <w:p w14:paraId="10AB4AC3" w14:textId="77777777" w:rsidR="00831E26" w:rsidRDefault="00831E26" w:rsidP="00831E26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</w:pPr>
      <w:r w:rsidRPr="00F1160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 xml:space="preserve">CI: Confidence Interval, 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>CKD: Chronic kidney disease,</w:t>
      </w:r>
      <w:r w:rsidRPr="000D1634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 xml:space="preserve"> </w:t>
      </w:r>
      <w:r w:rsidRPr="00F1160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 xml:space="preserve">CRP: C-Reactive Protein, 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 xml:space="preserve">ESRD: End stage renal disease, </w:t>
      </w:r>
      <w:r w:rsidRPr="00F1160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 xml:space="preserve">GCF: Gingival </w:t>
      </w:r>
      <w:proofErr w:type="spellStart"/>
      <w:r w:rsidRPr="00F1160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>Crevicular</w:t>
      </w:r>
      <w:proofErr w:type="spellEnd"/>
      <w:r w:rsidRPr="00F1160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 xml:space="preserve"> Fluid, HD: Haemodialysis, HR: Hazard Ratio, </w:t>
      </w:r>
      <w:r w:rsidRPr="0009214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>HSV-1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 xml:space="preserve">: </w:t>
      </w:r>
      <w:r w:rsidRPr="0009214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>Herpes Simplex Virus type 1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>,</w:t>
      </w:r>
      <w:r w:rsidRPr="0009214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 xml:space="preserve"> HCMV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 xml:space="preserve">: </w:t>
      </w:r>
      <w:r w:rsidRPr="0009214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>Human Cytomegalovirus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 xml:space="preserve">, IL-8: Interpeukin-8, </w:t>
      </w:r>
      <w:r w:rsidRPr="0009214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>MCP-1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 xml:space="preserve">: </w:t>
      </w:r>
      <w:r w:rsidRPr="0009214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 xml:space="preserve">Monocyte </w:t>
      </w:r>
      <w:proofErr w:type="spellStart"/>
      <w:r w:rsidRPr="0009214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>Chemoattractant</w:t>
      </w:r>
      <w:proofErr w:type="spellEnd"/>
      <w:r w:rsidRPr="0009214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 xml:space="preserve"> Protein-1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>,</w:t>
      </w:r>
      <w:r w:rsidRPr="0009214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> MMP-8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 xml:space="preserve">: </w:t>
      </w:r>
      <w:r w:rsidRPr="0009214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>Matrix Metalloproteinase-8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 xml:space="preserve">, </w:t>
      </w:r>
      <w:r w:rsidRPr="00F1160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>PD: Pocket depth, OR: Odds Ratio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>,</w:t>
      </w:r>
      <w:r w:rsidRPr="0009214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 xml:space="preserve"> TNF-alpha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 xml:space="preserve">: </w:t>
      </w:r>
      <w:r w:rsidRPr="0009214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>Tumour Necrosis Factor-alpha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 xml:space="preserve">, </w:t>
      </w:r>
    </w:p>
    <w:p w14:paraId="165FCC98" w14:textId="77777777" w:rsidR="00831E26" w:rsidRPr="00092143" w:rsidRDefault="00831E26" w:rsidP="00831E26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</w:pPr>
    </w:p>
    <w:p w14:paraId="54748875" w14:textId="77777777" w:rsidR="00831E26" w:rsidRDefault="00831E26">
      <w:pPr>
        <w:rPr>
          <w:sz w:val="22"/>
          <w:szCs w:val="22"/>
          <w:lang w:val="en-AU"/>
        </w:rPr>
      </w:pPr>
    </w:p>
    <w:p w14:paraId="579EF9C4" w14:textId="77777777" w:rsidR="00831E26" w:rsidRDefault="00831E26">
      <w:pPr>
        <w:rPr>
          <w:sz w:val="22"/>
          <w:szCs w:val="22"/>
          <w:lang w:val="en-AU"/>
        </w:rPr>
      </w:pPr>
    </w:p>
    <w:p w14:paraId="32084510" w14:textId="77777777" w:rsidR="00831E26" w:rsidRDefault="00831E26" w:rsidP="00831E26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96085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2"/>
          <w:szCs w:val="22"/>
        </w:rPr>
        <w:t>5</w:t>
      </w:r>
      <w:r w:rsidRPr="00C96085">
        <w:rPr>
          <w:rFonts w:ascii="Times New Roman" w:hAnsi="Times New Roman" w:cs="Times New Roman"/>
          <w:b/>
          <w:bCs/>
          <w:sz w:val="22"/>
          <w:szCs w:val="22"/>
        </w:rPr>
        <w:t>: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Oral</w:t>
      </w:r>
      <w:r w:rsidRPr="00146C38">
        <w:rPr>
          <w:rFonts w:ascii="Times New Roman" w:hAnsi="Times New Roman" w:cs="Times New Roman"/>
          <w:b/>
          <w:bCs/>
          <w:sz w:val="22"/>
          <w:szCs w:val="22"/>
        </w:rPr>
        <w:t xml:space="preserve"> health related quality of life (</w:t>
      </w:r>
      <w:proofErr w:type="spellStart"/>
      <w:r w:rsidRPr="00146C38">
        <w:rPr>
          <w:rFonts w:ascii="Times New Roman" w:hAnsi="Times New Roman" w:cs="Times New Roman"/>
          <w:b/>
          <w:bCs/>
          <w:sz w:val="22"/>
          <w:szCs w:val="22"/>
        </w:rPr>
        <w:t>OHRQoL</w:t>
      </w:r>
      <w:proofErr w:type="spellEnd"/>
      <w:r w:rsidRPr="00146C38">
        <w:rPr>
          <w:rFonts w:ascii="Times New Roman" w:hAnsi="Times New Roman" w:cs="Times New Roman"/>
          <w:b/>
          <w:bCs/>
          <w:sz w:val="22"/>
          <w:szCs w:val="22"/>
        </w:rPr>
        <w:t>)</w:t>
      </w:r>
    </w:p>
    <w:tbl>
      <w:tblPr>
        <w:tblW w:w="11286" w:type="dxa"/>
        <w:tblLook w:val="04A0" w:firstRow="1" w:lastRow="0" w:firstColumn="1" w:lastColumn="0" w:noHBand="0" w:noVBand="1"/>
      </w:tblPr>
      <w:tblGrid>
        <w:gridCol w:w="2444"/>
        <w:gridCol w:w="4002"/>
        <w:gridCol w:w="4840"/>
      </w:tblGrid>
      <w:tr w:rsidR="00831E26" w:rsidRPr="00692F1D" w14:paraId="791550CD" w14:textId="77777777" w:rsidTr="001F6ABC">
        <w:trPr>
          <w:trHeight w:val="300"/>
        </w:trPr>
        <w:tc>
          <w:tcPr>
            <w:tcW w:w="2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E342F" w14:textId="77777777" w:rsidR="00831E26" w:rsidRPr="00692F1D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First author and year of publication</w:t>
            </w:r>
          </w:p>
        </w:tc>
        <w:tc>
          <w:tcPr>
            <w:tcW w:w="4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4997D" w14:textId="77777777" w:rsidR="00831E26" w:rsidRPr="00692F1D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articipants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0FC8C" w14:textId="77777777" w:rsidR="00831E26" w:rsidRPr="00692F1D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ummary findings</w:t>
            </w:r>
          </w:p>
        </w:tc>
      </w:tr>
      <w:tr w:rsidR="00831E26" w:rsidRPr="00692F1D" w14:paraId="59DA068A" w14:textId="77777777" w:rsidTr="001F6ABC">
        <w:trPr>
          <w:trHeight w:val="600"/>
        </w:trPr>
        <w:tc>
          <w:tcPr>
            <w:tcW w:w="2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C41B" w14:textId="77777777" w:rsidR="00831E26" w:rsidRPr="00692F1D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amacho-Alonso. F (2018)</w:t>
            </w:r>
          </w:p>
        </w:tc>
        <w:tc>
          <w:tcPr>
            <w:tcW w:w="4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50E8E" w14:textId="77777777" w:rsidR="00831E26" w:rsidRPr="00692F1D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D 120, 120 healthy controls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C5A1E" w14:textId="77777777" w:rsidR="00831E26" w:rsidRPr="00692F1D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Significantly lower </w:t>
            </w:r>
            <w:proofErr w:type="spellStart"/>
            <w:r w:rsidRPr="006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OHRQoL</w:t>
            </w:r>
            <w:proofErr w:type="spellEnd"/>
            <w:r w:rsidRPr="006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(OHIP-14) scores in HD patients compared to healthy controls (p&lt;0.04)</w:t>
            </w:r>
          </w:p>
        </w:tc>
      </w:tr>
      <w:tr w:rsidR="00831E26" w:rsidRPr="00692F1D" w14:paraId="309A0156" w14:textId="77777777" w:rsidTr="001F6ABC">
        <w:trPr>
          <w:trHeight w:val="6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CD94" w14:textId="77777777" w:rsidR="00831E26" w:rsidRPr="00692F1D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proofErr w:type="spellStart"/>
            <w:r w:rsidRPr="006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Dembowska.E</w:t>
            </w:r>
            <w:proofErr w:type="spellEnd"/>
            <w:r w:rsidRPr="006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(2022) 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5A63" w14:textId="77777777" w:rsidR="00831E26" w:rsidRPr="00692F1D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00 (HD 100 and healthy controls 100)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88DEF" w14:textId="77777777" w:rsidR="00831E26" w:rsidRPr="00692F1D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Poor quality-of-life parameters i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HD </w:t>
            </w:r>
            <w:r w:rsidRPr="006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atients compared to the control group</w:t>
            </w:r>
          </w:p>
        </w:tc>
      </w:tr>
      <w:tr w:rsidR="00831E26" w:rsidRPr="00692F1D" w14:paraId="36EA08D0" w14:textId="77777777" w:rsidTr="001F6ABC">
        <w:trPr>
          <w:trHeight w:val="6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0F4B" w14:textId="77777777" w:rsidR="00831E26" w:rsidRPr="00692F1D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proofErr w:type="spellStart"/>
            <w:r w:rsidRPr="006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Guzeldemir</w:t>
            </w:r>
            <w:proofErr w:type="spellEnd"/>
            <w:r w:rsidRPr="006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. E (2009)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7BEC" w14:textId="77777777" w:rsidR="00831E26" w:rsidRPr="00692F1D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D 47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BF81C" w14:textId="77777777" w:rsidR="00831E26" w:rsidRPr="00692F1D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Fair or poor self-perceived health in 72.7% HD patients.  </w:t>
            </w:r>
          </w:p>
        </w:tc>
      </w:tr>
      <w:tr w:rsidR="00831E26" w:rsidRPr="00692F1D" w14:paraId="0DC78734" w14:textId="77777777" w:rsidTr="001F6ABC">
        <w:trPr>
          <w:trHeight w:val="9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E7B5" w14:textId="77777777" w:rsidR="00831E26" w:rsidRPr="00692F1D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proofErr w:type="spellStart"/>
            <w:r w:rsidRPr="006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Iwasaki.M</w:t>
            </w:r>
            <w:proofErr w:type="spellEnd"/>
            <w:r w:rsidRPr="006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(2017)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E3EB" w14:textId="77777777" w:rsidR="00831E26" w:rsidRPr="00692F1D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D 188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58E0D" w14:textId="77777777" w:rsidR="00831E26" w:rsidRPr="00692F1D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Independent relationship between severe periodontitis and decreased health related quality of life in HD patients</w:t>
            </w:r>
          </w:p>
        </w:tc>
      </w:tr>
      <w:tr w:rsidR="00831E26" w:rsidRPr="00692F1D" w14:paraId="5BFF19B3" w14:textId="77777777" w:rsidTr="001F6ABC">
        <w:trPr>
          <w:trHeight w:val="6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A0BF" w14:textId="77777777" w:rsidR="00831E26" w:rsidRPr="00692F1D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proofErr w:type="spellStart"/>
            <w:r w:rsidRPr="006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Oduncuoğlu</w:t>
            </w:r>
            <w:proofErr w:type="spellEnd"/>
            <w:r w:rsidRPr="006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. BF (2020)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8478" w14:textId="77777777" w:rsidR="00831E26" w:rsidRPr="00692F1D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D 63, KT 64, healthy controls 61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7DB91" w14:textId="77777777" w:rsidR="00831E26" w:rsidRPr="00692F1D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Significantly lower </w:t>
            </w:r>
            <w:proofErr w:type="spellStart"/>
            <w:r w:rsidRPr="006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OHRQoL</w:t>
            </w:r>
            <w:proofErr w:type="spellEnd"/>
            <w:r w:rsidRPr="006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scores in HD and KT patients compared to healthy controls (p&lt;0.05)</w:t>
            </w:r>
          </w:p>
        </w:tc>
      </w:tr>
      <w:tr w:rsidR="00831E26" w:rsidRPr="00692F1D" w14:paraId="111C3421" w14:textId="77777777" w:rsidTr="001F6ABC">
        <w:trPr>
          <w:trHeight w:val="600"/>
        </w:trPr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C191" w14:textId="77777777" w:rsidR="00831E26" w:rsidRPr="00692F1D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proofErr w:type="spellStart"/>
            <w:r w:rsidRPr="006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chmalz</w:t>
            </w:r>
            <w:proofErr w:type="spellEnd"/>
            <w:r w:rsidRPr="006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. G (2016)</w:t>
            </w:r>
          </w:p>
        </w:tc>
        <w:tc>
          <w:tcPr>
            <w:tcW w:w="4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B3D7" w14:textId="77777777" w:rsidR="00831E26" w:rsidRPr="00692F1D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17 (HD 87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</w:t>
            </w:r>
            <w:r w:rsidRPr="006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KT 39 and healthy controls 91)</w:t>
            </w:r>
          </w:p>
        </w:tc>
        <w:tc>
          <w:tcPr>
            <w:tcW w:w="4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A7029E" w14:textId="77777777" w:rsidR="00831E26" w:rsidRPr="00692F1D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o significant difference in OHIP G14 scores between the groups</w:t>
            </w:r>
          </w:p>
        </w:tc>
      </w:tr>
      <w:tr w:rsidR="00831E26" w:rsidRPr="00692F1D" w14:paraId="6CD1F9ED" w14:textId="77777777" w:rsidTr="001F6ABC">
        <w:trPr>
          <w:trHeight w:val="600"/>
        </w:trPr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88978" w14:textId="77777777" w:rsidR="00831E26" w:rsidRPr="00692F1D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proofErr w:type="spellStart"/>
            <w:r w:rsidRPr="006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Veisa.G</w:t>
            </w:r>
            <w:proofErr w:type="spellEnd"/>
            <w:r w:rsidRPr="006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(2017)</w:t>
            </w:r>
          </w:p>
        </w:tc>
        <w:tc>
          <w:tcPr>
            <w:tcW w:w="4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E6BE8" w14:textId="77777777" w:rsidR="00831E26" w:rsidRPr="00692F1D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D 101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CE5650" w14:textId="77777777" w:rsidR="00831E26" w:rsidRPr="00692F1D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6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Poor quality-of-life parameters i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HD </w:t>
            </w:r>
            <w:r w:rsidRPr="00692F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atients with periodontitis</w:t>
            </w:r>
          </w:p>
        </w:tc>
      </w:tr>
    </w:tbl>
    <w:p w14:paraId="4E6DE226" w14:textId="77777777" w:rsidR="00831E26" w:rsidRDefault="00831E26" w:rsidP="00831E26">
      <w:r w:rsidRPr="00F1160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>HD: Haemodialysis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 xml:space="preserve">, KT: Kidney transplant, OHIP-14: Oral health impact profile-14,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>OHRQoL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>: Oral health related quality of life</w:t>
      </w:r>
    </w:p>
    <w:p w14:paraId="08E0C593" w14:textId="77777777" w:rsidR="00831E26" w:rsidRDefault="00831E26">
      <w:pPr>
        <w:rPr>
          <w:sz w:val="22"/>
          <w:szCs w:val="22"/>
          <w:lang w:val="en-AU"/>
        </w:rPr>
      </w:pPr>
    </w:p>
    <w:p w14:paraId="5602AF45" w14:textId="77777777" w:rsidR="00831E26" w:rsidRDefault="00831E26">
      <w:pPr>
        <w:rPr>
          <w:sz w:val="22"/>
          <w:szCs w:val="22"/>
          <w:lang w:val="en-AU"/>
        </w:rPr>
      </w:pPr>
    </w:p>
    <w:p w14:paraId="7C125E86" w14:textId="77777777" w:rsidR="00831E26" w:rsidRPr="00146C38" w:rsidRDefault="00831E26" w:rsidP="00831E26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C96085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2"/>
          <w:szCs w:val="22"/>
        </w:rPr>
        <w:t>6</w:t>
      </w:r>
      <w:r w:rsidRPr="00C96085">
        <w:rPr>
          <w:rFonts w:ascii="Times New Roman" w:hAnsi="Times New Roman" w:cs="Times New Roman"/>
          <w:b/>
          <w:bCs/>
          <w:sz w:val="22"/>
          <w:szCs w:val="22"/>
        </w:rPr>
        <w:t>: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Effects</w:t>
      </w:r>
      <w:r w:rsidRPr="00146C38">
        <w:rPr>
          <w:rFonts w:ascii="Times New Roman" w:hAnsi="Times New Roman" w:cs="Times New Roman"/>
          <w:b/>
          <w:bCs/>
          <w:sz w:val="22"/>
          <w:szCs w:val="22"/>
        </w:rPr>
        <w:t xml:space="preserve"> of periodontal treatment  </w:t>
      </w:r>
    </w:p>
    <w:tbl>
      <w:tblPr>
        <w:tblW w:w="12432" w:type="dxa"/>
        <w:tblLook w:val="04A0" w:firstRow="1" w:lastRow="0" w:firstColumn="1" w:lastColumn="0" w:noHBand="0" w:noVBand="1"/>
      </w:tblPr>
      <w:tblGrid>
        <w:gridCol w:w="1992"/>
        <w:gridCol w:w="2620"/>
        <w:gridCol w:w="2360"/>
        <w:gridCol w:w="5460"/>
      </w:tblGrid>
      <w:tr w:rsidR="00831E26" w:rsidRPr="00F1160A" w14:paraId="6DB3E117" w14:textId="77777777" w:rsidTr="001F6ABC">
        <w:trPr>
          <w:trHeight w:val="300"/>
        </w:trPr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124C7" w14:textId="77777777" w:rsidR="00831E26" w:rsidRPr="00F1160A" w:rsidRDefault="00831E26" w:rsidP="001F6A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F116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First author and year of publication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CC7EC" w14:textId="77777777" w:rsidR="00831E26" w:rsidRPr="00F1160A" w:rsidRDefault="00831E26" w:rsidP="001F6A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F116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Intervention group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E9C93" w14:textId="77777777" w:rsidR="00831E26" w:rsidRPr="00F1160A" w:rsidRDefault="00831E26" w:rsidP="001F6A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F116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ontrol group</w:t>
            </w:r>
          </w:p>
        </w:tc>
        <w:tc>
          <w:tcPr>
            <w:tcW w:w="5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9865A" w14:textId="77777777" w:rsidR="00831E26" w:rsidRPr="00F1160A" w:rsidRDefault="00831E26" w:rsidP="001F6A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F116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ummary findings</w:t>
            </w:r>
          </w:p>
        </w:tc>
      </w:tr>
      <w:tr w:rsidR="00831E26" w:rsidRPr="00F1160A" w14:paraId="3CD1754B" w14:textId="77777777" w:rsidTr="001F6ABC">
        <w:trPr>
          <w:trHeight w:val="2115"/>
        </w:trPr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2A9D" w14:textId="77777777" w:rsidR="00831E26" w:rsidRPr="00F1160A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F116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lastRenderedPageBreak/>
              <w:t>Chung. WC (2022)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29B3C" w14:textId="77777777" w:rsidR="00831E26" w:rsidRPr="00F1160A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F116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=7 HD patients with chronic periodontitis</w:t>
            </w:r>
            <w:r w:rsidRPr="00F116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br/>
              <w:t>Non-surgical periodontal therapy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A0A3D" w14:textId="77777777" w:rsidR="00831E26" w:rsidRPr="00F1160A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F116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=7 HD patients with chronic periodontitis</w:t>
            </w:r>
            <w:r w:rsidRPr="00F116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br/>
              <w:t>Oral hygiene instruction</w:t>
            </w:r>
          </w:p>
        </w:tc>
        <w:tc>
          <w:tcPr>
            <w:tcW w:w="5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79DE6" w14:textId="77777777" w:rsidR="00831E26" w:rsidRPr="00F1160A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F116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o significant difference between groups in all-cause mortality (OR 0.15, 95% CI 0.01–3.71, p = 0.244), cardiovascular events (OR 0.29, 95% CI 0.01–8.39, p = 0.470), and infection events (OR 1.88, 95% CI 0.20–17.27, p = 0.579). Significant reduction in IL-1β in GCF in the treatment group but non-significant reduction in IL-1β in serum</w:t>
            </w:r>
          </w:p>
        </w:tc>
      </w:tr>
      <w:tr w:rsidR="00831E26" w:rsidRPr="00F1160A" w14:paraId="13DE52A9" w14:textId="77777777" w:rsidTr="001F6ABC">
        <w:trPr>
          <w:trHeight w:val="180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9816" w14:textId="77777777" w:rsidR="00831E26" w:rsidRPr="00F1160A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F116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Fang. F (2015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055AA" w14:textId="77777777" w:rsidR="00831E26" w:rsidRPr="00F1160A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F116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=48</w:t>
            </w:r>
            <w:r w:rsidRPr="00F116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br/>
              <w:t xml:space="preserve">Non-surgical periodontal therapy and </w:t>
            </w:r>
            <w:proofErr w:type="spellStart"/>
            <w:r w:rsidRPr="00F116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upragingival</w:t>
            </w:r>
            <w:proofErr w:type="spellEnd"/>
            <w:r w:rsidRPr="00F116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prophylaxis at the 3-month </w:t>
            </w:r>
            <w:proofErr w:type="spellStart"/>
            <w:r w:rsidRPr="00F116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followup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33426" w14:textId="77777777" w:rsidR="00831E26" w:rsidRPr="00F1160A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F116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 = 49</w:t>
            </w:r>
            <w:r w:rsidRPr="00F116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br/>
              <w:t xml:space="preserve">No intervention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46408" w14:textId="77777777" w:rsidR="00831E26" w:rsidRPr="00F1160A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F116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ignificant improvement in clinical periodontal parameters, interleukin-6, ferritin, albumin, creatinine, blood urea nitrogen, and transferrin levels (p&lt;0.05) and significantly lower high-sensitivity C-reactive protein at 3 months and 6 months (p &lt; 0.05) in intervention group compared to the control group.</w:t>
            </w:r>
          </w:p>
        </w:tc>
      </w:tr>
      <w:tr w:rsidR="00831E26" w:rsidRPr="00F1160A" w14:paraId="2700A76B" w14:textId="77777777" w:rsidTr="001F6ABC">
        <w:trPr>
          <w:trHeight w:val="180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E95F" w14:textId="77777777" w:rsidR="00831E26" w:rsidRPr="00F1160A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F116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uang. ST (2015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6C266" w14:textId="77777777" w:rsidR="00831E26" w:rsidRPr="00F1160A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F116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=4451 HD patients received periodontitis treatmen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C7136" w14:textId="77777777" w:rsidR="00831E26" w:rsidRPr="00F1160A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F116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=4451 HD patients without periodontitis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FFA42" w14:textId="77777777" w:rsidR="00831E26" w:rsidRPr="00F1160A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F116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ignificant reduction in hospitalisation (HR 0.72 (95% CI 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</w:t>
            </w:r>
            <w:r w:rsidRPr="00F116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0.66–0.78, P &lt; 0.001), significantly lower risk of acute and </w:t>
            </w:r>
            <w:proofErr w:type="spellStart"/>
            <w:r w:rsidRPr="00F116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ubacute</w:t>
            </w:r>
            <w:proofErr w:type="spellEnd"/>
            <w:r w:rsidRPr="00F116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infective endocarditis (HR 0.54, 95% CI 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</w:t>
            </w:r>
            <w:r w:rsidRPr="00F116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 0.35–0.84, P &lt; 0.01), pneumonia (H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</w:t>
            </w:r>
            <w:r w:rsidRPr="00F116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 0.71, 95% CI 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</w:t>
            </w:r>
            <w:r w:rsidRPr="00F116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 0.65–0.78, P &lt; 0.001), and osteomyelitis (H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</w:t>
            </w:r>
            <w:r w:rsidRPr="00F116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77, 95% CI 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</w:t>
            </w:r>
            <w:r w:rsidRPr="00F116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62–0.96, P &lt; 0.05) than the control group</w:t>
            </w:r>
          </w:p>
        </w:tc>
      </w:tr>
      <w:tr w:rsidR="00831E26" w:rsidRPr="00F1160A" w14:paraId="4963C8F8" w14:textId="77777777" w:rsidTr="001F6ABC">
        <w:trPr>
          <w:trHeight w:val="60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8DDC" w14:textId="77777777" w:rsidR="00831E26" w:rsidRPr="00F1160A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proofErr w:type="spellStart"/>
            <w:r w:rsidRPr="00F116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Kadiroglu</w:t>
            </w:r>
            <w:proofErr w:type="spellEnd"/>
            <w:r w:rsidRPr="00F116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. AK (2006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61087" w14:textId="77777777" w:rsidR="00831E26" w:rsidRPr="00F1160A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F116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=41</w:t>
            </w:r>
            <w:r w:rsidRPr="00F116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br/>
              <w:t>Scaling and root plannin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028D" w14:textId="77777777" w:rsidR="00831E26" w:rsidRPr="00F1160A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F116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/a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FD0A2" w14:textId="77777777" w:rsidR="00831E26" w:rsidRPr="00F1160A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F116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ignificant reductions in C-reactive protein levels following periodontal treatment (p &lt; 0.001).</w:t>
            </w:r>
          </w:p>
        </w:tc>
      </w:tr>
      <w:tr w:rsidR="00831E26" w:rsidRPr="00F1160A" w14:paraId="2F23328E" w14:textId="77777777" w:rsidTr="001F6ABC">
        <w:trPr>
          <w:trHeight w:val="150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9E13" w14:textId="77777777" w:rsidR="00831E26" w:rsidRPr="00F1160A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proofErr w:type="spellStart"/>
            <w:r w:rsidRPr="00F116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Raeesi.V</w:t>
            </w:r>
            <w:proofErr w:type="spellEnd"/>
            <w:r w:rsidRPr="00F116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(2023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9F96B" w14:textId="77777777" w:rsidR="00831E26" w:rsidRPr="00F1160A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F116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=60 (30 HD patients with chronic periodontitis, 30 systemically healthy with chronic periodontitis)</w:t>
            </w:r>
            <w:r w:rsidRPr="00F116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br/>
              <w:t>Scaling and root plannin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78C1" w14:textId="77777777" w:rsidR="00831E26" w:rsidRPr="00F1160A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F116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/a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F59C2" w14:textId="77777777" w:rsidR="00831E26" w:rsidRPr="00F1160A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F116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Improvement in pocket depth (PD) and clinical attachment level (CAL) in both groups, with significantly higher mean improvement in PD in the control group compared to dialysis group</w:t>
            </w:r>
          </w:p>
        </w:tc>
      </w:tr>
      <w:tr w:rsidR="00831E26" w:rsidRPr="00F1160A" w14:paraId="24536C6D" w14:textId="77777777" w:rsidTr="001F6ABC">
        <w:trPr>
          <w:trHeight w:val="1800"/>
        </w:trPr>
        <w:tc>
          <w:tcPr>
            <w:tcW w:w="1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4B92" w14:textId="77777777" w:rsidR="00831E26" w:rsidRPr="00F1160A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proofErr w:type="spellStart"/>
            <w:r w:rsidRPr="00F116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lastRenderedPageBreak/>
              <w:t>Vrinda.S.A</w:t>
            </w:r>
            <w:proofErr w:type="spellEnd"/>
            <w:r w:rsidRPr="00F116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(2021)</w:t>
            </w:r>
          </w:p>
        </w:tc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FB2603" w14:textId="77777777" w:rsidR="00831E26" w:rsidRPr="00F1160A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F116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=60 (40 HD patients with chronic periodontitis, 20 systemically healthy patients with chronic periodontitis)</w:t>
            </w:r>
            <w:r w:rsidRPr="00F116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br/>
              <w:t>Scaling and root planning</w:t>
            </w:r>
          </w:p>
        </w:tc>
        <w:tc>
          <w:tcPr>
            <w:tcW w:w="2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123C" w14:textId="77777777" w:rsidR="00831E26" w:rsidRPr="00F1160A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F116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/a</w:t>
            </w:r>
          </w:p>
        </w:tc>
        <w:tc>
          <w:tcPr>
            <w:tcW w:w="54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3E7D23" w14:textId="77777777" w:rsidR="00831E26" w:rsidRPr="00F1160A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F116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tatistically significant reduction of CRP in HD patients on HD &lt;1yr (&lt;0.04) and in healthy controls (p=0.03), non-significant reduction in CRP in HD patients on HD for &gt;1yr (p&gt;0.05))</w:t>
            </w:r>
          </w:p>
        </w:tc>
      </w:tr>
      <w:tr w:rsidR="00831E26" w:rsidRPr="00F1160A" w14:paraId="2DB33998" w14:textId="77777777" w:rsidTr="001F6ABC">
        <w:trPr>
          <w:trHeight w:val="900"/>
        </w:trPr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35ABB" w14:textId="77777777" w:rsidR="00831E26" w:rsidRPr="00F1160A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proofErr w:type="spellStart"/>
            <w:r w:rsidRPr="00F116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Yazdi</w:t>
            </w:r>
            <w:proofErr w:type="spellEnd"/>
            <w:r w:rsidRPr="00F116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. FK (2013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6C7632" w14:textId="77777777" w:rsidR="00831E26" w:rsidRPr="00F1160A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F116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=77</w:t>
            </w:r>
            <w:r w:rsidRPr="00F116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br/>
              <w:t xml:space="preserve">Nonsurgical periodontal treatment 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F5A32" w14:textId="77777777" w:rsidR="00831E26" w:rsidRPr="00F1160A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F116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/a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33F7B8" w14:textId="77777777" w:rsidR="00831E26" w:rsidRPr="00F1160A" w:rsidRDefault="00831E26" w:rsidP="001F6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F1160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ignificant reductions in C-reactive protein levels (p &lt; 0.001).</w:t>
            </w:r>
          </w:p>
        </w:tc>
      </w:tr>
    </w:tbl>
    <w:p w14:paraId="4FB53756" w14:textId="77777777" w:rsidR="00831E26" w:rsidRPr="00F1160A" w:rsidRDefault="00831E26" w:rsidP="00831E26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</w:pPr>
      <w:r w:rsidRPr="00F1160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 xml:space="preserve">CI: Confidence Interval, CRP: </w:t>
      </w:r>
      <w:proofErr w:type="gramStart"/>
      <w:r w:rsidRPr="00F1160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>C-Reactive Protein</w:t>
      </w:r>
      <w:proofErr w:type="gramEnd"/>
      <w:r w:rsidRPr="00F1160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 xml:space="preserve">, GCF: Gingival </w:t>
      </w:r>
      <w:proofErr w:type="spellStart"/>
      <w:r w:rsidRPr="00F1160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>Crevicular</w:t>
      </w:r>
      <w:proofErr w:type="spellEnd"/>
      <w:r w:rsidRPr="00F1160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  <w:t xml:space="preserve"> Fluid, HD: Haemodialysis, HR: Hazard Ratio, PD: Pocket depth, OR: Odds Ratio </w:t>
      </w:r>
    </w:p>
    <w:p w14:paraId="400ADECE" w14:textId="77777777" w:rsidR="00831E26" w:rsidRDefault="00831E26">
      <w:pPr>
        <w:rPr>
          <w:sz w:val="22"/>
          <w:szCs w:val="22"/>
          <w:lang w:val="en-AU"/>
        </w:rPr>
      </w:pPr>
      <w:bookmarkStart w:id="0" w:name="_GoBack"/>
      <w:bookmarkEnd w:id="0"/>
    </w:p>
    <w:p w14:paraId="408DE5B7" w14:textId="77777777" w:rsidR="00831E26" w:rsidRPr="004B4666" w:rsidRDefault="00831E26">
      <w:pPr>
        <w:rPr>
          <w:sz w:val="22"/>
          <w:szCs w:val="22"/>
          <w:lang w:val="en-AU"/>
        </w:rPr>
      </w:pPr>
    </w:p>
    <w:sectPr w:rsidR="00831E26" w:rsidRPr="004B4666" w:rsidSect="00022B4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oogle Sans">
    <w:altName w:val="Cambria"/>
    <w:panose1 w:val="00000000000000000000"/>
    <w:charset w:val="00"/>
    <w:family w:val="roman"/>
    <w:notTrueType/>
    <w:pitch w:val="default"/>
  </w:font>
  <w:font w:name="Open Sans">
    <w:altName w:val="Arial"/>
    <w:charset w:val="00"/>
    <w:family w:val="swiss"/>
    <w:pitch w:val="variable"/>
    <w:sig w:usb0="00000001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666"/>
    <w:rsid w:val="00000AF3"/>
    <w:rsid w:val="00003EAF"/>
    <w:rsid w:val="00022B48"/>
    <w:rsid w:val="00023C3A"/>
    <w:rsid w:val="00024E2E"/>
    <w:rsid w:val="00031B2A"/>
    <w:rsid w:val="000331A6"/>
    <w:rsid w:val="00034039"/>
    <w:rsid w:val="000361E5"/>
    <w:rsid w:val="0004174E"/>
    <w:rsid w:val="00041924"/>
    <w:rsid w:val="00044E98"/>
    <w:rsid w:val="00053E71"/>
    <w:rsid w:val="00060294"/>
    <w:rsid w:val="00061B78"/>
    <w:rsid w:val="0007476D"/>
    <w:rsid w:val="0007653C"/>
    <w:rsid w:val="0007684F"/>
    <w:rsid w:val="00076D8D"/>
    <w:rsid w:val="00082157"/>
    <w:rsid w:val="00082E70"/>
    <w:rsid w:val="000833EE"/>
    <w:rsid w:val="0008495C"/>
    <w:rsid w:val="000938D3"/>
    <w:rsid w:val="00095141"/>
    <w:rsid w:val="00095CD7"/>
    <w:rsid w:val="000973A1"/>
    <w:rsid w:val="000A0470"/>
    <w:rsid w:val="000A229F"/>
    <w:rsid w:val="000A3FD5"/>
    <w:rsid w:val="000A656C"/>
    <w:rsid w:val="000A6B0D"/>
    <w:rsid w:val="000A738F"/>
    <w:rsid w:val="000B11F8"/>
    <w:rsid w:val="000B1E62"/>
    <w:rsid w:val="000B6289"/>
    <w:rsid w:val="000C02B7"/>
    <w:rsid w:val="000C1C01"/>
    <w:rsid w:val="000C30FB"/>
    <w:rsid w:val="000C7569"/>
    <w:rsid w:val="000D4122"/>
    <w:rsid w:val="000E1E38"/>
    <w:rsid w:val="000E2566"/>
    <w:rsid w:val="000E4F70"/>
    <w:rsid w:val="000E5E94"/>
    <w:rsid w:val="000F272C"/>
    <w:rsid w:val="000F2E63"/>
    <w:rsid w:val="000F608B"/>
    <w:rsid w:val="000F6AA4"/>
    <w:rsid w:val="000F6D9B"/>
    <w:rsid w:val="000F7B76"/>
    <w:rsid w:val="00100056"/>
    <w:rsid w:val="00100AD2"/>
    <w:rsid w:val="0010256A"/>
    <w:rsid w:val="00103049"/>
    <w:rsid w:val="00103CCA"/>
    <w:rsid w:val="00103E4C"/>
    <w:rsid w:val="00107F86"/>
    <w:rsid w:val="001101CD"/>
    <w:rsid w:val="00110379"/>
    <w:rsid w:val="00110F6C"/>
    <w:rsid w:val="00111576"/>
    <w:rsid w:val="00112F27"/>
    <w:rsid w:val="0011330E"/>
    <w:rsid w:val="001158E6"/>
    <w:rsid w:val="001175FB"/>
    <w:rsid w:val="00121EC1"/>
    <w:rsid w:val="00122182"/>
    <w:rsid w:val="0012452A"/>
    <w:rsid w:val="0012493E"/>
    <w:rsid w:val="001257D8"/>
    <w:rsid w:val="00125AA2"/>
    <w:rsid w:val="00133E8A"/>
    <w:rsid w:val="00140FD6"/>
    <w:rsid w:val="001422C8"/>
    <w:rsid w:val="001435DD"/>
    <w:rsid w:val="0014763F"/>
    <w:rsid w:val="0014793C"/>
    <w:rsid w:val="00157CC7"/>
    <w:rsid w:val="001605D8"/>
    <w:rsid w:val="00161221"/>
    <w:rsid w:val="00161439"/>
    <w:rsid w:val="001636C8"/>
    <w:rsid w:val="00165E36"/>
    <w:rsid w:val="001735DD"/>
    <w:rsid w:val="0017479C"/>
    <w:rsid w:val="001758A4"/>
    <w:rsid w:val="001801FC"/>
    <w:rsid w:val="0018219C"/>
    <w:rsid w:val="0019023A"/>
    <w:rsid w:val="00192BFC"/>
    <w:rsid w:val="00195203"/>
    <w:rsid w:val="00195330"/>
    <w:rsid w:val="001A4A93"/>
    <w:rsid w:val="001A5056"/>
    <w:rsid w:val="001A6602"/>
    <w:rsid w:val="001A7695"/>
    <w:rsid w:val="001B0718"/>
    <w:rsid w:val="001B283F"/>
    <w:rsid w:val="001B32B7"/>
    <w:rsid w:val="001B6F0C"/>
    <w:rsid w:val="001C7912"/>
    <w:rsid w:val="001D06FF"/>
    <w:rsid w:val="001D29FD"/>
    <w:rsid w:val="001E1F0A"/>
    <w:rsid w:val="001E33AA"/>
    <w:rsid w:val="001E4F4C"/>
    <w:rsid w:val="001E5434"/>
    <w:rsid w:val="001E5A45"/>
    <w:rsid w:val="001E78D0"/>
    <w:rsid w:val="001E7AB7"/>
    <w:rsid w:val="001F232D"/>
    <w:rsid w:val="001F6050"/>
    <w:rsid w:val="001F7EE2"/>
    <w:rsid w:val="00203E3C"/>
    <w:rsid w:val="00205FD4"/>
    <w:rsid w:val="0020641C"/>
    <w:rsid w:val="002105D2"/>
    <w:rsid w:val="00212553"/>
    <w:rsid w:val="002152AB"/>
    <w:rsid w:val="00215A1C"/>
    <w:rsid w:val="00217B77"/>
    <w:rsid w:val="00217EAF"/>
    <w:rsid w:val="00233BAC"/>
    <w:rsid w:val="002341AB"/>
    <w:rsid w:val="0023720B"/>
    <w:rsid w:val="00240628"/>
    <w:rsid w:val="00240FE4"/>
    <w:rsid w:val="00241380"/>
    <w:rsid w:val="0024168E"/>
    <w:rsid w:val="00245054"/>
    <w:rsid w:val="00245532"/>
    <w:rsid w:val="00253401"/>
    <w:rsid w:val="00255E8A"/>
    <w:rsid w:val="0026032F"/>
    <w:rsid w:val="00262A5F"/>
    <w:rsid w:val="00262E66"/>
    <w:rsid w:val="00263294"/>
    <w:rsid w:val="002710DE"/>
    <w:rsid w:val="00276D91"/>
    <w:rsid w:val="00277729"/>
    <w:rsid w:val="0028183F"/>
    <w:rsid w:val="00282E3F"/>
    <w:rsid w:val="00283A15"/>
    <w:rsid w:val="0028401F"/>
    <w:rsid w:val="002857FE"/>
    <w:rsid w:val="0028758A"/>
    <w:rsid w:val="00290124"/>
    <w:rsid w:val="00292239"/>
    <w:rsid w:val="002925C2"/>
    <w:rsid w:val="00295A36"/>
    <w:rsid w:val="00296DF1"/>
    <w:rsid w:val="002A1125"/>
    <w:rsid w:val="002A2308"/>
    <w:rsid w:val="002A6CFC"/>
    <w:rsid w:val="002A7E5A"/>
    <w:rsid w:val="002B4028"/>
    <w:rsid w:val="002B6535"/>
    <w:rsid w:val="002B69FB"/>
    <w:rsid w:val="002D6816"/>
    <w:rsid w:val="002E0753"/>
    <w:rsid w:val="002E0F2A"/>
    <w:rsid w:val="002E132D"/>
    <w:rsid w:val="002E30D4"/>
    <w:rsid w:val="002E3B8E"/>
    <w:rsid w:val="002E3F9A"/>
    <w:rsid w:val="002E727D"/>
    <w:rsid w:val="002E753E"/>
    <w:rsid w:val="002F04E6"/>
    <w:rsid w:val="002F329E"/>
    <w:rsid w:val="00301AB6"/>
    <w:rsid w:val="00301B96"/>
    <w:rsid w:val="003021E9"/>
    <w:rsid w:val="00306DAC"/>
    <w:rsid w:val="0030770D"/>
    <w:rsid w:val="0031017B"/>
    <w:rsid w:val="00321209"/>
    <w:rsid w:val="00323623"/>
    <w:rsid w:val="00325B3A"/>
    <w:rsid w:val="0033075B"/>
    <w:rsid w:val="00331C64"/>
    <w:rsid w:val="00332814"/>
    <w:rsid w:val="00342275"/>
    <w:rsid w:val="0034258C"/>
    <w:rsid w:val="00351BBE"/>
    <w:rsid w:val="0035458D"/>
    <w:rsid w:val="003553D6"/>
    <w:rsid w:val="00355662"/>
    <w:rsid w:val="00361519"/>
    <w:rsid w:val="00361FEA"/>
    <w:rsid w:val="003637A3"/>
    <w:rsid w:val="00363A6B"/>
    <w:rsid w:val="00364A50"/>
    <w:rsid w:val="00365F0D"/>
    <w:rsid w:val="00366EE4"/>
    <w:rsid w:val="00370356"/>
    <w:rsid w:val="003771C6"/>
    <w:rsid w:val="0038244F"/>
    <w:rsid w:val="00387A33"/>
    <w:rsid w:val="0039105F"/>
    <w:rsid w:val="0039340B"/>
    <w:rsid w:val="00397E37"/>
    <w:rsid w:val="003A2259"/>
    <w:rsid w:val="003A2B8F"/>
    <w:rsid w:val="003A3A53"/>
    <w:rsid w:val="003A520E"/>
    <w:rsid w:val="003B0074"/>
    <w:rsid w:val="003B0654"/>
    <w:rsid w:val="003B63AA"/>
    <w:rsid w:val="003C6E29"/>
    <w:rsid w:val="003D1C77"/>
    <w:rsid w:val="003D4986"/>
    <w:rsid w:val="003D5742"/>
    <w:rsid w:val="003D65ED"/>
    <w:rsid w:val="003D710C"/>
    <w:rsid w:val="003D75F3"/>
    <w:rsid w:val="003E0A06"/>
    <w:rsid w:val="003E3272"/>
    <w:rsid w:val="003E4330"/>
    <w:rsid w:val="003E4B54"/>
    <w:rsid w:val="003F2AFC"/>
    <w:rsid w:val="003F57D0"/>
    <w:rsid w:val="003F6451"/>
    <w:rsid w:val="00401754"/>
    <w:rsid w:val="00403430"/>
    <w:rsid w:val="00404566"/>
    <w:rsid w:val="004055F9"/>
    <w:rsid w:val="00407304"/>
    <w:rsid w:val="00407D20"/>
    <w:rsid w:val="00416C3A"/>
    <w:rsid w:val="00416F39"/>
    <w:rsid w:val="00421C4F"/>
    <w:rsid w:val="004317ED"/>
    <w:rsid w:val="0043481F"/>
    <w:rsid w:val="00440B7C"/>
    <w:rsid w:val="0044209B"/>
    <w:rsid w:val="00446D5B"/>
    <w:rsid w:val="00452B57"/>
    <w:rsid w:val="004551DA"/>
    <w:rsid w:val="00456A18"/>
    <w:rsid w:val="00464C33"/>
    <w:rsid w:val="00466A02"/>
    <w:rsid w:val="00471954"/>
    <w:rsid w:val="00472E0F"/>
    <w:rsid w:val="0047470D"/>
    <w:rsid w:val="00475386"/>
    <w:rsid w:val="00475D11"/>
    <w:rsid w:val="00480A71"/>
    <w:rsid w:val="00480D4F"/>
    <w:rsid w:val="00480F09"/>
    <w:rsid w:val="004819B1"/>
    <w:rsid w:val="00483207"/>
    <w:rsid w:val="00494931"/>
    <w:rsid w:val="00495E3F"/>
    <w:rsid w:val="0049626C"/>
    <w:rsid w:val="00497001"/>
    <w:rsid w:val="004A0BFC"/>
    <w:rsid w:val="004A27C4"/>
    <w:rsid w:val="004A2FAB"/>
    <w:rsid w:val="004A3061"/>
    <w:rsid w:val="004A3986"/>
    <w:rsid w:val="004A54AE"/>
    <w:rsid w:val="004A648F"/>
    <w:rsid w:val="004B2D51"/>
    <w:rsid w:val="004B4666"/>
    <w:rsid w:val="004B5CCE"/>
    <w:rsid w:val="004B7779"/>
    <w:rsid w:val="004D0334"/>
    <w:rsid w:val="004E32E5"/>
    <w:rsid w:val="004E3912"/>
    <w:rsid w:val="004F2A56"/>
    <w:rsid w:val="004F3DBB"/>
    <w:rsid w:val="004F4155"/>
    <w:rsid w:val="004F6144"/>
    <w:rsid w:val="004F7CEB"/>
    <w:rsid w:val="00500473"/>
    <w:rsid w:val="00506370"/>
    <w:rsid w:val="00506FB0"/>
    <w:rsid w:val="00510101"/>
    <w:rsid w:val="0051045A"/>
    <w:rsid w:val="005134CD"/>
    <w:rsid w:val="005145BB"/>
    <w:rsid w:val="005177AC"/>
    <w:rsid w:val="00517F02"/>
    <w:rsid w:val="005201AE"/>
    <w:rsid w:val="0052061D"/>
    <w:rsid w:val="00520E75"/>
    <w:rsid w:val="005211F5"/>
    <w:rsid w:val="00531CAC"/>
    <w:rsid w:val="00540586"/>
    <w:rsid w:val="00547217"/>
    <w:rsid w:val="00554EA7"/>
    <w:rsid w:val="00555B76"/>
    <w:rsid w:val="00557A2A"/>
    <w:rsid w:val="00564089"/>
    <w:rsid w:val="0056664F"/>
    <w:rsid w:val="00566B45"/>
    <w:rsid w:val="0057216D"/>
    <w:rsid w:val="0057386D"/>
    <w:rsid w:val="00575C32"/>
    <w:rsid w:val="005770D2"/>
    <w:rsid w:val="00585CEE"/>
    <w:rsid w:val="005865BF"/>
    <w:rsid w:val="00590820"/>
    <w:rsid w:val="00592412"/>
    <w:rsid w:val="00592915"/>
    <w:rsid w:val="00592CB5"/>
    <w:rsid w:val="005948C4"/>
    <w:rsid w:val="0059522E"/>
    <w:rsid w:val="00596387"/>
    <w:rsid w:val="005A04DB"/>
    <w:rsid w:val="005A0B3C"/>
    <w:rsid w:val="005A13C8"/>
    <w:rsid w:val="005A2715"/>
    <w:rsid w:val="005A2FE2"/>
    <w:rsid w:val="005A5B72"/>
    <w:rsid w:val="005A5BCF"/>
    <w:rsid w:val="005B28FC"/>
    <w:rsid w:val="005B3741"/>
    <w:rsid w:val="005C1B93"/>
    <w:rsid w:val="005C47D8"/>
    <w:rsid w:val="005C55B9"/>
    <w:rsid w:val="005D3B05"/>
    <w:rsid w:val="005D4E84"/>
    <w:rsid w:val="005D78F7"/>
    <w:rsid w:val="005E09B9"/>
    <w:rsid w:val="005E0EC1"/>
    <w:rsid w:val="005E191C"/>
    <w:rsid w:val="005E1DE1"/>
    <w:rsid w:val="005E1E6C"/>
    <w:rsid w:val="005E210C"/>
    <w:rsid w:val="005E5C8D"/>
    <w:rsid w:val="005E5DF7"/>
    <w:rsid w:val="005F1734"/>
    <w:rsid w:val="005F2BFA"/>
    <w:rsid w:val="006012F1"/>
    <w:rsid w:val="0060231D"/>
    <w:rsid w:val="00602604"/>
    <w:rsid w:val="006027A2"/>
    <w:rsid w:val="00605DC2"/>
    <w:rsid w:val="00606F6D"/>
    <w:rsid w:val="006071C2"/>
    <w:rsid w:val="00607B57"/>
    <w:rsid w:val="00610B6D"/>
    <w:rsid w:val="006128BA"/>
    <w:rsid w:val="0061366A"/>
    <w:rsid w:val="00616D2B"/>
    <w:rsid w:val="00626924"/>
    <w:rsid w:val="00626A06"/>
    <w:rsid w:val="00626F61"/>
    <w:rsid w:val="00627623"/>
    <w:rsid w:val="00630894"/>
    <w:rsid w:val="006365F0"/>
    <w:rsid w:val="00644A83"/>
    <w:rsid w:val="006509C8"/>
    <w:rsid w:val="00664598"/>
    <w:rsid w:val="006647DD"/>
    <w:rsid w:val="006654F6"/>
    <w:rsid w:val="00677253"/>
    <w:rsid w:val="006772A6"/>
    <w:rsid w:val="0068491B"/>
    <w:rsid w:val="00685B5C"/>
    <w:rsid w:val="006918B6"/>
    <w:rsid w:val="00697A3D"/>
    <w:rsid w:val="006A6049"/>
    <w:rsid w:val="006A7EFD"/>
    <w:rsid w:val="006B14A1"/>
    <w:rsid w:val="006B220A"/>
    <w:rsid w:val="006B27D9"/>
    <w:rsid w:val="006B3320"/>
    <w:rsid w:val="006B4545"/>
    <w:rsid w:val="006B7319"/>
    <w:rsid w:val="006C2E43"/>
    <w:rsid w:val="006C3ABC"/>
    <w:rsid w:val="006C3B76"/>
    <w:rsid w:val="006C6387"/>
    <w:rsid w:val="006D0556"/>
    <w:rsid w:val="006E6EBB"/>
    <w:rsid w:val="006F0756"/>
    <w:rsid w:val="006F599E"/>
    <w:rsid w:val="006F5F2B"/>
    <w:rsid w:val="007036A3"/>
    <w:rsid w:val="00704D35"/>
    <w:rsid w:val="00712913"/>
    <w:rsid w:val="007134FB"/>
    <w:rsid w:val="007176F3"/>
    <w:rsid w:val="00721512"/>
    <w:rsid w:val="00724694"/>
    <w:rsid w:val="00724A2D"/>
    <w:rsid w:val="007260EC"/>
    <w:rsid w:val="007278A9"/>
    <w:rsid w:val="00730A36"/>
    <w:rsid w:val="0073598C"/>
    <w:rsid w:val="0074042F"/>
    <w:rsid w:val="00741C91"/>
    <w:rsid w:val="007440AE"/>
    <w:rsid w:val="00745590"/>
    <w:rsid w:val="00745942"/>
    <w:rsid w:val="00745BDD"/>
    <w:rsid w:val="007551F3"/>
    <w:rsid w:val="00760928"/>
    <w:rsid w:val="007631E8"/>
    <w:rsid w:val="00767D21"/>
    <w:rsid w:val="00771F8B"/>
    <w:rsid w:val="00773C57"/>
    <w:rsid w:val="00773CBD"/>
    <w:rsid w:val="00777214"/>
    <w:rsid w:val="0078432C"/>
    <w:rsid w:val="007847A6"/>
    <w:rsid w:val="007903C0"/>
    <w:rsid w:val="007A2728"/>
    <w:rsid w:val="007A46C8"/>
    <w:rsid w:val="007A4715"/>
    <w:rsid w:val="007B34AF"/>
    <w:rsid w:val="007B569A"/>
    <w:rsid w:val="007B7533"/>
    <w:rsid w:val="007C281C"/>
    <w:rsid w:val="007C6D9E"/>
    <w:rsid w:val="007C72EB"/>
    <w:rsid w:val="007D387C"/>
    <w:rsid w:val="007D4748"/>
    <w:rsid w:val="007E342A"/>
    <w:rsid w:val="007E6386"/>
    <w:rsid w:val="007F140D"/>
    <w:rsid w:val="007F709B"/>
    <w:rsid w:val="007F7DE2"/>
    <w:rsid w:val="00800277"/>
    <w:rsid w:val="0080045B"/>
    <w:rsid w:val="00800748"/>
    <w:rsid w:val="00800FA0"/>
    <w:rsid w:val="0080108D"/>
    <w:rsid w:val="00802181"/>
    <w:rsid w:val="00806510"/>
    <w:rsid w:val="008100C9"/>
    <w:rsid w:val="0081064D"/>
    <w:rsid w:val="0081102D"/>
    <w:rsid w:val="008135F0"/>
    <w:rsid w:val="0081584E"/>
    <w:rsid w:val="008162E8"/>
    <w:rsid w:val="00820DEF"/>
    <w:rsid w:val="00822887"/>
    <w:rsid w:val="0082289A"/>
    <w:rsid w:val="0082365B"/>
    <w:rsid w:val="00824608"/>
    <w:rsid w:val="00826541"/>
    <w:rsid w:val="0083002B"/>
    <w:rsid w:val="00831E26"/>
    <w:rsid w:val="008353EA"/>
    <w:rsid w:val="00835B09"/>
    <w:rsid w:val="008368CD"/>
    <w:rsid w:val="008371A8"/>
    <w:rsid w:val="008455AB"/>
    <w:rsid w:val="00846BB3"/>
    <w:rsid w:val="00853C93"/>
    <w:rsid w:val="00860183"/>
    <w:rsid w:val="0086073E"/>
    <w:rsid w:val="00863DE6"/>
    <w:rsid w:val="00876591"/>
    <w:rsid w:val="00877E1D"/>
    <w:rsid w:val="0088039A"/>
    <w:rsid w:val="00880F86"/>
    <w:rsid w:val="00882A33"/>
    <w:rsid w:val="00882C9F"/>
    <w:rsid w:val="00890E62"/>
    <w:rsid w:val="00891912"/>
    <w:rsid w:val="00892858"/>
    <w:rsid w:val="00894E80"/>
    <w:rsid w:val="00896CBD"/>
    <w:rsid w:val="008A17E4"/>
    <w:rsid w:val="008A486C"/>
    <w:rsid w:val="008A6BD4"/>
    <w:rsid w:val="008B5A24"/>
    <w:rsid w:val="008C07A7"/>
    <w:rsid w:val="008C1DED"/>
    <w:rsid w:val="008D25D3"/>
    <w:rsid w:val="008D33C3"/>
    <w:rsid w:val="008E2381"/>
    <w:rsid w:val="008E50DC"/>
    <w:rsid w:val="008E70E0"/>
    <w:rsid w:val="008F7A2C"/>
    <w:rsid w:val="00900B03"/>
    <w:rsid w:val="00901A59"/>
    <w:rsid w:val="00902E3A"/>
    <w:rsid w:val="00906293"/>
    <w:rsid w:val="009064F7"/>
    <w:rsid w:val="009116FE"/>
    <w:rsid w:val="009149ED"/>
    <w:rsid w:val="00915D93"/>
    <w:rsid w:val="00915E7E"/>
    <w:rsid w:val="00917870"/>
    <w:rsid w:val="00921F36"/>
    <w:rsid w:val="009246BC"/>
    <w:rsid w:val="00925B54"/>
    <w:rsid w:val="00931430"/>
    <w:rsid w:val="00931918"/>
    <w:rsid w:val="00936204"/>
    <w:rsid w:val="009366E3"/>
    <w:rsid w:val="009408BF"/>
    <w:rsid w:val="009449B0"/>
    <w:rsid w:val="00945020"/>
    <w:rsid w:val="00945485"/>
    <w:rsid w:val="00945ADA"/>
    <w:rsid w:val="00950743"/>
    <w:rsid w:val="00952733"/>
    <w:rsid w:val="00952CDC"/>
    <w:rsid w:val="00960AC6"/>
    <w:rsid w:val="009637FF"/>
    <w:rsid w:val="009710E8"/>
    <w:rsid w:val="0097470E"/>
    <w:rsid w:val="009755B7"/>
    <w:rsid w:val="0098051B"/>
    <w:rsid w:val="009810EA"/>
    <w:rsid w:val="00981FB3"/>
    <w:rsid w:val="009834D3"/>
    <w:rsid w:val="00984E2E"/>
    <w:rsid w:val="00991CAA"/>
    <w:rsid w:val="00991F71"/>
    <w:rsid w:val="00992017"/>
    <w:rsid w:val="00993495"/>
    <w:rsid w:val="009953ED"/>
    <w:rsid w:val="00995EBE"/>
    <w:rsid w:val="00997A47"/>
    <w:rsid w:val="009A2A15"/>
    <w:rsid w:val="009A4019"/>
    <w:rsid w:val="009A7957"/>
    <w:rsid w:val="009C4DAE"/>
    <w:rsid w:val="009C674E"/>
    <w:rsid w:val="009C6E4D"/>
    <w:rsid w:val="009D236A"/>
    <w:rsid w:val="009D2E7A"/>
    <w:rsid w:val="009D5FD3"/>
    <w:rsid w:val="009D6E34"/>
    <w:rsid w:val="009D7306"/>
    <w:rsid w:val="009D7DAB"/>
    <w:rsid w:val="009E26DA"/>
    <w:rsid w:val="009F43F9"/>
    <w:rsid w:val="009F51B3"/>
    <w:rsid w:val="00A1370A"/>
    <w:rsid w:val="00A1569E"/>
    <w:rsid w:val="00A17217"/>
    <w:rsid w:val="00A1773F"/>
    <w:rsid w:val="00A228CC"/>
    <w:rsid w:val="00A31644"/>
    <w:rsid w:val="00A32C6F"/>
    <w:rsid w:val="00A3524C"/>
    <w:rsid w:val="00A378E8"/>
    <w:rsid w:val="00A508C9"/>
    <w:rsid w:val="00A51418"/>
    <w:rsid w:val="00A522ED"/>
    <w:rsid w:val="00A5299B"/>
    <w:rsid w:val="00A576CD"/>
    <w:rsid w:val="00A663B6"/>
    <w:rsid w:val="00A66920"/>
    <w:rsid w:val="00A70229"/>
    <w:rsid w:val="00A74052"/>
    <w:rsid w:val="00A743B2"/>
    <w:rsid w:val="00A77253"/>
    <w:rsid w:val="00A8569B"/>
    <w:rsid w:val="00A864A8"/>
    <w:rsid w:val="00A86FB1"/>
    <w:rsid w:val="00A9681E"/>
    <w:rsid w:val="00A9690C"/>
    <w:rsid w:val="00A970B2"/>
    <w:rsid w:val="00A97296"/>
    <w:rsid w:val="00AA0B33"/>
    <w:rsid w:val="00AA5374"/>
    <w:rsid w:val="00AA73F3"/>
    <w:rsid w:val="00AB03C9"/>
    <w:rsid w:val="00AB51F2"/>
    <w:rsid w:val="00AB6863"/>
    <w:rsid w:val="00AC1B29"/>
    <w:rsid w:val="00AC27E1"/>
    <w:rsid w:val="00AC4882"/>
    <w:rsid w:val="00AD4450"/>
    <w:rsid w:val="00AD69C8"/>
    <w:rsid w:val="00AE1930"/>
    <w:rsid w:val="00AE4AE3"/>
    <w:rsid w:val="00AF1020"/>
    <w:rsid w:val="00AF12E4"/>
    <w:rsid w:val="00AF3D08"/>
    <w:rsid w:val="00AF5CB9"/>
    <w:rsid w:val="00AF7298"/>
    <w:rsid w:val="00B03855"/>
    <w:rsid w:val="00B03994"/>
    <w:rsid w:val="00B11D57"/>
    <w:rsid w:val="00B120EF"/>
    <w:rsid w:val="00B1298D"/>
    <w:rsid w:val="00B13B34"/>
    <w:rsid w:val="00B14C52"/>
    <w:rsid w:val="00B162C5"/>
    <w:rsid w:val="00B16B5A"/>
    <w:rsid w:val="00B2049F"/>
    <w:rsid w:val="00B20C35"/>
    <w:rsid w:val="00B21CD4"/>
    <w:rsid w:val="00B226E6"/>
    <w:rsid w:val="00B278D4"/>
    <w:rsid w:val="00B27BA8"/>
    <w:rsid w:val="00B3266D"/>
    <w:rsid w:val="00B3588B"/>
    <w:rsid w:val="00B36A63"/>
    <w:rsid w:val="00B4020F"/>
    <w:rsid w:val="00B422FB"/>
    <w:rsid w:val="00B43D75"/>
    <w:rsid w:val="00B45C37"/>
    <w:rsid w:val="00B5084F"/>
    <w:rsid w:val="00B5355E"/>
    <w:rsid w:val="00B570D3"/>
    <w:rsid w:val="00B6124A"/>
    <w:rsid w:val="00B62C45"/>
    <w:rsid w:val="00B67C2A"/>
    <w:rsid w:val="00B72A6C"/>
    <w:rsid w:val="00B7699D"/>
    <w:rsid w:val="00B773AA"/>
    <w:rsid w:val="00B80630"/>
    <w:rsid w:val="00B81B65"/>
    <w:rsid w:val="00B83873"/>
    <w:rsid w:val="00B859C7"/>
    <w:rsid w:val="00B91C61"/>
    <w:rsid w:val="00B932F4"/>
    <w:rsid w:val="00B9388D"/>
    <w:rsid w:val="00B972EF"/>
    <w:rsid w:val="00BA0736"/>
    <w:rsid w:val="00BA721C"/>
    <w:rsid w:val="00BA7EE6"/>
    <w:rsid w:val="00BB0EE7"/>
    <w:rsid w:val="00BB1BE6"/>
    <w:rsid w:val="00BB210C"/>
    <w:rsid w:val="00BB46DC"/>
    <w:rsid w:val="00BB77ED"/>
    <w:rsid w:val="00BC0BCD"/>
    <w:rsid w:val="00BC17F2"/>
    <w:rsid w:val="00BC5CDF"/>
    <w:rsid w:val="00BC5E08"/>
    <w:rsid w:val="00BC6DAB"/>
    <w:rsid w:val="00BC7AA5"/>
    <w:rsid w:val="00BD0353"/>
    <w:rsid w:val="00BD04FD"/>
    <w:rsid w:val="00BD0B95"/>
    <w:rsid w:val="00BD13F5"/>
    <w:rsid w:val="00BD16B0"/>
    <w:rsid w:val="00BE009C"/>
    <w:rsid w:val="00BE5324"/>
    <w:rsid w:val="00BF424A"/>
    <w:rsid w:val="00C01F58"/>
    <w:rsid w:val="00C025B7"/>
    <w:rsid w:val="00C0266E"/>
    <w:rsid w:val="00C05F2A"/>
    <w:rsid w:val="00C0642A"/>
    <w:rsid w:val="00C11366"/>
    <w:rsid w:val="00C14E9E"/>
    <w:rsid w:val="00C16A80"/>
    <w:rsid w:val="00C17E47"/>
    <w:rsid w:val="00C17FD5"/>
    <w:rsid w:val="00C20406"/>
    <w:rsid w:val="00C21697"/>
    <w:rsid w:val="00C21A31"/>
    <w:rsid w:val="00C21B76"/>
    <w:rsid w:val="00C24557"/>
    <w:rsid w:val="00C24B14"/>
    <w:rsid w:val="00C2522B"/>
    <w:rsid w:val="00C308D6"/>
    <w:rsid w:val="00C3179D"/>
    <w:rsid w:val="00C36705"/>
    <w:rsid w:val="00C400DD"/>
    <w:rsid w:val="00C401EB"/>
    <w:rsid w:val="00C42E5F"/>
    <w:rsid w:val="00C447C0"/>
    <w:rsid w:val="00C469BF"/>
    <w:rsid w:val="00C46C55"/>
    <w:rsid w:val="00C50859"/>
    <w:rsid w:val="00C53523"/>
    <w:rsid w:val="00C5392D"/>
    <w:rsid w:val="00C61B25"/>
    <w:rsid w:val="00C6203D"/>
    <w:rsid w:val="00C678E3"/>
    <w:rsid w:val="00C67A9B"/>
    <w:rsid w:val="00C67D93"/>
    <w:rsid w:val="00C717BB"/>
    <w:rsid w:val="00C722C1"/>
    <w:rsid w:val="00C7682E"/>
    <w:rsid w:val="00C76A91"/>
    <w:rsid w:val="00C7766D"/>
    <w:rsid w:val="00C82EBA"/>
    <w:rsid w:val="00C8378D"/>
    <w:rsid w:val="00C83B04"/>
    <w:rsid w:val="00C846F2"/>
    <w:rsid w:val="00C84FDA"/>
    <w:rsid w:val="00C85E26"/>
    <w:rsid w:val="00C90CFF"/>
    <w:rsid w:val="00C93173"/>
    <w:rsid w:val="00C9457F"/>
    <w:rsid w:val="00CB271F"/>
    <w:rsid w:val="00CC2F93"/>
    <w:rsid w:val="00CC548E"/>
    <w:rsid w:val="00CC59B4"/>
    <w:rsid w:val="00CD30A0"/>
    <w:rsid w:val="00CE559D"/>
    <w:rsid w:val="00CE57F6"/>
    <w:rsid w:val="00CE7233"/>
    <w:rsid w:val="00CF3243"/>
    <w:rsid w:val="00CF3344"/>
    <w:rsid w:val="00CF69EE"/>
    <w:rsid w:val="00D0565B"/>
    <w:rsid w:val="00D05ABE"/>
    <w:rsid w:val="00D13351"/>
    <w:rsid w:val="00D14463"/>
    <w:rsid w:val="00D21F2F"/>
    <w:rsid w:val="00D25FEA"/>
    <w:rsid w:val="00D26D2D"/>
    <w:rsid w:val="00D27D8E"/>
    <w:rsid w:val="00D43560"/>
    <w:rsid w:val="00D44F36"/>
    <w:rsid w:val="00D47D1A"/>
    <w:rsid w:val="00D50409"/>
    <w:rsid w:val="00D537E5"/>
    <w:rsid w:val="00D54BDC"/>
    <w:rsid w:val="00D64667"/>
    <w:rsid w:val="00D65A5A"/>
    <w:rsid w:val="00D65DB9"/>
    <w:rsid w:val="00D703BE"/>
    <w:rsid w:val="00D709EE"/>
    <w:rsid w:val="00D7199E"/>
    <w:rsid w:val="00D7303F"/>
    <w:rsid w:val="00D731F4"/>
    <w:rsid w:val="00D7666C"/>
    <w:rsid w:val="00D7697A"/>
    <w:rsid w:val="00D81111"/>
    <w:rsid w:val="00D85EF7"/>
    <w:rsid w:val="00D87A31"/>
    <w:rsid w:val="00D93237"/>
    <w:rsid w:val="00D934F3"/>
    <w:rsid w:val="00D97D6D"/>
    <w:rsid w:val="00DA0647"/>
    <w:rsid w:val="00DA4A2B"/>
    <w:rsid w:val="00DA6CFC"/>
    <w:rsid w:val="00DA7CE7"/>
    <w:rsid w:val="00DB1651"/>
    <w:rsid w:val="00DB4E66"/>
    <w:rsid w:val="00DB6AE9"/>
    <w:rsid w:val="00DC1C99"/>
    <w:rsid w:val="00DC67C0"/>
    <w:rsid w:val="00DD2EFC"/>
    <w:rsid w:val="00DD7463"/>
    <w:rsid w:val="00DD76BE"/>
    <w:rsid w:val="00DD7E53"/>
    <w:rsid w:val="00DE02CC"/>
    <w:rsid w:val="00DE17AA"/>
    <w:rsid w:val="00DE1919"/>
    <w:rsid w:val="00DE5C7E"/>
    <w:rsid w:val="00DF17C9"/>
    <w:rsid w:val="00DF18F9"/>
    <w:rsid w:val="00DF7EF5"/>
    <w:rsid w:val="00E067C9"/>
    <w:rsid w:val="00E129AB"/>
    <w:rsid w:val="00E13E56"/>
    <w:rsid w:val="00E14F9C"/>
    <w:rsid w:val="00E207F0"/>
    <w:rsid w:val="00E22357"/>
    <w:rsid w:val="00E24927"/>
    <w:rsid w:val="00E265CA"/>
    <w:rsid w:val="00E268CF"/>
    <w:rsid w:val="00E27496"/>
    <w:rsid w:val="00E312F1"/>
    <w:rsid w:val="00E33A59"/>
    <w:rsid w:val="00E41DA2"/>
    <w:rsid w:val="00E45F95"/>
    <w:rsid w:val="00E51CBA"/>
    <w:rsid w:val="00E5363A"/>
    <w:rsid w:val="00E54F68"/>
    <w:rsid w:val="00E5572B"/>
    <w:rsid w:val="00E5690D"/>
    <w:rsid w:val="00E618AD"/>
    <w:rsid w:val="00E635D0"/>
    <w:rsid w:val="00E647A7"/>
    <w:rsid w:val="00E65529"/>
    <w:rsid w:val="00E70D8C"/>
    <w:rsid w:val="00E73E85"/>
    <w:rsid w:val="00E82A5A"/>
    <w:rsid w:val="00E844B2"/>
    <w:rsid w:val="00E8756A"/>
    <w:rsid w:val="00E92437"/>
    <w:rsid w:val="00E92471"/>
    <w:rsid w:val="00E92A65"/>
    <w:rsid w:val="00E937BF"/>
    <w:rsid w:val="00E94C0B"/>
    <w:rsid w:val="00EA323A"/>
    <w:rsid w:val="00EA5674"/>
    <w:rsid w:val="00EA6A3E"/>
    <w:rsid w:val="00EA7809"/>
    <w:rsid w:val="00EB1681"/>
    <w:rsid w:val="00EB4D29"/>
    <w:rsid w:val="00EB50FE"/>
    <w:rsid w:val="00EC6F4A"/>
    <w:rsid w:val="00ED048F"/>
    <w:rsid w:val="00ED400D"/>
    <w:rsid w:val="00EE0094"/>
    <w:rsid w:val="00EE1E69"/>
    <w:rsid w:val="00EE6866"/>
    <w:rsid w:val="00EE6FCE"/>
    <w:rsid w:val="00EF51EE"/>
    <w:rsid w:val="00F0042F"/>
    <w:rsid w:val="00F0402D"/>
    <w:rsid w:val="00F07DD5"/>
    <w:rsid w:val="00F11891"/>
    <w:rsid w:val="00F16664"/>
    <w:rsid w:val="00F17DFE"/>
    <w:rsid w:val="00F22660"/>
    <w:rsid w:val="00F30D6A"/>
    <w:rsid w:val="00F34D87"/>
    <w:rsid w:val="00F3522B"/>
    <w:rsid w:val="00F358F8"/>
    <w:rsid w:val="00F417A1"/>
    <w:rsid w:val="00F418F2"/>
    <w:rsid w:val="00F41A34"/>
    <w:rsid w:val="00F42CD4"/>
    <w:rsid w:val="00F439A9"/>
    <w:rsid w:val="00F4512D"/>
    <w:rsid w:val="00F453AC"/>
    <w:rsid w:val="00F46FC7"/>
    <w:rsid w:val="00F47611"/>
    <w:rsid w:val="00F509A3"/>
    <w:rsid w:val="00F51D1A"/>
    <w:rsid w:val="00F54AE4"/>
    <w:rsid w:val="00F54D4B"/>
    <w:rsid w:val="00F55128"/>
    <w:rsid w:val="00F607D4"/>
    <w:rsid w:val="00F65977"/>
    <w:rsid w:val="00F7086C"/>
    <w:rsid w:val="00F70968"/>
    <w:rsid w:val="00F74A5D"/>
    <w:rsid w:val="00F77F1E"/>
    <w:rsid w:val="00F8436A"/>
    <w:rsid w:val="00F85028"/>
    <w:rsid w:val="00F8795D"/>
    <w:rsid w:val="00F9136E"/>
    <w:rsid w:val="00F9237F"/>
    <w:rsid w:val="00F92B34"/>
    <w:rsid w:val="00F92CA2"/>
    <w:rsid w:val="00F952DA"/>
    <w:rsid w:val="00FA20F5"/>
    <w:rsid w:val="00FA2B59"/>
    <w:rsid w:val="00FA556A"/>
    <w:rsid w:val="00FB2FBB"/>
    <w:rsid w:val="00FB3F94"/>
    <w:rsid w:val="00FB6181"/>
    <w:rsid w:val="00FC13E8"/>
    <w:rsid w:val="00FC1E80"/>
    <w:rsid w:val="00FC5495"/>
    <w:rsid w:val="00FC586E"/>
    <w:rsid w:val="00FD25BA"/>
    <w:rsid w:val="00FD4CAD"/>
    <w:rsid w:val="00FE1C1E"/>
    <w:rsid w:val="00FE256B"/>
    <w:rsid w:val="00FE78A4"/>
    <w:rsid w:val="00FF4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55D3F"/>
  <w14:defaultImageDpi w14:val="32767"/>
  <w15:chartTrackingRefBased/>
  <w15:docId w15:val="{427A1FFA-E1E7-E74B-ADCB-7E075B2D7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46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46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46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46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46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466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466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466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466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EE009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E009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E0094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4B46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46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46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46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46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46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46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46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46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46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46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466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46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46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46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46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46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46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46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4666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4B466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AU"/>
      <w14:ligatures w14:val="none"/>
    </w:rPr>
  </w:style>
  <w:style w:type="table" w:styleId="PlainTable4">
    <w:name w:val="Plain Table 4"/>
    <w:basedOn w:val="TableNormal"/>
    <w:uiPriority w:val="44"/>
    <w:rsid w:val="00831E2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831E26"/>
    <w:pPr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1E26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831E26"/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831E26"/>
    <w:rPr>
      <w:rFonts w:ascii="Aptos" w:hAnsi="Aptos"/>
    </w:rPr>
  </w:style>
  <w:style w:type="paragraph" w:styleId="Header">
    <w:name w:val="header"/>
    <w:basedOn w:val="Normal"/>
    <w:link w:val="HeaderChar"/>
    <w:uiPriority w:val="99"/>
    <w:unhideWhenUsed/>
    <w:rsid w:val="00831E2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1E26"/>
  </w:style>
  <w:style w:type="paragraph" w:styleId="Footer">
    <w:name w:val="footer"/>
    <w:basedOn w:val="Normal"/>
    <w:link w:val="FooterChar"/>
    <w:uiPriority w:val="99"/>
    <w:unhideWhenUsed/>
    <w:rsid w:val="00831E2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1E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824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9</Pages>
  <Words>17465</Words>
  <Characters>99553</Characters>
  <Application>Microsoft Office Word</Application>
  <DocSecurity>0</DocSecurity>
  <Lines>829</Lines>
  <Paragraphs>233</Paragraphs>
  <ScaleCrop>false</ScaleCrop>
  <Company/>
  <LinksUpToDate>false</LinksUpToDate>
  <CharactersWithSpaces>116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ie Wong</dc:creator>
  <cp:keywords/>
  <dc:description/>
  <cp:lastModifiedBy>Mohd Arif Ansari</cp:lastModifiedBy>
  <cp:revision>5</cp:revision>
  <dcterms:created xsi:type="dcterms:W3CDTF">2024-05-09T12:21:00Z</dcterms:created>
  <dcterms:modified xsi:type="dcterms:W3CDTF">2025-11-23T08:39:00Z</dcterms:modified>
</cp:coreProperties>
</file>